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5000" w:type="pct"/>
        <w:tblLayout w:type="fixed"/>
        <w:tblLook w:val="04A0" w:firstRow="1" w:lastRow="0" w:firstColumn="1" w:lastColumn="0" w:noHBand="0" w:noVBand="1"/>
      </w:tblPr>
      <w:tblGrid>
        <w:gridCol w:w="2694"/>
        <w:gridCol w:w="1445"/>
        <w:gridCol w:w="1674"/>
        <w:gridCol w:w="1985"/>
        <w:gridCol w:w="2402"/>
        <w:gridCol w:w="4484"/>
      </w:tblGrid>
      <w:tr w:rsidR="006664A0" w:rsidRPr="00ED1BBF" w14:paraId="57CB116A" w14:textId="77777777" w:rsidTr="006664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noWrap/>
          </w:tcPr>
          <w:p w14:paraId="63FE5D8D" w14:textId="339CA580" w:rsidR="006664A0" w:rsidRPr="00ED1BBF" w:rsidRDefault="006664A0" w:rsidP="005A1D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Supplementary Table S1</w:t>
            </w:r>
            <w:r w:rsidRPr="00ED1B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</w:t>
            </w:r>
            <w:r w:rsidR="00E73611" w:rsidRPr="00ED1B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Documented </w:t>
            </w:r>
            <w:r w:rsidR="00E73611" w:rsidRPr="00ED1BB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  <w:t>CRX</w:t>
            </w:r>
            <w:r w:rsidR="00E73611" w:rsidRPr="00ED1B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coding variants</w:t>
            </w:r>
            <w:r w:rsidR="00673DB1" w:rsidRPr="00ED1B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</w:t>
            </w:r>
            <w:r w:rsidRPr="00ED1B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– related to Figures </w:t>
            </w:r>
            <w:r w:rsidR="005E4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</w:t>
            </w:r>
            <w:r w:rsidR="005E4D9B" w:rsidRPr="00ED1B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c </w:t>
            </w:r>
            <w:r w:rsidR="004965AD" w:rsidRPr="00ED1B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and </w:t>
            </w:r>
            <w:r w:rsidR="005E4D9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</w:t>
            </w:r>
            <w:r w:rsidR="005E4D9B" w:rsidRPr="00ED1B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d</w:t>
            </w:r>
          </w:p>
          <w:p w14:paraId="246E5661" w14:textId="510AED77" w:rsidR="005A2070" w:rsidRPr="00ED1BBF" w:rsidRDefault="005A2070" w:rsidP="005A1D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* </w:t>
            </w:r>
            <w:r w:rsidRPr="00ED1B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Genomic </w:t>
            </w:r>
            <w:r w:rsidR="00CD3067" w:rsidRPr="00ED1B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coordinates</w:t>
            </w:r>
            <w:r w:rsidRPr="00ED1B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are given in GRCh38 </w:t>
            </w:r>
            <w:r w:rsidR="00CD3067" w:rsidRPr="00ED1B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(hg19) assembly </w:t>
            </w:r>
            <w:r w:rsidRPr="00ED1B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i</w:t>
            </w:r>
            <w:r w:rsidR="003361F0" w:rsidRPr="00ED1B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f</w:t>
            </w:r>
            <w:r w:rsidRPr="00ED1B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not otherwise specified. </w:t>
            </w:r>
            <w:r w:rsidR="00926380" w:rsidRPr="00ED1B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For o</w:t>
            </w:r>
            <w:r w:rsidR="00A507A8" w:rsidRPr="00ED1B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ne variant - p.D219fs – the genomic coordinate is not reported in the original publication</w:t>
            </w:r>
            <w:r w:rsidR="007E2677" w:rsidRPr="00ED1B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and labeled as unavailable.</w:t>
            </w:r>
          </w:p>
          <w:p w14:paraId="4CFE4BE9" w14:textId="302206DF" w:rsidR="008E0B13" w:rsidRPr="00ED1BBF" w:rsidRDefault="0077384B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*</w:t>
            </w:r>
            <w:r w:rsidR="005A2070" w:rsidRPr="00ED1B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*</w:t>
            </w:r>
            <w:r w:rsidRPr="00ED1B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</w:t>
            </w:r>
            <w:proofErr w:type="spellStart"/>
            <w:r w:rsidR="002F665C" w:rsidRPr="00ED1B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ClinVar</w:t>
            </w:r>
            <w:proofErr w:type="spellEnd"/>
            <w:r w:rsidR="002F665C" w:rsidRPr="00ED1B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accession number is only available for variants with a </w:t>
            </w:r>
            <w:proofErr w:type="spellStart"/>
            <w:r w:rsidR="002F665C" w:rsidRPr="00ED1B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ClinVar</w:t>
            </w:r>
            <w:proofErr w:type="spellEnd"/>
            <w:r w:rsidR="002F665C" w:rsidRPr="00ED1B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 entry.</w:t>
            </w:r>
          </w:p>
          <w:p w14:paraId="0AC38838" w14:textId="77777777" w:rsidR="002F665C" w:rsidRPr="00ED1BBF" w:rsidRDefault="00B96BD9" w:rsidP="005A1DDA">
            <w:pPr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† ad: autosomal dominant; </w:t>
            </w:r>
            <w:proofErr w:type="spellStart"/>
            <w:r w:rsidRPr="00ED1BBF">
              <w:rPr>
                <w:rFonts w:ascii="Times New Roman" w:eastAsia="Times New Roman" w:hAnsi="Times New Roman" w:cs="Times New Roman"/>
                <w:b w:val="0"/>
                <w:color w:val="000000"/>
              </w:rPr>
              <w:t>ar</w:t>
            </w:r>
            <w:proofErr w:type="spellEnd"/>
            <w:r w:rsidRPr="00ED1BBF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: autosomal recessive; LCA: Leber congenital amaurosis; CoRD: Cone rod dystrophy; RP: retinitis pigmentosa; </w:t>
            </w:r>
            <w:r w:rsidR="00962D75" w:rsidRPr="00ED1BBF">
              <w:rPr>
                <w:rFonts w:ascii="Times New Roman" w:eastAsia="Times New Roman" w:hAnsi="Times New Roman" w:cs="Times New Roman"/>
                <w:b w:val="0"/>
                <w:color w:val="000000"/>
              </w:rPr>
              <w:t>RD: retinal dystrophy</w:t>
            </w:r>
          </w:p>
          <w:p w14:paraId="66C612C6" w14:textId="16F9DDED" w:rsidR="001F7436" w:rsidRPr="00ED1BBF" w:rsidRDefault="001F7436" w:rsidP="005A1D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</w:tr>
      <w:tr w:rsidR="001C4A31" w:rsidRPr="00ED1BBF" w14:paraId="1BCCAFEE" w14:textId="45A5EFFD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378D46BF" w14:textId="6A93F073" w:rsidR="001C4A31" w:rsidRPr="00ED1BBF" w:rsidRDefault="006664A0" w:rsidP="005A1DDA">
            <w:pPr>
              <w:rPr>
                <w:rFonts w:ascii="Times New Roman" w:eastAsia="Times New Roman" w:hAnsi="Times New Roman" w:cs="Times New Roman"/>
                <w:b/>
                <w:bCs w:val="0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b/>
                <w:bCs w:val="0"/>
                <w:color w:val="000000"/>
              </w:rPr>
              <w:t>Allele name</w:t>
            </w:r>
            <w:r w:rsidR="005A2070" w:rsidRPr="00ED1BBF">
              <w:rPr>
                <w:rFonts w:ascii="Times New Roman" w:eastAsia="Times New Roman" w:hAnsi="Times New Roman" w:cs="Times New Roman"/>
                <w:b/>
                <w:bCs w:val="0"/>
                <w:color w:val="000000"/>
              </w:rPr>
              <w:t>*</w:t>
            </w:r>
          </w:p>
        </w:tc>
        <w:tc>
          <w:tcPr>
            <w:tcW w:w="492" w:type="pct"/>
            <w:noWrap/>
            <w:hideMark/>
          </w:tcPr>
          <w:p w14:paraId="41DFE1E8" w14:textId="1456123F" w:rsidR="001C4A31" w:rsidRPr="00ED1BBF" w:rsidRDefault="006664A0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b/>
                <w:color w:val="000000"/>
              </w:rPr>
              <w:t>Reported i</w:t>
            </w:r>
            <w:r w:rsidR="001C4A31" w:rsidRPr="00ED1BBF">
              <w:rPr>
                <w:rFonts w:ascii="Times New Roman" w:eastAsia="Times New Roman" w:hAnsi="Times New Roman" w:cs="Times New Roman"/>
                <w:b/>
                <w:color w:val="000000"/>
              </w:rPr>
              <w:t>nheritanc</w:t>
            </w:r>
            <w:r w:rsidR="00403624" w:rsidRPr="00ED1BBF">
              <w:rPr>
                <w:rFonts w:ascii="Times New Roman" w:eastAsia="Times New Roman" w:hAnsi="Times New Roman" w:cs="Times New Roman"/>
                <w:b/>
                <w:color w:val="000000"/>
              </w:rPr>
              <w:t>e†</w:t>
            </w:r>
          </w:p>
        </w:tc>
        <w:tc>
          <w:tcPr>
            <w:tcW w:w="570" w:type="pct"/>
            <w:noWrap/>
            <w:hideMark/>
          </w:tcPr>
          <w:p w14:paraId="44EA56ED" w14:textId="319E2624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b/>
                <w:color w:val="000000"/>
              </w:rPr>
              <w:t>Reported condition</w:t>
            </w:r>
            <w:r w:rsidR="00B96BD9" w:rsidRPr="00ED1BBF">
              <w:rPr>
                <w:rFonts w:ascii="Times New Roman" w:eastAsia="Times New Roman" w:hAnsi="Times New Roman" w:cs="Times New Roman"/>
                <w:b/>
                <w:color w:val="000000"/>
              </w:rPr>
              <w:t>†</w:t>
            </w:r>
          </w:p>
        </w:tc>
        <w:tc>
          <w:tcPr>
            <w:tcW w:w="676" w:type="pct"/>
            <w:noWrap/>
            <w:hideMark/>
          </w:tcPr>
          <w:p w14:paraId="6D158D2C" w14:textId="487C689C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ED1BBF">
              <w:rPr>
                <w:rFonts w:ascii="Times New Roman" w:eastAsia="Times New Roman" w:hAnsi="Times New Roman" w:cs="Times New Roman"/>
                <w:b/>
                <w:color w:val="000000"/>
              </w:rPr>
              <w:t>ClinVar</w:t>
            </w:r>
            <w:proofErr w:type="spellEnd"/>
            <w:r w:rsidRPr="00ED1BB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accession</w:t>
            </w:r>
            <w:r w:rsidR="002F665C" w:rsidRPr="00ED1BBF">
              <w:rPr>
                <w:rFonts w:ascii="Times New Roman" w:eastAsia="Times New Roman" w:hAnsi="Times New Roman" w:cs="Times New Roman"/>
                <w:b/>
                <w:color w:val="000000"/>
              </w:rPr>
              <w:t>*</w:t>
            </w:r>
            <w:r w:rsidR="005A2070" w:rsidRPr="00ED1BBF">
              <w:rPr>
                <w:rFonts w:ascii="Times New Roman" w:eastAsia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818" w:type="pct"/>
            <w:noWrap/>
            <w:hideMark/>
          </w:tcPr>
          <w:p w14:paraId="6ED5D156" w14:textId="56C144CD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b/>
                <w:color w:val="000000"/>
              </w:rPr>
              <w:t>P</w:t>
            </w:r>
            <w:r w:rsidR="006664A0" w:rsidRPr="00ED1BBF">
              <w:rPr>
                <w:rFonts w:ascii="Times New Roman" w:eastAsia="Times New Roman" w:hAnsi="Times New Roman" w:cs="Times New Roman"/>
                <w:b/>
                <w:color w:val="000000"/>
              </w:rPr>
              <w:t>ubMed records</w:t>
            </w:r>
          </w:p>
        </w:tc>
        <w:tc>
          <w:tcPr>
            <w:tcW w:w="1527" w:type="pct"/>
          </w:tcPr>
          <w:p w14:paraId="09F4A07E" w14:textId="3BD25EF2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b/>
                <w:color w:val="000000"/>
              </w:rPr>
              <w:t>Reference</w:t>
            </w:r>
          </w:p>
        </w:tc>
      </w:tr>
      <w:tr w:rsidR="006664A0" w:rsidRPr="00ED1BBF" w14:paraId="0EA28354" w14:textId="08BDC49D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1685EF4B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24dup (p.Pro9fs)</w:t>
            </w:r>
          </w:p>
        </w:tc>
        <w:tc>
          <w:tcPr>
            <w:tcW w:w="492" w:type="pct"/>
            <w:noWrap/>
            <w:hideMark/>
          </w:tcPr>
          <w:p w14:paraId="2B39BBB5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/</w:t>
            </w:r>
            <w:proofErr w:type="spellStart"/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r</w:t>
            </w:r>
            <w:proofErr w:type="spellEnd"/>
          </w:p>
        </w:tc>
        <w:tc>
          <w:tcPr>
            <w:tcW w:w="570" w:type="pct"/>
            <w:noWrap/>
            <w:hideMark/>
          </w:tcPr>
          <w:p w14:paraId="60E2CFB7" w14:textId="2550327B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, but inconsistent in family</w:t>
            </w:r>
          </w:p>
        </w:tc>
        <w:tc>
          <w:tcPr>
            <w:tcW w:w="676" w:type="pct"/>
            <w:noWrap/>
            <w:hideMark/>
          </w:tcPr>
          <w:p w14:paraId="78478BD3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099598</w:t>
            </w:r>
          </w:p>
        </w:tc>
        <w:tc>
          <w:tcPr>
            <w:tcW w:w="818" w:type="pct"/>
            <w:noWrap/>
            <w:hideMark/>
          </w:tcPr>
          <w:p w14:paraId="6BCC1084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 10892846</w:t>
            </w:r>
          </w:p>
        </w:tc>
        <w:tc>
          <w:tcPr>
            <w:tcW w:w="1527" w:type="pct"/>
          </w:tcPr>
          <w:p w14:paraId="732C6F68" w14:textId="033D5B51" w:rsidR="001C4A31" w:rsidRPr="00ED1BBF" w:rsidRDefault="00E34652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Silva&lt;/Author&gt;&lt;Year&gt;2000&lt;/Year&gt;&lt;RecNum&gt;276&lt;/RecNum&gt;&lt;DisplayText&gt;(Silva et al., 2000)&lt;/DisplayText&gt;&lt;record&gt;&lt;rec-number&gt;276&lt;/rec-number&gt;&lt;foreign-keys&gt;&lt;key app="EN" db-id="rtpsrrfrj0920oe9azsxxdzyxdpfexf0pre5" timestamp="1700061670"&gt;276&lt;/key&gt;&lt;/foreign-keys&gt;&lt;ref-type name="Journal Article"&gt;17&lt;/ref-type&gt;&lt;contributors&gt;&lt;authors&gt;&lt;author&gt;Silva, E.&lt;/author&gt;&lt;author&gt;Yang, J. M.&lt;/author&gt;&lt;author&gt;Li, Y.&lt;/author&gt;&lt;author&gt;Dharmaraj, S.&lt;/author&gt;&lt;author&gt;Sundin, O. H.&lt;/author&gt;&lt;author&gt;Maumenee, I. H.&lt;/author&gt;&lt;/authors&gt;&lt;/contributors&gt;&lt;auth-address&gt;Department of Ophthalmology, Johns Hopkins University School of Medicine, Baltimore, Maryland, USA. esilva@jhmi.edu&lt;/auth-address&gt;&lt;titles&gt;&lt;title&gt;A CRX null mutation is associated with both Leber congenital amaurosis and a normal ocular phenotype&lt;/title&gt;&lt;secondary-title&gt;Invest Ophthalmol Vis Sci&lt;/secondary-title&gt;&lt;/titles&gt;&lt;periodical&gt;&lt;full-title&gt;Invest Ophthalmol Vis Sci&lt;/full-title&gt;&lt;/periodical&gt;&lt;pages&gt;2076-9&lt;/pages&gt;&lt;volume&gt;41&lt;/volume&gt;&lt;number&gt;8&lt;/number&gt;&lt;keywords&gt;&lt;keyword&gt;Base Sequence&lt;/keyword&gt;&lt;keyword&gt;Blindness/*genetics&lt;/keyword&gt;&lt;keyword&gt;DNA Mutational Analysis&lt;/keyword&gt;&lt;keyword&gt;Eye Proteins/*genetics&lt;/keyword&gt;&lt;keyword&gt;Homeodomain Proteins/*genetics&lt;/keyword&gt;&lt;keyword&gt;Humans&lt;/keyword&gt;&lt;keyword&gt;Molecular Sequence Data&lt;/keyword&gt;&lt;keyword&gt;*Mutation&lt;/keyword&gt;&lt;keyword&gt;Optic Atrophies, Hereditary/*genetics&lt;/keyword&gt;&lt;keyword&gt;Pedigree&lt;/keyword&gt;&lt;keyword&gt;Phenotype&lt;/keyword&gt;&lt;keyword&gt;Trans-Activators/*genetics&lt;/keyword&gt;&lt;/keywords&gt;&lt;dates&gt;&lt;year&gt;2000&lt;/year&gt;&lt;pub-dates&gt;&lt;date&gt;Jul&lt;/date&gt;&lt;/pub-dates&gt;&lt;/dates&gt;&lt;isbn&gt;0146-0404 (Print)&amp;#xD;0146-0404&lt;/isbn&gt;&lt;accession-num&gt;10892846&lt;/accession-num&gt;&lt;urls&gt;&lt;/urls&gt;&lt;remote-database-provider&gt;NLM&lt;/remote-database-provider&gt;&lt;language&gt;eng&lt;/language&gt;&lt;/record&gt;&lt;/Cite&gt;&lt;/EndNote&gt;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Silva et al., 2000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30406603" w14:textId="0ABAE7B7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0B94EC3C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28C&gt;G (p.His10Asp)</w:t>
            </w:r>
          </w:p>
        </w:tc>
        <w:tc>
          <w:tcPr>
            <w:tcW w:w="492" w:type="pct"/>
            <w:noWrap/>
            <w:hideMark/>
          </w:tcPr>
          <w:p w14:paraId="6B376E8B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4898C5E7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RP</w:t>
            </w:r>
          </w:p>
        </w:tc>
        <w:tc>
          <w:tcPr>
            <w:tcW w:w="676" w:type="pct"/>
            <w:noWrap/>
            <w:hideMark/>
          </w:tcPr>
          <w:p w14:paraId="27ED0F0E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329693</w:t>
            </w:r>
          </w:p>
        </w:tc>
        <w:tc>
          <w:tcPr>
            <w:tcW w:w="818" w:type="pct"/>
            <w:noWrap/>
            <w:hideMark/>
          </w:tcPr>
          <w:p w14:paraId="4C674149" w14:textId="6A5A52C8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</w:t>
            </w:r>
            <w:r w:rsidR="00AE0D4B"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11139241, 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30718709 </w:t>
            </w:r>
          </w:p>
        </w:tc>
        <w:tc>
          <w:tcPr>
            <w:tcW w:w="1527" w:type="pct"/>
          </w:tcPr>
          <w:p w14:paraId="3F57FF91" w14:textId="30D68CF4" w:rsidR="001C4A31" w:rsidRPr="00ED1BBF" w:rsidRDefault="001C561A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b2hvY2tpPC9BdXRob3I+PFllYXI+MjAwMTwvWWVhcj48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b2hvY2tpPC9BdXRob3I+PFllYXI+MjAwMTwvWWVhcj48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Sohocki et al., 2001, Jespersgaard et al., 2019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6DFB313B" w14:textId="2DF43E56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3196486C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29A&gt;G (p.His10Arg)</w:t>
            </w:r>
          </w:p>
        </w:tc>
        <w:tc>
          <w:tcPr>
            <w:tcW w:w="492" w:type="pct"/>
            <w:noWrap/>
            <w:hideMark/>
          </w:tcPr>
          <w:p w14:paraId="6D652E13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5DA57CBF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Usher</w:t>
            </w:r>
          </w:p>
        </w:tc>
        <w:tc>
          <w:tcPr>
            <w:tcW w:w="676" w:type="pct"/>
            <w:noWrap/>
            <w:hideMark/>
          </w:tcPr>
          <w:p w14:paraId="30AF9051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981463</w:t>
            </w:r>
          </w:p>
        </w:tc>
        <w:tc>
          <w:tcPr>
            <w:tcW w:w="818" w:type="pct"/>
            <w:noWrap/>
            <w:hideMark/>
          </w:tcPr>
          <w:p w14:paraId="5A40409A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7" w:type="pct"/>
          </w:tcPr>
          <w:p w14:paraId="0E0828DC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64A0" w:rsidRPr="00ED1BBF" w14:paraId="11B837DA" w14:textId="6A143B90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589C83BE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118C&gt;T (p.Arg40Trp)</w:t>
            </w:r>
          </w:p>
        </w:tc>
        <w:tc>
          <w:tcPr>
            <w:tcW w:w="492" w:type="pct"/>
            <w:noWrap/>
            <w:hideMark/>
          </w:tcPr>
          <w:p w14:paraId="0776EBAA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783B91DA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, RCD</w:t>
            </w:r>
          </w:p>
        </w:tc>
        <w:tc>
          <w:tcPr>
            <w:tcW w:w="676" w:type="pct"/>
            <w:noWrap/>
            <w:hideMark/>
          </w:tcPr>
          <w:p w14:paraId="205741C6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864383</w:t>
            </w:r>
          </w:p>
        </w:tc>
        <w:tc>
          <w:tcPr>
            <w:tcW w:w="818" w:type="pct"/>
            <w:noWrap/>
            <w:hideMark/>
          </w:tcPr>
          <w:p w14:paraId="4E82F9DB" w14:textId="1CA0B204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26161267, 28041643, 29785639, 31626798, 32533067, 33546218, 37239417</w:t>
            </w:r>
          </w:p>
        </w:tc>
        <w:tc>
          <w:tcPr>
            <w:tcW w:w="1527" w:type="pct"/>
          </w:tcPr>
          <w:p w14:paraId="253DF3A2" w14:textId="11612B82" w:rsidR="001C4A31" w:rsidRPr="00ED1BBF" w:rsidRDefault="001C561A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BcmFpPC9BdXRob3I+PFllYXI+MjAxNTwvWWVhcj48UmVj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BcmFpPC9BdXRob3I+PFllYXI+MjAxNTwvWWVhcj48UmVj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Arai et al., 2015, Carss et al., 2017, Maeda et al., 2018, Yi et al., 2019, Fujinami-Yokokawa et al., 2020, Maggi et al., 2021, Kim et al., 2023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1A7E028E" w14:textId="54B84C0B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6343723F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119G&gt;C (p.Arg40Pro)</w:t>
            </w:r>
          </w:p>
        </w:tc>
        <w:tc>
          <w:tcPr>
            <w:tcW w:w="492" w:type="pct"/>
            <w:noWrap/>
            <w:hideMark/>
          </w:tcPr>
          <w:p w14:paraId="2D82C2BD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0C759D10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</w:t>
            </w:r>
          </w:p>
        </w:tc>
        <w:tc>
          <w:tcPr>
            <w:tcW w:w="676" w:type="pct"/>
            <w:noWrap/>
            <w:hideMark/>
          </w:tcPr>
          <w:p w14:paraId="17171E78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2037356</w:t>
            </w:r>
          </w:p>
        </w:tc>
        <w:tc>
          <w:tcPr>
            <w:tcW w:w="818" w:type="pct"/>
            <w:noWrap/>
            <w:hideMark/>
          </w:tcPr>
          <w:p w14:paraId="6CF8A926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26161267</w:t>
            </w:r>
          </w:p>
        </w:tc>
        <w:tc>
          <w:tcPr>
            <w:tcW w:w="1527" w:type="pct"/>
          </w:tcPr>
          <w:p w14:paraId="3D4A12B2" w14:textId="5172587F" w:rsidR="001C4A31" w:rsidRPr="00ED1BBF" w:rsidRDefault="001C561A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Arai&lt;/Author&gt;&lt;Year&gt;2015&lt;/Year&gt;&lt;RecNum&gt;372&lt;/RecNum&gt;&lt;DisplayText&gt;(Arai et al., 2015)&lt;/DisplayText&gt;&lt;record&gt;&lt;rec-number&gt;372&lt;/rec-number&gt;&lt;foreign-keys&gt;&lt;key app="EN" db-id="rtpsrrfrj0920oe9azsxxdzyxdpfexf0pre5" timestamp="1700580419"&gt;372&lt;/key&gt;&lt;/foreign-keys&gt;&lt;ref-type name="Journal Article"&gt;17&lt;/ref-type&gt;&lt;contributors&gt;&lt;authors&gt;&lt;author&gt;Arai, Y.&lt;/author&gt;&lt;author&gt;Maeda, A.&lt;/author&gt;&lt;author&gt;Hirami, Y.&lt;/author&gt;&lt;author&gt;Ishigami, C.&lt;/author&gt;&lt;author&gt;Kosugi, S.&lt;/author&gt;&lt;author&gt;Mandai, M.&lt;/author&gt;&lt;author&gt;Kurimoto, Y.&lt;/author&gt;&lt;author&gt;Takahashi, M.&lt;/author&gt;&lt;/authors&gt;&lt;/contributors&gt;&lt;auth-address&gt;Laboratory for Retinal Regeneration, Center for Developmental Biology, RIKEN, Kobe 650-0047, Japan.&amp;#xD;Department of Ophthalmology, Case Western Reserve University, Cleveland, OH 44124, USA ; Department of Pharmacology, Case Western Reserve University, Cleveland, OH 44124, USA.&amp;#xD;Institute of Biomedical Research Innovation Hospital, Kobe 650-0047, Japan.&amp;#xD;Department of Medical Ethics/Medical Genetics, Kyoto University School of Public Health, Kyoto 606-8501, Japan.&amp;#xD;Kobe City Medical Center General Hospital, Kobe 650-0047, Japan.&lt;/auth-address&gt;&lt;titles&gt;&lt;title&gt;Retinitis Pigmentosa with EYS Mutations Is the Most Prevalent Inherited Retinal Dystrophy in Japanese Populations&lt;/title&gt;&lt;secondary-title&gt;J Ophthalmol&lt;/secondary-title&gt;&lt;/titles&gt;&lt;periodical&gt;&lt;full-title&gt;J Ophthalmol&lt;/full-title&gt;&lt;/periodical&gt;&lt;pages&gt;819760&lt;/pages&gt;&lt;volume&gt;2015&lt;/volume&gt;&lt;edition&gt;20150616&lt;/edition&gt;&lt;dates&gt;&lt;year&gt;2015&lt;/year&gt;&lt;/dates&gt;&lt;isbn&gt;2090-004X (Print)&amp;#xD;2090-004x&lt;/isbn&gt;&lt;accession-num&gt;26161267&lt;/accession-num&gt;&lt;urls&gt;&lt;/urls&gt;&lt;custom2&gt;PMC4487330&lt;/custom2&gt;&lt;electronic-resource-num&gt;10.1155/2015/819760&lt;/electronic-resource-num&gt;&lt;remote-database-provider&gt;NLM&lt;/remote-database-provider&gt;&lt;language&gt;eng&lt;/language&gt;&lt;/record&gt;&lt;/Cite&gt;&lt;/EndNote&gt;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Arai et al., 2015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1723237F" w14:textId="5DBC0231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6F34BCDA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119G&gt;A (p.Arg40Gln)</w:t>
            </w:r>
          </w:p>
        </w:tc>
        <w:tc>
          <w:tcPr>
            <w:tcW w:w="492" w:type="pct"/>
            <w:noWrap/>
            <w:hideMark/>
          </w:tcPr>
          <w:p w14:paraId="553DEB09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436E8B37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</w:t>
            </w:r>
          </w:p>
        </w:tc>
        <w:tc>
          <w:tcPr>
            <w:tcW w:w="676" w:type="pct"/>
            <w:noWrap/>
            <w:hideMark/>
          </w:tcPr>
          <w:p w14:paraId="02DF99BF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437959</w:t>
            </w:r>
          </w:p>
        </w:tc>
        <w:tc>
          <w:tcPr>
            <w:tcW w:w="818" w:type="pct"/>
            <w:noWrap/>
            <w:hideMark/>
          </w:tcPr>
          <w:p w14:paraId="5719E2EB" w14:textId="76B6F7CE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PMID: </w:t>
            </w:r>
            <w:r w:rsidR="00F56920"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9792858, 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10892846, </w:t>
            </w:r>
            <w:r w:rsidR="00E8657F"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10916183, 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26910043, 28041643</w:t>
            </w:r>
          </w:p>
        </w:tc>
        <w:tc>
          <w:tcPr>
            <w:tcW w:w="1527" w:type="pct"/>
          </w:tcPr>
          <w:p w14:paraId="10ACEF3D" w14:textId="664C0C81" w:rsidR="001C4A31" w:rsidRPr="00ED1BBF" w:rsidRDefault="00F56920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b2hvY2tpPC9BdXRob3I+PFllYXI+MTk5ODwvWWVhcj48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</w:fldData>
              </w:fldChar>
            </w:r>
            <w:r w:rsidR="001C561A"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1C561A"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b2hvY2tpPC9BdXRob3I+PFllYXI+MTk5ODwvWWVhcj48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</w:fldData>
              </w:fldChar>
            </w:r>
            <w:r w:rsidR="001C561A"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1C561A"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="001C561A"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1C561A"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Sohocki et al., 1998, Silva et al., 2000, Tzekov et al., 2000, Blanco-Kelly et al., 2016, Carss et al., 2017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49B50CE3" w14:textId="5562BE0B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3A158C9D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121C&gt;T (p.Arg41Trp)</w:t>
            </w:r>
          </w:p>
        </w:tc>
        <w:tc>
          <w:tcPr>
            <w:tcW w:w="492" w:type="pct"/>
            <w:noWrap/>
            <w:hideMark/>
          </w:tcPr>
          <w:p w14:paraId="67C035D4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53DDFB34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</w:t>
            </w:r>
          </w:p>
        </w:tc>
        <w:tc>
          <w:tcPr>
            <w:tcW w:w="676" w:type="pct"/>
            <w:noWrap/>
            <w:hideMark/>
          </w:tcPr>
          <w:p w14:paraId="05FAD708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007418</w:t>
            </w:r>
          </w:p>
        </w:tc>
        <w:tc>
          <w:tcPr>
            <w:tcW w:w="818" w:type="pct"/>
            <w:noWrap/>
            <w:hideMark/>
          </w:tcPr>
          <w:p w14:paraId="0317F8EB" w14:textId="05D27BE4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</w:t>
            </w:r>
            <w:r w:rsidR="00B4590D"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9427255, </w:t>
            </w:r>
            <w:r w:rsidR="00E8657F"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10916183, </w:t>
            </w:r>
            <w:r w:rsidR="00AE0D4B"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11748859, 12819982, 26957898, 27208204, 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31626798, 32533067, </w:t>
            </w:r>
            <w:r w:rsidR="00AE0D4B"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36909829, 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37239417</w:t>
            </w:r>
          </w:p>
        </w:tc>
        <w:tc>
          <w:tcPr>
            <w:tcW w:w="1527" w:type="pct"/>
          </w:tcPr>
          <w:p w14:paraId="48217F64" w14:textId="794A2D8C" w:rsidR="001C4A31" w:rsidRPr="00ED1BBF" w:rsidRDefault="00B4590D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d2FpbjwvQXV0aG9yPjxZZWFyPjE5OTc8L1llYXI+PFJl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=
</w:fldData>
              </w:fldChar>
            </w:r>
            <w:r w:rsidR="007D7F67"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7D7F67"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d2FpbjwvQXV0aG9yPjxZZWFyPjE5OTc8L1llYXI+PFJl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=
</w:fldData>
              </w:fldChar>
            </w:r>
            <w:r w:rsidR="007D7F67"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7D7F67"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="007D7F67"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7D7F67"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Swain et al., 1997, Tzekov et al., 2000, Rivolta et al., 2001b, Itabashi et al., 2003, Oishi et al., 2016, Ellingford et al., 2016a, Yi et al., 2019, Fujinami-Yokokawa et al., 2020, Peter et al., 2023, Kim et al., 2023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2595C441" w14:textId="4820FF89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41BC3F2D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122G&gt;A (p.Arg41Gln)</w:t>
            </w:r>
          </w:p>
        </w:tc>
        <w:tc>
          <w:tcPr>
            <w:tcW w:w="492" w:type="pct"/>
            <w:noWrap/>
            <w:hideMark/>
          </w:tcPr>
          <w:p w14:paraId="6DD0829A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732F454E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</w:t>
            </w:r>
          </w:p>
        </w:tc>
        <w:tc>
          <w:tcPr>
            <w:tcW w:w="676" w:type="pct"/>
            <w:noWrap/>
            <w:hideMark/>
          </w:tcPr>
          <w:p w14:paraId="7782A8CF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007421</w:t>
            </w:r>
          </w:p>
        </w:tc>
        <w:tc>
          <w:tcPr>
            <w:tcW w:w="818" w:type="pct"/>
            <w:noWrap/>
            <w:hideMark/>
          </w:tcPr>
          <w:p w14:paraId="6A93078E" w14:textId="44E3674B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</w:t>
            </w:r>
            <w:r w:rsidR="00B4590D"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9427255, 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9792858, </w:t>
            </w:r>
            <w:r w:rsidR="00AE0D4B"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11748859, 26103963, 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29847639, </w:t>
            </w:r>
            <w:r w:rsidR="00AE0D4B"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31215831, 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32165824</w:t>
            </w:r>
          </w:p>
        </w:tc>
        <w:tc>
          <w:tcPr>
            <w:tcW w:w="1527" w:type="pct"/>
          </w:tcPr>
          <w:p w14:paraId="34F80D4D" w14:textId="71B1A673" w:rsidR="001C4A31" w:rsidRPr="00ED1BBF" w:rsidRDefault="00B4590D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d2FpbjwvQXV0aG9yPjxZZWFyPjE5OTc8L1llYXI+PFJl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</w:fldData>
              </w:fldChar>
            </w:r>
            <w:r w:rsidR="00EA02CC"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EA02CC"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d2FpbjwvQXV0aG9yPjxZZWFyPjE5OTc8L1llYXI+PFJl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</w:fldData>
              </w:fldChar>
            </w:r>
            <w:r w:rsidR="00EA02CC"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EA02CC"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="00EA02CC"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EA02CC"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Swain et al., 1997, Sohocki et al., 1998, Rivolta et al., 2001b, Boulanger-Scemama et al., 2015, Martin-Merida et al., 2018, Chapi et al., 2019, Surl et al., 2020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4B3D7036" w14:textId="2B231758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7D96BA24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124G&gt;A (p.Glu42Lys)</w:t>
            </w:r>
          </w:p>
        </w:tc>
        <w:tc>
          <w:tcPr>
            <w:tcW w:w="492" w:type="pct"/>
            <w:noWrap/>
            <w:hideMark/>
          </w:tcPr>
          <w:p w14:paraId="1A6FF0B0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53716248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3FD455E6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216914</w:t>
            </w:r>
          </w:p>
        </w:tc>
        <w:tc>
          <w:tcPr>
            <w:tcW w:w="818" w:type="pct"/>
            <w:noWrap/>
            <w:hideMark/>
          </w:tcPr>
          <w:p w14:paraId="4FF0280E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21602930, 31630094</w:t>
            </w:r>
          </w:p>
        </w:tc>
        <w:tc>
          <w:tcPr>
            <w:tcW w:w="1527" w:type="pct"/>
          </w:tcPr>
          <w:p w14:paraId="7C4352AC" w14:textId="000F90B3" w:rsidR="001C4A31" w:rsidRPr="00ED1BBF" w:rsidRDefault="00F84D84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MaTwvQXV0aG9yPjxZZWFyPjIwMTE8L1llYXI+PFJlY051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MaTwvQXV0aG9yPjxZZWFyPjIwMTE8L1llYXI+PFJlY051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Li et al., 2011, Xu et al., 2020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713E434D" w14:textId="3DC78A2B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0F069A44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M_000554.6(CRX):c.127C&gt;T (p.Arg43Cys)</w:t>
            </w:r>
          </w:p>
        </w:tc>
        <w:tc>
          <w:tcPr>
            <w:tcW w:w="492" w:type="pct"/>
            <w:noWrap/>
            <w:hideMark/>
          </w:tcPr>
          <w:p w14:paraId="0B58E398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6C1FFD3B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</w:t>
            </w:r>
          </w:p>
        </w:tc>
        <w:tc>
          <w:tcPr>
            <w:tcW w:w="676" w:type="pct"/>
            <w:noWrap/>
            <w:hideMark/>
          </w:tcPr>
          <w:p w14:paraId="2242B76C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636019</w:t>
            </w:r>
          </w:p>
        </w:tc>
        <w:tc>
          <w:tcPr>
            <w:tcW w:w="818" w:type="pct"/>
            <w:noWrap/>
            <w:hideMark/>
          </w:tcPr>
          <w:p w14:paraId="74836ECA" w14:textId="42F80FAA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PMID:  25270190, 30718709, </w:t>
            </w:r>
            <w:r w:rsidR="00AE0D4B"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31626798, 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32533067</w:t>
            </w:r>
          </w:p>
        </w:tc>
        <w:tc>
          <w:tcPr>
            <w:tcW w:w="1527" w:type="pct"/>
          </w:tcPr>
          <w:p w14:paraId="2B0C6CDD" w14:textId="3C7649D1" w:rsidR="001C4A31" w:rsidRPr="00ED1BBF" w:rsidRDefault="00F84D84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IdWxsPC9BdXRob3I+PFllYXI+MjAxNDwvWWVhcj48UmVj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IdWxsPC9BdXRob3I+PFllYXI+MjAxNDwvWWVhcj48UmVj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Hull et al., 2014, Jespersgaard et al., 2019, Yi et al., 2019, Fujinami-Yokokawa et al., 2020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569B00F3" w14:textId="16B91A94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7CA8CDFD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128G&gt;A (p.Arg43His)</w:t>
            </w:r>
          </w:p>
        </w:tc>
        <w:tc>
          <w:tcPr>
            <w:tcW w:w="492" w:type="pct"/>
            <w:noWrap/>
            <w:hideMark/>
          </w:tcPr>
          <w:p w14:paraId="72F36E33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7FD78E23" w14:textId="44C8C2E1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MD,</w:t>
            </w:r>
            <w:r w:rsidR="00586B89"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0B74DF69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956064</w:t>
            </w:r>
          </w:p>
        </w:tc>
        <w:tc>
          <w:tcPr>
            <w:tcW w:w="818" w:type="pct"/>
            <w:noWrap/>
            <w:hideMark/>
          </w:tcPr>
          <w:p w14:paraId="1DAB7B04" w14:textId="5E794D29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PMID: </w:t>
            </w:r>
            <w:r w:rsidR="00AE0D4B"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31626798, 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32533067, 37239417</w:t>
            </w:r>
          </w:p>
        </w:tc>
        <w:tc>
          <w:tcPr>
            <w:tcW w:w="1527" w:type="pct"/>
          </w:tcPr>
          <w:p w14:paraId="563D4D65" w14:textId="52646561" w:rsidR="001C4A31" w:rsidRPr="00ED1BBF" w:rsidRDefault="00F84D84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ZaTwvQXV0aG9yPjxZZWFyPjIwMTk8L1llYXI+PFJlY051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ZaTwvQXV0aG9yPjxZZWFyPjIwMTk8L1llYXI+PFJlY051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Yi et al., 2019, Fujinami-Yokokawa et al., 2020, Kim et al., 2023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4EBB4CD6" w14:textId="08CF0D49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13804279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139A&gt;C (p.Thr47Pro)</w:t>
            </w:r>
          </w:p>
        </w:tc>
        <w:tc>
          <w:tcPr>
            <w:tcW w:w="492" w:type="pct"/>
            <w:noWrap/>
            <w:hideMark/>
          </w:tcPr>
          <w:p w14:paraId="3A82C76B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pct"/>
            <w:noWrap/>
            <w:hideMark/>
          </w:tcPr>
          <w:p w14:paraId="462914D5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RP</w:t>
            </w:r>
          </w:p>
        </w:tc>
        <w:tc>
          <w:tcPr>
            <w:tcW w:w="676" w:type="pct"/>
            <w:noWrap/>
            <w:hideMark/>
          </w:tcPr>
          <w:p w14:paraId="31111BBA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931935</w:t>
            </w:r>
          </w:p>
        </w:tc>
        <w:tc>
          <w:tcPr>
            <w:tcW w:w="818" w:type="pct"/>
            <w:noWrap/>
            <w:hideMark/>
          </w:tcPr>
          <w:p w14:paraId="78617B12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7" w:type="pct"/>
          </w:tcPr>
          <w:p w14:paraId="0A3D6B16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64A0" w:rsidRPr="00ED1BBF" w14:paraId="6613854A" w14:textId="7141DBFE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027F8BC8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142C&gt;T (p.Arg48Trp)</w:t>
            </w:r>
          </w:p>
        </w:tc>
        <w:tc>
          <w:tcPr>
            <w:tcW w:w="492" w:type="pct"/>
            <w:noWrap/>
            <w:hideMark/>
          </w:tcPr>
          <w:p w14:paraId="7222298E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23A12BBE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</w:t>
            </w:r>
          </w:p>
        </w:tc>
        <w:tc>
          <w:tcPr>
            <w:tcW w:w="676" w:type="pct"/>
            <w:noWrap/>
            <w:hideMark/>
          </w:tcPr>
          <w:p w14:paraId="7917EBDD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1400605</w:t>
            </w:r>
          </w:p>
        </w:tc>
        <w:tc>
          <w:tcPr>
            <w:tcW w:w="818" w:type="pct"/>
            <w:noWrap/>
            <w:hideMark/>
          </w:tcPr>
          <w:p w14:paraId="25C0874E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26957898</w:t>
            </w:r>
          </w:p>
        </w:tc>
        <w:tc>
          <w:tcPr>
            <w:tcW w:w="1527" w:type="pct"/>
          </w:tcPr>
          <w:p w14:paraId="06A1978A" w14:textId="6D9D32B3" w:rsidR="001C4A31" w:rsidRPr="00ED1BBF" w:rsidRDefault="00F84D84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PaXNoaTwvQXV0aG9yPjxZZWFyPjIwMTY8L1llYXI+PFJl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PaXNoaTwvQXV0aG9yPjxZZWFyPjIwMTY8L1llYXI+PFJl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Oishi et al., 2016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7C25E8C3" w14:textId="003F2AC8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15ED4C71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ED1BBF">
              <w:rPr>
                <w:rFonts w:ascii="Times New Roman" w:eastAsia="Times New Roman" w:hAnsi="Times New Roman" w:cs="Times New Roman"/>
                <w:color w:val="212121"/>
              </w:rPr>
              <w:t>NM_000554.6(CRX):c.159del (p.Asn53fs)</w:t>
            </w:r>
          </w:p>
        </w:tc>
        <w:tc>
          <w:tcPr>
            <w:tcW w:w="492" w:type="pct"/>
            <w:noWrap/>
            <w:hideMark/>
          </w:tcPr>
          <w:p w14:paraId="4B9A3563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75FEE27D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</w:t>
            </w:r>
          </w:p>
        </w:tc>
        <w:tc>
          <w:tcPr>
            <w:tcW w:w="676" w:type="pct"/>
            <w:noWrap/>
            <w:hideMark/>
          </w:tcPr>
          <w:p w14:paraId="4E43D935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1BF0B394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29555955</w:t>
            </w:r>
          </w:p>
        </w:tc>
        <w:tc>
          <w:tcPr>
            <w:tcW w:w="1527" w:type="pct"/>
          </w:tcPr>
          <w:p w14:paraId="1258DD20" w14:textId="1AFEDBCD" w:rsidR="001C4A31" w:rsidRPr="00ED1BBF" w:rsidRDefault="00586B89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aXJ0ZWw8L0F1dGhvcj48WWVhcj4yMDE4PC9ZZWFyPjxS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aXJ0ZWw8L0F1dGhvcj48WWVhcj4yMDE4PC9ZZWFyPjxS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Birtel et al., 2018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0CA12EC1" w14:textId="7627DD61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555F834A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166G&gt;A (p.Ala56Thr)</w:t>
            </w:r>
          </w:p>
        </w:tc>
        <w:tc>
          <w:tcPr>
            <w:tcW w:w="492" w:type="pct"/>
            <w:noWrap/>
            <w:hideMark/>
          </w:tcPr>
          <w:p w14:paraId="4C3C90DD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4A8E461A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4F2428CA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099596</w:t>
            </w:r>
          </w:p>
        </w:tc>
        <w:tc>
          <w:tcPr>
            <w:tcW w:w="818" w:type="pct"/>
            <w:noWrap/>
            <w:hideMark/>
          </w:tcPr>
          <w:p w14:paraId="393DA2F4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10766140</w:t>
            </w:r>
          </w:p>
        </w:tc>
        <w:tc>
          <w:tcPr>
            <w:tcW w:w="1527" w:type="pct"/>
          </w:tcPr>
          <w:p w14:paraId="7264C8C1" w14:textId="0C65D7A9" w:rsidR="001C4A31" w:rsidRPr="00ED1BBF" w:rsidRDefault="00E34652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Mb3Rlcnk8L0F1dGhvcj48WWVhcj4yMDAwPC9ZZWFyPjxS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Mb3Rlcnk8L0F1dGhvcj48WWVhcj4yMDAwPC9ZZWFyPjxS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Lotery et al., 2000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199BFB78" w14:textId="1F768389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1E8B59DD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191del (p.Pro64fs)</w:t>
            </w:r>
          </w:p>
        </w:tc>
        <w:tc>
          <w:tcPr>
            <w:tcW w:w="492" w:type="pct"/>
            <w:noWrap/>
            <w:hideMark/>
          </w:tcPr>
          <w:p w14:paraId="63032C27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0BC1CF34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2536BB1C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973905</w:t>
            </w:r>
          </w:p>
        </w:tc>
        <w:tc>
          <w:tcPr>
            <w:tcW w:w="818" w:type="pct"/>
            <w:noWrap/>
            <w:hideMark/>
          </w:tcPr>
          <w:p w14:paraId="3FB4E402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7" w:type="pct"/>
          </w:tcPr>
          <w:p w14:paraId="20A0D625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64A0" w:rsidRPr="00ED1BBF" w14:paraId="65F25242" w14:textId="554405D5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100ADCCD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193G&gt;C (p.Asp65His)</w:t>
            </w:r>
          </w:p>
        </w:tc>
        <w:tc>
          <w:tcPr>
            <w:tcW w:w="492" w:type="pct"/>
            <w:noWrap/>
            <w:hideMark/>
          </w:tcPr>
          <w:p w14:paraId="0BC54C6A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r</w:t>
            </w:r>
            <w:proofErr w:type="spellEnd"/>
            <w:r w:rsidRPr="00ED1BBF">
              <w:rPr>
                <w:rFonts w:ascii="Times New Roman" w:eastAsia="Times New Roman" w:hAnsi="Times New Roman" w:cs="Times New Roman"/>
                <w:color w:val="000000"/>
              </w:rPr>
              <w:t>, ad, simplex</w:t>
            </w:r>
          </w:p>
        </w:tc>
        <w:tc>
          <w:tcPr>
            <w:tcW w:w="570" w:type="pct"/>
            <w:noWrap/>
            <w:hideMark/>
          </w:tcPr>
          <w:p w14:paraId="2B112ADE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RP</w:t>
            </w:r>
          </w:p>
        </w:tc>
        <w:tc>
          <w:tcPr>
            <w:tcW w:w="676" w:type="pct"/>
            <w:noWrap/>
            <w:hideMark/>
          </w:tcPr>
          <w:p w14:paraId="4CA64E81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143085</w:t>
            </w:r>
          </w:p>
        </w:tc>
        <w:tc>
          <w:tcPr>
            <w:tcW w:w="818" w:type="pct"/>
            <w:noWrap/>
            <w:hideMark/>
          </w:tcPr>
          <w:p w14:paraId="231E8C1F" w14:textId="61A46E51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PMID: 18310263, 25324289, </w:t>
            </w:r>
            <w:r w:rsidR="00AE0D4B"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32533067, 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37239417</w:t>
            </w:r>
          </w:p>
        </w:tc>
        <w:tc>
          <w:tcPr>
            <w:tcW w:w="1527" w:type="pct"/>
          </w:tcPr>
          <w:p w14:paraId="2DA0A5A8" w14:textId="7F6B116F" w:rsidR="001C4A31" w:rsidRPr="00ED1BBF" w:rsidRDefault="00586B89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KaW48L0F1dGhvcj48WWVhcj4yMDA4PC9ZZWFyPjxSZWNO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KaW48L0F1dGhvcj48WWVhcj4yMDA4PC9ZZWFyPjxSZWNO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Jin et al., 2008, Oishi et al., 2014, Fujinami-Yokokawa et al., 2020, Kim et al., 2023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38042F36" w14:textId="06FFD961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1C4A9561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196G&gt;A (p.Val66Ile)</w:t>
            </w:r>
          </w:p>
        </w:tc>
        <w:tc>
          <w:tcPr>
            <w:tcW w:w="492" w:type="pct"/>
            <w:noWrap/>
            <w:hideMark/>
          </w:tcPr>
          <w:p w14:paraId="74517730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74565B2E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RP, early onset</w:t>
            </w:r>
          </w:p>
        </w:tc>
        <w:tc>
          <w:tcPr>
            <w:tcW w:w="676" w:type="pct"/>
            <w:noWrap/>
            <w:hideMark/>
          </w:tcPr>
          <w:p w14:paraId="2FF4DF89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099597</w:t>
            </w:r>
          </w:p>
        </w:tc>
        <w:tc>
          <w:tcPr>
            <w:tcW w:w="818" w:type="pct"/>
            <w:noWrap/>
            <w:hideMark/>
          </w:tcPr>
          <w:p w14:paraId="60304CEE" w14:textId="6C004864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 11139241</w:t>
            </w:r>
            <w:r w:rsidR="00E8657F" w:rsidRPr="00ED1BBF">
              <w:rPr>
                <w:rFonts w:ascii="Times New Roman" w:eastAsia="Times New Roman" w:hAnsi="Times New Roman" w:cs="Times New Roman"/>
                <w:color w:val="000000"/>
              </w:rPr>
              <w:t>, 18055816</w:t>
            </w:r>
          </w:p>
        </w:tc>
        <w:tc>
          <w:tcPr>
            <w:tcW w:w="1527" w:type="pct"/>
          </w:tcPr>
          <w:p w14:paraId="20430C52" w14:textId="0C348156" w:rsidR="001C4A31" w:rsidRPr="00ED1BBF" w:rsidRDefault="00586B89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b2hvY2tpPC9BdXRob3I+PFllYXI+MjAwMTwvWWVhcj48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b2hvY2tpPC9BdXRob3I+PFllYXI+MjAwMTwvWWVhcj48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Sohocki et al., 2001, Vallespin et al., 2007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4FA0DE3E" w14:textId="473C7477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139401E9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205C&gt;T (p.Arg69Cys)</w:t>
            </w:r>
          </w:p>
        </w:tc>
        <w:tc>
          <w:tcPr>
            <w:tcW w:w="492" w:type="pct"/>
            <w:noWrap/>
            <w:hideMark/>
          </w:tcPr>
          <w:p w14:paraId="301A1293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pct"/>
            <w:noWrap/>
            <w:hideMark/>
          </w:tcPr>
          <w:p w14:paraId="73475D74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RP</w:t>
            </w:r>
          </w:p>
        </w:tc>
        <w:tc>
          <w:tcPr>
            <w:tcW w:w="676" w:type="pct"/>
            <w:noWrap/>
            <w:hideMark/>
          </w:tcPr>
          <w:p w14:paraId="13D912FF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560444</w:t>
            </w:r>
          </w:p>
        </w:tc>
        <w:tc>
          <w:tcPr>
            <w:tcW w:w="818" w:type="pct"/>
            <w:noWrap/>
            <w:hideMark/>
          </w:tcPr>
          <w:p w14:paraId="09BA6AD3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7" w:type="pct"/>
          </w:tcPr>
          <w:p w14:paraId="754CC86D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64A0" w:rsidRPr="00ED1BBF" w14:paraId="07F8E453" w14:textId="1DB1FD94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697AD633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238G&gt;A (p.Glu80Lys)</w:t>
            </w:r>
          </w:p>
        </w:tc>
        <w:tc>
          <w:tcPr>
            <w:tcW w:w="492" w:type="pct"/>
            <w:noWrap/>
            <w:hideMark/>
          </w:tcPr>
          <w:p w14:paraId="28784F06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2A7C739F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</w:t>
            </w:r>
          </w:p>
        </w:tc>
        <w:tc>
          <w:tcPr>
            <w:tcW w:w="676" w:type="pct"/>
            <w:noWrap/>
            <w:hideMark/>
          </w:tcPr>
          <w:p w14:paraId="036C5775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099599</w:t>
            </w:r>
          </w:p>
        </w:tc>
        <w:tc>
          <w:tcPr>
            <w:tcW w:w="818" w:type="pct"/>
            <w:noWrap/>
            <w:hideMark/>
          </w:tcPr>
          <w:p w14:paraId="6E63DBEC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10874321, 33691693</w:t>
            </w:r>
          </w:p>
        </w:tc>
        <w:tc>
          <w:tcPr>
            <w:tcW w:w="1527" w:type="pct"/>
          </w:tcPr>
          <w:p w14:paraId="5059D388" w14:textId="7D00B499" w:rsidR="001C4A31" w:rsidRPr="00ED1BBF" w:rsidRDefault="00E34652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YW5raWxhPC9BdXRob3I+PFllYXI+MjAwMDwvWWVhcj48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</w:fldData>
              </w:fldChar>
            </w:r>
            <w:r w:rsidR="00586B89"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86B89"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YW5raWxhPC9BdXRob3I+PFllYXI+MjAwMDwvWWVhcj48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</w:fldData>
              </w:fldChar>
            </w:r>
            <w:r w:rsidR="00586B89"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86B89"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="00586B89"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86B89"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Sankila et al., 2000, Ma et al., 2021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489B7A53" w14:textId="2114EE29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725BF3BB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239A&gt;G (p.Glu80Gly)</w:t>
            </w:r>
          </w:p>
        </w:tc>
        <w:tc>
          <w:tcPr>
            <w:tcW w:w="492" w:type="pct"/>
            <w:noWrap/>
            <w:hideMark/>
          </w:tcPr>
          <w:p w14:paraId="4CA233E2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05AD5520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</w:t>
            </w:r>
          </w:p>
        </w:tc>
        <w:tc>
          <w:tcPr>
            <w:tcW w:w="676" w:type="pct"/>
            <w:noWrap/>
            <w:hideMark/>
          </w:tcPr>
          <w:p w14:paraId="65A74EF1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865803</w:t>
            </w:r>
          </w:p>
        </w:tc>
        <w:tc>
          <w:tcPr>
            <w:tcW w:w="818" w:type="pct"/>
            <w:noWrap/>
            <w:hideMark/>
          </w:tcPr>
          <w:p w14:paraId="5E8C54BB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22960069</w:t>
            </w:r>
          </w:p>
        </w:tc>
        <w:tc>
          <w:tcPr>
            <w:tcW w:w="1527" w:type="pct"/>
          </w:tcPr>
          <w:p w14:paraId="3B0167FF" w14:textId="4025B550" w:rsidR="001C4A31" w:rsidRPr="00ED1BBF" w:rsidRDefault="00586B89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Huang&lt;/Author&gt;&lt;Year&gt;2012&lt;/Year&gt;&lt;RecNum&gt;357&lt;/RecNum&gt;&lt;DisplayText&gt;(Huang et al., 2012)&lt;/DisplayText&gt;&lt;record&gt;&lt;rec-number&gt;357&lt;/rec-number&gt;&lt;foreign-keys&gt;&lt;key app="EN" db-id="rtpsrrfrj0920oe9azsxxdzyxdpfexf0pre5" timestamp="1700579473"&gt;357&lt;/key&gt;&lt;/foreign-keys&gt;&lt;ref-type name="Journal Article"&gt;17&lt;/ref-type&gt;&lt;contributors&gt;&lt;authors&gt;&lt;author&gt;Huang, L.&lt;/author&gt;&lt;author&gt;Xiao, X.&lt;/author&gt;&lt;author&gt;Li, S.&lt;/author&gt;&lt;author&gt;Jia, X.&lt;/author&gt;&lt;author&gt;Wang, P.&lt;/author&gt;&lt;author&gt;Guo, X.&lt;/author&gt;&lt;author&gt;Zhang, Q.&lt;/author&gt;&lt;/authors&gt;&lt;/contributors&gt;&lt;auth-address&gt;State Key Laboratory of Ophthalmology, Zhongshan Ophthalmic Center, Sun Yat-sen University, Guangzhou 510060, China.&lt;/auth-address&gt;&lt;titles&gt;&lt;title&gt;CRX variants in cone-rod dystrophy and mutation overview&lt;/title&gt;&lt;secondary-title&gt;Biochem Biophys Res Commun&lt;/secondary-title&gt;&lt;/titles&gt;&lt;periodical&gt;&lt;full-title&gt;Biochem Biophys Res Commun&lt;/full-title&gt;&lt;/periodical&gt;&lt;pages&gt;498-503&lt;/pages&gt;&lt;volume&gt;426&lt;/volume&gt;&lt;number&gt;4&lt;/number&gt;&lt;edition&gt;20120830&lt;/edition&gt;&lt;keywords&gt;&lt;keyword&gt;Asian People/genetics&lt;/keyword&gt;&lt;keyword&gt;China&lt;/keyword&gt;&lt;keyword&gt;*Genetic Variation&lt;/keyword&gt;&lt;keyword&gt;Homeodomain Proteins/*genetics&lt;/keyword&gt;&lt;keyword&gt;Humans&lt;/keyword&gt;&lt;keyword&gt;Mutation&lt;/keyword&gt;&lt;keyword&gt;Pedigree&lt;/keyword&gt;&lt;keyword&gt;Retinitis Pigmentosa/*genetics&lt;/keyword&gt;&lt;keyword&gt;Trans-Activators/*genetics&lt;/keyword&gt;&lt;/keywords&gt;&lt;dates&gt;&lt;year&gt;2012&lt;/year&gt;&lt;pub-dates&gt;&lt;date&gt;Oct 5&lt;/date&gt;&lt;/pub-dates&gt;&lt;/dates&gt;&lt;isbn&gt;0006-291x&lt;/isbn&gt;&lt;accession-num&gt;22960069&lt;/accession-num&gt;&lt;urls&gt;&lt;/urls&gt;&lt;electronic-resource-num&gt;10.1016/j.bbrc.2012.08.110&lt;/electronic-resource-num&gt;&lt;remote-database-provider&gt;NLM&lt;/remote-database-provider&gt;&lt;language&gt;eng&lt;/language&gt;&lt;/record&gt;&lt;/Cite&gt;&lt;/EndNote&gt;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Huang et al., 2012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59549512" w14:textId="3FFF77F4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0FB0ADAD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239A&gt;C (p.Glu80Ala)</w:t>
            </w:r>
          </w:p>
        </w:tc>
        <w:tc>
          <w:tcPr>
            <w:tcW w:w="492" w:type="pct"/>
            <w:noWrap/>
            <w:hideMark/>
          </w:tcPr>
          <w:p w14:paraId="0803926E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0C152B81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</w:t>
            </w:r>
          </w:p>
        </w:tc>
        <w:tc>
          <w:tcPr>
            <w:tcW w:w="676" w:type="pct"/>
            <w:noWrap/>
            <w:hideMark/>
          </w:tcPr>
          <w:p w14:paraId="2332A76B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007416</w:t>
            </w:r>
          </w:p>
        </w:tc>
        <w:tc>
          <w:tcPr>
            <w:tcW w:w="818" w:type="pct"/>
            <w:noWrap/>
            <w:hideMark/>
          </w:tcPr>
          <w:p w14:paraId="694D6625" w14:textId="6FF3E31D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PMID: </w:t>
            </w:r>
            <w:r w:rsidR="00AE0D4B"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1201699, 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9390563, 9792858, 11139241 </w:t>
            </w:r>
          </w:p>
        </w:tc>
        <w:tc>
          <w:tcPr>
            <w:tcW w:w="1527" w:type="pct"/>
          </w:tcPr>
          <w:p w14:paraId="46A9AF12" w14:textId="7894B046" w:rsidR="001C4A31" w:rsidRPr="00ED1BBF" w:rsidRDefault="00F56920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IaXR0bmVyPC9BdXRob3I+PFllYXI+MTk3NTwvWWVhcj48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</w:fldData>
              </w:fldChar>
            </w:r>
            <w:r w:rsidR="00586B89"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86B89"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IaXR0bmVyPC9BdXRob3I+PFllYXI+MTk3NTwvWWVhcj48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</w:fldData>
              </w:fldChar>
            </w:r>
            <w:r w:rsidR="00586B89"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86B89"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="00586B89"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86B89"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Hittner et al., 1975, Freund et al., 1997, Sohocki et al., 1998, Sohocki et al., 2001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6664A0" w:rsidRPr="00ED1BBF" w14:paraId="2025C83D" w14:textId="76AE20CC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1CE7C881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263A&gt;G (p.Lys88Arg)</w:t>
            </w:r>
          </w:p>
        </w:tc>
        <w:tc>
          <w:tcPr>
            <w:tcW w:w="492" w:type="pct"/>
            <w:noWrap/>
            <w:hideMark/>
          </w:tcPr>
          <w:p w14:paraId="0303C519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pct"/>
            <w:noWrap/>
            <w:hideMark/>
          </w:tcPr>
          <w:p w14:paraId="42AD0774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RP</w:t>
            </w:r>
          </w:p>
        </w:tc>
        <w:tc>
          <w:tcPr>
            <w:tcW w:w="676" w:type="pct"/>
            <w:noWrap/>
            <w:hideMark/>
          </w:tcPr>
          <w:p w14:paraId="0303CFE7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1020865</w:t>
            </w:r>
          </w:p>
        </w:tc>
        <w:tc>
          <w:tcPr>
            <w:tcW w:w="818" w:type="pct"/>
            <w:noWrap/>
            <w:hideMark/>
          </w:tcPr>
          <w:p w14:paraId="444B8478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7" w:type="pct"/>
          </w:tcPr>
          <w:p w14:paraId="112D3B75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64A0" w:rsidRPr="00ED1BBF" w14:paraId="3F2F1DF7" w14:textId="0F4EA909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647F9211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ED1BBF">
              <w:rPr>
                <w:rFonts w:ascii="Times New Roman" w:eastAsia="Times New Roman" w:hAnsi="Times New Roman" w:cs="Times New Roman"/>
                <w:color w:val="212121"/>
              </w:rPr>
              <w:t>NM_000554.6(CRX):c.G264T(p.Lys88Asn)</w:t>
            </w:r>
          </w:p>
        </w:tc>
        <w:tc>
          <w:tcPr>
            <w:tcW w:w="492" w:type="pct"/>
            <w:noWrap/>
            <w:hideMark/>
          </w:tcPr>
          <w:p w14:paraId="0D138213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4071DBF5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6B1023A9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65350C8B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20513135</w:t>
            </w:r>
          </w:p>
        </w:tc>
        <w:tc>
          <w:tcPr>
            <w:tcW w:w="1527" w:type="pct"/>
          </w:tcPr>
          <w:p w14:paraId="57B77437" w14:textId="4112AB03" w:rsidR="001C4A31" w:rsidRPr="00ED1BBF" w:rsidRDefault="00586B89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OaWNob2xzPC9BdXRob3I+PFllYXI+MjAxMDwvWWVhcj48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OaWNob2xzPC9BdXRob3I+PFllYXI+MjAxMDwvWWVhcj48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Nichols et al., 2010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4A48670B" w14:textId="33F259CB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0D9D7509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ED1BBF">
              <w:rPr>
                <w:rFonts w:ascii="Times New Roman" w:eastAsia="Times New Roman" w:hAnsi="Times New Roman" w:cs="Times New Roman"/>
                <w:color w:val="212121"/>
              </w:rPr>
              <w:t>NM_000554.6(CRX):c.262A&gt;G (p.Lys88Glu)</w:t>
            </w:r>
          </w:p>
        </w:tc>
        <w:tc>
          <w:tcPr>
            <w:tcW w:w="492" w:type="pct"/>
            <w:noWrap/>
            <w:hideMark/>
          </w:tcPr>
          <w:p w14:paraId="6C9F87C0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70" w:type="pct"/>
            <w:noWrap/>
            <w:hideMark/>
          </w:tcPr>
          <w:p w14:paraId="3F27B468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7140C3BC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5CA1E7D9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34653402</w:t>
            </w:r>
          </w:p>
        </w:tc>
        <w:tc>
          <w:tcPr>
            <w:tcW w:w="1527" w:type="pct"/>
          </w:tcPr>
          <w:p w14:paraId="736B853A" w14:textId="2F1CCCAB" w:rsidR="001C4A31" w:rsidRPr="00ED1BBF" w:rsidRDefault="00586B89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DaGlyY288L0F1dGhvcj48WWVhcj4yMDIxPC9ZZWFyPjxS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DaGlyY288L0F1dGhvcj48WWVhcj4yMDIxPC9ZZWFyPjxS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Chirco et al., 2021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76E03696" w14:textId="7EE30305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56A5EA76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268C&gt;T (p.Arg90Trp)</w:t>
            </w:r>
          </w:p>
        </w:tc>
        <w:tc>
          <w:tcPr>
            <w:tcW w:w="492" w:type="pct"/>
            <w:noWrap/>
            <w:hideMark/>
          </w:tcPr>
          <w:p w14:paraId="36208610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ad, </w:t>
            </w:r>
            <w:proofErr w:type="spellStart"/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r</w:t>
            </w:r>
            <w:proofErr w:type="spellEnd"/>
          </w:p>
        </w:tc>
        <w:tc>
          <w:tcPr>
            <w:tcW w:w="570" w:type="pct"/>
            <w:noWrap/>
            <w:hideMark/>
          </w:tcPr>
          <w:p w14:paraId="18C3DB72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, LCA</w:t>
            </w:r>
          </w:p>
        </w:tc>
        <w:tc>
          <w:tcPr>
            <w:tcW w:w="676" w:type="pct"/>
            <w:noWrap/>
            <w:hideMark/>
          </w:tcPr>
          <w:p w14:paraId="2CC670C4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007422</w:t>
            </w:r>
          </w:p>
        </w:tc>
        <w:tc>
          <w:tcPr>
            <w:tcW w:w="818" w:type="pct"/>
            <w:noWrap/>
            <w:hideMark/>
          </w:tcPr>
          <w:p w14:paraId="53E0EC90" w14:textId="072264D9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PMID: </w:t>
            </w:r>
            <w:r w:rsidR="00F56920"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9931337, 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32533067, 32689858 </w:t>
            </w:r>
          </w:p>
        </w:tc>
        <w:tc>
          <w:tcPr>
            <w:tcW w:w="1527" w:type="pct"/>
          </w:tcPr>
          <w:p w14:paraId="65F7C7E2" w14:textId="699D828C" w:rsidR="001C4A31" w:rsidRPr="00ED1BBF" w:rsidRDefault="00F56920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d2Fyb29wPC9BdXRob3I+PFllYXI+MTk5OTwvWWVhcj48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</w:fldData>
              </w:fldChar>
            </w:r>
            <w:r w:rsidR="00586B89"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86B89"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d2Fyb29wPC9BdXRob3I+PFllYXI+MTk5OTwvWWVhcj48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</w:fldData>
              </w:fldChar>
            </w:r>
            <w:r w:rsidR="00586B89"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86B89"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="00586B89"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86B89"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Swaroop et al., 1999b, Fujinami-Yokokawa et al., 2020, Ng et al., 2020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33B14F91" w14:textId="6DBC06AF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129B1660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M_000554.6(CRX):c.269G&gt;A (p.Arg90Gln)</w:t>
            </w:r>
          </w:p>
        </w:tc>
        <w:tc>
          <w:tcPr>
            <w:tcW w:w="492" w:type="pct"/>
            <w:noWrap/>
            <w:hideMark/>
          </w:tcPr>
          <w:p w14:paraId="62B61A58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pct"/>
            <w:noWrap/>
            <w:hideMark/>
          </w:tcPr>
          <w:p w14:paraId="7F1D8804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</w:t>
            </w:r>
          </w:p>
        </w:tc>
        <w:tc>
          <w:tcPr>
            <w:tcW w:w="676" w:type="pct"/>
            <w:noWrap/>
            <w:hideMark/>
          </w:tcPr>
          <w:p w14:paraId="2AF810CB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452003</w:t>
            </w:r>
          </w:p>
        </w:tc>
        <w:tc>
          <w:tcPr>
            <w:tcW w:w="818" w:type="pct"/>
            <w:noWrap/>
            <w:hideMark/>
          </w:tcPr>
          <w:p w14:paraId="09A901A8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7" w:type="pct"/>
          </w:tcPr>
          <w:p w14:paraId="615962C1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64A0" w:rsidRPr="00ED1BBF" w14:paraId="252E8F2B" w14:textId="3D2E77A1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344636BB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ED1BBF">
              <w:rPr>
                <w:rFonts w:ascii="Times New Roman" w:eastAsia="Times New Roman" w:hAnsi="Times New Roman" w:cs="Times New Roman"/>
                <w:color w:val="212121"/>
              </w:rPr>
              <w:t>NM_000554.6(CRX):c.272G&gt;A (p.Arg90Lys)</w:t>
            </w:r>
          </w:p>
        </w:tc>
        <w:tc>
          <w:tcPr>
            <w:tcW w:w="492" w:type="pct"/>
            <w:noWrap/>
            <w:hideMark/>
          </w:tcPr>
          <w:p w14:paraId="04AE8199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35AE8002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MD</w:t>
            </w:r>
          </w:p>
        </w:tc>
        <w:tc>
          <w:tcPr>
            <w:tcW w:w="676" w:type="pct"/>
            <w:noWrap/>
            <w:hideMark/>
          </w:tcPr>
          <w:p w14:paraId="027193C3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5A3E5ACF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25270190</w:t>
            </w:r>
          </w:p>
        </w:tc>
        <w:tc>
          <w:tcPr>
            <w:tcW w:w="1527" w:type="pct"/>
          </w:tcPr>
          <w:p w14:paraId="3AB03C72" w14:textId="5AB99895" w:rsidR="001C4A31" w:rsidRPr="00ED1BBF" w:rsidRDefault="00586B89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IdWxsPC9BdXRob3I+PFllYXI+MjAxNDwvWWVhcj48UmVj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IdWxsPC9BdXRob3I+PFllYXI+MjAxNDwvWWVhcj48UmVj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Hull et al., 2014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4304CAA3" w14:textId="160BBCE8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0637388B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274G&gt;A (p.Ala92Thr)</w:t>
            </w:r>
          </w:p>
        </w:tc>
        <w:tc>
          <w:tcPr>
            <w:tcW w:w="492" w:type="pct"/>
            <w:noWrap/>
            <w:hideMark/>
          </w:tcPr>
          <w:p w14:paraId="0F80F0C2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sporadic</w:t>
            </w:r>
          </w:p>
        </w:tc>
        <w:tc>
          <w:tcPr>
            <w:tcW w:w="570" w:type="pct"/>
            <w:noWrap/>
            <w:hideMark/>
          </w:tcPr>
          <w:p w14:paraId="60A10829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RP and RCD but non-syndromic</w:t>
            </w:r>
          </w:p>
        </w:tc>
        <w:tc>
          <w:tcPr>
            <w:tcW w:w="676" w:type="pct"/>
            <w:noWrap/>
            <w:hideMark/>
          </w:tcPr>
          <w:p w14:paraId="1CC2E3E4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191106</w:t>
            </w:r>
          </w:p>
        </w:tc>
        <w:tc>
          <w:tcPr>
            <w:tcW w:w="818" w:type="pct"/>
            <w:noWrap/>
            <w:hideMark/>
          </w:tcPr>
          <w:p w14:paraId="7BAD50E1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26355662</w:t>
            </w:r>
          </w:p>
        </w:tc>
        <w:tc>
          <w:tcPr>
            <w:tcW w:w="1527" w:type="pct"/>
          </w:tcPr>
          <w:p w14:paraId="5B5ABB70" w14:textId="7BB1224F" w:rsidR="001C4A31" w:rsidRPr="00ED1BBF" w:rsidRDefault="00586B89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YXRlbDwvQXV0aG9yPjxZZWFyPjIwMTY8L1llYXI+PFJl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YXRlbDwvQXV0aG9yPjxZZWFyPjIwMTY8L1llYXI+PFJl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Patel et al., 2016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376E4B1F" w14:textId="42D5A981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29DEB5A5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ED1BBF">
              <w:rPr>
                <w:rFonts w:ascii="Times New Roman" w:eastAsia="Times New Roman" w:hAnsi="Times New Roman" w:cs="Times New Roman"/>
                <w:color w:val="212121"/>
              </w:rPr>
              <w:t>NM_000554.6(CRX):c.284delG (p.Arg95fs)</w:t>
            </w:r>
          </w:p>
        </w:tc>
        <w:tc>
          <w:tcPr>
            <w:tcW w:w="492" w:type="pct"/>
            <w:noWrap/>
            <w:hideMark/>
          </w:tcPr>
          <w:p w14:paraId="5FEB3A08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simplex</w:t>
            </w:r>
          </w:p>
        </w:tc>
        <w:tc>
          <w:tcPr>
            <w:tcW w:w="1246" w:type="pct"/>
            <w:gridSpan w:val="2"/>
            <w:noWrap/>
            <w:hideMark/>
          </w:tcPr>
          <w:p w14:paraId="5E1E1C7F" w14:textId="633121B0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CoRD, putative </w:t>
            </w:r>
            <w:r w:rsidR="003F2FC7" w:rsidRPr="00ED1BBF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athogenic</w:t>
            </w:r>
          </w:p>
        </w:tc>
        <w:tc>
          <w:tcPr>
            <w:tcW w:w="818" w:type="pct"/>
            <w:noWrap/>
            <w:hideMark/>
          </w:tcPr>
          <w:p w14:paraId="44381AF0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26957898</w:t>
            </w:r>
          </w:p>
        </w:tc>
        <w:tc>
          <w:tcPr>
            <w:tcW w:w="1527" w:type="pct"/>
          </w:tcPr>
          <w:p w14:paraId="19D49055" w14:textId="4A30DB9A" w:rsidR="001C4A31" w:rsidRPr="00ED1BBF" w:rsidRDefault="00586B89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PaXNoaTwvQXV0aG9yPjxZZWFyPjIwMTY8L1llYXI+PFJl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PaXNoaTwvQXV0aG9yPjxZZWFyPjIwMTY8L1llYXI+PFJl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Oishi et al., 2016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7F71549B" w14:textId="0AB1D7E3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1D44A740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292C&gt;T (p.Arg98Ter)</w:t>
            </w:r>
          </w:p>
        </w:tc>
        <w:tc>
          <w:tcPr>
            <w:tcW w:w="492" w:type="pct"/>
            <w:noWrap/>
            <w:hideMark/>
          </w:tcPr>
          <w:p w14:paraId="6DD1048F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pct"/>
            <w:noWrap/>
            <w:hideMark/>
          </w:tcPr>
          <w:p w14:paraId="06A8D8A4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typical and mild manifestations</w:t>
            </w:r>
          </w:p>
        </w:tc>
        <w:tc>
          <w:tcPr>
            <w:tcW w:w="676" w:type="pct"/>
            <w:noWrap/>
            <w:hideMark/>
          </w:tcPr>
          <w:p w14:paraId="168BB444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978221</w:t>
            </w:r>
          </w:p>
        </w:tc>
        <w:tc>
          <w:tcPr>
            <w:tcW w:w="818" w:type="pct"/>
            <w:noWrap/>
            <w:hideMark/>
          </w:tcPr>
          <w:p w14:paraId="088F6062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30460480</w:t>
            </w:r>
          </w:p>
        </w:tc>
        <w:tc>
          <w:tcPr>
            <w:tcW w:w="1527" w:type="pct"/>
          </w:tcPr>
          <w:p w14:paraId="63B3CC1F" w14:textId="285DF22D" w:rsidR="001C4A31" w:rsidRPr="00ED1BBF" w:rsidRDefault="00586B89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aaHU8L0F1dGhvcj48WWVhcj4yMDE5PC9ZZWFyPjxSZWNO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aaHU8L0F1dGhvcj48WWVhcj4yMDE5PC9ZZWFyPjxSZWNO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Zhu et al., 2019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6EBE7957" w14:textId="03AAA4FF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39C7C9AD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295C&gt;T (p.Gln99Ter)</w:t>
            </w:r>
          </w:p>
        </w:tc>
        <w:tc>
          <w:tcPr>
            <w:tcW w:w="492" w:type="pct"/>
            <w:noWrap/>
            <w:hideMark/>
          </w:tcPr>
          <w:p w14:paraId="4090C5FE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pct"/>
            <w:noWrap/>
            <w:hideMark/>
          </w:tcPr>
          <w:p w14:paraId="0D087A71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MD</w:t>
            </w:r>
          </w:p>
        </w:tc>
        <w:tc>
          <w:tcPr>
            <w:tcW w:w="676" w:type="pct"/>
            <w:noWrap/>
            <w:hideMark/>
          </w:tcPr>
          <w:p w14:paraId="194DFA60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437960</w:t>
            </w:r>
          </w:p>
        </w:tc>
        <w:tc>
          <w:tcPr>
            <w:tcW w:w="818" w:type="pct"/>
            <w:noWrap/>
            <w:hideMark/>
          </w:tcPr>
          <w:p w14:paraId="5F8AE6A0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28041643</w:t>
            </w:r>
          </w:p>
        </w:tc>
        <w:tc>
          <w:tcPr>
            <w:tcW w:w="1527" w:type="pct"/>
          </w:tcPr>
          <w:p w14:paraId="4488750C" w14:textId="4139EC02" w:rsidR="001C4A31" w:rsidRPr="00ED1BBF" w:rsidRDefault="00586B89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DYXJzczwvQXV0aG9yPjxZZWFyPjIwMTc8L1llYXI+PFJl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DYXJzczwvQXV0aG9yPjxZZWFyPjIwMTc8L1llYXI+PFJl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Carss et al., 2017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73E2284B" w14:textId="41FF1FDB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1C41EA0E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313C&gt;T (p.Gln105Ter)</w:t>
            </w:r>
          </w:p>
        </w:tc>
        <w:tc>
          <w:tcPr>
            <w:tcW w:w="492" w:type="pct"/>
            <w:noWrap/>
            <w:hideMark/>
          </w:tcPr>
          <w:p w14:paraId="27BCE0D9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pct"/>
            <w:noWrap/>
            <w:hideMark/>
          </w:tcPr>
          <w:p w14:paraId="140A9C6F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RD</w:t>
            </w:r>
          </w:p>
        </w:tc>
        <w:tc>
          <w:tcPr>
            <w:tcW w:w="676" w:type="pct"/>
            <w:noWrap/>
            <w:hideMark/>
          </w:tcPr>
          <w:p w14:paraId="761FF941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866673</w:t>
            </w:r>
          </w:p>
        </w:tc>
        <w:tc>
          <w:tcPr>
            <w:tcW w:w="818" w:type="pct"/>
            <w:noWrap/>
            <w:hideMark/>
          </w:tcPr>
          <w:p w14:paraId="43AA35E3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7" w:type="pct"/>
          </w:tcPr>
          <w:p w14:paraId="7375EDDF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64A0" w:rsidRPr="00ED1BBF" w14:paraId="60D93822" w14:textId="0E3371A3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4630B57D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ED1BBF">
              <w:rPr>
                <w:rFonts w:ascii="Times New Roman" w:eastAsia="Times New Roman" w:hAnsi="Times New Roman" w:cs="Times New Roman"/>
                <w:color w:val="212121"/>
              </w:rPr>
              <w:t>NM_000554.6(CRX):c.316C&gt;T (p.Gln106Ter)</w:t>
            </w:r>
          </w:p>
        </w:tc>
        <w:tc>
          <w:tcPr>
            <w:tcW w:w="492" w:type="pct"/>
            <w:noWrap/>
            <w:hideMark/>
          </w:tcPr>
          <w:p w14:paraId="55AF5A25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43222032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</w:t>
            </w:r>
          </w:p>
        </w:tc>
        <w:tc>
          <w:tcPr>
            <w:tcW w:w="676" w:type="pct"/>
            <w:noWrap/>
            <w:hideMark/>
          </w:tcPr>
          <w:p w14:paraId="0F3A0771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403C3565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 33691693</w:t>
            </w:r>
          </w:p>
        </w:tc>
        <w:tc>
          <w:tcPr>
            <w:tcW w:w="1527" w:type="pct"/>
          </w:tcPr>
          <w:p w14:paraId="669B23CC" w14:textId="0C1C1F9B" w:rsidR="001C4A31" w:rsidRPr="00ED1BBF" w:rsidRDefault="00586B89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NYTwvQXV0aG9yPjxZZWFyPjIwMjE8L1llYXI+PFJlY051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NYTwvQXV0aG9yPjxZZWFyPjIwMjE8L1llYXI+PFJlY051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Ma et al., 2021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5CDA7F8E" w14:textId="68B9420B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084B6565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335C&gt;T (p.Ala112Val)</w:t>
            </w:r>
          </w:p>
        </w:tc>
        <w:tc>
          <w:tcPr>
            <w:tcW w:w="492" w:type="pct"/>
            <w:noWrap/>
            <w:hideMark/>
          </w:tcPr>
          <w:p w14:paraId="4F7D7C87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1C1F20A9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</w:t>
            </w:r>
          </w:p>
        </w:tc>
        <w:tc>
          <w:tcPr>
            <w:tcW w:w="676" w:type="pct"/>
            <w:noWrap/>
            <w:hideMark/>
          </w:tcPr>
          <w:p w14:paraId="7134B029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099602</w:t>
            </w:r>
          </w:p>
        </w:tc>
        <w:tc>
          <w:tcPr>
            <w:tcW w:w="818" w:type="pct"/>
            <w:noWrap/>
            <w:hideMark/>
          </w:tcPr>
          <w:p w14:paraId="0D56FAA7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 22960069</w:t>
            </w:r>
          </w:p>
        </w:tc>
        <w:tc>
          <w:tcPr>
            <w:tcW w:w="1527" w:type="pct"/>
          </w:tcPr>
          <w:p w14:paraId="26278048" w14:textId="3F8EB30B" w:rsidR="001C4A31" w:rsidRPr="00ED1BBF" w:rsidRDefault="00586B89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Huang&lt;/Author&gt;&lt;Year&gt;2012&lt;/Year&gt;&lt;RecNum&gt;357&lt;/RecNum&gt;&lt;DisplayText&gt;(Huang et al., 2012)&lt;/DisplayText&gt;&lt;record&gt;&lt;rec-number&gt;357&lt;/rec-number&gt;&lt;foreign-keys&gt;&lt;key app="EN" db-id="rtpsrrfrj0920oe9azsxxdzyxdpfexf0pre5" timestamp="1700579473"&gt;357&lt;/key&gt;&lt;/foreign-keys&gt;&lt;ref-type name="Journal Article"&gt;17&lt;/ref-type&gt;&lt;contributors&gt;&lt;authors&gt;&lt;author&gt;Huang, L.&lt;/author&gt;&lt;author&gt;Xiao, X.&lt;/author&gt;&lt;author&gt;Li, S.&lt;/author&gt;&lt;author&gt;Jia, X.&lt;/author&gt;&lt;author&gt;Wang, P.&lt;/author&gt;&lt;author&gt;Guo, X.&lt;/author&gt;&lt;author&gt;Zhang, Q.&lt;/author&gt;&lt;/authors&gt;&lt;/contributors&gt;&lt;auth-address&gt;State Key Laboratory of Ophthalmology, Zhongshan Ophthalmic Center, Sun Yat-sen University, Guangzhou 510060, China.&lt;/auth-address&gt;&lt;titles&gt;&lt;title&gt;CRX variants in cone-rod dystrophy and mutation overview&lt;/title&gt;&lt;secondary-title&gt;Biochem Biophys Res Commun&lt;/secondary-title&gt;&lt;/titles&gt;&lt;periodical&gt;&lt;full-title&gt;Biochem Biophys Res Commun&lt;/full-title&gt;&lt;/periodical&gt;&lt;pages&gt;498-503&lt;/pages&gt;&lt;volume&gt;426&lt;/volume&gt;&lt;number&gt;4&lt;/number&gt;&lt;edition&gt;20120830&lt;/edition&gt;&lt;keywords&gt;&lt;keyword&gt;Asian People/genetics&lt;/keyword&gt;&lt;keyword&gt;China&lt;/keyword&gt;&lt;keyword&gt;*Genetic Variation&lt;/keyword&gt;&lt;keyword&gt;Homeodomain Proteins/*genetics&lt;/keyword&gt;&lt;keyword&gt;Humans&lt;/keyword&gt;&lt;keyword&gt;Mutation&lt;/keyword&gt;&lt;keyword&gt;Pedigree&lt;/keyword&gt;&lt;keyword&gt;Retinitis Pigmentosa/*genetics&lt;/keyword&gt;&lt;keyword&gt;Trans-Activators/*genetics&lt;/keyword&gt;&lt;/keywords&gt;&lt;dates&gt;&lt;year&gt;2012&lt;/year&gt;&lt;pub-dates&gt;&lt;date&gt;Oct 5&lt;/date&gt;&lt;/pub-dates&gt;&lt;/dates&gt;&lt;isbn&gt;0006-291x&lt;/isbn&gt;&lt;accession-num&gt;22960069&lt;/accession-num&gt;&lt;urls&gt;&lt;/urls&gt;&lt;electronic-resource-num&gt;10.1016/j.bbrc.2012.08.110&lt;/electronic-resource-num&gt;&lt;remote-database-provider&gt;NLM&lt;/remote-database-provider&gt;&lt;language&gt;eng&lt;/language&gt;&lt;/record&gt;&lt;/Cite&gt;&lt;/EndNote&gt;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Huang et al., 2012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566139DD" w14:textId="54710D4B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455C4ED7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344G&gt;A (p.Arg115Gln)</w:t>
            </w:r>
          </w:p>
        </w:tc>
        <w:tc>
          <w:tcPr>
            <w:tcW w:w="492" w:type="pct"/>
            <w:noWrap/>
            <w:hideMark/>
          </w:tcPr>
          <w:p w14:paraId="0149694C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78593E41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RP</w:t>
            </w:r>
          </w:p>
        </w:tc>
        <w:tc>
          <w:tcPr>
            <w:tcW w:w="676" w:type="pct"/>
            <w:noWrap/>
            <w:hideMark/>
          </w:tcPr>
          <w:p w14:paraId="12B645EB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950982</w:t>
            </w:r>
          </w:p>
        </w:tc>
        <w:tc>
          <w:tcPr>
            <w:tcW w:w="818" w:type="pct"/>
            <w:noWrap/>
            <w:hideMark/>
          </w:tcPr>
          <w:p w14:paraId="75A50296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11139241</w:t>
            </w:r>
          </w:p>
        </w:tc>
        <w:tc>
          <w:tcPr>
            <w:tcW w:w="1527" w:type="pct"/>
          </w:tcPr>
          <w:p w14:paraId="1017C67F" w14:textId="7D3BB554" w:rsidR="001C4A31" w:rsidRPr="00ED1BBF" w:rsidRDefault="00586B89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b2hvY2tpPC9BdXRob3I+PFllYXI+MjAwMTwvWWVhcj48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b2hvY2tpPC9BdXRob3I+PFllYXI+MjAwMTwvWWVhcj48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Sohocki et al., 2001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7012A294" w14:textId="7B26BE37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6AF5B969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362C&gt;T (p.Ala121Val)</w:t>
            </w:r>
          </w:p>
        </w:tc>
        <w:tc>
          <w:tcPr>
            <w:tcW w:w="492" w:type="pct"/>
            <w:noWrap/>
            <w:hideMark/>
          </w:tcPr>
          <w:p w14:paraId="6FD6E116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2185F138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</w:t>
            </w:r>
          </w:p>
        </w:tc>
        <w:tc>
          <w:tcPr>
            <w:tcW w:w="676" w:type="pct"/>
            <w:noWrap/>
            <w:hideMark/>
          </w:tcPr>
          <w:p w14:paraId="2A83BE4C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2138313</w:t>
            </w:r>
          </w:p>
        </w:tc>
        <w:tc>
          <w:tcPr>
            <w:tcW w:w="818" w:type="pct"/>
            <w:noWrap/>
            <w:hideMark/>
          </w:tcPr>
          <w:p w14:paraId="1B2831FE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 22960069</w:t>
            </w:r>
          </w:p>
        </w:tc>
        <w:tc>
          <w:tcPr>
            <w:tcW w:w="1527" w:type="pct"/>
          </w:tcPr>
          <w:p w14:paraId="185C3A25" w14:textId="1A5F4BD5" w:rsidR="001C4A31" w:rsidRPr="00ED1BBF" w:rsidRDefault="00586B89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Huang&lt;/Author&gt;&lt;Year&gt;2012&lt;/Year&gt;&lt;RecNum&gt;357&lt;/RecNum&gt;&lt;DisplayText&gt;(Huang et al., 2012)&lt;/DisplayText&gt;&lt;record&gt;&lt;rec-number&gt;357&lt;/rec-number&gt;&lt;foreign-keys&gt;&lt;key app="EN" db-id="rtpsrrfrj0920oe9azsxxdzyxdpfexf0pre5" timestamp="1700579473"&gt;357&lt;/key&gt;&lt;/foreign-keys&gt;&lt;ref-type name="Journal Article"&gt;17&lt;/ref-type&gt;&lt;contributors&gt;&lt;authors&gt;&lt;author&gt;Huang, L.&lt;/author&gt;&lt;author&gt;Xiao, X.&lt;/author&gt;&lt;author&gt;Li, S.&lt;/author&gt;&lt;author&gt;Jia, X.&lt;/author&gt;&lt;author&gt;Wang, P.&lt;/author&gt;&lt;author&gt;Guo, X.&lt;/author&gt;&lt;author&gt;Zhang, Q.&lt;/author&gt;&lt;/authors&gt;&lt;/contributors&gt;&lt;auth-address&gt;State Key Laboratory of Ophthalmology, Zhongshan Ophthalmic Center, Sun Yat-sen University, Guangzhou 510060, China.&lt;/auth-address&gt;&lt;titles&gt;&lt;title&gt;CRX variants in cone-rod dystrophy and mutation overview&lt;/title&gt;&lt;secondary-title&gt;Biochem Biophys Res Commun&lt;/secondary-title&gt;&lt;/titles&gt;&lt;periodical&gt;&lt;full-title&gt;Biochem Biophys Res Commun&lt;/full-title&gt;&lt;/periodical&gt;&lt;pages&gt;498-503&lt;/pages&gt;&lt;volume&gt;426&lt;/volume&gt;&lt;number&gt;4&lt;/number&gt;&lt;edition&gt;20120830&lt;/edition&gt;&lt;keywords&gt;&lt;keyword&gt;Asian People/genetics&lt;/keyword&gt;&lt;keyword&gt;China&lt;/keyword&gt;&lt;keyword&gt;*Genetic Variation&lt;/keyword&gt;&lt;keyword&gt;Homeodomain Proteins/*genetics&lt;/keyword&gt;&lt;keyword&gt;Humans&lt;/keyword&gt;&lt;keyword&gt;Mutation&lt;/keyword&gt;&lt;keyword&gt;Pedigree&lt;/keyword&gt;&lt;keyword&gt;Retinitis Pigmentosa/*genetics&lt;/keyword&gt;&lt;keyword&gt;Trans-Activators/*genetics&lt;/keyword&gt;&lt;/keywords&gt;&lt;dates&gt;&lt;year&gt;2012&lt;/year&gt;&lt;pub-dates&gt;&lt;date&gt;Oct 5&lt;/date&gt;&lt;/pub-dates&gt;&lt;/dates&gt;&lt;isbn&gt;0006-291x&lt;/isbn&gt;&lt;accession-num&gt;22960069&lt;/accession-num&gt;&lt;urls&gt;&lt;/urls&gt;&lt;electronic-resource-num&gt;10.1016/j.bbrc.2012.08.110&lt;/electronic-resource-num&gt;&lt;remote-database-provider&gt;NLM&lt;/remote-database-provider&gt;&lt;language&gt;eng&lt;/language&gt;&lt;/record&gt;&lt;/Cite&gt;&lt;/EndNote&gt;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Huang et al., 2012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5449CFC1" w14:textId="252F6227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15F408A5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365G&gt;A (p.Gly122Asp)</w:t>
            </w:r>
          </w:p>
        </w:tc>
        <w:tc>
          <w:tcPr>
            <w:tcW w:w="492" w:type="pct"/>
            <w:noWrap/>
            <w:hideMark/>
          </w:tcPr>
          <w:p w14:paraId="4DFC659A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66D29F9B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, rod monochromacy</w:t>
            </w:r>
          </w:p>
        </w:tc>
        <w:tc>
          <w:tcPr>
            <w:tcW w:w="676" w:type="pct"/>
            <w:noWrap/>
            <w:hideMark/>
          </w:tcPr>
          <w:p w14:paraId="3941F545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099604</w:t>
            </w:r>
          </w:p>
        </w:tc>
        <w:tc>
          <w:tcPr>
            <w:tcW w:w="818" w:type="pct"/>
            <w:noWrap/>
            <w:hideMark/>
          </w:tcPr>
          <w:p w14:paraId="326B2A7D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 11139241, 11748859, 25324289</w:t>
            </w:r>
          </w:p>
        </w:tc>
        <w:tc>
          <w:tcPr>
            <w:tcW w:w="1527" w:type="pct"/>
          </w:tcPr>
          <w:p w14:paraId="25D53B4D" w14:textId="67D2ECBA" w:rsidR="001C4A31" w:rsidRPr="00ED1BBF" w:rsidRDefault="00586B89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b2hvY2tpPC9BdXRob3I+PFllYXI+MjAwMTwvWWVhcj48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</w:fldData>
              </w:fldChar>
            </w:r>
            <w:r w:rsidR="00EA02CC"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EA02CC"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b2hvY2tpPC9BdXRob3I+PFllYXI+MjAwMTwvWWVhcj48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</w:fldData>
              </w:fldChar>
            </w:r>
            <w:r w:rsidR="00EA02CC"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EA02CC"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="00EA02CC"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EA02CC"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Sohocki et al., 2001, Rivolta et al., 2001b, Oishi et al., 2014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2611FE0D" w14:textId="0050B73E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2EB410DB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378A&gt;C (p.Arg126Ser)</w:t>
            </w:r>
          </w:p>
        </w:tc>
        <w:tc>
          <w:tcPr>
            <w:tcW w:w="492" w:type="pct"/>
            <w:noWrap/>
            <w:hideMark/>
          </w:tcPr>
          <w:p w14:paraId="4CF7710F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pct"/>
            <w:noWrap/>
            <w:hideMark/>
          </w:tcPr>
          <w:p w14:paraId="4BB91B93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RD</w:t>
            </w:r>
          </w:p>
        </w:tc>
        <w:tc>
          <w:tcPr>
            <w:tcW w:w="676" w:type="pct"/>
            <w:noWrap/>
            <w:hideMark/>
          </w:tcPr>
          <w:p w14:paraId="1763A90D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867106</w:t>
            </w:r>
          </w:p>
        </w:tc>
        <w:tc>
          <w:tcPr>
            <w:tcW w:w="818" w:type="pct"/>
            <w:noWrap/>
            <w:hideMark/>
          </w:tcPr>
          <w:p w14:paraId="6559189C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7" w:type="pct"/>
          </w:tcPr>
          <w:p w14:paraId="339276D4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64A0" w:rsidRPr="00ED1BBF" w14:paraId="6528BED3" w14:textId="14E56A6D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1B4C0959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381dup (p.Ser128fs)</w:t>
            </w:r>
          </w:p>
        </w:tc>
        <w:tc>
          <w:tcPr>
            <w:tcW w:w="492" w:type="pct"/>
            <w:noWrap/>
            <w:hideMark/>
          </w:tcPr>
          <w:p w14:paraId="4F0F5FE4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1BDE8F63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1BBF">
              <w:rPr>
                <w:rFonts w:ascii="Times New Roman" w:eastAsia="Times New Roman" w:hAnsi="Times New Roman" w:cs="Times New Roman"/>
                <w:color w:val="000000"/>
              </w:rPr>
              <w:t>Stargart</w:t>
            </w:r>
            <w:proofErr w:type="spellEnd"/>
            <w:r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 disease</w:t>
            </w:r>
          </w:p>
        </w:tc>
        <w:tc>
          <w:tcPr>
            <w:tcW w:w="676" w:type="pct"/>
            <w:noWrap/>
            <w:hideMark/>
          </w:tcPr>
          <w:p w14:paraId="442F8F79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636020</w:t>
            </w:r>
          </w:p>
        </w:tc>
        <w:tc>
          <w:tcPr>
            <w:tcW w:w="818" w:type="pct"/>
            <w:noWrap/>
            <w:hideMark/>
          </w:tcPr>
          <w:p w14:paraId="6F9FEBDF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30718709</w:t>
            </w:r>
          </w:p>
        </w:tc>
        <w:tc>
          <w:tcPr>
            <w:tcW w:w="1527" w:type="pct"/>
          </w:tcPr>
          <w:p w14:paraId="40309D6E" w14:textId="400E96C7" w:rsidR="001C4A31" w:rsidRPr="00ED1BBF" w:rsidRDefault="00586B89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KZXNwZXJzZ2FhcmQ8L0F1dGhvcj48WWVhcj4yMDE5PC9Z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KZXNwZXJzZ2FhcmQ8L0F1dGhvcj48WWVhcj4yMDE5PC9Z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Jespersgaard et al., 2019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47C2A30C" w14:textId="241469E4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672D8562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380C&gt;T (p.Pro127Leu)</w:t>
            </w:r>
          </w:p>
        </w:tc>
        <w:tc>
          <w:tcPr>
            <w:tcW w:w="492" w:type="pct"/>
            <w:noWrap/>
            <w:hideMark/>
          </w:tcPr>
          <w:p w14:paraId="5862ED8C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pct"/>
            <w:noWrap/>
            <w:hideMark/>
          </w:tcPr>
          <w:p w14:paraId="663FF1BE" w14:textId="6A2BEB65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inborn genetic diseases</w:t>
            </w:r>
          </w:p>
        </w:tc>
        <w:tc>
          <w:tcPr>
            <w:tcW w:w="676" w:type="pct"/>
            <w:noWrap/>
            <w:hideMark/>
          </w:tcPr>
          <w:p w14:paraId="3E29F6B7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2538604</w:t>
            </w:r>
          </w:p>
        </w:tc>
        <w:tc>
          <w:tcPr>
            <w:tcW w:w="818" w:type="pct"/>
            <w:noWrap/>
            <w:hideMark/>
          </w:tcPr>
          <w:p w14:paraId="6AEAAB83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7" w:type="pct"/>
          </w:tcPr>
          <w:p w14:paraId="3E2F1D01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64A0" w:rsidRPr="00ED1BBF" w14:paraId="09925491" w14:textId="30788CA6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10F5D0EA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412A&gt;G (p.Ile138Val)</w:t>
            </w:r>
          </w:p>
        </w:tc>
        <w:tc>
          <w:tcPr>
            <w:tcW w:w="492" w:type="pct"/>
            <w:noWrap/>
            <w:hideMark/>
          </w:tcPr>
          <w:p w14:paraId="415C5469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pct"/>
            <w:noWrap/>
            <w:hideMark/>
          </w:tcPr>
          <w:p w14:paraId="0E1F0ADA" w14:textId="31F275D5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inborn genetic diseases</w:t>
            </w:r>
          </w:p>
        </w:tc>
        <w:tc>
          <w:tcPr>
            <w:tcW w:w="676" w:type="pct"/>
            <w:noWrap/>
            <w:hideMark/>
          </w:tcPr>
          <w:p w14:paraId="57F00457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1349400</w:t>
            </w:r>
          </w:p>
        </w:tc>
        <w:tc>
          <w:tcPr>
            <w:tcW w:w="818" w:type="pct"/>
            <w:noWrap/>
            <w:hideMark/>
          </w:tcPr>
          <w:p w14:paraId="2DE371D2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7" w:type="pct"/>
          </w:tcPr>
          <w:p w14:paraId="1BB89B9E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64A0" w:rsidRPr="00ED1BBF" w14:paraId="76204CB0" w14:textId="1436B1AD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4DC2F8E5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ED1BBF">
              <w:rPr>
                <w:rFonts w:ascii="Times New Roman" w:eastAsia="Times New Roman" w:hAnsi="Times New Roman" w:cs="Times New Roman"/>
                <w:color w:val="212121"/>
              </w:rPr>
              <w:t>NM_000554.6(CRX):c.413delT (p.Ile138fs)</w:t>
            </w:r>
          </w:p>
        </w:tc>
        <w:tc>
          <w:tcPr>
            <w:tcW w:w="492" w:type="pct"/>
            <w:noWrap/>
            <w:hideMark/>
          </w:tcPr>
          <w:p w14:paraId="4BD34833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0385B2A9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3B23A09D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60D568BF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20513135</w:t>
            </w:r>
          </w:p>
        </w:tc>
        <w:tc>
          <w:tcPr>
            <w:tcW w:w="1527" w:type="pct"/>
          </w:tcPr>
          <w:p w14:paraId="114AF2F2" w14:textId="2358DAF4" w:rsidR="001C4A31" w:rsidRPr="00ED1BBF" w:rsidRDefault="00586B89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OaWNob2xzPC9BdXRob3I+PFllYXI+MjAxMDwvWWVhcj48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OaWNob2xzPC9BdXRob3I+PFllYXI+MjAxMDwvWWVhcj48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Nichols et al., 2010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1B2235EA" w14:textId="0356F121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502AEBF4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ED1BBF">
              <w:rPr>
                <w:rFonts w:ascii="Times New Roman" w:eastAsia="Times New Roman" w:hAnsi="Times New Roman" w:cs="Times New Roman"/>
                <w:color w:val="212121"/>
              </w:rPr>
              <w:lastRenderedPageBreak/>
              <w:t>NM_000554.6(CRX):c.421delT (p.Ile141fs)</w:t>
            </w:r>
          </w:p>
        </w:tc>
        <w:tc>
          <w:tcPr>
            <w:tcW w:w="492" w:type="pct"/>
            <w:noWrap/>
            <w:hideMark/>
          </w:tcPr>
          <w:p w14:paraId="19AADEC3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4B30A0A0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238F0666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40F53C97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24001014</w:t>
            </w:r>
          </w:p>
        </w:tc>
        <w:tc>
          <w:tcPr>
            <w:tcW w:w="1527" w:type="pct"/>
          </w:tcPr>
          <w:p w14:paraId="396D2FD8" w14:textId="20F45A6D" w:rsidR="001C4A31" w:rsidRPr="00ED1BBF" w:rsidRDefault="00586B89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ab3U8L0F1dGhvcj48WWVhcj4yMDE1PC9ZZWFyPjxSZWNO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ab3U8L0F1dGhvcj48WWVhcj4yMDE1PC9ZZWFyPjxSZWNO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Zou et al., 2015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0BEE6D09" w14:textId="2CD1356E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0A7B094F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425A&gt;G (p.Tyr142Cys)</w:t>
            </w:r>
          </w:p>
        </w:tc>
        <w:tc>
          <w:tcPr>
            <w:tcW w:w="492" w:type="pct"/>
            <w:noWrap/>
            <w:hideMark/>
          </w:tcPr>
          <w:p w14:paraId="2D20D120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ad, </w:t>
            </w:r>
            <w:proofErr w:type="spellStart"/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r</w:t>
            </w:r>
            <w:proofErr w:type="spellEnd"/>
          </w:p>
        </w:tc>
        <w:tc>
          <w:tcPr>
            <w:tcW w:w="570" w:type="pct"/>
            <w:noWrap/>
            <w:hideMark/>
          </w:tcPr>
          <w:p w14:paraId="5F037FA8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RP and RCD but non-syndromic, early onset </w:t>
            </w:r>
            <w:proofErr w:type="spellStart"/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rRP</w:t>
            </w:r>
            <w:proofErr w:type="spellEnd"/>
          </w:p>
        </w:tc>
        <w:tc>
          <w:tcPr>
            <w:tcW w:w="676" w:type="pct"/>
            <w:noWrap/>
            <w:hideMark/>
          </w:tcPr>
          <w:p w14:paraId="2445315D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099605</w:t>
            </w:r>
          </w:p>
        </w:tc>
        <w:tc>
          <w:tcPr>
            <w:tcW w:w="818" w:type="pct"/>
            <w:noWrap/>
            <w:hideMark/>
          </w:tcPr>
          <w:p w14:paraId="0D8394C1" w14:textId="1D01BC78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PMID: </w:t>
            </w:r>
            <w:r w:rsidR="00586B89"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18055816, 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26355662, 30718709</w:t>
            </w:r>
          </w:p>
        </w:tc>
        <w:tc>
          <w:tcPr>
            <w:tcW w:w="1527" w:type="pct"/>
          </w:tcPr>
          <w:p w14:paraId="70FB8D22" w14:textId="4DC7512D" w:rsidR="001C4A31" w:rsidRPr="00ED1BBF" w:rsidRDefault="00586B89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WYWxsZXNwaW48L0F1dGhvcj48WWVhcj4yMDA3PC9ZZWFy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WYWxsZXNwaW48L0F1dGhvcj48WWVhcj4yMDA3PC9ZZWFy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Vallespin et al., 2007, Patel et al., 2016, Jespersgaard et al., 2019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2CAF0574" w14:textId="7D6238D3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54D9993B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ED1BBF">
              <w:rPr>
                <w:rFonts w:ascii="Times New Roman" w:eastAsia="Times New Roman" w:hAnsi="Times New Roman" w:cs="Times New Roman"/>
                <w:color w:val="212121"/>
              </w:rPr>
              <w:t>NM_000554.6(CRX):c.429_430delinsA (p.Ser143fs)</w:t>
            </w:r>
          </w:p>
        </w:tc>
        <w:tc>
          <w:tcPr>
            <w:tcW w:w="492" w:type="pct"/>
            <w:noWrap/>
            <w:hideMark/>
          </w:tcPr>
          <w:p w14:paraId="3AD857A8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18A79F1A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718F5E77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2427FA03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17964524</w:t>
            </w:r>
          </w:p>
        </w:tc>
        <w:tc>
          <w:tcPr>
            <w:tcW w:w="1527" w:type="pct"/>
          </w:tcPr>
          <w:p w14:paraId="3C2AF103" w14:textId="7FF79BE1" w:rsidR="001C4A31" w:rsidRPr="00ED1BBF" w:rsidRDefault="00586B89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dG9uZTwvQXV0aG9yPjxZZWFyPjIwMDc8L1llYXI+PFJl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dG9uZTwvQXV0aG9yPjxZZWFyPjIwMDc8L1llYXI+PFJl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Stone, 2007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142538FA" w14:textId="566CCB64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51710E1A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ED1BBF">
              <w:rPr>
                <w:rFonts w:ascii="Times New Roman" w:eastAsia="Times New Roman" w:hAnsi="Times New Roman" w:cs="Times New Roman"/>
                <w:color w:val="212121"/>
              </w:rPr>
              <w:t>NM_000554.6(CRX):c.429del (p.Pro145fs)</w:t>
            </w:r>
          </w:p>
        </w:tc>
        <w:tc>
          <w:tcPr>
            <w:tcW w:w="492" w:type="pct"/>
            <w:noWrap/>
            <w:hideMark/>
          </w:tcPr>
          <w:p w14:paraId="7936E8EA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4A92414F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RP</w:t>
            </w:r>
          </w:p>
        </w:tc>
        <w:tc>
          <w:tcPr>
            <w:tcW w:w="676" w:type="pct"/>
            <w:noWrap/>
            <w:hideMark/>
          </w:tcPr>
          <w:p w14:paraId="67E0478B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22258327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 29847639</w:t>
            </w:r>
          </w:p>
        </w:tc>
        <w:tc>
          <w:tcPr>
            <w:tcW w:w="1527" w:type="pct"/>
          </w:tcPr>
          <w:p w14:paraId="26C3AA39" w14:textId="5ABFC7C4" w:rsidR="001C4A31" w:rsidRPr="00ED1BBF" w:rsidRDefault="00586B89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NYXJ0aW4tTWVyaWRhPC9BdXRob3I+PFllYXI+MjAxODwv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NYXJ0aW4tTWVyaWRhPC9BdXRob3I+PFllYXI+MjAxODwv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Martin-Merida et al., 2018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167E44CE" w14:textId="3B661FF4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73077F12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430delC (p.Pro145fs)</w:t>
            </w:r>
          </w:p>
        </w:tc>
        <w:tc>
          <w:tcPr>
            <w:tcW w:w="492" w:type="pct"/>
            <w:noWrap/>
            <w:hideMark/>
          </w:tcPr>
          <w:p w14:paraId="01A2D4D9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5ECC2D52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RP</w:t>
            </w:r>
          </w:p>
        </w:tc>
        <w:tc>
          <w:tcPr>
            <w:tcW w:w="676" w:type="pct"/>
            <w:noWrap/>
            <w:hideMark/>
          </w:tcPr>
          <w:p w14:paraId="59F38E3C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6FA48B3B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 32533067</w:t>
            </w:r>
          </w:p>
        </w:tc>
        <w:tc>
          <w:tcPr>
            <w:tcW w:w="1527" w:type="pct"/>
          </w:tcPr>
          <w:p w14:paraId="57E4A5E9" w14:textId="6B45D8DA" w:rsidR="001C4A31" w:rsidRPr="00ED1BBF" w:rsidRDefault="00586B89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GdWppbmFtaS1Zb2tva2F3YTwvQXV0aG9yPjxZZWFyPjIw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GdWppbmFtaS1Zb2tva2F3YTwvQXV0aG9yPjxZZWFyPjIw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Fujinami-Yokokawa et al., 2020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46588C4F" w14:textId="79BDC66A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05225BBF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431_434del (p.Pro144fs)</w:t>
            </w:r>
          </w:p>
        </w:tc>
        <w:tc>
          <w:tcPr>
            <w:tcW w:w="492" w:type="pct"/>
            <w:noWrap/>
            <w:hideMark/>
          </w:tcPr>
          <w:p w14:paraId="122657C0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pct"/>
            <w:noWrap/>
            <w:hideMark/>
          </w:tcPr>
          <w:p w14:paraId="64011E6A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RD</w:t>
            </w:r>
          </w:p>
        </w:tc>
        <w:tc>
          <w:tcPr>
            <w:tcW w:w="676" w:type="pct"/>
            <w:noWrap/>
            <w:hideMark/>
          </w:tcPr>
          <w:p w14:paraId="19F8B528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866806</w:t>
            </w:r>
          </w:p>
        </w:tc>
        <w:tc>
          <w:tcPr>
            <w:tcW w:w="818" w:type="pct"/>
            <w:noWrap/>
            <w:hideMark/>
          </w:tcPr>
          <w:p w14:paraId="754A818A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7" w:type="pct"/>
          </w:tcPr>
          <w:p w14:paraId="0071CA7F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64A0" w:rsidRPr="00ED1BBF" w14:paraId="276A45A7" w14:textId="28721286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4E0B923B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ED1BBF">
              <w:rPr>
                <w:rFonts w:ascii="Times New Roman" w:eastAsia="Times New Roman" w:hAnsi="Times New Roman" w:cs="Times New Roman"/>
                <w:color w:val="212121"/>
              </w:rPr>
              <w:t>NM_000554.6(CRX):c.431_443del13 (p.Leu146fs)</w:t>
            </w:r>
          </w:p>
        </w:tc>
        <w:tc>
          <w:tcPr>
            <w:tcW w:w="492" w:type="pct"/>
            <w:noWrap/>
            <w:hideMark/>
          </w:tcPr>
          <w:p w14:paraId="2CF5D1FA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6D8536EA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RP</w:t>
            </w:r>
          </w:p>
        </w:tc>
        <w:tc>
          <w:tcPr>
            <w:tcW w:w="676" w:type="pct"/>
            <w:noWrap/>
            <w:hideMark/>
          </w:tcPr>
          <w:p w14:paraId="2A9899B5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3B4D8168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24154662</w:t>
            </w:r>
          </w:p>
        </w:tc>
        <w:tc>
          <w:tcPr>
            <w:tcW w:w="1527" w:type="pct"/>
          </w:tcPr>
          <w:p w14:paraId="3B3D74D9" w14:textId="349242E9" w:rsidR="001C4A31" w:rsidRPr="00ED1BBF" w:rsidRDefault="00586B89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XYW5nPC9BdXRob3I+PFllYXI+MjAxNDwvWWVhcj48UmVj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=
</w:fldData>
              </w:fldChar>
            </w:r>
            <w:r w:rsidR="00996C1D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996C1D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XYW5nPC9BdXRob3I+PFllYXI+MjAxNDwvWWVhcj48UmVj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=
</w:fldData>
              </w:fldChar>
            </w:r>
            <w:r w:rsidR="00996C1D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996C1D">
              <w:rPr>
                <w:rFonts w:ascii="Times New Roman" w:eastAsia="Times New Roman" w:hAnsi="Times New Roman" w:cs="Times New Roman"/>
                <w:color w:val="000000"/>
              </w:rPr>
            </w:r>
            <w:r w:rsidR="00996C1D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996C1D">
              <w:rPr>
                <w:rFonts w:ascii="Times New Roman" w:eastAsia="Times New Roman" w:hAnsi="Times New Roman" w:cs="Times New Roman"/>
                <w:noProof/>
                <w:color w:val="000000"/>
              </w:rPr>
              <w:t>(Wang et al., 2014a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1DCD4F74" w14:textId="3FB889D4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32FEED76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ED1BBF">
              <w:rPr>
                <w:rFonts w:ascii="Times New Roman" w:eastAsia="Times New Roman" w:hAnsi="Times New Roman" w:cs="Times New Roman"/>
                <w:color w:val="212121"/>
              </w:rPr>
              <w:t>NM_000554.6(CRX):c.434dup (p.Leu146fs)</w:t>
            </w:r>
          </w:p>
        </w:tc>
        <w:tc>
          <w:tcPr>
            <w:tcW w:w="492" w:type="pct"/>
            <w:noWrap/>
            <w:hideMark/>
          </w:tcPr>
          <w:p w14:paraId="78E8A0E1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0F70CFDA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</w:t>
            </w:r>
          </w:p>
        </w:tc>
        <w:tc>
          <w:tcPr>
            <w:tcW w:w="676" w:type="pct"/>
            <w:noWrap/>
            <w:hideMark/>
          </w:tcPr>
          <w:p w14:paraId="75E29843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10F839C7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29555955</w:t>
            </w:r>
          </w:p>
        </w:tc>
        <w:tc>
          <w:tcPr>
            <w:tcW w:w="1527" w:type="pct"/>
          </w:tcPr>
          <w:p w14:paraId="258C55D8" w14:textId="79609759" w:rsidR="001C4A31" w:rsidRPr="00ED1BBF" w:rsidRDefault="00586B89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aXJ0ZWw8L0F1dGhvcj48WWVhcj4yMDE4PC9ZZWFyPjxS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aXJ0ZWw8L0F1dGhvcj48WWVhcj4yMDE4PC9ZZWFyPjxS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Birtel et al., 2018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0B58DFFD" w14:textId="13C6126B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686DC58B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437_449del (p.Leu146fs)</w:t>
            </w:r>
          </w:p>
        </w:tc>
        <w:tc>
          <w:tcPr>
            <w:tcW w:w="492" w:type="pct"/>
            <w:noWrap/>
            <w:hideMark/>
          </w:tcPr>
          <w:p w14:paraId="56404C5F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pct"/>
            <w:noWrap/>
            <w:hideMark/>
          </w:tcPr>
          <w:p w14:paraId="7BBEC168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RD</w:t>
            </w:r>
          </w:p>
        </w:tc>
        <w:tc>
          <w:tcPr>
            <w:tcW w:w="676" w:type="pct"/>
            <w:noWrap/>
            <w:hideMark/>
          </w:tcPr>
          <w:p w14:paraId="600EBE5F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866158</w:t>
            </w:r>
          </w:p>
        </w:tc>
        <w:tc>
          <w:tcPr>
            <w:tcW w:w="818" w:type="pct"/>
            <w:noWrap/>
            <w:hideMark/>
          </w:tcPr>
          <w:p w14:paraId="30AA2BA3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7" w:type="pct"/>
          </w:tcPr>
          <w:p w14:paraId="30BD4945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64A0" w:rsidRPr="00ED1BBF" w14:paraId="3E22131A" w14:textId="68B0B0F5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6B95A33B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436_447del (p.Leu146_Pro149del)</w:t>
            </w:r>
          </w:p>
        </w:tc>
        <w:tc>
          <w:tcPr>
            <w:tcW w:w="492" w:type="pct"/>
            <w:noWrap/>
            <w:hideMark/>
          </w:tcPr>
          <w:p w14:paraId="66A402B8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3D094973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28539D3E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099606</w:t>
            </w:r>
          </w:p>
        </w:tc>
        <w:tc>
          <w:tcPr>
            <w:tcW w:w="818" w:type="pct"/>
            <w:noWrap/>
            <w:hideMark/>
          </w:tcPr>
          <w:p w14:paraId="2AC40C8C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 9792858, 11139241</w:t>
            </w:r>
          </w:p>
        </w:tc>
        <w:tc>
          <w:tcPr>
            <w:tcW w:w="1527" w:type="pct"/>
          </w:tcPr>
          <w:p w14:paraId="5D819F7D" w14:textId="4B285BAD" w:rsidR="001C4A31" w:rsidRPr="00ED1BBF" w:rsidRDefault="00F56920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b2hvY2tpPC9BdXRob3I+PFllYXI+MTk5ODwvWWVhcj48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</w:fldData>
              </w:fldChar>
            </w:r>
            <w:r w:rsidR="00586B89"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586B89"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b2hvY2tpPC9BdXRob3I+PFllYXI+MTk5ODwvWWVhcj48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</w:fldData>
              </w:fldChar>
            </w:r>
            <w:r w:rsidR="00586B89"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586B89"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="00586B89"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586B89"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Sohocki et al., 1998, Sohocki et al., 2001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0CB5BCB8" w14:textId="50D05B3F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3C43A7C9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ED1BBF">
              <w:rPr>
                <w:rFonts w:ascii="Times New Roman" w:eastAsia="Times New Roman" w:hAnsi="Times New Roman" w:cs="Times New Roman"/>
                <w:color w:val="212121"/>
              </w:rPr>
              <w:t>NM_000554.6(CRX):c.442delG (p.Gly148fs)</w:t>
            </w:r>
          </w:p>
        </w:tc>
        <w:tc>
          <w:tcPr>
            <w:tcW w:w="492" w:type="pct"/>
            <w:noWrap/>
            <w:hideMark/>
          </w:tcPr>
          <w:p w14:paraId="0A888D9C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33AD4701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1989C715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55A742AD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28966547</w:t>
            </w:r>
          </w:p>
        </w:tc>
        <w:tc>
          <w:tcPr>
            <w:tcW w:w="1527" w:type="pct"/>
          </w:tcPr>
          <w:p w14:paraId="64495BBF" w14:textId="45F70F74" w:rsidR="001C4A31" w:rsidRPr="00ED1BBF" w:rsidRDefault="00586B89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IYW48L0F1dGhvcj48WWVhcj4yMDE3PC9ZZWFyPjxSZWNO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IYW48L0F1dGhvcj48WWVhcj4yMDE3PC9ZZWFyPjxSZWNO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Han et al., 2017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764BD0FC" w14:textId="6D51A2BF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33159877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443del (p.Gly148fs)</w:t>
            </w:r>
          </w:p>
        </w:tc>
        <w:tc>
          <w:tcPr>
            <w:tcW w:w="492" w:type="pct"/>
            <w:noWrap/>
            <w:hideMark/>
          </w:tcPr>
          <w:p w14:paraId="5E86DADB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7686E44A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2FF0D7D4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982533</w:t>
            </w:r>
          </w:p>
        </w:tc>
        <w:tc>
          <w:tcPr>
            <w:tcW w:w="818" w:type="pct"/>
            <w:noWrap/>
            <w:hideMark/>
          </w:tcPr>
          <w:p w14:paraId="4594BE0D" w14:textId="14CAF083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PMID: </w:t>
            </w:r>
            <w:r w:rsidR="00AE0D4B"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32165824, 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37239417</w:t>
            </w:r>
          </w:p>
        </w:tc>
        <w:tc>
          <w:tcPr>
            <w:tcW w:w="1527" w:type="pct"/>
          </w:tcPr>
          <w:p w14:paraId="6FDD7CF5" w14:textId="7EB301B4" w:rsidR="001C4A31" w:rsidRPr="00ED1BBF" w:rsidRDefault="00586B89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dXJsPC9BdXRob3I+PFllYXI+MjAyMDwvWWVhcj48UmVj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dXJsPC9BdXRob3I+PFllYXI+MjAyMDwvWWVhcj48UmVj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Surl et al., 2020, Kim et al., 2023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670CAC6E" w14:textId="1F0FC1B6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559D52B3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447dup (p.Ser150fs)</w:t>
            </w:r>
          </w:p>
        </w:tc>
        <w:tc>
          <w:tcPr>
            <w:tcW w:w="492" w:type="pct"/>
            <w:noWrap/>
            <w:hideMark/>
          </w:tcPr>
          <w:p w14:paraId="0F7A8050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69992406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</w:t>
            </w:r>
          </w:p>
        </w:tc>
        <w:tc>
          <w:tcPr>
            <w:tcW w:w="676" w:type="pct"/>
            <w:noWrap/>
            <w:hideMark/>
          </w:tcPr>
          <w:p w14:paraId="3307E567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099607</w:t>
            </w:r>
          </w:p>
        </w:tc>
        <w:tc>
          <w:tcPr>
            <w:tcW w:w="818" w:type="pct"/>
            <w:noWrap/>
            <w:hideMark/>
          </w:tcPr>
          <w:p w14:paraId="50F8777C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 12359607, 25283059</w:t>
            </w:r>
          </w:p>
        </w:tc>
        <w:tc>
          <w:tcPr>
            <w:tcW w:w="1527" w:type="pct"/>
          </w:tcPr>
          <w:p w14:paraId="3A871C96" w14:textId="2B89E9A7" w:rsidR="001C4A31" w:rsidRPr="00ED1BBF" w:rsidRDefault="00586B89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MaW5lczwvQXV0aG9yPjxZZWFyPjIwMDI8L1llYXI+PFJl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MaW5lczwvQXV0aG9yPjxZZWFyPjIwMDI8L1llYXI+PFJl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Lines et al., 2002, Duncker et al., 2015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775B4EC1" w14:textId="6C608C8B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6C3FF6BD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448_449del (p.Ser150fs)</w:t>
            </w:r>
          </w:p>
        </w:tc>
        <w:tc>
          <w:tcPr>
            <w:tcW w:w="492" w:type="pct"/>
            <w:noWrap/>
            <w:hideMark/>
          </w:tcPr>
          <w:p w14:paraId="6CE99762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58618C00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RP</w:t>
            </w:r>
          </w:p>
        </w:tc>
        <w:tc>
          <w:tcPr>
            <w:tcW w:w="676" w:type="pct"/>
            <w:noWrap/>
            <w:hideMark/>
          </w:tcPr>
          <w:p w14:paraId="3144D084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437961</w:t>
            </w:r>
          </w:p>
        </w:tc>
        <w:tc>
          <w:tcPr>
            <w:tcW w:w="818" w:type="pct"/>
            <w:noWrap/>
            <w:hideMark/>
          </w:tcPr>
          <w:p w14:paraId="38001CBD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28041643</w:t>
            </w:r>
          </w:p>
        </w:tc>
        <w:tc>
          <w:tcPr>
            <w:tcW w:w="1527" w:type="pct"/>
          </w:tcPr>
          <w:p w14:paraId="4EFC9978" w14:textId="4BA1842B" w:rsidR="001C4A31" w:rsidRPr="00ED1BBF" w:rsidRDefault="006A574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DYXJzczwvQXV0aG9yPjxZZWFyPjIwMTc8L1llYXI+PFJl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DYXJzczwvQXV0aG9yPjxZZWFyPjIwMTc8L1llYXI+PFJl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Carss et al., 2017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059D18AC" w14:textId="4B987CDD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04E948FD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449C&gt;G (p.Ser150Ter)</w:t>
            </w:r>
          </w:p>
        </w:tc>
        <w:tc>
          <w:tcPr>
            <w:tcW w:w="492" w:type="pct"/>
            <w:noWrap/>
            <w:hideMark/>
          </w:tcPr>
          <w:p w14:paraId="04A1C397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4CD93BBD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Bull's eye maculopathy</w:t>
            </w:r>
          </w:p>
        </w:tc>
        <w:tc>
          <w:tcPr>
            <w:tcW w:w="676" w:type="pct"/>
            <w:noWrap/>
            <w:hideMark/>
          </w:tcPr>
          <w:p w14:paraId="44D5B13A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218921</w:t>
            </w:r>
          </w:p>
        </w:tc>
        <w:tc>
          <w:tcPr>
            <w:tcW w:w="818" w:type="pct"/>
            <w:noWrap/>
            <w:hideMark/>
          </w:tcPr>
          <w:p w14:paraId="54FCE9AB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25259927</w:t>
            </w:r>
          </w:p>
        </w:tc>
        <w:tc>
          <w:tcPr>
            <w:tcW w:w="1527" w:type="pct"/>
          </w:tcPr>
          <w:p w14:paraId="33FB162F" w14:textId="319B094F" w:rsidR="001C4A31" w:rsidRPr="00ED1BBF" w:rsidRDefault="006A574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ZYW1hbW90bzwvQXV0aG9yPjxZZWFyPjIwMTQ8L1llYXI+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ZYW1hbW90bzwvQXV0aG9yPjxZZWFyPjIwMTQ8L1llYXI+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Yamamoto et al., 2014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0DE49B64" w14:textId="428ED221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76C81FE6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450del (p.Gly151fs)</w:t>
            </w:r>
          </w:p>
        </w:tc>
        <w:tc>
          <w:tcPr>
            <w:tcW w:w="492" w:type="pct"/>
            <w:noWrap/>
            <w:hideMark/>
          </w:tcPr>
          <w:p w14:paraId="767CBB34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2A26B573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2A0BC47C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973941</w:t>
            </w:r>
          </w:p>
        </w:tc>
        <w:tc>
          <w:tcPr>
            <w:tcW w:w="818" w:type="pct"/>
            <w:noWrap/>
            <w:hideMark/>
          </w:tcPr>
          <w:p w14:paraId="207D9C5F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7" w:type="pct"/>
          </w:tcPr>
          <w:p w14:paraId="7C2019A5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64A0" w:rsidRPr="00ED1BBF" w14:paraId="13AED2DF" w14:textId="7684D117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162A0B9F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ED1BBF">
              <w:rPr>
                <w:rFonts w:ascii="Times New Roman" w:eastAsia="Times New Roman" w:hAnsi="Times New Roman" w:cs="Times New Roman"/>
                <w:color w:val="212121"/>
              </w:rPr>
              <w:t>NM_000554.6(CRX):c.455C&gt;A (p.Ser152Tyr)</w:t>
            </w:r>
          </w:p>
        </w:tc>
        <w:tc>
          <w:tcPr>
            <w:tcW w:w="492" w:type="pct"/>
            <w:noWrap/>
            <w:hideMark/>
          </w:tcPr>
          <w:p w14:paraId="660C8064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08A66DEC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RP</w:t>
            </w:r>
          </w:p>
        </w:tc>
        <w:tc>
          <w:tcPr>
            <w:tcW w:w="676" w:type="pct"/>
            <w:noWrap/>
            <w:hideMark/>
          </w:tcPr>
          <w:p w14:paraId="73D3B84B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1C5212FA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 18310263</w:t>
            </w:r>
          </w:p>
        </w:tc>
        <w:tc>
          <w:tcPr>
            <w:tcW w:w="1527" w:type="pct"/>
          </w:tcPr>
          <w:p w14:paraId="60564CD3" w14:textId="7D16923A" w:rsidR="001C4A31" w:rsidRPr="00ED1BBF" w:rsidRDefault="006A574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KaW48L0F1dGhvcj48WWVhcj4yMDA4PC9ZZWFyPjxSZWNO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KaW48L0F1dGhvcj48WWVhcj4yMDA4PC9ZZWFyPjxSZWNO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Jin et al., 2008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6EEEA2AF" w14:textId="69CE2306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34DC6484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M_000554.6(CRX):c.458del (p.Pro153fs)</w:t>
            </w:r>
          </w:p>
        </w:tc>
        <w:tc>
          <w:tcPr>
            <w:tcW w:w="492" w:type="pct"/>
            <w:noWrap/>
            <w:hideMark/>
          </w:tcPr>
          <w:p w14:paraId="0608FBF1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21B5F3D1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5C57534B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973942</w:t>
            </w:r>
          </w:p>
        </w:tc>
        <w:tc>
          <w:tcPr>
            <w:tcW w:w="818" w:type="pct"/>
            <w:noWrap/>
            <w:hideMark/>
          </w:tcPr>
          <w:p w14:paraId="1D235132" w14:textId="56369E7B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 15994872,</w:t>
            </w:r>
            <w:r w:rsidR="00AE0D4B"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 17347810, 21602930, 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24093488 </w:t>
            </w:r>
          </w:p>
        </w:tc>
        <w:tc>
          <w:tcPr>
            <w:tcW w:w="1527" w:type="pct"/>
          </w:tcPr>
          <w:p w14:paraId="24229E5C" w14:textId="349971B6" w:rsidR="001C4A31" w:rsidRPr="00ED1BBF" w:rsidRDefault="00874B6C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aaXZpZWxsbzwvQXV0aG9yPjxZZWFyPjIwMDU8L1llYXI+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</w:fldData>
              </w:fldChar>
            </w:r>
            <w:r w:rsidR="00E7564C"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E7564C"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aaXZpZWxsbzwvQXV0aG9yPjxZZWFyPjIwMDU8L1llYXI+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</w:fldData>
              </w:fldChar>
            </w:r>
            <w:r w:rsidR="00E7564C"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E7564C"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="00E7564C"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E7564C"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Ziviello et al., 2005, Wang et al., 2007, Li et al., 2011, Arcot Sadagopan et al., 2015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50272262" w14:textId="5F21E897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53E40444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460A&gt;G (p.Thr154Ala)</w:t>
            </w:r>
          </w:p>
        </w:tc>
        <w:tc>
          <w:tcPr>
            <w:tcW w:w="492" w:type="pct"/>
            <w:noWrap/>
            <w:hideMark/>
          </w:tcPr>
          <w:p w14:paraId="6D8485BC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100B5FC2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1F653CAB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893436</w:t>
            </w:r>
          </w:p>
        </w:tc>
        <w:tc>
          <w:tcPr>
            <w:tcW w:w="818" w:type="pct"/>
            <w:noWrap/>
            <w:hideMark/>
          </w:tcPr>
          <w:p w14:paraId="09D51F87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18682808</w:t>
            </w:r>
          </w:p>
        </w:tc>
        <w:tc>
          <w:tcPr>
            <w:tcW w:w="1527" w:type="pct"/>
          </w:tcPr>
          <w:p w14:paraId="32E4D966" w14:textId="67545982" w:rsidR="001C4A31" w:rsidRPr="00ED1BBF" w:rsidRDefault="00E7564C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Seong&lt;/Author&gt;&lt;Year&gt;2008&lt;/Year&gt;&lt;RecNum&gt;344&lt;/RecNum&gt;&lt;DisplayText&gt;(Seong et al., 2008)&lt;/DisplayText&gt;&lt;record&gt;&lt;rec-number&gt;344&lt;/rec-number&gt;&lt;foreign-keys&gt;&lt;key app="EN" db-id="rtpsrrfrj0920oe9azsxxdzyxdpfexf0pre5" timestamp="1700545891"&gt;344&lt;/key&gt;&lt;/foreign-keys&gt;&lt;ref-type name="Journal Article"&gt;17&lt;/ref-type&gt;&lt;contributors&gt;&lt;authors&gt;&lt;author&gt;Seong, M. W.&lt;/author&gt;&lt;author&gt;Kim, S. Y.&lt;/author&gt;&lt;author&gt;Yu, Y. S.&lt;/author&gt;&lt;author&gt;Hwang, J. M.&lt;/author&gt;&lt;author&gt;Kim, J. Y.&lt;/author&gt;&lt;author&gt;Park, S. S.&lt;/author&gt;&lt;/authors&gt;&lt;/contributors&gt;&lt;auth-address&gt;Department of Laboratory Medicine, Seoul National University Hospital and Clinical Research Institute, Seoul, Korea.&lt;/auth-address&gt;&lt;titles&gt;&lt;title&gt;Molecular characterization of Leber congenital amaurosis in Koreans&lt;/title&gt;&lt;secondary-title&gt;Mol Vis&lt;/secondary-title&gt;&lt;/titles&gt;&lt;periodical&gt;&lt;full-title&gt;Mol Vis&lt;/full-title&gt;&lt;/periodical&gt;&lt;pages&gt;1429-36&lt;/pages&gt;&lt;volume&gt;14&lt;/volume&gt;&lt;edition&gt;20080804&lt;/edition&gt;&lt;keywords&gt;&lt;keyword&gt;Amino Acid Sequence&lt;/keyword&gt;&lt;keyword&gt;Asian People&lt;/keyword&gt;&lt;keyword&gt;Blindness/complications/*congenital/*genetics&lt;/keyword&gt;&lt;keyword&gt;Child, Preschool&lt;/keyword&gt;&lt;keyword&gt;Conserved Sequence&lt;/keyword&gt;&lt;keyword&gt;Cytoskeletal Proteins&lt;/keyword&gt;&lt;keyword&gt;Female&lt;/keyword&gt;&lt;keyword&gt;Humans&lt;/keyword&gt;&lt;keyword&gt;Infant&lt;/keyword&gt;&lt;keyword&gt;Korea&lt;/keyword&gt;&lt;keyword&gt;Male&lt;/keyword&gt;&lt;keyword&gt;Molecular Sequence Data&lt;/keyword&gt;&lt;keyword&gt;Mutation, Missense/genetics&lt;/keyword&gt;&lt;keyword&gt;Optic Atrophies, Hereditary/*complications/*genetics&lt;/keyword&gt;&lt;keyword&gt;Polymorphism, Genetic&lt;/keyword&gt;&lt;keyword&gt;Proteins/chemistry/genetics&lt;/keyword&gt;&lt;keyword&gt;Sequence Alignment&lt;/keyword&gt;&lt;/keywords&gt;&lt;dates&gt;&lt;year&gt;2008&lt;/year&gt;&lt;pub-dates&gt;&lt;date&gt;Aug 4&lt;/date&gt;&lt;/pub-dates&gt;&lt;/dates&gt;&lt;isbn&gt;1090-0535&lt;/isbn&gt;&lt;accession-num&gt;18682808&lt;/accession-num&gt;&lt;urls&gt;&lt;/urls&gt;&lt;custom2&gt;PMC2493025&lt;/custom2&gt;&lt;remote-database-provider&gt;NLM&lt;/remote-database-provider&gt;&lt;language&gt;eng&lt;/language&gt;&lt;/record&gt;&lt;/Cite&gt;&lt;/EndNote&gt;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Seong et al., 2008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6F9F2EE7" w14:textId="1074F127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085EE71E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ED1BBF">
              <w:rPr>
                <w:rFonts w:ascii="Times New Roman" w:eastAsia="Times New Roman" w:hAnsi="Times New Roman" w:cs="Times New Roman"/>
                <w:color w:val="212121"/>
              </w:rPr>
              <w:t>NM_000554.6(CRX):c.463_464insGGCA (p.Thr155fs)</w:t>
            </w:r>
          </w:p>
        </w:tc>
        <w:tc>
          <w:tcPr>
            <w:tcW w:w="492" w:type="pct"/>
            <w:noWrap/>
            <w:hideMark/>
          </w:tcPr>
          <w:p w14:paraId="3BD51163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7808D23C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05764EBF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26B7AE1C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17964524</w:t>
            </w:r>
          </w:p>
        </w:tc>
        <w:tc>
          <w:tcPr>
            <w:tcW w:w="1527" w:type="pct"/>
          </w:tcPr>
          <w:p w14:paraId="71542980" w14:textId="6C9E4EA9" w:rsidR="001C4A31" w:rsidRPr="00ED1BBF" w:rsidRDefault="00E7564C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dG9uZTwvQXV0aG9yPjxZZWFyPjIwMDc8L1llYXI+PFJl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dG9uZTwvQXV0aG9yPjxZZWFyPjIwMDc8L1llYXI+PFJl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Stone, 2007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14875A86" w14:textId="44C90684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48D73FBD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464C&gt;T (p.Thr155Met)</w:t>
            </w:r>
          </w:p>
        </w:tc>
        <w:tc>
          <w:tcPr>
            <w:tcW w:w="492" w:type="pct"/>
            <w:noWrap/>
            <w:hideMark/>
          </w:tcPr>
          <w:p w14:paraId="04B51E30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pct"/>
            <w:noWrap/>
            <w:hideMark/>
          </w:tcPr>
          <w:p w14:paraId="3353D9D3" w14:textId="3C746E3D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inborn genetic diseases</w:t>
            </w:r>
          </w:p>
        </w:tc>
        <w:tc>
          <w:tcPr>
            <w:tcW w:w="676" w:type="pct"/>
            <w:noWrap/>
            <w:hideMark/>
          </w:tcPr>
          <w:p w14:paraId="32D84AF2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859152</w:t>
            </w:r>
          </w:p>
        </w:tc>
        <w:tc>
          <w:tcPr>
            <w:tcW w:w="818" w:type="pct"/>
            <w:noWrap/>
            <w:hideMark/>
          </w:tcPr>
          <w:p w14:paraId="2EBFF0D8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7" w:type="pct"/>
          </w:tcPr>
          <w:p w14:paraId="6F0BC8E5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64A0" w:rsidRPr="00ED1BBF" w14:paraId="5FED4B8A" w14:textId="3226FC51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27A8882B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472G&gt;A (p.Ala158Thr)</w:t>
            </w:r>
          </w:p>
        </w:tc>
        <w:tc>
          <w:tcPr>
            <w:tcW w:w="492" w:type="pct"/>
            <w:noWrap/>
            <w:hideMark/>
          </w:tcPr>
          <w:p w14:paraId="077CAA06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549357D5" w14:textId="69C53E5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, LCA</w:t>
            </w:r>
          </w:p>
        </w:tc>
        <w:tc>
          <w:tcPr>
            <w:tcW w:w="676" w:type="pct"/>
            <w:noWrap/>
            <w:hideMark/>
          </w:tcPr>
          <w:p w14:paraId="339D744D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099608</w:t>
            </w:r>
          </w:p>
        </w:tc>
        <w:tc>
          <w:tcPr>
            <w:tcW w:w="818" w:type="pct"/>
            <w:noWrap/>
            <w:hideMark/>
          </w:tcPr>
          <w:p w14:paraId="3A83735B" w14:textId="59695E5E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PMID: 9427255, </w:t>
            </w:r>
            <w:r w:rsidR="00E34652" w:rsidRPr="00ED1BBF">
              <w:rPr>
                <w:rFonts w:ascii="Times New Roman" w:eastAsia="Times New Roman" w:hAnsi="Times New Roman" w:cs="Times New Roman"/>
                <w:color w:val="000000"/>
              </w:rPr>
              <w:t>10766140</w:t>
            </w:r>
            <w:r w:rsidR="00E8657F" w:rsidRPr="00ED1BBF">
              <w:rPr>
                <w:rFonts w:ascii="Times New Roman" w:eastAsia="Times New Roman" w:hAnsi="Times New Roman" w:cs="Times New Roman"/>
                <w:color w:val="000000"/>
              </w:rPr>
              <w:t>, 11139241</w:t>
            </w:r>
            <w:r w:rsidR="00E34652"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AE0D4B"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11748859, 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18055820, 20079931</w:t>
            </w:r>
          </w:p>
        </w:tc>
        <w:tc>
          <w:tcPr>
            <w:tcW w:w="1527" w:type="pct"/>
          </w:tcPr>
          <w:p w14:paraId="1CAA8479" w14:textId="4231B65B" w:rsidR="001C4A31" w:rsidRPr="00ED1BBF" w:rsidRDefault="00B4590D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d2FpbjwvQXV0aG9yPjxZZWFyPjE5OTc8L1llYXI+PFJl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</w:fldData>
              </w:fldChar>
            </w:r>
            <w:r w:rsidR="00EA02CC"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EA02CC"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d2FpbjwvQXV0aG9yPjxZZWFyPjE5OTc8L1llYXI+PFJl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</w:fldData>
              </w:fldChar>
            </w:r>
            <w:r w:rsidR="00EA02CC"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EA02CC"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="00EA02CC"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EA02CC"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Swain et al., 1997, Lotery et al., 2000, Sohocki et al., 2001, Rivolta et al., 2001b, Henderson et al., 2007, Walia et al., 2010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69EC1975" w14:textId="54A8CFA7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2D77D309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480_481del (p.Ser161fs)</w:t>
            </w:r>
          </w:p>
        </w:tc>
        <w:tc>
          <w:tcPr>
            <w:tcW w:w="492" w:type="pct"/>
            <w:noWrap/>
            <w:hideMark/>
          </w:tcPr>
          <w:p w14:paraId="68E7DB4E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21D533C7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0B30171D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803570</w:t>
            </w:r>
          </w:p>
        </w:tc>
        <w:tc>
          <w:tcPr>
            <w:tcW w:w="818" w:type="pct"/>
            <w:noWrap/>
            <w:hideMark/>
          </w:tcPr>
          <w:p w14:paraId="4EF36164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 31630094</w:t>
            </w:r>
          </w:p>
        </w:tc>
        <w:tc>
          <w:tcPr>
            <w:tcW w:w="1527" w:type="pct"/>
          </w:tcPr>
          <w:p w14:paraId="6B330E42" w14:textId="48AE2C32" w:rsidR="001C4A31" w:rsidRPr="00ED1BBF" w:rsidRDefault="00754239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YdTwvQXV0aG9yPjxZZWFyPjIwMjA8L1llYXI+PFJlY051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YdTwvQXV0aG9yPjxZZWFyPjIwMjA8L1llYXI+PFJlY051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Xu et al., 2020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6F99E46B" w14:textId="20B6FCF4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21999F6F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489G&gt;A (p.Trp163Ter)</w:t>
            </w:r>
          </w:p>
        </w:tc>
        <w:tc>
          <w:tcPr>
            <w:tcW w:w="492" w:type="pct"/>
            <w:noWrap/>
            <w:hideMark/>
          </w:tcPr>
          <w:p w14:paraId="1D861774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pct"/>
            <w:noWrap/>
            <w:hideMark/>
          </w:tcPr>
          <w:p w14:paraId="3C3E8479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456CECCD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973898</w:t>
            </w:r>
          </w:p>
        </w:tc>
        <w:tc>
          <w:tcPr>
            <w:tcW w:w="818" w:type="pct"/>
            <w:noWrap/>
            <w:hideMark/>
          </w:tcPr>
          <w:p w14:paraId="7EC53BF3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7" w:type="pct"/>
          </w:tcPr>
          <w:p w14:paraId="2712E399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64A0" w:rsidRPr="00ED1BBF" w14:paraId="179D364A" w14:textId="1AB23EF3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7DDCC28C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491G&gt;A (p.Ser164Asn)</w:t>
            </w:r>
          </w:p>
        </w:tc>
        <w:tc>
          <w:tcPr>
            <w:tcW w:w="492" w:type="pct"/>
            <w:noWrap/>
            <w:hideMark/>
          </w:tcPr>
          <w:p w14:paraId="1920616F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pct"/>
            <w:noWrap/>
            <w:hideMark/>
          </w:tcPr>
          <w:p w14:paraId="0A469A72" w14:textId="59B5E490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inborn genetic diseases</w:t>
            </w:r>
          </w:p>
        </w:tc>
        <w:tc>
          <w:tcPr>
            <w:tcW w:w="676" w:type="pct"/>
            <w:noWrap/>
            <w:hideMark/>
          </w:tcPr>
          <w:p w14:paraId="519FC6F4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859372</w:t>
            </w:r>
          </w:p>
        </w:tc>
        <w:tc>
          <w:tcPr>
            <w:tcW w:w="818" w:type="pct"/>
            <w:noWrap/>
            <w:hideMark/>
          </w:tcPr>
          <w:p w14:paraId="79A059AD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7" w:type="pct"/>
          </w:tcPr>
          <w:p w14:paraId="4325A600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64A0" w:rsidRPr="00ED1BBF" w14:paraId="01ACB915" w14:textId="165E30E9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053872DA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ED1BBF">
              <w:rPr>
                <w:rFonts w:ascii="Times New Roman" w:eastAsia="Times New Roman" w:hAnsi="Times New Roman" w:cs="Times New Roman"/>
                <w:color w:val="212121"/>
              </w:rPr>
              <w:t>NM_000554.6(CRX):c.495delAinsTTT (p.Ale166fs)</w:t>
            </w:r>
          </w:p>
        </w:tc>
        <w:tc>
          <w:tcPr>
            <w:tcW w:w="492" w:type="pct"/>
            <w:noWrap/>
            <w:hideMark/>
          </w:tcPr>
          <w:p w14:paraId="619AD0FD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0B5051CE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</w:t>
            </w:r>
          </w:p>
        </w:tc>
        <w:tc>
          <w:tcPr>
            <w:tcW w:w="676" w:type="pct"/>
            <w:noWrap/>
            <w:hideMark/>
          </w:tcPr>
          <w:p w14:paraId="235F01C9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0ED44D78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22183351</w:t>
            </w:r>
          </w:p>
        </w:tc>
        <w:tc>
          <w:tcPr>
            <w:tcW w:w="1527" w:type="pct"/>
          </w:tcPr>
          <w:p w14:paraId="36870521" w14:textId="3D849238" w:rsidR="001C4A31" w:rsidRPr="00ED1BBF" w:rsidRDefault="00754239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Kohl&lt;/Author&gt;&lt;Year&gt;2012&lt;/Year&gt;&lt;RecNum&gt;356&lt;/RecNum&gt;&lt;DisplayText&gt;(Kohl et al., 2012)&lt;/DisplayText&gt;&lt;record&gt;&lt;rec-number&gt;356&lt;/rec-number&gt;&lt;foreign-keys&gt;&lt;key app="EN" db-id="rtpsrrfrj0920oe9azsxxdzyxdpfexf0pre5" timestamp="1700579427"&gt;356&lt;/key&gt;&lt;/foreign-keys&gt;&lt;ref-type name="Journal Article"&gt;17&lt;/ref-type&gt;&lt;contributors&gt;&lt;authors&gt;&lt;author&gt;Kohl, S.&lt;/author&gt;&lt;author&gt;Kitiratschky, V.&lt;/author&gt;&lt;author&gt;Papke, M.&lt;/author&gt;&lt;author&gt;Schaich, S.&lt;/author&gt;&lt;author&gt;Sauer, A.&lt;/author&gt;&lt;author&gt;Wissinger, B.&lt;/author&gt;&lt;/authors&gt;&lt;/contributors&gt;&lt;auth-address&gt;Department for Ophthalmology, Molecular Genetics Laboratory, Institute for Ophthalmic Research, University Tuebingen, Roentgenweg 11, S Tuebingen, 72076, Germany. susanne.kohl@uni-tuebingen.de&lt;/auth-address&gt;&lt;titles&gt;&lt;title&gt;Genes and mutations in autosomal dominant cone and cone-rod dystrophy&lt;/title&gt;&lt;secondary-title&gt;Adv Exp Med Biol&lt;/secondary-title&gt;&lt;/titles&gt;&lt;periodical&gt;&lt;full-title&gt;Adv Exp Med Biol&lt;/full-title&gt;&lt;/periodical&gt;&lt;pages&gt;337-43&lt;/pages&gt;&lt;volume&gt;723&lt;/volume&gt;&lt;keywords&gt;&lt;keyword&gt;Genes, Dominant&lt;/keyword&gt;&lt;keyword&gt;Genetic Predisposition to Disease/epidemiology/genetics&lt;/keyword&gt;&lt;keyword&gt;Genetic Testing&lt;/keyword&gt;&lt;keyword&gt;Humans&lt;/keyword&gt;&lt;keyword&gt;Macular Degeneration/congenital/*epidemiology/*genetics&lt;/keyword&gt;&lt;keyword&gt;Point Mutation&lt;/keyword&gt;&lt;keyword&gt;Prevalence&lt;/keyword&gt;&lt;keyword&gt;Retinal Cone Photoreceptor Cells/*physiology&lt;/keyword&gt;&lt;keyword&gt;Retinitis Pigmentosa/*epidemiology/*genetics&lt;/keyword&gt;&lt;keyword&gt;Stargardt Disease&lt;/keyword&gt;&lt;/keywords&gt;&lt;dates&gt;&lt;year&gt;2012&lt;/year&gt;&lt;/dates&gt;&lt;isbn&gt;0065-2598 (Print)&amp;#xD;0065-2598&lt;/isbn&gt;&lt;accession-num&gt;22183351&lt;/accession-num&gt;&lt;urls&gt;&lt;/urls&gt;&lt;electronic-resource-num&gt;10.1007/978-1-4614-0631-0_44&lt;/electronic-resource-num&gt;&lt;remote-database-provider&gt;NLM&lt;/remote-database-provider&gt;&lt;language&gt;eng&lt;/language&gt;&lt;/record&gt;&lt;/Cite&gt;&lt;/EndNote&gt;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Kohl et al., 2012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5F82A350" w14:textId="74DC9C73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5A450EDA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500_501del (p.Ala166_Ser167insTer)</w:t>
            </w:r>
          </w:p>
        </w:tc>
        <w:tc>
          <w:tcPr>
            <w:tcW w:w="492" w:type="pct"/>
            <w:noWrap/>
            <w:hideMark/>
          </w:tcPr>
          <w:p w14:paraId="2657B231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0D5BC8FC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153A3474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803571</w:t>
            </w:r>
          </w:p>
        </w:tc>
        <w:tc>
          <w:tcPr>
            <w:tcW w:w="818" w:type="pct"/>
            <w:noWrap/>
            <w:hideMark/>
          </w:tcPr>
          <w:p w14:paraId="74FB15DD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 31630094</w:t>
            </w:r>
          </w:p>
        </w:tc>
        <w:tc>
          <w:tcPr>
            <w:tcW w:w="1527" w:type="pct"/>
          </w:tcPr>
          <w:p w14:paraId="4E6AE355" w14:textId="02175654" w:rsidR="001C4A31" w:rsidRPr="00ED1BBF" w:rsidRDefault="00754239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YdTwvQXV0aG9yPjxZZWFyPjIwMjA8L1llYXI+PFJlY051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YdTwvQXV0aG9yPjxZZWFyPjIwMjA8L1llYXI+PFJlY051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Xu et al., 2020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550A5448" w14:textId="75A021F2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31C020C9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503_504del (p.Glu168fs)</w:t>
            </w:r>
          </w:p>
        </w:tc>
        <w:tc>
          <w:tcPr>
            <w:tcW w:w="492" w:type="pct"/>
            <w:noWrap/>
            <w:hideMark/>
          </w:tcPr>
          <w:p w14:paraId="32B68800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1F8C3EB2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624DEC35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099609</w:t>
            </w:r>
          </w:p>
        </w:tc>
        <w:tc>
          <w:tcPr>
            <w:tcW w:w="818" w:type="pct"/>
            <w:noWrap/>
            <w:hideMark/>
          </w:tcPr>
          <w:p w14:paraId="626B9A46" w14:textId="60B260D2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PMID: 9537410, </w:t>
            </w:r>
            <w:r w:rsidR="00D61623" w:rsidRPr="00D61623">
              <w:rPr>
                <w:rFonts w:ascii="Times New Roman" w:eastAsia="Times New Roman" w:hAnsi="Times New Roman" w:cs="Times New Roman"/>
                <w:color w:val="000000"/>
              </w:rPr>
              <w:t>9804150</w:t>
            </w:r>
            <w:r w:rsidR="00D6162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10766140, 20079931</w:t>
            </w:r>
          </w:p>
        </w:tc>
        <w:tc>
          <w:tcPr>
            <w:tcW w:w="1527" w:type="pct"/>
          </w:tcPr>
          <w:p w14:paraId="1B433A9A" w14:textId="668E2EC7" w:rsidR="001C4A31" w:rsidRPr="00ED1BBF" w:rsidRDefault="00B4590D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GcmV1bmQ8L0F1dGhvcj48WWVhcj4xOTk4PC9ZZWFyPjxS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</w:fldData>
              </w:fldChar>
            </w:r>
            <w:r w:rsidR="00D61623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D61623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GcmV1bmQ8L0F1dGhvcj48WWVhcj4xOTk4PC9ZZWFyPjxS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</w:fldData>
              </w:fldChar>
            </w:r>
            <w:r w:rsidR="00D61623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D61623">
              <w:rPr>
                <w:rFonts w:ascii="Times New Roman" w:eastAsia="Times New Roman" w:hAnsi="Times New Roman" w:cs="Times New Roman"/>
                <w:color w:val="000000"/>
              </w:rPr>
            </w:r>
            <w:r w:rsidR="00D61623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D61623">
              <w:rPr>
                <w:rFonts w:ascii="Times New Roman" w:eastAsia="Times New Roman" w:hAnsi="Times New Roman" w:cs="Times New Roman"/>
                <w:noProof/>
                <w:color w:val="000000"/>
              </w:rPr>
              <w:t>(Freund et al., 1998, Jacobson et al., 1998, Lotery et al., 2000, Walia et al., 2010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0F1F96B1" w14:textId="7D2BD8D1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08503ABB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502del (p.Glu168fs)</w:t>
            </w:r>
          </w:p>
        </w:tc>
        <w:tc>
          <w:tcPr>
            <w:tcW w:w="492" w:type="pct"/>
            <w:noWrap/>
            <w:hideMark/>
          </w:tcPr>
          <w:p w14:paraId="08E9D2FB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0D4F9FC2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</w:t>
            </w:r>
          </w:p>
        </w:tc>
        <w:tc>
          <w:tcPr>
            <w:tcW w:w="676" w:type="pct"/>
            <w:noWrap/>
            <w:hideMark/>
          </w:tcPr>
          <w:p w14:paraId="42B08E46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007417</w:t>
            </w:r>
          </w:p>
        </w:tc>
        <w:tc>
          <w:tcPr>
            <w:tcW w:w="818" w:type="pct"/>
            <w:noWrap/>
            <w:hideMark/>
          </w:tcPr>
          <w:p w14:paraId="0A4EE122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9390563</w:t>
            </w:r>
          </w:p>
        </w:tc>
        <w:tc>
          <w:tcPr>
            <w:tcW w:w="1527" w:type="pct"/>
          </w:tcPr>
          <w:p w14:paraId="1629D6F2" w14:textId="14BC60B6" w:rsidR="001C4A31" w:rsidRPr="00ED1BBF" w:rsidRDefault="00F56920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Freund&lt;/Author&gt;&lt;Year&gt;1997&lt;/Year&gt;&lt;RecNum&gt;24&lt;/RecNum&gt;&lt;DisplayText&gt;(Freund et al., 1997)&lt;/DisplayText&gt;&lt;record&gt;&lt;rec-number&gt;24&lt;/rec-number&gt;&lt;foreign-keys&gt;&lt;key app="EN" db-id="rtpsrrfrj0920oe9azsxxdzyxdpfexf0pre5" timestamp="1544391073"&gt;24&lt;/key&gt;&lt;/foreign-keys&gt;&lt;ref-type name="Journal Article"&gt;17&lt;/ref-type&gt;&lt;contributors&gt;&lt;authors&gt;&lt;author&gt;Freund, Carol L.&lt;/author&gt;&lt;author&gt;Gregory-Evans, Cheryl Y.&lt;/author&gt;&lt;author&gt;Furukawa, Takahisa&lt;/author&gt;&lt;author&gt;Papaioannou, Myrto&lt;/author&gt;&lt;author&gt;Looser, Jens&lt;/author&gt;&lt;author&gt;Ploder, Lynda&lt;/author&gt;&lt;author&gt;Bellingham, James&lt;/author&gt;&lt;author&gt;Ng, David&lt;/author&gt;&lt;author&gt;Herbrick, Jo-Anne S.&lt;/author&gt;&lt;author&gt;Duncan, Alessandra&lt;/author&gt;&lt;author&gt;Scherer, Stephen W.&lt;/author&gt;&lt;author&gt;Tsui, Lap-Chee&lt;/author&gt;&lt;author&gt;Loutradis-Anagnostou, Aphrodite&lt;/author&gt;&lt;author&gt;Jacobson, Samuel G.&lt;/author&gt;&lt;author&gt;Cepko, Constance L.&lt;/author&gt;&lt;author&gt;Bhattacharya, Shomi S.&lt;/author&gt;&lt;author&gt;McInnes, Roderick R.&lt;/author&gt;&lt;/authors&gt;&lt;/contributors&gt;&lt;titles&gt;&lt;title&gt;Cone-Rod Dystrophy Due to Mutations in a Novel Photoreceptor-Specific Homeobox Gene (CRX) Essential for Maintenance of the Photoreceptor&lt;/title&gt;&lt;secondary-title&gt;Cell&lt;/secondary-title&gt;&lt;/titles&gt;&lt;periodical&gt;&lt;full-title&gt;Cell&lt;/full-title&gt;&lt;/periodical&gt;&lt;pages&gt;543-553&lt;/pages&gt;&lt;volume&gt;91&lt;/volume&gt;&lt;number&gt;4&lt;/number&gt;&lt;dates&gt;&lt;year&gt;1997&lt;/year&gt;&lt;pub-dates&gt;&lt;date&gt;1997/11/14/&lt;/date&gt;&lt;/pub-dates&gt;&lt;/dates&gt;&lt;isbn&gt;0092-8674&lt;/isbn&gt;&lt;urls&gt;&lt;related-urls&gt;&lt;url&gt;http://www.sciencedirect.com/science/article/pii/S0092867400804407&lt;/url&gt;&lt;/related-urls&gt;&lt;/urls&gt;&lt;electronic-resource-num&gt;https://doi.org/10.1016/S0092-8674(00)80440-7&lt;/electronic-resource-num&gt;&lt;/record&gt;&lt;/Cite&gt;&lt;/EndNote&gt;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Freund et al., 1997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3D368186" w14:textId="5E27AFB2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49E4C6C3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509del (p.Pro170fs)</w:t>
            </w:r>
          </w:p>
        </w:tc>
        <w:tc>
          <w:tcPr>
            <w:tcW w:w="492" w:type="pct"/>
            <w:noWrap/>
            <w:hideMark/>
          </w:tcPr>
          <w:p w14:paraId="68AA0519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5D927D40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57DBF30A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1359713</w:t>
            </w:r>
          </w:p>
        </w:tc>
        <w:tc>
          <w:tcPr>
            <w:tcW w:w="818" w:type="pct"/>
            <w:noWrap/>
            <w:hideMark/>
          </w:tcPr>
          <w:p w14:paraId="2C07AAF7" w14:textId="51A7BF9F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 12843339, 15024725</w:t>
            </w:r>
            <w:r w:rsidR="00AE0D4B" w:rsidRPr="00ED1BBF">
              <w:rPr>
                <w:rFonts w:ascii="Times New Roman" w:eastAsia="Times New Roman" w:hAnsi="Times New Roman" w:cs="Times New Roman"/>
                <w:color w:val="000000"/>
              </w:rPr>
              <w:t>, 31626798</w:t>
            </w:r>
          </w:p>
        </w:tc>
        <w:tc>
          <w:tcPr>
            <w:tcW w:w="1527" w:type="pct"/>
          </w:tcPr>
          <w:p w14:paraId="338C18D4" w14:textId="3BBA7506" w:rsidR="001C4A31" w:rsidRPr="00ED1BBF" w:rsidRDefault="00754239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ZXJyYXVsdDwvQXV0aG9yPjxZZWFyPjIwMDM8L1llYXI+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ZXJyYXVsdDwvQXV0aG9yPjxZZWFyPjIwMDM8L1llYXI+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Perrault et al., 2003, Hanein et al., 2004, Yi et al., 2019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7B283F90" w14:textId="20A15CB4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6F13C991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512del (p.Leu171fs)</w:t>
            </w:r>
          </w:p>
        </w:tc>
        <w:tc>
          <w:tcPr>
            <w:tcW w:w="492" w:type="pct"/>
            <w:noWrap/>
            <w:hideMark/>
          </w:tcPr>
          <w:p w14:paraId="6528C259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67B4C824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1D6EF7EE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973899</w:t>
            </w:r>
          </w:p>
        </w:tc>
        <w:tc>
          <w:tcPr>
            <w:tcW w:w="818" w:type="pct"/>
            <w:noWrap/>
            <w:hideMark/>
          </w:tcPr>
          <w:p w14:paraId="452A19B0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7" w:type="pct"/>
          </w:tcPr>
          <w:p w14:paraId="696E1724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64A0" w:rsidRPr="00ED1BBF" w14:paraId="64C65A10" w14:textId="3F7AB14C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521B7438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ED1BBF">
              <w:rPr>
                <w:rFonts w:ascii="Times New Roman" w:eastAsia="Times New Roman" w:hAnsi="Times New Roman" w:cs="Times New Roman"/>
                <w:color w:val="212121"/>
              </w:rPr>
              <w:t>NM_000554.6(CRX):c.514delC (p.Pro172fs)</w:t>
            </w:r>
          </w:p>
        </w:tc>
        <w:tc>
          <w:tcPr>
            <w:tcW w:w="492" w:type="pct"/>
            <w:noWrap/>
            <w:hideMark/>
          </w:tcPr>
          <w:p w14:paraId="02465A65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60068432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750A5226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27FE606F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28127548</w:t>
            </w:r>
          </w:p>
        </w:tc>
        <w:tc>
          <w:tcPr>
            <w:tcW w:w="1527" w:type="pct"/>
          </w:tcPr>
          <w:p w14:paraId="60F075B1" w14:textId="4182155F" w:rsidR="001C4A31" w:rsidRPr="00ED1BBF" w:rsidRDefault="00754239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ZXJuYXJkaXM8L0F1dGhvcj48WWVhcj4yMDE2PC9ZZWFy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ZXJuYXJkaXM8L0F1dGhvcj48WWVhcj4yMDE2PC9ZZWFy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Bernardis et al., 2016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11A12407" w14:textId="03DFF347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287A0C8D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M_000554.6(CRX):c.522_523dup (p.Gln175fs)</w:t>
            </w:r>
          </w:p>
        </w:tc>
        <w:tc>
          <w:tcPr>
            <w:tcW w:w="492" w:type="pct"/>
            <w:noWrap/>
            <w:hideMark/>
          </w:tcPr>
          <w:p w14:paraId="6D4056E9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585312BE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0602E4A9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1184468</w:t>
            </w:r>
          </w:p>
        </w:tc>
        <w:tc>
          <w:tcPr>
            <w:tcW w:w="818" w:type="pct"/>
            <w:noWrap/>
            <w:hideMark/>
          </w:tcPr>
          <w:p w14:paraId="380ACE82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7" w:type="pct"/>
          </w:tcPr>
          <w:p w14:paraId="41849474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64A0" w:rsidRPr="00ED1BBF" w14:paraId="1510CEAB" w14:textId="163FFFAF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6DEFC900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520del (p.Ala174fs)</w:t>
            </w:r>
          </w:p>
        </w:tc>
        <w:tc>
          <w:tcPr>
            <w:tcW w:w="492" w:type="pct"/>
            <w:noWrap/>
            <w:hideMark/>
          </w:tcPr>
          <w:p w14:paraId="22FF0880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2CF5E7F3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70D019C2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099611</w:t>
            </w:r>
          </w:p>
        </w:tc>
        <w:tc>
          <w:tcPr>
            <w:tcW w:w="818" w:type="pct"/>
            <w:noWrap/>
            <w:hideMark/>
          </w:tcPr>
          <w:p w14:paraId="7A79286D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12208271</w:t>
            </w:r>
          </w:p>
        </w:tc>
        <w:tc>
          <w:tcPr>
            <w:tcW w:w="1527" w:type="pct"/>
          </w:tcPr>
          <w:p w14:paraId="30409260" w14:textId="126363BE" w:rsidR="001C4A31" w:rsidRPr="00ED1BBF" w:rsidRDefault="00754239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Nakamura&lt;/Author&gt;&lt;Year&gt;2002&lt;/Year&gt;&lt;RecNum&gt;328&lt;/RecNum&gt;&lt;DisplayText&gt;(Nakamura et al., 2002)&lt;/DisplayText&gt;&lt;record&gt;&lt;rec-number&gt;328&lt;/rec-number&gt;&lt;foreign-keys&gt;&lt;key app="EN" db-id="rtpsrrfrj0920oe9azsxxdzyxdpfexf0pre5" timestamp="1700543508"&gt;328&lt;/key&gt;&lt;/foreign-keys&gt;&lt;ref-type name="Journal Article"&gt;17&lt;/ref-type&gt;&lt;contributors&gt;&lt;authors&gt;&lt;author&gt;Nakamura, M.&lt;/author&gt;&lt;author&gt;Ito, S.&lt;/author&gt;&lt;author&gt;Miyake, Y.&lt;/author&gt;&lt;/authors&gt;&lt;/contributors&gt;&lt;auth-address&gt;Department of Ophthalmology, Nagoya University Graduate School of Medicine, Japan. makonaka@med.nagoya-u.ac.jp&lt;/auth-address&gt;&lt;titles&gt;&lt;title&gt;Novel de novo mutation in CRX gene in a Japanese patient with leber congenital amaurosis&lt;/title&gt;&lt;secondary-title&gt;Am J Ophthalmol&lt;/secondary-title&gt;&lt;/titles&gt;&lt;periodical&gt;&lt;full-title&gt;Am J Ophthalmol&lt;/full-title&gt;&lt;/periodical&gt;&lt;pages&gt;465-7&lt;/pages&gt;&lt;volume&gt;134&lt;/volume&gt;&lt;number&gt;3&lt;/number&gt;&lt;keywords&gt;&lt;keyword&gt;Adolescent&lt;/keyword&gt;&lt;keyword&gt;Blindness/*genetics&lt;/keyword&gt;&lt;keyword&gt;DNA Mutational Analysis&lt;/keyword&gt;&lt;keyword&gt;*Frameshift Mutation&lt;/keyword&gt;&lt;keyword&gt;Gene Deletion&lt;/keyword&gt;&lt;keyword&gt;Homeodomain Proteins/*genetics&lt;/keyword&gt;&lt;keyword&gt;Humans&lt;/keyword&gt;&lt;keyword&gt;Male&lt;/keyword&gt;&lt;keyword&gt;Optic Atrophy, Hereditary, Leber/*genetics&lt;/keyword&gt;&lt;keyword&gt;Pedigree&lt;/keyword&gt;&lt;keyword&gt;Trans-Activators/*genetics&lt;/keyword&gt;&lt;keyword&gt;Visual Acuity&lt;/keyword&gt;&lt;/keywords&gt;&lt;dates&gt;&lt;year&gt;2002&lt;/year&gt;&lt;pub-dates&gt;&lt;date&gt;Sep&lt;/date&gt;&lt;/pub-dates&gt;&lt;/dates&gt;&lt;isbn&gt;0002-9394 (Print)&amp;#xD;0002-9394&lt;/isbn&gt;&lt;accession-num&gt;12208271&lt;/accession-num&gt;&lt;urls&gt;&lt;/urls&gt;&lt;electronic-resource-num&gt;10.1016/s0002-9394(02)01542-8&lt;/electronic-resource-num&gt;&lt;remote-database-provider&gt;NLM&lt;/remote-database-provider&gt;&lt;language&gt;eng&lt;/language&gt;&lt;/record&gt;&lt;/Cite&gt;&lt;/EndNote&gt;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Nakamura et al., 2002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3036E4F9" w14:textId="383C3063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40D52D58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523C&gt;T (p.Gln175Ter)</w:t>
            </w:r>
          </w:p>
        </w:tc>
        <w:tc>
          <w:tcPr>
            <w:tcW w:w="492" w:type="pct"/>
            <w:noWrap/>
            <w:hideMark/>
          </w:tcPr>
          <w:p w14:paraId="4D395DC9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2CCFD98A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3CD93DBA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973900</w:t>
            </w:r>
          </w:p>
        </w:tc>
        <w:tc>
          <w:tcPr>
            <w:tcW w:w="818" w:type="pct"/>
            <w:noWrap/>
            <w:hideMark/>
          </w:tcPr>
          <w:p w14:paraId="7521E40E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7" w:type="pct"/>
          </w:tcPr>
          <w:p w14:paraId="781912B0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64A0" w:rsidRPr="00ED1BBF" w14:paraId="636F0367" w14:textId="74EEEA23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44FAEFE9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526C&gt;T (p.Arg176Trp)</w:t>
            </w:r>
          </w:p>
        </w:tc>
        <w:tc>
          <w:tcPr>
            <w:tcW w:w="492" w:type="pct"/>
            <w:noWrap/>
            <w:hideMark/>
          </w:tcPr>
          <w:p w14:paraId="69D2941C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4E88E78A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RCD</w:t>
            </w:r>
          </w:p>
        </w:tc>
        <w:tc>
          <w:tcPr>
            <w:tcW w:w="676" w:type="pct"/>
            <w:noWrap/>
            <w:hideMark/>
          </w:tcPr>
          <w:p w14:paraId="75276C27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1519409</w:t>
            </w:r>
          </w:p>
        </w:tc>
        <w:tc>
          <w:tcPr>
            <w:tcW w:w="818" w:type="pct"/>
            <w:noWrap/>
            <w:hideMark/>
          </w:tcPr>
          <w:p w14:paraId="046CF7E7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 25270190</w:t>
            </w:r>
          </w:p>
        </w:tc>
        <w:tc>
          <w:tcPr>
            <w:tcW w:w="1527" w:type="pct"/>
          </w:tcPr>
          <w:p w14:paraId="0C9938D4" w14:textId="5CE8FA35" w:rsidR="001C4A31" w:rsidRPr="00ED1BBF" w:rsidRDefault="0045204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IdWxsPC9BdXRob3I+PFllYXI+MjAxNDwvWWVhcj48UmVj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IdWxsPC9BdXRob3I+PFllYXI+MjAxNDwvWWVhcj48UmVj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Hull et al., 2014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567F1B72" w14:textId="6D25D715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34E25FE2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529del (p.Ala177fs)</w:t>
            </w:r>
          </w:p>
        </w:tc>
        <w:tc>
          <w:tcPr>
            <w:tcW w:w="492" w:type="pct"/>
            <w:noWrap/>
            <w:hideMark/>
          </w:tcPr>
          <w:p w14:paraId="6B85364B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7080C93D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17B51BE1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065614</w:t>
            </w:r>
          </w:p>
        </w:tc>
        <w:tc>
          <w:tcPr>
            <w:tcW w:w="818" w:type="pct"/>
            <w:noWrap/>
            <w:hideMark/>
          </w:tcPr>
          <w:p w14:paraId="19FB3DD0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PMID: 11910559 </w:t>
            </w:r>
          </w:p>
        </w:tc>
        <w:tc>
          <w:tcPr>
            <w:tcW w:w="1527" w:type="pct"/>
          </w:tcPr>
          <w:p w14:paraId="5FB93810" w14:textId="59E70657" w:rsidR="001C4A31" w:rsidRPr="00ED1BBF" w:rsidRDefault="0045204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b2VuZWtvb3A8L0F1dGhvcj48WWVhcj4yMDAyPC9ZZWFy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b2VuZWtvb3A8L0F1dGhvcj48WWVhcj4yMDAyPC9ZZWFy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Koenekoop et al., 2002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7FF35939" w14:textId="5FA8AC55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654CB7CF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532G&gt;C (p.Gly178Arg)</w:t>
            </w:r>
          </w:p>
        </w:tc>
        <w:tc>
          <w:tcPr>
            <w:tcW w:w="492" w:type="pct"/>
            <w:noWrap/>
            <w:hideMark/>
          </w:tcPr>
          <w:p w14:paraId="4B346068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pct"/>
            <w:noWrap/>
            <w:hideMark/>
          </w:tcPr>
          <w:p w14:paraId="33635850" w14:textId="198DC2FD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inborn genetic diseases</w:t>
            </w:r>
          </w:p>
        </w:tc>
        <w:tc>
          <w:tcPr>
            <w:tcW w:w="676" w:type="pct"/>
            <w:noWrap/>
            <w:hideMark/>
          </w:tcPr>
          <w:p w14:paraId="053FC970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2221508</w:t>
            </w:r>
          </w:p>
        </w:tc>
        <w:tc>
          <w:tcPr>
            <w:tcW w:w="818" w:type="pct"/>
            <w:noWrap/>
            <w:hideMark/>
          </w:tcPr>
          <w:p w14:paraId="7B1F6F07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7" w:type="pct"/>
          </w:tcPr>
          <w:p w14:paraId="64E80FA5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64A0" w:rsidRPr="00ED1BBF" w14:paraId="0D311BD5" w14:textId="35AD13D2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35B2DF50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533_545dup (p.Gly183fs)</w:t>
            </w:r>
          </w:p>
        </w:tc>
        <w:tc>
          <w:tcPr>
            <w:tcW w:w="492" w:type="pct"/>
            <w:noWrap/>
            <w:hideMark/>
          </w:tcPr>
          <w:p w14:paraId="2A2DC06D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383BF090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, MD</w:t>
            </w:r>
          </w:p>
        </w:tc>
        <w:tc>
          <w:tcPr>
            <w:tcW w:w="676" w:type="pct"/>
            <w:noWrap/>
            <w:hideMark/>
          </w:tcPr>
          <w:p w14:paraId="6E888B6B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1687488</w:t>
            </w:r>
          </w:p>
        </w:tc>
        <w:tc>
          <w:tcPr>
            <w:tcW w:w="818" w:type="pct"/>
            <w:noWrap/>
            <w:hideMark/>
          </w:tcPr>
          <w:p w14:paraId="0759702D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7" w:type="pct"/>
          </w:tcPr>
          <w:p w14:paraId="4BDE21D3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64A0" w:rsidRPr="00ED1BBF" w14:paraId="213DB97F" w14:textId="23C480E2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300577AC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ED1BBF">
              <w:rPr>
                <w:rFonts w:ascii="Times New Roman" w:eastAsia="Times New Roman" w:hAnsi="Times New Roman" w:cs="Times New Roman"/>
                <w:color w:val="212121"/>
              </w:rPr>
              <w:t>NM_000554.6(CRX):c.538dupG (p.Val180fs)</w:t>
            </w:r>
          </w:p>
        </w:tc>
        <w:tc>
          <w:tcPr>
            <w:tcW w:w="492" w:type="pct"/>
            <w:noWrap/>
            <w:hideMark/>
          </w:tcPr>
          <w:p w14:paraId="5CCCCB4A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379FAC80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</w:t>
            </w:r>
          </w:p>
        </w:tc>
        <w:tc>
          <w:tcPr>
            <w:tcW w:w="676" w:type="pct"/>
            <w:noWrap/>
            <w:hideMark/>
          </w:tcPr>
          <w:p w14:paraId="03A98372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192450D5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30095615</w:t>
            </w:r>
          </w:p>
        </w:tc>
        <w:tc>
          <w:tcPr>
            <w:tcW w:w="1527" w:type="pct"/>
          </w:tcPr>
          <w:p w14:paraId="449120CA" w14:textId="2CF4A863" w:rsidR="001C4A31" w:rsidRPr="00ED1BBF" w:rsidRDefault="0045204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Wang&lt;/Author&gt;&lt;Year&gt;2018&lt;/Year&gt;&lt;RecNum&gt;391&lt;/RecNum&gt;&lt;DisplayText&gt;(Wang et al., 2018)&lt;/DisplayText&gt;&lt;record&gt;&lt;rec-number&gt;391&lt;/rec-number&gt;&lt;foreign-keys&gt;&lt;key app="EN" db-id="rtpsrrfrj0920oe9azsxxdzyxdpfexf0pre5" timestamp="1700581728"&gt;391&lt;/key&gt;&lt;/foreign-keys&gt;&lt;ref-type name="Journal Article"&gt;17&lt;/ref-type&gt;&lt;contributors&gt;&lt;authors&gt;&lt;author&gt;Wang, L.&lt;/author&gt;&lt;author&gt;Qi, A.&lt;/author&gt;&lt;author&gt;Pan, H.&lt;/author&gt;&lt;author&gt;Liu, B.&lt;/author&gt;&lt;author&gt;Feng, J.&lt;/author&gt;&lt;author&gt;Chen, W.&lt;/author&gt;&lt;author&gt;Wang, B.&lt;/author&gt;&lt;/authors&gt;&lt;/contributors&gt;&lt;auth-address&gt;Department of Ophthalmology, Beijing Haidian Maternal and Child Health Hospital Graduate School of Peking Union Medical College Center for Genetics, National Research Institute for Family Planning, Beijing, China.&lt;/auth-address&gt;&lt;titles&gt;&lt;title&gt;A novel CRX frameshift mutation causing cone-rod dystrophy in a Chinese family: A case report&lt;/title&gt;&lt;secondary-title&gt;Medicine (Baltimore)&lt;/secondary-title&gt;&lt;/titles&gt;&lt;periodical&gt;&lt;full-title&gt;Medicine (Baltimore)&lt;/full-title&gt;&lt;/periodical&gt;&lt;pages&gt;e11499&lt;/pages&gt;&lt;volume&gt;97&lt;/volume&gt;&lt;number&gt;32&lt;/number&gt;&lt;keywords&gt;&lt;keyword&gt;Adolescent&lt;/keyword&gt;&lt;keyword&gt;Asian People/genetics&lt;/keyword&gt;&lt;keyword&gt;China&lt;/keyword&gt;&lt;keyword&gt;Cone-Rod Dystrophies/*genetics&lt;/keyword&gt;&lt;keyword&gt;Female&lt;/keyword&gt;&lt;keyword&gt;Frameshift Mutation/*genetics&lt;/keyword&gt;&lt;keyword&gt;Homeodomain Proteins/*genetics&lt;/keyword&gt;&lt;keyword&gt;Humans&lt;/keyword&gt;&lt;keyword&gt;Male&lt;/keyword&gt;&lt;keyword&gt;Pedigree&lt;/keyword&gt;&lt;keyword&gt;Trans-Activators/*genetics&lt;/keyword&gt;&lt;keyword&gt;Exome Sequencing&lt;/keyword&gt;&lt;keyword&gt;Young Adult&lt;/keyword&gt;&lt;/keywords&gt;&lt;dates&gt;&lt;year&gt;2018&lt;/year&gt;&lt;pub-dates&gt;&lt;date&gt;Aug&lt;/date&gt;&lt;/pub-dates&gt;&lt;/dates&gt;&lt;isbn&gt;0025-7974 (Print)&amp;#xD;0025-7974&lt;/isbn&gt;&lt;accession-num&gt;30095615&lt;/accession-num&gt;&lt;urls&gt;&lt;/urls&gt;&lt;custom1&gt;The authors have no competing interests to declare.&lt;/custom1&gt;&lt;custom2&gt;PMC6133598&lt;/custom2&gt;&lt;electronic-resource-num&gt;10.1097/md.0000000000011499&lt;/electronic-resource-num&gt;&lt;remote-database-provider&gt;NLM&lt;/remote-database-provider&gt;&lt;language&gt;eng&lt;/language&gt;&lt;/record&gt;&lt;/Cite&gt;&lt;/EndNote&gt;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Wang et al., 2018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2A34A191" w14:textId="0EA3B230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580206DD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541del (p.Ala181fs)</w:t>
            </w:r>
          </w:p>
        </w:tc>
        <w:tc>
          <w:tcPr>
            <w:tcW w:w="492" w:type="pct"/>
            <w:noWrap/>
            <w:hideMark/>
          </w:tcPr>
          <w:p w14:paraId="60CE424C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63D23AAB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1321A2E4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099612</w:t>
            </w:r>
          </w:p>
        </w:tc>
        <w:tc>
          <w:tcPr>
            <w:tcW w:w="818" w:type="pct"/>
            <w:noWrap/>
            <w:hideMark/>
          </w:tcPr>
          <w:p w14:paraId="0C72C678" w14:textId="29E98E03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 11449318, 21602930</w:t>
            </w:r>
            <w:r w:rsidR="00AE0D4B" w:rsidRPr="00ED1BBF">
              <w:rPr>
                <w:rFonts w:ascii="Times New Roman" w:eastAsia="Times New Roman" w:hAnsi="Times New Roman" w:cs="Times New Roman"/>
                <w:color w:val="000000"/>
              </w:rPr>
              <w:t>, 24938718</w:t>
            </w:r>
          </w:p>
        </w:tc>
        <w:tc>
          <w:tcPr>
            <w:tcW w:w="1527" w:type="pct"/>
          </w:tcPr>
          <w:p w14:paraId="38F795E2" w14:textId="37E2DB63" w:rsidR="001C4A31" w:rsidRPr="00ED1BBF" w:rsidRDefault="0045204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aaGFuZzwvQXV0aG9yPjxZZWFyPjIwMDE8L1llYXI+PFJl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aaGFuZzwvQXV0aG9yPjxZZWFyPjIwMDE8L1llYXI+PFJl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Zhang et al., 2001, Li et al., 2011, Xu et al., 2014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55CC0845" w14:textId="0D3DCCA8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40270574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ED1BBF">
              <w:rPr>
                <w:rFonts w:ascii="Times New Roman" w:eastAsia="Times New Roman" w:hAnsi="Times New Roman" w:cs="Times New Roman"/>
                <w:color w:val="212121"/>
              </w:rPr>
              <w:t>NM_000554.6(CRX):c.543del (p.Ser182fs)</w:t>
            </w:r>
          </w:p>
        </w:tc>
        <w:tc>
          <w:tcPr>
            <w:tcW w:w="492" w:type="pct"/>
            <w:noWrap/>
            <w:hideMark/>
          </w:tcPr>
          <w:p w14:paraId="3408FB73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57A3291E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296D4289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5F9E450E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27375279</w:t>
            </w:r>
          </w:p>
        </w:tc>
        <w:tc>
          <w:tcPr>
            <w:tcW w:w="1527" w:type="pct"/>
          </w:tcPr>
          <w:p w14:paraId="16E0FC6F" w14:textId="0CE44696" w:rsidR="001C4A31" w:rsidRPr="00ED1BBF" w:rsidRDefault="0045204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YdTwvQXV0aG9yPjxZZWFyPjIwMTY8L1llYXI+PFJlY051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YdTwvQXV0aG9yPjxZZWFyPjIwMTY8L1llYXI+PFJlY051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Xu et al., 2016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18C7634C" w14:textId="5040F907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0F662546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545C&gt;G (p.Ser182Ter)</w:t>
            </w:r>
          </w:p>
        </w:tc>
        <w:tc>
          <w:tcPr>
            <w:tcW w:w="492" w:type="pct"/>
            <w:noWrap/>
            <w:hideMark/>
          </w:tcPr>
          <w:p w14:paraId="5CB0989D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7DDBA2FC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6E08A996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1685674</w:t>
            </w:r>
          </w:p>
        </w:tc>
        <w:tc>
          <w:tcPr>
            <w:tcW w:w="818" w:type="pct"/>
            <w:noWrap/>
            <w:hideMark/>
          </w:tcPr>
          <w:p w14:paraId="5D5ECC10" w14:textId="21CADEB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PMID: </w:t>
            </w:r>
            <w:r w:rsidR="00AE0D4B"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31054281, 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31630094 </w:t>
            </w:r>
          </w:p>
        </w:tc>
        <w:tc>
          <w:tcPr>
            <w:tcW w:w="1527" w:type="pct"/>
          </w:tcPr>
          <w:p w14:paraId="679E5F0D" w14:textId="36A11B61" w:rsidR="001C4A31" w:rsidRPr="00ED1BBF" w:rsidRDefault="0045204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HYW88L0F1dGhvcj48WWVhcj4yMDE5PC9ZZWFyPjxSZWNO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HYW88L0F1dGhvcj48WWVhcj4yMDE5PC9ZZWFyPjxSZWNO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Gao et al., 2019, Xu et al., 2020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4DCA3B4F" w14:textId="41B169F0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34391A26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549del (p.Pro184fs)</w:t>
            </w:r>
          </w:p>
        </w:tc>
        <w:tc>
          <w:tcPr>
            <w:tcW w:w="492" w:type="pct"/>
            <w:noWrap/>
            <w:hideMark/>
          </w:tcPr>
          <w:p w14:paraId="0DACFED9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40B9728B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256C22AD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973901</w:t>
            </w:r>
          </w:p>
        </w:tc>
        <w:tc>
          <w:tcPr>
            <w:tcW w:w="818" w:type="pct"/>
            <w:noWrap/>
            <w:hideMark/>
          </w:tcPr>
          <w:p w14:paraId="407B1B11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7" w:type="pct"/>
          </w:tcPr>
          <w:p w14:paraId="4E39EB76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64A0" w:rsidRPr="00ED1BBF" w14:paraId="2D88829D" w14:textId="1F0AEE74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62522143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ED1BBF">
              <w:rPr>
                <w:rFonts w:ascii="Times New Roman" w:eastAsia="Times New Roman" w:hAnsi="Times New Roman" w:cs="Times New Roman"/>
                <w:color w:val="212121"/>
              </w:rPr>
              <w:t>NM_000554.6(CRX):c.557dupT (p.Thr176fs)</w:t>
            </w:r>
          </w:p>
        </w:tc>
        <w:tc>
          <w:tcPr>
            <w:tcW w:w="492" w:type="pct"/>
            <w:noWrap/>
            <w:hideMark/>
          </w:tcPr>
          <w:p w14:paraId="03D2DFD6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4BE1B5B6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</w:t>
            </w:r>
          </w:p>
        </w:tc>
        <w:tc>
          <w:tcPr>
            <w:tcW w:w="676" w:type="pct"/>
            <w:noWrap/>
            <w:hideMark/>
          </w:tcPr>
          <w:p w14:paraId="2D04DDF6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2EC3EDDA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31626798</w:t>
            </w:r>
          </w:p>
        </w:tc>
        <w:tc>
          <w:tcPr>
            <w:tcW w:w="1527" w:type="pct"/>
          </w:tcPr>
          <w:p w14:paraId="016A90CA" w14:textId="4FCC84D5" w:rsidR="001C4A31" w:rsidRPr="00ED1BBF" w:rsidRDefault="0045204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ZaTwvQXV0aG9yPjxZZWFyPjIwMTk8L1llYXI+PFJlY051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ZaTwvQXV0aG9yPjxZZWFyPjIwMTk8L1llYXI+PFJlY051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Yi et al., 2019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6D96EE76" w14:textId="70415525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69078046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564del (p.Ala189fs)</w:t>
            </w:r>
          </w:p>
        </w:tc>
        <w:tc>
          <w:tcPr>
            <w:tcW w:w="492" w:type="pct"/>
            <w:noWrap/>
            <w:hideMark/>
          </w:tcPr>
          <w:p w14:paraId="5FD0E2F5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6B9FAF90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681F09FE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1172711</w:t>
            </w:r>
          </w:p>
        </w:tc>
        <w:tc>
          <w:tcPr>
            <w:tcW w:w="818" w:type="pct"/>
            <w:noWrap/>
            <w:hideMark/>
          </w:tcPr>
          <w:p w14:paraId="09CF37A8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7" w:type="pct"/>
          </w:tcPr>
          <w:p w14:paraId="156C5C63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64A0" w:rsidRPr="00ED1BBF" w14:paraId="3E94D663" w14:textId="79210F36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52471B2E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ED1BBF">
              <w:rPr>
                <w:rFonts w:ascii="Times New Roman" w:eastAsia="Times New Roman" w:hAnsi="Times New Roman" w:cs="Times New Roman"/>
                <w:color w:val="212121"/>
              </w:rPr>
              <w:t>NM_000554.6(CRX):c.564dup (p.Ala189fs)</w:t>
            </w:r>
          </w:p>
        </w:tc>
        <w:tc>
          <w:tcPr>
            <w:tcW w:w="492" w:type="pct"/>
            <w:noWrap/>
            <w:hideMark/>
          </w:tcPr>
          <w:p w14:paraId="0CEA865C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1C313850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</w:t>
            </w:r>
          </w:p>
        </w:tc>
        <w:tc>
          <w:tcPr>
            <w:tcW w:w="676" w:type="pct"/>
            <w:noWrap/>
            <w:hideMark/>
          </w:tcPr>
          <w:p w14:paraId="274A1414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5FF113E3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26103963</w:t>
            </w:r>
          </w:p>
        </w:tc>
        <w:tc>
          <w:tcPr>
            <w:tcW w:w="1527" w:type="pct"/>
          </w:tcPr>
          <w:p w14:paraId="0451953D" w14:textId="73ECE89B" w:rsidR="001C4A31" w:rsidRPr="00ED1BBF" w:rsidRDefault="0045204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b3VsYW5nZXItU2NlbWFtYTwvQXV0aG9yPjxZZWFyPjIw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b3VsYW5nZXItU2NlbWFtYTwvQXV0aG9yPjxZZWFyPjIw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Boulanger-Scemama et al., 2015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73F72BC8" w14:textId="48D6FA22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6EF17585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570dup (p.Tyr191fs)</w:t>
            </w:r>
          </w:p>
        </w:tc>
        <w:tc>
          <w:tcPr>
            <w:tcW w:w="492" w:type="pct"/>
            <w:noWrap/>
            <w:hideMark/>
          </w:tcPr>
          <w:p w14:paraId="40365C30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007B746F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, CoRD</w:t>
            </w:r>
          </w:p>
        </w:tc>
        <w:tc>
          <w:tcPr>
            <w:tcW w:w="676" w:type="pct"/>
            <w:noWrap/>
            <w:hideMark/>
          </w:tcPr>
          <w:p w14:paraId="1B2E7562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1185565</w:t>
            </w:r>
          </w:p>
        </w:tc>
        <w:tc>
          <w:tcPr>
            <w:tcW w:w="818" w:type="pct"/>
            <w:noWrap/>
            <w:hideMark/>
          </w:tcPr>
          <w:p w14:paraId="6059E6C6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17964524</w:t>
            </w:r>
          </w:p>
        </w:tc>
        <w:tc>
          <w:tcPr>
            <w:tcW w:w="1527" w:type="pct"/>
          </w:tcPr>
          <w:p w14:paraId="7A46D44C" w14:textId="1743B427" w:rsidR="001C4A31" w:rsidRPr="00ED1BBF" w:rsidRDefault="0045204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dG9uZTwvQXV0aG9yPjxZZWFyPjIwMDc8L1llYXI+PFJl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dG9uZTwvQXV0aG9yPjxZZWFyPjIwMDc8L1llYXI+PFJl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Stone, 2007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653730A0" w14:textId="0A4B61AC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6C5784C0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565G&gt;C (p.Ala189Pro)</w:t>
            </w:r>
          </w:p>
        </w:tc>
        <w:tc>
          <w:tcPr>
            <w:tcW w:w="492" w:type="pct"/>
            <w:noWrap/>
            <w:hideMark/>
          </w:tcPr>
          <w:p w14:paraId="748CA592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52B8BA90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</w:t>
            </w:r>
          </w:p>
        </w:tc>
        <w:tc>
          <w:tcPr>
            <w:tcW w:w="676" w:type="pct"/>
            <w:noWrap/>
            <w:hideMark/>
          </w:tcPr>
          <w:p w14:paraId="13DA0F24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894659</w:t>
            </w:r>
          </w:p>
        </w:tc>
        <w:tc>
          <w:tcPr>
            <w:tcW w:w="818" w:type="pct"/>
            <w:noWrap/>
            <w:hideMark/>
          </w:tcPr>
          <w:p w14:paraId="2F838FFA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7" w:type="pct"/>
          </w:tcPr>
          <w:p w14:paraId="08EEB2EB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64A0" w:rsidRPr="00ED1BBF" w14:paraId="05F5204D" w14:textId="48529406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11515CEB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565del (p.Ala189fs)</w:t>
            </w:r>
          </w:p>
        </w:tc>
        <w:tc>
          <w:tcPr>
            <w:tcW w:w="492" w:type="pct"/>
            <w:noWrap/>
            <w:hideMark/>
          </w:tcPr>
          <w:p w14:paraId="79666155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67B10265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0CB5DB19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599149</w:t>
            </w:r>
          </w:p>
        </w:tc>
        <w:tc>
          <w:tcPr>
            <w:tcW w:w="818" w:type="pct"/>
            <w:noWrap/>
            <w:hideMark/>
          </w:tcPr>
          <w:p w14:paraId="37A311F8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7" w:type="pct"/>
          </w:tcPr>
          <w:p w14:paraId="23057BEE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64A0" w:rsidRPr="00ED1BBF" w14:paraId="1CB35D4C" w14:textId="24701375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27E4EF35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ED1BBF">
              <w:rPr>
                <w:rFonts w:ascii="Times New Roman" w:eastAsia="Times New Roman" w:hAnsi="Times New Roman" w:cs="Times New Roman"/>
                <w:color w:val="212121"/>
              </w:rPr>
              <w:lastRenderedPageBreak/>
              <w:t>NM_000554.6(CRX):c.566delC (p.Ala189fs)</w:t>
            </w:r>
          </w:p>
        </w:tc>
        <w:tc>
          <w:tcPr>
            <w:tcW w:w="492" w:type="pct"/>
            <w:noWrap/>
            <w:hideMark/>
          </w:tcPr>
          <w:p w14:paraId="14B997CD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2F015B41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6216A6E6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1A0DC10A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 27208204</w:t>
            </w:r>
          </w:p>
        </w:tc>
        <w:tc>
          <w:tcPr>
            <w:tcW w:w="1527" w:type="pct"/>
          </w:tcPr>
          <w:p w14:paraId="7AA7399B" w14:textId="272A7335" w:rsidR="001C4A31" w:rsidRPr="00ED1BBF" w:rsidRDefault="007100A4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FbGxpbmdmb3JkPC9BdXRob3I+PFllYXI+MjAxNjwvWWVh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</w:fldData>
              </w:fldChar>
            </w:r>
            <w:r w:rsidR="007D7F67"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7D7F67"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FbGxpbmdmb3JkPC9BdXRob3I+PFllYXI+MjAxNjwvWWVh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</w:fldData>
              </w:fldChar>
            </w:r>
            <w:r w:rsidR="007D7F67"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7D7F67"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="007D7F67"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7D7F67"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Ellingford et al., 2016a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373CB651" w14:textId="7C59E1CC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280EFD16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570del (p.Tyr191fs)</w:t>
            </w:r>
          </w:p>
        </w:tc>
        <w:tc>
          <w:tcPr>
            <w:tcW w:w="492" w:type="pct"/>
            <w:noWrap/>
            <w:hideMark/>
          </w:tcPr>
          <w:p w14:paraId="620FEB9D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17CECFD6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74080A7F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973902</w:t>
            </w:r>
          </w:p>
        </w:tc>
        <w:tc>
          <w:tcPr>
            <w:tcW w:w="818" w:type="pct"/>
            <w:noWrap/>
            <w:hideMark/>
          </w:tcPr>
          <w:p w14:paraId="7387AE75" w14:textId="7F6E5156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</w:t>
            </w:r>
            <w:r w:rsidR="007100A4"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 11748859, 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25270190</w:t>
            </w:r>
          </w:p>
        </w:tc>
        <w:tc>
          <w:tcPr>
            <w:tcW w:w="1527" w:type="pct"/>
          </w:tcPr>
          <w:p w14:paraId="1F383DEE" w14:textId="6C185373" w:rsidR="001C4A31" w:rsidRPr="00ED1BBF" w:rsidRDefault="007100A4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SaXZvbHRhPC9BdXRob3I+PFllYXI+MjAwMTwvWWVhcj48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</w:fldData>
              </w:fldChar>
            </w:r>
            <w:r w:rsidR="00EA02CC"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EA02CC"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SaXZvbHRhPC9BdXRob3I+PFllYXI+MjAwMTwvWWVhcj48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</w:fldData>
              </w:fldChar>
            </w:r>
            <w:r w:rsidR="00EA02CC"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EA02CC"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="00EA02CC"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EA02CC"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Rivolta et al., 2001b, Hull et al., 2014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2B0FE99B" w14:textId="4BAC9FD0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2F2B05FD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571del (p.Tyr191fs)</w:t>
            </w:r>
          </w:p>
        </w:tc>
        <w:tc>
          <w:tcPr>
            <w:tcW w:w="492" w:type="pct"/>
            <w:noWrap/>
            <w:hideMark/>
          </w:tcPr>
          <w:p w14:paraId="2091761B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076CB052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6FB4EA57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099614</w:t>
            </w:r>
          </w:p>
        </w:tc>
        <w:tc>
          <w:tcPr>
            <w:tcW w:w="818" w:type="pct"/>
            <w:noWrap/>
            <w:hideMark/>
          </w:tcPr>
          <w:p w14:paraId="0A8F006C" w14:textId="1C0A33FF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PMID: 11748842, </w:t>
            </w:r>
            <w:r w:rsidR="00AE0D4B"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11748859, 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24001014, 25270190</w:t>
            </w:r>
          </w:p>
        </w:tc>
        <w:tc>
          <w:tcPr>
            <w:tcW w:w="1527" w:type="pct"/>
          </w:tcPr>
          <w:p w14:paraId="387BCBED" w14:textId="3BE254C8" w:rsidR="001C4A31" w:rsidRPr="00ED1BBF" w:rsidRDefault="00EA02CC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SaXZvbHRhPC9BdXRob3I+PFllYXI+MjAwMTwvWWVhcj48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SaXZvbHRhPC9BdXRob3I+PFllYXI+MjAwMTwvWWVhcj48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Rivolta et al., 2001a, Rivolta et al., 2001b, Hull et al., 2014, Zou et al., 2015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54971A3A" w14:textId="004B0304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1C81A5E5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ED1BBF">
              <w:rPr>
                <w:rFonts w:ascii="Times New Roman" w:eastAsia="Times New Roman" w:hAnsi="Times New Roman" w:cs="Times New Roman"/>
                <w:color w:val="212121"/>
              </w:rPr>
              <w:t>NM_000554.6(CRX):c.573T &gt; G (p.Tyr191Ter)</w:t>
            </w:r>
          </w:p>
        </w:tc>
        <w:tc>
          <w:tcPr>
            <w:tcW w:w="492" w:type="pct"/>
            <w:noWrap/>
            <w:hideMark/>
          </w:tcPr>
          <w:p w14:paraId="34C5F9B7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2A09ABD0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5011053B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38028AE4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31626798</w:t>
            </w:r>
          </w:p>
        </w:tc>
        <w:tc>
          <w:tcPr>
            <w:tcW w:w="1527" w:type="pct"/>
          </w:tcPr>
          <w:p w14:paraId="58BF619B" w14:textId="265E6C2D" w:rsidR="001C4A31" w:rsidRPr="00ED1BBF" w:rsidRDefault="00EA02CC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ZaTwvQXV0aG9yPjxZZWFyPjIwMTk8L1llYXI+PFJlY051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ZaTwvQXV0aG9yPjxZZWFyPjIwMTk8L1llYXI+PFJlY051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Yi et al., 2019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4963254E" w14:textId="41105725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43D61543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ED1BBF">
              <w:rPr>
                <w:rFonts w:ascii="Times New Roman" w:eastAsia="Times New Roman" w:hAnsi="Times New Roman" w:cs="Times New Roman"/>
                <w:color w:val="212121"/>
              </w:rPr>
              <w:t>NM_000554.6(CRX):c.582delC (p.Tyr191fs)</w:t>
            </w:r>
          </w:p>
        </w:tc>
        <w:tc>
          <w:tcPr>
            <w:tcW w:w="492" w:type="pct"/>
            <w:noWrap/>
            <w:hideMark/>
          </w:tcPr>
          <w:p w14:paraId="06FA7E4A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52CB9348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MD</w:t>
            </w:r>
          </w:p>
        </w:tc>
        <w:tc>
          <w:tcPr>
            <w:tcW w:w="676" w:type="pct"/>
            <w:noWrap/>
            <w:hideMark/>
          </w:tcPr>
          <w:p w14:paraId="66DE060C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6E9AF2D7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25270190</w:t>
            </w:r>
          </w:p>
        </w:tc>
        <w:tc>
          <w:tcPr>
            <w:tcW w:w="1527" w:type="pct"/>
          </w:tcPr>
          <w:p w14:paraId="2AEBF485" w14:textId="3F7C7871" w:rsidR="001C4A31" w:rsidRPr="00ED1BBF" w:rsidRDefault="00EA02CC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IdWxsPC9BdXRob3I+PFllYXI+MjAxNDwvWWVhcj48UmVj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IdWxsPC9BdXRob3I+PFllYXI+MjAxNDwvWWVhcj48UmVj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Hull et al., 2014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33A97B74" w14:textId="39105022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7B9AFD45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585dup (p.Ala196fs)</w:t>
            </w:r>
          </w:p>
        </w:tc>
        <w:tc>
          <w:tcPr>
            <w:tcW w:w="492" w:type="pct"/>
            <w:noWrap/>
            <w:hideMark/>
          </w:tcPr>
          <w:p w14:paraId="03F33B67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253A914C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</w:t>
            </w:r>
          </w:p>
        </w:tc>
        <w:tc>
          <w:tcPr>
            <w:tcW w:w="676" w:type="pct"/>
            <w:noWrap/>
            <w:hideMark/>
          </w:tcPr>
          <w:p w14:paraId="52E4D0E6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099615</w:t>
            </w:r>
          </w:p>
        </w:tc>
        <w:tc>
          <w:tcPr>
            <w:tcW w:w="818" w:type="pct"/>
            <w:noWrap/>
            <w:hideMark/>
          </w:tcPr>
          <w:p w14:paraId="2F2EDB8D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 9792858, 11139241</w:t>
            </w:r>
          </w:p>
        </w:tc>
        <w:tc>
          <w:tcPr>
            <w:tcW w:w="1527" w:type="pct"/>
          </w:tcPr>
          <w:p w14:paraId="41DEFC92" w14:textId="762052CA" w:rsidR="001C4A31" w:rsidRPr="00ED1BBF" w:rsidRDefault="00F56920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b2hvY2tpPC9BdXRob3I+PFllYXI+MTk5ODwvWWVhcj48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</w:fldData>
              </w:fldChar>
            </w:r>
            <w:r w:rsidR="00EA02CC"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EA02CC"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b2hvY2tpPC9BdXRob3I+PFllYXI+MTk5ODwvWWVhcj48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</w:fldData>
              </w:fldChar>
            </w:r>
            <w:r w:rsidR="00EA02CC"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EA02CC"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="00EA02CC"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EA02CC"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Sohocki et al., 1998, Sohocki et al., 2001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311025B1" w14:textId="228C4D2D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07F1D2B5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586_587del (p.Ala196fs)</w:t>
            </w:r>
          </w:p>
        </w:tc>
        <w:tc>
          <w:tcPr>
            <w:tcW w:w="492" w:type="pct"/>
            <w:noWrap/>
            <w:hideMark/>
          </w:tcPr>
          <w:p w14:paraId="632D1AC1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5468565F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</w:t>
            </w:r>
          </w:p>
        </w:tc>
        <w:tc>
          <w:tcPr>
            <w:tcW w:w="676" w:type="pct"/>
            <w:noWrap/>
            <w:hideMark/>
          </w:tcPr>
          <w:p w14:paraId="41C668CE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1685675</w:t>
            </w:r>
          </w:p>
        </w:tc>
        <w:tc>
          <w:tcPr>
            <w:tcW w:w="818" w:type="pct"/>
            <w:noWrap/>
            <w:hideMark/>
          </w:tcPr>
          <w:p w14:paraId="73AF8F0F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 9427255</w:t>
            </w:r>
          </w:p>
        </w:tc>
        <w:tc>
          <w:tcPr>
            <w:tcW w:w="1527" w:type="pct"/>
          </w:tcPr>
          <w:p w14:paraId="7B796C8B" w14:textId="6642071E" w:rsidR="001C4A31" w:rsidRPr="00ED1BBF" w:rsidRDefault="00B4590D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d2FpbjwvQXV0aG9yPjxZZWFyPjE5OTc8L1llYXI+PFJl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d2FpbjwvQXV0aG9yPjxZZWFyPjE5OTc8L1llYXI+PFJl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Swain et al., 1997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681955A5" w14:textId="7C460F59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5382B8DD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ED1BBF">
              <w:rPr>
                <w:rFonts w:ascii="Times New Roman" w:eastAsia="Times New Roman" w:hAnsi="Times New Roman" w:cs="Times New Roman"/>
                <w:color w:val="212121"/>
              </w:rPr>
              <w:t>NM_000554.6(CRX):c.585C&gt;G (p.Tyr195Ter)</w:t>
            </w:r>
          </w:p>
        </w:tc>
        <w:tc>
          <w:tcPr>
            <w:tcW w:w="492" w:type="pct"/>
            <w:noWrap/>
            <w:hideMark/>
          </w:tcPr>
          <w:p w14:paraId="58FACDA6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28B05191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0F35EF9C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2335F589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27375279</w:t>
            </w:r>
          </w:p>
        </w:tc>
        <w:tc>
          <w:tcPr>
            <w:tcW w:w="1527" w:type="pct"/>
          </w:tcPr>
          <w:p w14:paraId="26C7B71B" w14:textId="2389186D" w:rsidR="001C4A31" w:rsidRPr="00ED1BBF" w:rsidRDefault="00E408DF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YdTwvQXV0aG9yPjxZZWFyPjIwMTY8L1llYXI+PFJlY051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YdTwvQXV0aG9yPjxZZWFyPjIwMTY8L1llYXI+PFJlY051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Xu et al., 2016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54728EC2" w14:textId="56C83E54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2EF782B8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585C&gt;A (p.Tyr195Ter)</w:t>
            </w:r>
          </w:p>
        </w:tc>
        <w:tc>
          <w:tcPr>
            <w:tcW w:w="492" w:type="pct"/>
            <w:noWrap/>
            <w:hideMark/>
          </w:tcPr>
          <w:p w14:paraId="685E9645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0FB7D592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1A890939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973903</w:t>
            </w:r>
          </w:p>
        </w:tc>
        <w:tc>
          <w:tcPr>
            <w:tcW w:w="818" w:type="pct"/>
            <w:noWrap/>
            <w:hideMark/>
          </w:tcPr>
          <w:p w14:paraId="1633989D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17964524</w:t>
            </w:r>
          </w:p>
        </w:tc>
        <w:tc>
          <w:tcPr>
            <w:tcW w:w="1527" w:type="pct"/>
          </w:tcPr>
          <w:p w14:paraId="5B0C0D35" w14:textId="0F702BAE" w:rsidR="001C4A31" w:rsidRPr="00ED1BBF" w:rsidRDefault="00E408DF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dG9uZTwvQXV0aG9yPjxZZWFyPjIwMDc8L1llYXI+PFJl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dG9uZTwvQXV0aG9yPjxZZWFyPjIwMDc8L1llYXI+PFJl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Stone, 2007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0BA8A146" w14:textId="78638B48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49DB8C81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586del (p.Ala196fs)</w:t>
            </w:r>
          </w:p>
        </w:tc>
        <w:tc>
          <w:tcPr>
            <w:tcW w:w="492" w:type="pct"/>
            <w:noWrap/>
            <w:hideMark/>
          </w:tcPr>
          <w:p w14:paraId="06AA1D83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pct"/>
            <w:noWrap/>
            <w:hideMark/>
          </w:tcPr>
          <w:p w14:paraId="473AEC9A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RD</w:t>
            </w:r>
          </w:p>
        </w:tc>
        <w:tc>
          <w:tcPr>
            <w:tcW w:w="676" w:type="pct"/>
            <w:noWrap/>
            <w:hideMark/>
          </w:tcPr>
          <w:p w14:paraId="3A93AAC2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867219</w:t>
            </w:r>
          </w:p>
        </w:tc>
        <w:tc>
          <w:tcPr>
            <w:tcW w:w="818" w:type="pct"/>
            <w:noWrap/>
            <w:hideMark/>
          </w:tcPr>
          <w:p w14:paraId="4E0AB402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7" w:type="pct"/>
          </w:tcPr>
          <w:p w14:paraId="1DE351FA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64A0" w:rsidRPr="00ED1BBF" w14:paraId="76C2CF47" w14:textId="34CCB15F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5F3FA729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ED1BBF">
              <w:rPr>
                <w:rFonts w:ascii="Times New Roman" w:eastAsia="Times New Roman" w:hAnsi="Times New Roman" w:cs="Times New Roman"/>
                <w:color w:val="212121"/>
              </w:rPr>
              <w:t>NM_000554.6(CRX):c.586_587insC (p.Ala196fs)</w:t>
            </w:r>
          </w:p>
        </w:tc>
        <w:tc>
          <w:tcPr>
            <w:tcW w:w="492" w:type="pct"/>
            <w:noWrap/>
            <w:hideMark/>
          </w:tcPr>
          <w:p w14:paraId="27FCBA98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258F25DF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</w:t>
            </w:r>
          </w:p>
        </w:tc>
        <w:tc>
          <w:tcPr>
            <w:tcW w:w="676" w:type="pct"/>
            <w:noWrap/>
            <w:hideMark/>
          </w:tcPr>
          <w:p w14:paraId="7FACAEE1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1EBDE9E6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25698705</w:t>
            </w:r>
          </w:p>
        </w:tc>
        <w:tc>
          <w:tcPr>
            <w:tcW w:w="1527" w:type="pct"/>
          </w:tcPr>
          <w:p w14:paraId="2BBD6347" w14:textId="16B9033A" w:rsidR="001C4A31" w:rsidRPr="00ED1BBF" w:rsidRDefault="00E408DF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GZXJuYW5kZXotU2FuIEpvc2U8L0F1dGhvcj48WWVhcj4y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GZXJuYW5kZXotU2FuIEpvc2U8L0F1dGhvcj48WWVhcj4y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Fernandez-San Jose et al., 2015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0FC52B6B" w14:textId="1B966580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2A96D5DF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590del (p.Pro197fs)</w:t>
            </w:r>
          </w:p>
        </w:tc>
        <w:tc>
          <w:tcPr>
            <w:tcW w:w="492" w:type="pct"/>
            <w:noWrap/>
            <w:hideMark/>
          </w:tcPr>
          <w:p w14:paraId="7797A83F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101E69BB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1BBF">
              <w:rPr>
                <w:rFonts w:ascii="Times New Roman" w:eastAsia="Times New Roman" w:hAnsi="Times New Roman" w:cs="Times New Roman"/>
                <w:color w:val="000000"/>
              </w:rPr>
              <w:t>Stargardt</w:t>
            </w:r>
            <w:proofErr w:type="spellEnd"/>
            <w:r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 disease</w:t>
            </w:r>
          </w:p>
        </w:tc>
        <w:tc>
          <w:tcPr>
            <w:tcW w:w="676" w:type="pct"/>
            <w:noWrap/>
            <w:hideMark/>
          </w:tcPr>
          <w:p w14:paraId="79CAF3B0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1399832</w:t>
            </w:r>
          </w:p>
        </w:tc>
        <w:tc>
          <w:tcPr>
            <w:tcW w:w="818" w:type="pct"/>
            <w:noWrap/>
            <w:hideMark/>
          </w:tcPr>
          <w:p w14:paraId="79F38F16" w14:textId="7C5B3BEC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29555955</w:t>
            </w:r>
            <w:r w:rsidR="00AE0D4B" w:rsidRPr="00ED1BBF">
              <w:rPr>
                <w:rFonts w:ascii="Times New Roman" w:eastAsia="Times New Roman" w:hAnsi="Times New Roman" w:cs="Times New Roman"/>
                <w:color w:val="000000"/>
              </w:rPr>
              <w:t>, 35934205</w:t>
            </w:r>
          </w:p>
        </w:tc>
        <w:tc>
          <w:tcPr>
            <w:tcW w:w="1527" w:type="pct"/>
          </w:tcPr>
          <w:p w14:paraId="73C096A5" w14:textId="17650921" w:rsidR="001C4A31" w:rsidRPr="00ED1BBF" w:rsidRDefault="00E408DF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aXJ0ZWw8L0F1dGhvcj48WWVhcj4yMDE4PC9ZZWFyPjxS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aXJ0ZWw8L0F1dGhvcj48WWVhcj4yMDE4PC9ZZWFyPjxS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Birtel et al., 2018, Yahya et al., 2023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0168EE43" w14:textId="3E602C28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1A1F550E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587delC (p.Pro197fs)</w:t>
            </w:r>
          </w:p>
        </w:tc>
        <w:tc>
          <w:tcPr>
            <w:tcW w:w="492" w:type="pct"/>
            <w:noWrap/>
            <w:hideMark/>
          </w:tcPr>
          <w:p w14:paraId="3F0EC1DE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34303BF0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</w:t>
            </w:r>
          </w:p>
        </w:tc>
        <w:tc>
          <w:tcPr>
            <w:tcW w:w="676" w:type="pct"/>
            <w:noWrap/>
            <w:hideMark/>
          </w:tcPr>
          <w:p w14:paraId="39783B4F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5488065D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 32533067</w:t>
            </w:r>
          </w:p>
        </w:tc>
        <w:tc>
          <w:tcPr>
            <w:tcW w:w="1527" w:type="pct"/>
          </w:tcPr>
          <w:p w14:paraId="0A8AC9E2" w14:textId="53F89E3F" w:rsidR="001C4A31" w:rsidRPr="00ED1BBF" w:rsidRDefault="00E408DF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GdWppbmFtaS1Zb2tva2F3YTwvQXV0aG9yPjxZZWFyPjIw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GdWppbmFtaS1Zb2tva2F3YTwvQXV0aG9yPjxZZWFyPjIw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Fujinami-Yokokawa et al., 2020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04EF1987" w14:textId="096FA44B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318936F7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587_590del (p.Ala196fs)</w:t>
            </w:r>
          </w:p>
        </w:tc>
        <w:tc>
          <w:tcPr>
            <w:tcW w:w="492" w:type="pct"/>
            <w:noWrap/>
            <w:hideMark/>
          </w:tcPr>
          <w:p w14:paraId="780E652A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5B4BF3E1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</w:t>
            </w:r>
          </w:p>
        </w:tc>
        <w:tc>
          <w:tcPr>
            <w:tcW w:w="676" w:type="pct"/>
            <w:noWrap/>
            <w:hideMark/>
          </w:tcPr>
          <w:p w14:paraId="0BD7EB76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099616</w:t>
            </w:r>
          </w:p>
        </w:tc>
        <w:tc>
          <w:tcPr>
            <w:tcW w:w="818" w:type="pct"/>
            <w:noWrap/>
            <w:hideMark/>
          </w:tcPr>
          <w:p w14:paraId="7570D6D8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 9427255</w:t>
            </w:r>
          </w:p>
        </w:tc>
        <w:tc>
          <w:tcPr>
            <w:tcW w:w="1527" w:type="pct"/>
          </w:tcPr>
          <w:p w14:paraId="1AFE85C6" w14:textId="4E96D7A9" w:rsidR="001C4A31" w:rsidRPr="00ED1BBF" w:rsidRDefault="00B4590D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d2FpbjwvQXV0aG9yPjxZZWFyPjE5OTc8L1llYXI+PFJl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d2FpbjwvQXV0aG9yPjxZZWFyPjE5OTc8L1llYXI+PFJl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Swain et al., 1997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7AD35175" w14:textId="315EBD12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63B309A9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590C&gt;T (p.Pro197Leu)</w:t>
            </w:r>
          </w:p>
        </w:tc>
        <w:tc>
          <w:tcPr>
            <w:tcW w:w="492" w:type="pct"/>
            <w:noWrap/>
            <w:hideMark/>
          </w:tcPr>
          <w:p w14:paraId="66868C62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pct"/>
            <w:noWrap/>
            <w:hideMark/>
          </w:tcPr>
          <w:p w14:paraId="52C46C55" w14:textId="7B373249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inborn genetic diseases</w:t>
            </w:r>
          </w:p>
        </w:tc>
        <w:tc>
          <w:tcPr>
            <w:tcW w:w="676" w:type="pct"/>
            <w:noWrap/>
            <w:hideMark/>
          </w:tcPr>
          <w:p w14:paraId="547CE5D3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965487</w:t>
            </w:r>
          </w:p>
        </w:tc>
        <w:tc>
          <w:tcPr>
            <w:tcW w:w="818" w:type="pct"/>
            <w:noWrap/>
            <w:hideMark/>
          </w:tcPr>
          <w:p w14:paraId="5689AD89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7" w:type="pct"/>
          </w:tcPr>
          <w:p w14:paraId="1A88219A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64A0" w:rsidRPr="00ED1BBF" w14:paraId="377847F6" w14:textId="737DBE0D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17E8FCE7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ED1BBF">
              <w:rPr>
                <w:rFonts w:ascii="Times New Roman" w:eastAsia="Times New Roman" w:hAnsi="Times New Roman" w:cs="Times New Roman"/>
                <w:color w:val="212121"/>
              </w:rPr>
              <w:t>NM_000554.6(CRX):c.590dup (p.Ala198fs)</w:t>
            </w:r>
          </w:p>
        </w:tc>
        <w:tc>
          <w:tcPr>
            <w:tcW w:w="492" w:type="pct"/>
            <w:noWrap/>
            <w:hideMark/>
          </w:tcPr>
          <w:p w14:paraId="603AE615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4E99AE5C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RP</w:t>
            </w:r>
          </w:p>
        </w:tc>
        <w:tc>
          <w:tcPr>
            <w:tcW w:w="676" w:type="pct"/>
            <w:noWrap/>
            <w:hideMark/>
          </w:tcPr>
          <w:p w14:paraId="78C2ED7D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691DCE17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 29847639</w:t>
            </w:r>
          </w:p>
        </w:tc>
        <w:tc>
          <w:tcPr>
            <w:tcW w:w="1527" w:type="pct"/>
          </w:tcPr>
          <w:p w14:paraId="39F0DFE6" w14:textId="602F6430" w:rsidR="001C4A31" w:rsidRPr="00ED1BBF" w:rsidRDefault="00E408DF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NYXJ0aW4tTWVyaWRhPC9BdXRob3I+PFllYXI+MjAxODwv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NYXJ0aW4tTWVyaWRhPC9BdXRob3I+PFllYXI+MjAxODwv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Martin-Merida et al., 2018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1F2B4CFA" w14:textId="68CA5909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1C6D68A8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594_606del (p.Ser199fs)</w:t>
            </w:r>
          </w:p>
        </w:tc>
        <w:tc>
          <w:tcPr>
            <w:tcW w:w="492" w:type="pct"/>
            <w:noWrap/>
            <w:hideMark/>
          </w:tcPr>
          <w:p w14:paraId="2C54C907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pct"/>
            <w:noWrap/>
            <w:hideMark/>
          </w:tcPr>
          <w:p w14:paraId="4BB0DCC5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RD</w:t>
            </w:r>
          </w:p>
        </w:tc>
        <w:tc>
          <w:tcPr>
            <w:tcW w:w="676" w:type="pct"/>
            <w:noWrap/>
            <w:hideMark/>
          </w:tcPr>
          <w:p w14:paraId="5B12597E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839142</w:t>
            </w:r>
          </w:p>
        </w:tc>
        <w:tc>
          <w:tcPr>
            <w:tcW w:w="818" w:type="pct"/>
            <w:noWrap/>
            <w:hideMark/>
          </w:tcPr>
          <w:p w14:paraId="6A000E23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7" w:type="pct"/>
          </w:tcPr>
          <w:p w14:paraId="35C6B059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64A0" w:rsidRPr="00ED1BBF" w14:paraId="578F92B1" w14:textId="22680666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5B34DAC0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597C&gt;T (p.Ser199=)</w:t>
            </w:r>
          </w:p>
        </w:tc>
        <w:tc>
          <w:tcPr>
            <w:tcW w:w="492" w:type="pct"/>
            <w:noWrap/>
            <w:hideMark/>
          </w:tcPr>
          <w:p w14:paraId="15B8DFFA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r</w:t>
            </w:r>
            <w:proofErr w:type="spellEnd"/>
          </w:p>
        </w:tc>
        <w:tc>
          <w:tcPr>
            <w:tcW w:w="570" w:type="pct"/>
            <w:noWrap/>
            <w:hideMark/>
          </w:tcPr>
          <w:p w14:paraId="707546B2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RP</w:t>
            </w:r>
          </w:p>
        </w:tc>
        <w:tc>
          <w:tcPr>
            <w:tcW w:w="676" w:type="pct"/>
            <w:noWrap/>
            <w:hideMark/>
          </w:tcPr>
          <w:p w14:paraId="5E260270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099617</w:t>
            </w:r>
          </w:p>
        </w:tc>
        <w:tc>
          <w:tcPr>
            <w:tcW w:w="818" w:type="pct"/>
            <w:noWrap/>
            <w:hideMark/>
          </w:tcPr>
          <w:p w14:paraId="7338728D" w14:textId="44DB5D41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PMID: </w:t>
            </w:r>
            <w:r w:rsidR="00E8657F"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11139241, 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11748859 </w:t>
            </w:r>
          </w:p>
        </w:tc>
        <w:tc>
          <w:tcPr>
            <w:tcW w:w="1527" w:type="pct"/>
          </w:tcPr>
          <w:p w14:paraId="0BCA3626" w14:textId="5635D48D" w:rsidR="001C4A31" w:rsidRPr="00ED1BBF" w:rsidRDefault="00DF1DC5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b2hvY2tpPC9BdXRob3I+PFllYXI+MjAwMTwvWWVhcj48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</w:fldData>
              </w:fldChar>
            </w:r>
            <w:r w:rsidR="00EA02CC"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EA02CC"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b2hvY2tpPC9BdXRob3I+PFllYXI+MjAwMTwvWWVhcj48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</w:fldData>
              </w:fldChar>
            </w:r>
            <w:r w:rsidR="00EA02CC"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EA02CC"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="00EA02CC"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EA02CC"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Sohocki et al., 2001, Rivolta et al., 2001b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36E74EA2" w14:textId="678C0108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39FB79BA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M_000554.6(CRX):c.605del (p.Cys202fs)</w:t>
            </w:r>
          </w:p>
        </w:tc>
        <w:tc>
          <w:tcPr>
            <w:tcW w:w="492" w:type="pct"/>
            <w:noWrap/>
            <w:hideMark/>
          </w:tcPr>
          <w:p w14:paraId="7F799DD9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77A98065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STGD/MD, Macular dystrophy, Cone dystrophy</w:t>
            </w:r>
          </w:p>
        </w:tc>
        <w:tc>
          <w:tcPr>
            <w:tcW w:w="676" w:type="pct"/>
            <w:noWrap/>
            <w:hideMark/>
          </w:tcPr>
          <w:p w14:paraId="3CAF988E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236495</w:t>
            </w:r>
          </w:p>
        </w:tc>
        <w:tc>
          <w:tcPr>
            <w:tcW w:w="818" w:type="pct"/>
            <w:noWrap/>
            <w:hideMark/>
          </w:tcPr>
          <w:p w14:paraId="377C4EC9" w14:textId="0993D10E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PMID: </w:t>
            </w:r>
            <w:r w:rsidR="00AE0D4B"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25270190, 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27208204 </w:t>
            </w:r>
          </w:p>
        </w:tc>
        <w:tc>
          <w:tcPr>
            <w:tcW w:w="1527" w:type="pct"/>
          </w:tcPr>
          <w:p w14:paraId="011076B6" w14:textId="21177300" w:rsidR="001C4A31" w:rsidRPr="00ED1BBF" w:rsidRDefault="00E408DF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IdWxsPC9BdXRob3I+PFllYXI+MjAxNDwvWWVhcj48UmVj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</w:fldData>
              </w:fldChar>
            </w:r>
            <w:r w:rsidR="007D7F67"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7D7F67"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IdWxsPC9BdXRob3I+PFllYXI+MjAxNDwvWWVhcj48UmVj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</w:fldData>
              </w:fldChar>
            </w:r>
            <w:r w:rsidR="007D7F67"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7D7F67"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="007D7F67"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7D7F67"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Hull et al., 2014, Ellingford et al., 2016a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4F8A3B44" w14:textId="6FA6DFAF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62C07FFB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ED1BBF">
              <w:rPr>
                <w:rFonts w:ascii="Times New Roman" w:eastAsia="Times New Roman" w:hAnsi="Times New Roman" w:cs="Times New Roman"/>
                <w:color w:val="212121"/>
              </w:rPr>
              <w:t>NM_000554.6(CRX):c.608_609del (p.Ser203fs)</w:t>
            </w:r>
          </w:p>
        </w:tc>
        <w:tc>
          <w:tcPr>
            <w:tcW w:w="492" w:type="pct"/>
            <w:noWrap/>
            <w:hideMark/>
          </w:tcPr>
          <w:p w14:paraId="0DFAA5F1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63BCB549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</w:t>
            </w:r>
          </w:p>
        </w:tc>
        <w:tc>
          <w:tcPr>
            <w:tcW w:w="676" w:type="pct"/>
            <w:noWrap/>
            <w:hideMark/>
          </w:tcPr>
          <w:p w14:paraId="5983AE33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2BBEBDF5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26103963</w:t>
            </w:r>
          </w:p>
        </w:tc>
        <w:tc>
          <w:tcPr>
            <w:tcW w:w="1527" w:type="pct"/>
          </w:tcPr>
          <w:p w14:paraId="6FE025EC" w14:textId="78D4FF9C" w:rsidR="001C4A31" w:rsidRPr="00ED1BBF" w:rsidRDefault="007238A9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b3VsYW5nZXItU2NlbWFtYTwvQXV0aG9yPjxZZWFyPjIw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b3VsYW5nZXItU2NlbWFtYTwvQXV0aG9yPjxZZWFyPjIw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Boulanger-Scemama et al., 2015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0F1A3105" w14:textId="051BC2F4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051082B0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615del (p.Ser206fs)</w:t>
            </w:r>
          </w:p>
        </w:tc>
        <w:tc>
          <w:tcPr>
            <w:tcW w:w="492" w:type="pct"/>
            <w:noWrap/>
            <w:hideMark/>
          </w:tcPr>
          <w:p w14:paraId="65724B63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6CC310AB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</w:t>
            </w:r>
          </w:p>
        </w:tc>
        <w:tc>
          <w:tcPr>
            <w:tcW w:w="676" w:type="pct"/>
            <w:noWrap/>
            <w:hideMark/>
          </w:tcPr>
          <w:p w14:paraId="12636C0E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099618</w:t>
            </w:r>
          </w:p>
        </w:tc>
        <w:tc>
          <w:tcPr>
            <w:tcW w:w="818" w:type="pct"/>
            <w:noWrap/>
            <w:hideMark/>
          </w:tcPr>
          <w:p w14:paraId="0B351959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15531334</w:t>
            </w:r>
          </w:p>
        </w:tc>
        <w:tc>
          <w:tcPr>
            <w:tcW w:w="1527" w:type="pct"/>
          </w:tcPr>
          <w:p w14:paraId="1512B3A1" w14:textId="1842EBD3" w:rsidR="001C4A31" w:rsidRPr="00ED1BBF" w:rsidRDefault="007238A9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Itabashi&lt;/Author&gt;&lt;Year&gt;2004&lt;/Year&gt;&lt;RecNum&gt;334&lt;/RecNum&gt;&lt;DisplayText&gt;(Itabashi et al., 2004)&lt;/DisplayText&gt;&lt;record&gt;&lt;rec-number&gt;334&lt;/rec-number&gt;&lt;foreign-keys&gt;&lt;key app="EN" db-id="rtpsrrfrj0920oe9azsxxdzyxdpfexf0pre5" timestamp="1700544897"&gt;334&lt;/key&gt;&lt;/foreign-keys&gt;&lt;ref-type name="Journal Article"&gt;17&lt;/ref-type&gt;&lt;contributors&gt;&lt;authors&gt;&lt;author&gt;Itabashi, T.&lt;/author&gt;&lt;author&gt;Wada, Y.&lt;/author&gt;&lt;author&gt;Sato, H.&lt;/author&gt;&lt;author&gt;Kawamura, M.&lt;/author&gt;&lt;author&gt;Shiono, T.&lt;/author&gt;&lt;author&gt;Tamai, M.&lt;/author&gt;&lt;/authors&gt;&lt;/contributors&gt;&lt;auth-address&gt;Department of Ophthalmology, Tohoku University School of Medicine, Sendai, Japan. ita@oph.med.tohoku.ac.jp&lt;/auth-address&gt;&lt;titles&gt;&lt;title&gt;Novel 615delC mutation in the CRX gene in a Japanese family with cone-rod dystrophy&lt;/title&gt;&lt;secondary-title&gt;Am J Ophthalmol&lt;/secondary-title&gt;&lt;/titles&gt;&lt;periodical&gt;&lt;full-title&gt;Am J Ophthalmol&lt;/full-title&gt;&lt;/periodical&gt;&lt;pages&gt;876-7&lt;/pages&gt;&lt;volume&gt;138&lt;/volume&gt;&lt;number&gt;5&lt;/number&gt;&lt;keywords&gt;&lt;keyword&gt;*Codon, Nonsense&lt;/keyword&gt;&lt;keyword&gt;DNA Mutational Analysis&lt;/keyword&gt;&lt;keyword&gt;Electroretinography&lt;/keyword&gt;&lt;keyword&gt;Female&lt;/keyword&gt;&lt;keyword&gt;Gene Amplification&lt;/keyword&gt;&lt;keyword&gt;Homeodomain Proteins/*genetics&lt;/keyword&gt;&lt;keyword&gt;Humans&lt;/keyword&gt;&lt;keyword&gt;Japan&lt;/keyword&gt;&lt;keyword&gt;Male&lt;/keyword&gt;&lt;keyword&gt;Middle Aged&lt;/keyword&gt;&lt;keyword&gt;Pedigree&lt;/keyword&gt;&lt;keyword&gt;Photoreceptor Cells, Vertebrate/*pathology&lt;/keyword&gt;&lt;keyword&gt;Polymerase Chain Reaction&lt;/keyword&gt;&lt;keyword&gt;Retinal Degeneration/diagnosis/ethnology/*genetics&lt;/keyword&gt;&lt;keyword&gt;Trans-Activators/*genetics&lt;/keyword&gt;&lt;keyword&gt;Visual Acuity&lt;/keyword&gt;&lt;keyword&gt;Visual Fields&lt;/keyword&gt;&lt;/keywords&gt;&lt;dates&gt;&lt;year&gt;2004&lt;/year&gt;&lt;pub-dates&gt;&lt;date&gt;Nov&lt;/date&gt;&lt;/pub-dates&gt;&lt;/dates&gt;&lt;isbn&gt;0002-9394 (Print)&amp;#xD;0002-9394&lt;/isbn&gt;&lt;accession-num&gt;15531334&lt;/accession-num&gt;&lt;urls&gt;&lt;/urls&gt;&lt;electronic-resource-num&gt;10.1016/j.ajo.2004.05.067&lt;/electronic-resource-num&gt;&lt;remote-database-provider&gt;NLM&lt;/remote-database-provider&gt;&lt;language&gt;eng&lt;/language&gt;&lt;/record&gt;&lt;/Cite&gt;&lt;/EndNote&gt;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Itabashi et al., 2004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28A5A012" w14:textId="0981E8AE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7AD73D71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621_623delinsTT (p.Tyr208fs)</w:t>
            </w:r>
          </w:p>
        </w:tc>
        <w:tc>
          <w:tcPr>
            <w:tcW w:w="492" w:type="pct"/>
            <w:noWrap/>
            <w:hideMark/>
          </w:tcPr>
          <w:p w14:paraId="2E5D13D5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pct"/>
            <w:noWrap/>
            <w:hideMark/>
          </w:tcPr>
          <w:p w14:paraId="43CEAEEA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RD</w:t>
            </w:r>
          </w:p>
        </w:tc>
        <w:tc>
          <w:tcPr>
            <w:tcW w:w="676" w:type="pct"/>
            <w:noWrap/>
            <w:hideMark/>
          </w:tcPr>
          <w:p w14:paraId="6B192D5C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866251</w:t>
            </w:r>
          </w:p>
        </w:tc>
        <w:tc>
          <w:tcPr>
            <w:tcW w:w="818" w:type="pct"/>
            <w:noWrap/>
            <w:hideMark/>
          </w:tcPr>
          <w:p w14:paraId="3FEE00E8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7" w:type="pct"/>
          </w:tcPr>
          <w:p w14:paraId="57C80FBC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64A0" w:rsidRPr="00ED1BBF" w14:paraId="11FB7D7F" w14:textId="311085CD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74FA9991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624T&gt;G (p.Tyr208Ter)</w:t>
            </w:r>
          </w:p>
        </w:tc>
        <w:tc>
          <w:tcPr>
            <w:tcW w:w="492" w:type="pct"/>
            <w:noWrap/>
            <w:hideMark/>
          </w:tcPr>
          <w:p w14:paraId="4CE2575F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223EAF8E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59E19E78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1496447</w:t>
            </w:r>
          </w:p>
        </w:tc>
        <w:tc>
          <w:tcPr>
            <w:tcW w:w="818" w:type="pct"/>
            <w:noWrap/>
            <w:hideMark/>
          </w:tcPr>
          <w:p w14:paraId="3F89512A" w14:textId="46FC9ABC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 17964524, 20079931</w:t>
            </w:r>
            <w:r w:rsidR="00AE0D4B" w:rsidRPr="00ED1BBF">
              <w:rPr>
                <w:rFonts w:ascii="Times New Roman" w:eastAsia="Times New Roman" w:hAnsi="Times New Roman" w:cs="Times New Roman"/>
                <w:color w:val="000000"/>
              </w:rPr>
              <w:t>, 25270190</w:t>
            </w:r>
          </w:p>
        </w:tc>
        <w:tc>
          <w:tcPr>
            <w:tcW w:w="1527" w:type="pct"/>
          </w:tcPr>
          <w:p w14:paraId="61E9CF87" w14:textId="45EF87A2" w:rsidR="001C4A31" w:rsidRPr="00ED1BBF" w:rsidRDefault="007238A9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dG9uZTwvQXV0aG9yPjxZZWFyPjIwMDc8L1llYXI+PFJl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=
</w:fldData>
              </w:fldChar>
            </w:r>
            <w:r w:rsidR="007D7F67"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7D7F67"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dG9uZTwvQXV0aG9yPjxZZWFyPjIwMDc8L1llYXI+PFJl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=
</w:fldData>
              </w:fldChar>
            </w:r>
            <w:r w:rsidR="007D7F67"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7D7F67"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="007D7F67"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7D7F67"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Stone, 2007, Walia et al., 2010, Hull et al., 2014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7663D29D" w14:textId="61CB67E0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780A1E51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ED1BBF">
              <w:rPr>
                <w:rFonts w:ascii="Times New Roman" w:eastAsia="Times New Roman" w:hAnsi="Times New Roman" w:cs="Times New Roman"/>
                <w:color w:val="212121"/>
              </w:rPr>
              <w:t>NM_000554.6(CRX):c.636delC (p.Ser213fs)</w:t>
            </w:r>
          </w:p>
        </w:tc>
        <w:tc>
          <w:tcPr>
            <w:tcW w:w="492" w:type="pct"/>
            <w:noWrap/>
            <w:hideMark/>
          </w:tcPr>
          <w:p w14:paraId="3739F792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45DB767A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</w:t>
            </w:r>
          </w:p>
        </w:tc>
        <w:tc>
          <w:tcPr>
            <w:tcW w:w="676" w:type="pct"/>
            <w:noWrap/>
            <w:hideMark/>
          </w:tcPr>
          <w:p w14:paraId="0F5D0961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7F3D86A8" w14:textId="1F54AE7F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</w:t>
            </w:r>
            <w:r w:rsidR="00AE0D4B"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18653602, 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22183351, 31626798</w:t>
            </w:r>
          </w:p>
        </w:tc>
        <w:tc>
          <w:tcPr>
            <w:tcW w:w="1527" w:type="pct"/>
          </w:tcPr>
          <w:p w14:paraId="535CE38D" w14:textId="1D8F4C95" w:rsidR="001C4A31" w:rsidRPr="00ED1BBF" w:rsidRDefault="007D7F67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aXRpcmF0c2Noa3k8L0F1dGhvcj48WWVhcj4yMDA4PC9Z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aXRpcmF0c2Noa3k8L0F1dGhvcj48WWVhcj4yMDA4PC9Z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Kitiratschky et al., 2008, Kohl et al., 2012, Yi et al., 2019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537B06EA" w14:textId="2D9276A2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6E93CD57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ED1BBF">
              <w:rPr>
                <w:rFonts w:ascii="Times New Roman" w:eastAsia="Times New Roman" w:hAnsi="Times New Roman" w:cs="Times New Roman"/>
                <w:color w:val="212121"/>
              </w:rPr>
              <w:t>NM_000554.6(CRX):c.642T &gt; G (p.Tyr214Ter)</w:t>
            </w:r>
          </w:p>
        </w:tc>
        <w:tc>
          <w:tcPr>
            <w:tcW w:w="492" w:type="pct"/>
            <w:noWrap/>
            <w:hideMark/>
          </w:tcPr>
          <w:p w14:paraId="373969A2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30963C67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0E97F903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7738A767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31626798</w:t>
            </w:r>
          </w:p>
        </w:tc>
        <w:tc>
          <w:tcPr>
            <w:tcW w:w="1527" w:type="pct"/>
          </w:tcPr>
          <w:p w14:paraId="66DDF998" w14:textId="1C20B15B" w:rsidR="001C4A31" w:rsidRPr="00ED1BBF" w:rsidRDefault="007D7F67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ZaTwvQXV0aG9yPjxZZWFyPjIwMTk8L1llYXI+PFJlY051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ZaTwvQXV0aG9yPjxZZWFyPjIwMTk8L1llYXI+PFJlY051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Yi et al., 2019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5D09D30A" w14:textId="6CBD26C4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31C51973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648del (p.Ser216fs)</w:t>
            </w:r>
          </w:p>
        </w:tc>
        <w:tc>
          <w:tcPr>
            <w:tcW w:w="492" w:type="pct"/>
            <w:noWrap/>
            <w:hideMark/>
          </w:tcPr>
          <w:p w14:paraId="716E0D77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26079361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RP, LCA</w:t>
            </w:r>
          </w:p>
        </w:tc>
        <w:tc>
          <w:tcPr>
            <w:tcW w:w="676" w:type="pct"/>
            <w:noWrap/>
            <w:hideMark/>
          </w:tcPr>
          <w:p w14:paraId="0BADC18A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224738</w:t>
            </w:r>
          </w:p>
        </w:tc>
        <w:tc>
          <w:tcPr>
            <w:tcW w:w="818" w:type="pct"/>
            <w:noWrap/>
            <w:hideMark/>
          </w:tcPr>
          <w:p w14:paraId="23E681AF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26872967</w:t>
            </w:r>
          </w:p>
        </w:tc>
        <w:tc>
          <w:tcPr>
            <w:tcW w:w="1527" w:type="pct"/>
          </w:tcPr>
          <w:p w14:paraId="2F851248" w14:textId="2188FA28" w:rsidR="001C4A31" w:rsidRPr="00ED1BBF" w:rsidRDefault="007D7F67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FbGxpbmdmb3JkPC9BdXRob3I+PFllYXI+MjAxNjwvWWVh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FbGxpbmdmb3JkPC9BdXRob3I+PFllYXI+MjAxNjwvWWVh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Ellingford et al., 2016b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3C7045EC" w14:textId="1F1B2F59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5CF216E0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649G&gt;A (p.Gly217Ser)</w:t>
            </w:r>
          </w:p>
        </w:tc>
        <w:tc>
          <w:tcPr>
            <w:tcW w:w="492" w:type="pct"/>
            <w:noWrap/>
            <w:hideMark/>
          </w:tcPr>
          <w:p w14:paraId="4E646CF6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pct"/>
            <w:noWrap/>
            <w:hideMark/>
          </w:tcPr>
          <w:p w14:paraId="7DB4EE2F" w14:textId="3B993C71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inborn genetic diseases</w:t>
            </w:r>
          </w:p>
        </w:tc>
        <w:tc>
          <w:tcPr>
            <w:tcW w:w="676" w:type="pct"/>
            <w:noWrap/>
            <w:hideMark/>
          </w:tcPr>
          <w:p w14:paraId="21227298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1369314</w:t>
            </w:r>
          </w:p>
        </w:tc>
        <w:tc>
          <w:tcPr>
            <w:tcW w:w="818" w:type="pct"/>
            <w:noWrap/>
            <w:hideMark/>
          </w:tcPr>
          <w:p w14:paraId="4192EBE3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7" w:type="pct"/>
          </w:tcPr>
          <w:p w14:paraId="70F41EFA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64A0" w:rsidRPr="00ED1BBF" w14:paraId="7EB72083" w14:textId="60555F1E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3A373C23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650del (p.Gly217fs)</w:t>
            </w:r>
          </w:p>
        </w:tc>
        <w:tc>
          <w:tcPr>
            <w:tcW w:w="492" w:type="pct"/>
            <w:noWrap/>
            <w:hideMark/>
          </w:tcPr>
          <w:p w14:paraId="740AD68A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5ED56571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3BA17CE3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099619</w:t>
            </w:r>
          </w:p>
        </w:tc>
        <w:tc>
          <w:tcPr>
            <w:tcW w:w="818" w:type="pct"/>
            <w:noWrap/>
            <w:hideMark/>
          </w:tcPr>
          <w:p w14:paraId="3D40EC54" w14:textId="6F1B7A0D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</w:t>
            </w:r>
            <w:r w:rsidR="00B4590D" w:rsidRPr="00ED1BBF">
              <w:rPr>
                <w:rFonts w:ascii="Times New Roman" w:eastAsia="Times New Roman" w:hAnsi="Times New Roman" w:cs="Times New Roman"/>
                <w:color w:val="000000"/>
              </w:rPr>
              <w:t>9537410</w:t>
            </w:r>
            <w:r w:rsidR="00E34652" w:rsidRPr="00ED1BBF">
              <w:rPr>
                <w:rFonts w:ascii="Times New Roman" w:eastAsia="Times New Roman" w:hAnsi="Times New Roman" w:cs="Times New Roman"/>
                <w:color w:val="000000"/>
              </w:rPr>
              <w:t>, 10766140</w:t>
            </w:r>
            <w:r w:rsidR="00B4590D"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31626798</w:t>
            </w:r>
          </w:p>
        </w:tc>
        <w:tc>
          <w:tcPr>
            <w:tcW w:w="1527" w:type="pct"/>
          </w:tcPr>
          <w:p w14:paraId="462EFD4E" w14:textId="311E9980" w:rsidR="001C4A31" w:rsidRPr="00ED1BBF" w:rsidRDefault="00B4590D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GcmV1bmQ8L0F1dGhvcj48WWVhcj4xOTk4PC9ZZWFyPjxS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</w:fldData>
              </w:fldChar>
            </w:r>
            <w:r w:rsidR="007D7F67"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7D7F67"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GcmV1bmQ8L0F1dGhvcj48WWVhcj4xOTk4PC9ZZWFyPjxS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</w:fldData>
              </w:fldChar>
            </w:r>
            <w:r w:rsidR="007D7F67"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7D7F67"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="007D7F67"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7D7F67"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Freund et al., 1998, Lotery et al., 2000, Yi et al., 2019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7838B4BA" w14:textId="13B87966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5267452A" w14:textId="62EF6476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ED1BBF">
              <w:rPr>
                <w:rFonts w:ascii="Times New Roman" w:eastAsia="Times New Roman" w:hAnsi="Times New Roman" w:cs="Times New Roman"/>
                <w:color w:val="212121"/>
              </w:rPr>
              <w:t>NM_000554.6(CRX):unavailable</w:t>
            </w:r>
            <w:r w:rsidR="00CA724B" w:rsidRPr="00ED1BBF">
              <w:rPr>
                <w:rFonts w:ascii="Times New Roman" w:eastAsia="Times New Roman" w:hAnsi="Times New Roman" w:cs="Times New Roman"/>
                <w:color w:val="212121"/>
              </w:rPr>
              <w:t xml:space="preserve"> (p.Asp219fs)</w:t>
            </w:r>
          </w:p>
        </w:tc>
        <w:tc>
          <w:tcPr>
            <w:tcW w:w="492" w:type="pct"/>
            <w:noWrap/>
            <w:hideMark/>
          </w:tcPr>
          <w:p w14:paraId="5ED53499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344FB157" w14:textId="1D6351D6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Bull's eye </w:t>
            </w:r>
            <w:r w:rsidR="00CA724B" w:rsidRPr="00ED1BBF">
              <w:rPr>
                <w:rFonts w:ascii="Times New Roman" w:eastAsia="Times New Roman" w:hAnsi="Times New Roman" w:cs="Times New Roman"/>
                <w:color w:val="000000"/>
              </w:rPr>
              <w:t>maculopathy</w:t>
            </w:r>
          </w:p>
        </w:tc>
        <w:tc>
          <w:tcPr>
            <w:tcW w:w="676" w:type="pct"/>
            <w:noWrap/>
            <w:hideMark/>
          </w:tcPr>
          <w:p w14:paraId="705335B0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433F8E09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25259927</w:t>
            </w:r>
          </w:p>
        </w:tc>
        <w:tc>
          <w:tcPr>
            <w:tcW w:w="1527" w:type="pct"/>
          </w:tcPr>
          <w:p w14:paraId="2715EC4A" w14:textId="1A5BD417" w:rsidR="001C4A31" w:rsidRPr="00ED1BBF" w:rsidRDefault="007D7F67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ZYW1hbW90bzwvQXV0aG9yPjxZZWFyPjIwMTQ8L1llYXI+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ZYW1hbW90bzwvQXV0aG9yPjxZZWFyPjIwMTQ8L1llYXI+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Yamamoto et al., 2014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1F86F0B5" w14:textId="0F168922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327A2C06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660del (p.Tyr221fs)</w:t>
            </w:r>
          </w:p>
        </w:tc>
        <w:tc>
          <w:tcPr>
            <w:tcW w:w="492" w:type="pct"/>
            <w:noWrap/>
            <w:hideMark/>
          </w:tcPr>
          <w:p w14:paraId="13F79DC0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1D6B91BD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Bull's eye maculopathy</w:t>
            </w:r>
          </w:p>
        </w:tc>
        <w:tc>
          <w:tcPr>
            <w:tcW w:w="676" w:type="pct"/>
            <w:noWrap/>
            <w:hideMark/>
          </w:tcPr>
          <w:p w14:paraId="42C2C1F9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218922</w:t>
            </w:r>
          </w:p>
        </w:tc>
        <w:tc>
          <w:tcPr>
            <w:tcW w:w="818" w:type="pct"/>
            <w:noWrap/>
            <w:hideMark/>
          </w:tcPr>
          <w:p w14:paraId="44983DC8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25259927</w:t>
            </w:r>
          </w:p>
        </w:tc>
        <w:tc>
          <w:tcPr>
            <w:tcW w:w="1527" w:type="pct"/>
          </w:tcPr>
          <w:p w14:paraId="6E97A44E" w14:textId="159B9A89" w:rsidR="001C4A31" w:rsidRPr="00ED1BBF" w:rsidRDefault="007D7F67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ZYW1hbW90bzwvQXV0aG9yPjxZZWFyPjIwMTQ8L1llYXI+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ZYW1hbW90bzwvQXV0aG9yPjxZZWFyPjIwMTQ8L1llYXI+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Yamamoto et al., 2014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0DA7B169" w14:textId="4A874510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16CD1B6F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663C&gt;G (p.Tyr221Ter)</w:t>
            </w:r>
          </w:p>
        </w:tc>
        <w:tc>
          <w:tcPr>
            <w:tcW w:w="492" w:type="pct"/>
            <w:noWrap/>
            <w:hideMark/>
          </w:tcPr>
          <w:p w14:paraId="55A23655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4B0B3FE2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099E9540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2152320</w:t>
            </w:r>
          </w:p>
        </w:tc>
        <w:tc>
          <w:tcPr>
            <w:tcW w:w="818" w:type="pct"/>
            <w:noWrap/>
            <w:hideMark/>
          </w:tcPr>
          <w:p w14:paraId="23D06B0E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 31630094</w:t>
            </w:r>
          </w:p>
        </w:tc>
        <w:tc>
          <w:tcPr>
            <w:tcW w:w="1527" w:type="pct"/>
          </w:tcPr>
          <w:p w14:paraId="4271530D" w14:textId="18E578C2" w:rsidR="001C4A31" w:rsidRPr="00ED1BBF" w:rsidRDefault="00495285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YdTwvQXV0aG9yPjxZZWFyPjIwMjA8L1llYXI+PFJlY051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YdTwvQXV0aG9yPjxZZWFyPjIwMjA8L1llYXI+PFJlY051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Xu et al., 2020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2206A5A3" w14:textId="108BE434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754DBAE5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663C&gt;A (p.Tyr221Ter)</w:t>
            </w:r>
          </w:p>
        </w:tc>
        <w:tc>
          <w:tcPr>
            <w:tcW w:w="492" w:type="pct"/>
            <w:noWrap/>
            <w:hideMark/>
          </w:tcPr>
          <w:p w14:paraId="4207D469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416C854E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, RD</w:t>
            </w:r>
          </w:p>
        </w:tc>
        <w:tc>
          <w:tcPr>
            <w:tcW w:w="676" w:type="pct"/>
            <w:noWrap/>
            <w:hideMark/>
          </w:tcPr>
          <w:p w14:paraId="7B42CDE9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425193</w:t>
            </w:r>
          </w:p>
        </w:tc>
        <w:tc>
          <w:tcPr>
            <w:tcW w:w="818" w:type="pct"/>
            <w:noWrap/>
            <w:hideMark/>
          </w:tcPr>
          <w:p w14:paraId="4CE255E9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29555955</w:t>
            </w:r>
          </w:p>
        </w:tc>
        <w:tc>
          <w:tcPr>
            <w:tcW w:w="1527" w:type="pct"/>
          </w:tcPr>
          <w:p w14:paraId="61BE677F" w14:textId="6D857D36" w:rsidR="001C4A31" w:rsidRPr="00ED1BBF" w:rsidRDefault="00495285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aXJ0ZWw8L0F1dGhvcj48WWVhcj4yMDE4PC9ZZWFyPjxS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aXJ0ZWw8L0F1dGhvcj48WWVhcj4yMDE4PC9ZZWFyPjxS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Birtel et al., 2018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27D5819C" w14:textId="60954D59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740D1775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ED1BBF">
              <w:rPr>
                <w:rFonts w:ascii="Times New Roman" w:eastAsia="Times New Roman" w:hAnsi="Times New Roman" w:cs="Times New Roman"/>
                <w:color w:val="212121"/>
              </w:rPr>
              <w:t>NM_000554.6(CRX):c.682C&gt;T (p.Gln228Ter)</w:t>
            </w:r>
          </w:p>
        </w:tc>
        <w:tc>
          <w:tcPr>
            <w:tcW w:w="492" w:type="pct"/>
            <w:noWrap/>
            <w:hideMark/>
          </w:tcPr>
          <w:p w14:paraId="3549DB04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6D63F780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RP</w:t>
            </w:r>
          </w:p>
        </w:tc>
        <w:tc>
          <w:tcPr>
            <w:tcW w:w="676" w:type="pct"/>
            <w:noWrap/>
            <w:hideMark/>
          </w:tcPr>
          <w:p w14:paraId="2F1ADB8B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346528A8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26667666</w:t>
            </w:r>
          </w:p>
        </w:tc>
        <w:tc>
          <w:tcPr>
            <w:tcW w:w="1527" w:type="pct"/>
          </w:tcPr>
          <w:p w14:paraId="5AC543D8" w14:textId="071C315A" w:rsidR="001C4A31" w:rsidRPr="00ED1BBF" w:rsidRDefault="00495285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HZTwvQXV0aG9yPjxZZWFyPjIwMTU8L1llYXI+PFJlY051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HZTwvQXV0aG9yPjxZZWFyPjIwMTU8L1llYXI+PFJlY051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Ge et al., 2015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568BBA93" w14:textId="5CC8A09D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44DA0993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684_685delinsAA (p.Leu229Ile)</w:t>
            </w:r>
          </w:p>
        </w:tc>
        <w:tc>
          <w:tcPr>
            <w:tcW w:w="492" w:type="pct"/>
            <w:noWrap/>
            <w:hideMark/>
          </w:tcPr>
          <w:p w14:paraId="7BAE2650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pct"/>
            <w:noWrap/>
            <w:hideMark/>
          </w:tcPr>
          <w:p w14:paraId="6300CA10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RD</w:t>
            </w:r>
          </w:p>
        </w:tc>
        <w:tc>
          <w:tcPr>
            <w:tcW w:w="676" w:type="pct"/>
            <w:noWrap/>
            <w:hideMark/>
          </w:tcPr>
          <w:p w14:paraId="3054C385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866884</w:t>
            </w:r>
          </w:p>
        </w:tc>
        <w:tc>
          <w:tcPr>
            <w:tcW w:w="818" w:type="pct"/>
            <w:noWrap/>
            <w:hideMark/>
          </w:tcPr>
          <w:p w14:paraId="3EDD9AE3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7" w:type="pct"/>
          </w:tcPr>
          <w:p w14:paraId="17C69D80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64A0" w:rsidRPr="00ED1BBF" w14:paraId="2BBE1312" w14:textId="3994F1A5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49817783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684G&gt;C (p.Gln228His)</w:t>
            </w:r>
          </w:p>
        </w:tc>
        <w:tc>
          <w:tcPr>
            <w:tcW w:w="492" w:type="pct"/>
            <w:noWrap/>
            <w:hideMark/>
          </w:tcPr>
          <w:p w14:paraId="06D2BBD4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5D7C6252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RP</w:t>
            </w:r>
          </w:p>
        </w:tc>
        <w:tc>
          <w:tcPr>
            <w:tcW w:w="676" w:type="pct"/>
            <w:noWrap/>
            <w:hideMark/>
          </w:tcPr>
          <w:p w14:paraId="07D4C75F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636021</w:t>
            </w:r>
          </w:p>
        </w:tc>
        <w:tc>
          <w:tcPr>
            <w:tcW w:w="818" w:type="pct"/>
            <w:noWrap/>
            <w:hideMark/>
          </w:tcPr>
          <w:p w14:paraId="08F14A5A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30718709, 37239417</w:t>
            </w:r>
          </w:p>
        </w:tc>
        <w:tc>
          <w:tcPr>
            <w:tcW w:w="1527" w:type="pct"/>
          </w:tcPr>
          <w:p w14:paraId="22071EFC" w14:textId="4CF9F3BE" w:rsidR="001C4A31" w:rsidRPr="00ED1BBF" w:rsidRDefault="00495285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KZXNwZXJzZ2FhcmQ8L0F1dGhvcj48WWVhcj4yMDE5PC9Z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KZXNwZXJzZ2FhcmQ8L0F1dGhvcj48WWVhcj4yMDE5PC9Z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Jespersgaard et al., 2019, Kim et al., 2023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25FB9066" w14:textId="063C6D70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35EE721B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M_000554.6(CRX):c.685C&gt;A (p.Leu229Ile)</w:t>
            </w:r>
          </w:p>
        </w:tc>
        <w:tc>
          <w:tcPr>
            <w:tcW w:w="492" w:type="pct"/>
            <w:noWrap/>
            <w:hideMark/>
          </w:tcPr>
          <w:p w14:paraId="179C441D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pct"/>
            <w:noWrap/>
            <w:hideMark/>
          </w:tcPr>
          <w:p w14:paraId="60EDB8E4" w14:textId="0305AD84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inborn genetic diseases</w:t>
            </w:r>
          </w:p>
        </w:tc>
        <w:tc>
          <w:tcPr>
            <w:tcW w:w="676" w:type="pct"/>
            <w:noWrap/>
            <w:hideMark/>
          </w:tcPr>
          <w:p w14:paraId="1ADAF10D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2217502</w:t>
            </w:r>
          </w:p>
        </w:tc>
        <w:tc>
          <w:tcPr>
            <w:tcW w:w="818" w:type="pct"/>
            <w:noWrap/>
            <w:hideMark/>
          </w:tcPr>
          <w:p w14:paraId="5C5E3A9D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7" w:type="pct"/>
          </w:tcPr>
          <w:p w14:paraId="573F0487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64A0" w:rsidRPr="00ED1BBF" w14:paraId="4B06FCFA" w14:textId="279D9AA4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3EDF5A18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ED1BBF">
              <w:rPr>
                <w:rFonts w:ascii="Times New Roman" w:eastAsia="Times New Roman" w:hAnsi="Times New Roman" w:cs="Times New Roman"/>
                <w:color w:val="212121"/>
              </w:rPr>
              <w:t>NM_000554.6(CRX):c.692delG (p.Gly231fs)</w:t>
            </w:r>
          </w:p>
        </w:tc>
        <w:tc>
          <w:tcPr>
            <w:tcW w:w="492" w:type="pct"/>
            <w:noWrap/>
            <w:hideMark/>
          </w:tcPr>
          <w:p w14:paraId="199017AC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47E8E9DD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4D60AEF5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1124C785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31626798</w:t>
            </w:r>
          </w:p>
        </w:tc>
        <w:tc>
          <w:tcPr>
            <w:tcW w:w="1527" w:type="pct"/>
          </w:tcPr>
          <w:p w14:paraId="6442591F" w14:textId="22FCA977" w:rsidR="001C4A31" w:rsidRPr="00ED1BBF" w:rsidRDefault="00495285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ZaTwvQXV0aG9yPjxZZWFyPjIwMTk8L1llYXI+PFJlY051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ZaTwvQXV0aG9yPjxZZWFyPjIwMTk8L1llYXI+PFJlY051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Yi et al., 2019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42DE396F" w14:textId="6061E868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6623DD7B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695del (p.Pro232fs)</w:t>
            </w:r>
          </w:p>
        </w:tc>
        <w:tc>
          <w:tcPr>
            <w:tcW w:w="492" w:type="pct"/>
            <w:noWrap/>
            <w:hideMark/>
          </w:tcPr>
          <w:p w14:paraId="08F4AFA6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ad </w:t>
            </w:r>
          </w:p>
        </w:tc>
        <w:tc>
          <w:tcPr>
            <w:tcW w:w="570" w:type="pct"/>
            <w:noWrap/>
            <w:hideMark/>
          </w:tcPr>
          <w:p w14:paraId="2E031F5D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, RP, RP and RCD but non-syndromic</w:t>
            </w:r>
          </w:p>
        </w:tc>
        <w:tc>
          <w:tcPr>
            <w:tcW w:w="676" w:type="pct"/>
            <w:noWrap/>
            <w:hideMark/>
          </w:tcPr>
          <w:p w14:paraId="48D70522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191298</w:t>
            </w:r>
          </w:p>
        </w:tc>
        <w:tc>
          <w:tcPr>
            <w:tcW w:w="818" w:type="pct"/>
            <w:noWrap/>
            <w:hideMark/>
          </w:tcPr>
          <w:p w14:paraId="7BECB4BA" w14:textId="2BE40A8C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 26355662, elongating mutation</w:t>
            </w:r>
          </w:p>
        </w:tc>
        <w:tc>
          <w:tcPr>
            <w:tcW w:w="1527" w:type="pct"/>
          </w:tcPr>
          <w:p w14:paraId="271DB812" w14:textId="280213E7" w:rsidR="001C4A31" w:rsidRPr="00ED1BBF" w:rsidRDefault="0046776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YXRlbDwvQXV0aG9yPjxZZWFyPjIwMTY8L1llYXI+PFJl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YXRlbDwvQXV0aG9yPjxZZWFyPjIwMTY8L1llYXI+PFJl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Patel et al., 2016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25F39E11" w14:textId="3A2B5FA9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624E2686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709del (p.Leu237fs)</w:t>
            </w:r>
          </w:p>
        </w:tc>
        <w:tc>
          <w:tcPr>
            <w:tcW w:w="492" w:type="pct"/>
            <w:noWrap/>
            <w:hideMark/>
          </w:tcPr>
          <w:p w14:paraId="6B28BC4B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14CC6C61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016684B5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099620</w:t>
            </w:r>
          </w:p>
        </w:tc>
        <w:tc>
          <w:tcPr>
            <w:tcW w:w="818" w:type="pct"/>
            <w:noWrap/>
            <w:hideMark/>
          </w:tcPr>
          <w:p w14:paraId="54FDC176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 10892846, 11748842, 18055820</w:t>
            </w:r>
          </w:p>
        </w:tc>
        <w:tc>
          <w:tcPr>
            <w:tcW w:w="1527" w:type="pct"/>
          </w:tcPr>
          <w:p w14:paraId="2D01970F" w14:textId="21C29B26" w:rsidR="001C4A31" w:rsidRPr="00ED1BBF" w:rsidRDefault="00E34652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Silva&lt;/Author&gt;&lt;Year&gt;2000&lt;/Year&gt;&lt;RecNum&gt;276&lt;/RecNum&gt;&lt;DisplayText&gt;(Silva et al., 2000)&lt;/DisplayText&gt;&lt;record&gt;&lt;rec-number&gt;276&lt;/rec-number&gt;&lt;foreign-keys&gt;&lt;key app="EN" db-id="rtpsrrfrj0920oe9azsxxdzyxdpfexf0pre5" timestamp="1700061670"&gt;276&lt;/key&gt;&lt;/foreign-keys&gt;&lt;ref-type name="Journal Article"&gt;17&lt;/ref-type&gt;&lt;contributors&gt;&lt;authors&gt;&lt;author&gt;Silva, E.&lt;/author&gt;&lt;author&gt;Yang, J. M.&lt;/author&gt;&lt;author&gt;Li, Y.&lt;/author&gt;&lt;author&gt;Dharmaraj, S.&lt;/author&gt;&lt;author&gt;Sundin, O. H.&lt;/author&gt;&lt;author&gt;Maumenee, I. H.&lt;/author&gt;&lt;/authors&gt;&lt;/contributors&gt;&lt;auth-address&gt;Department of Ophthalmology, Johns Hopkins University School of Medicine, Baltimore, Maryland, USA. esilva@jhmi.edu&lt;/auth-address&gt;&lt;titles&gt;&lt;title&gt;A CRX null mutation is associated with both Leber congenital amaurosis and a normal ocular phenotype&lt;/title&gt;&lt;secondary-title&gt;Invest Ophthalmol Vis Sci&lt;/secondary-title&gt;&lt;/titles&gt;&lt;periodical&gt;&lt;full-title&gt;Invest Ophthalmol Vis Sci&lt;/full-title&gt;&lt;/periodical&gt;&lt;pages&gt;2076-9&lt;/pages&gt;&lt;volume&gt;41&lt;/volume&gt;&lt;number&gt;8&lt;/number&gt;&lt;keywords&gt;&lt;keyword&gt;Base Sequence&lt;/keyword&gt;&lt;keyword&gt;Blindness/*genetics&lt;/keyword&gt;&lt;keyword&gt;DNA Mutational Analysis&lt;/keyword&gt;&lt;keyword&gt;Eye Proteins/*genetics&lt;/keyword&gt;&lt;keyword&gt;Homeodomain Proteins/*genetics&lt;/keyword&gt;&lt;keyword&gt;Humans&lt;/keyword&gt;&lt;keyword&gt;Molecular Sequence Data&lt;/keyword&gt;&lt;keyword&gt;*Mutation&lt;/keyword&gt;&lt;keyword&gt;Optic Atrophies, Hereditary/*genetics&lt;/keyword&gt;&lt;keyword&gt;Pedigree&lt;/keyword&gt;&lt;keyword&gt;Phenotype&lt;/keyword&gt;&lt;keyword&gt;Trans-Activators/*genetics&lt;/keyword&gt;&lt;/keywords&gt;&lt;dates&gt;&lt;year&gt;2000&lt;/year&gt;&lt;pub-dates&gt;&lt;date&gt;Jul&lt;/date&gt;&lt;/pub-dates&gt;&lt;/dates&gt;&lt;isbn&gt;0146-0404 (Print)&amp;#xD;0146-0404&lt;/isbn&gt;&lt;accession-num&gt;10892846&lt;/accession-num&gt;&lt;urls&gt;&lt;/urls&gt;&lt;remote-database-provider&gt;NLM&lt;/remote-database-provider&gt;&lt;language&gt;eng&lt;/language&gt;&lt;/record&gt;&lt;/Cite&gt;&lt;/EndNote&gt;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Silva et al., 2000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6523B3DA" w14:textId="310CEAEC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0E03BB16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ED1BBF">
              <w:rPr>
                <w:rFonts w:ascii="Times New Roman" w:eastAsia="Times New Roman" w:hAnsi="Times New Roman" w:cs="Times New Roman"/>
                <w:color w:val="212121"/>
              </w:rPr>
              <w:t>NM_000554.6(CRX):c.709dupC (p.Leu237fs)</w:t>
            </w:r>
          </w:p>
        </w:tc>
        <w:tc>
          <w:tcPr>
            <w:tcW w:w="492" w:type="pct"/>
            <w:noWrap/>
            <w:hideMark/>
          </w:tcPr>
          <w:p w14:paraId="402CE45A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154134BA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019089DB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21055893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17964524</w:t>
            </w:r>
          </w:p>
        </w:tc>
        <w:tc>
          <w:tcPr>
            <w:tcW w:w="1527" w:type="pct"/>
          </w:tcPr>
          <w:p w14:paraId="579D3CB8" w14:textId="637740AB" w:rsidR="001C4A31" w:rsidRPr="00ED1BBF" w:rsidRDefault="0046776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dG9uZTwvQXV0aG9yPjxZZWFyPjIwMDc8L1llYXI+PFJl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dG9uZTwvQXV0aG9yPjxZZWFyPjIwMDc8L1llYXI+PFJl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Stone, 2007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753A9C0C" w14:textId="462F48A4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25B79D3B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714del (p.Gly239fs)</w:t>
            </w:r>
          </w:p>
        </w:tc>
        <w:tc>
          <w:tcPr>
            <w:tcW w:w="492" w:type="pct"/>
            <w:noWrap/>
            <w:hideMark/>
          </w:tcPr>
          <w:p w14:paraId="1017B94D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pct"/>
            <w:noWrap/>
            <w:hideMark/>
          </w:tcPr>
          <w:p w14:paraId="792C82C8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6" w:type="pct"/>
            <w:noWrap/>
            <w:hideMark/>
          </w:tcPr>
          <w:p w14:paraId="3BA21B42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2033764</w:t>
            </w:r>
          </w:p>
        </w:tc>
        <w:tc>
          <w:tcPr>
            <w:tcW w:w="818" w:type="pct"/>
            <w:noWrap/>
            <w:hideMark/>
          </w:tcPr>
          <w:p w14:paraId="54FC7C55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elongating mutation</w:t>
            </w:r>
          </w:p>
        </w:tc>
        <w:tc>
          <w:tcPr>
            <w:tcW w:w="1527" w:type="pct"/>
          </w:tcPr>
          <w:p w14:paraId="1F02A7B4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64A0" w:rsidRPr="00ED1BBF" w14:paraId="28C475D7" w14:textId="43E85BFD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64816A06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724G&gt;A (p.Val242Met)</w:t>
            </w:r>
          </w:p>
        </w:tc>
        <w:tc>
          <w:tcPr>
            <w:tcW w:w="492" w:type="pct"/>
            <w:noWrap/>
            <w:hideMark/>
          </w:tcPr>
          <w:p w14:paraId="53CD5726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07952706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, RP</w:t>
            </w:r>
          </w:p>
        </w:tc>
        <w:tc>
          <w:tcPr>
            <w:tcW w:w="676" w:type="pct"/>
            <w:noWrap/>
            <w:hideMark/>
          </w:tcPr>
          <w:p w14:paraId="0006B8F9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099621</w:t>
            </w:r>
          </w:p>
        </w:tc>
        <w:tc>
          <w:tcPr>
            <w:tcW w:w="818" w:type="pct"/>
            <w:noWrap/>
            <w:hideMark/>
          </w:tcPr>
          <w:p w14:paraId="1CF2C6E1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 9427255, 11748859</w:t>
            </w:r>
          </w:p>
        </w:tc>
        <w:tc>
          <w:tcPr>
            <w:tcW w:w="1527" w:type="pct"/>
          </w:tcPr>
          <w:p w14:paraId="441DCA35" w14:textId="0E545068" w:rsidR="001C4A31" w:rsidRPr="00ED1BBF" w:rsidRDefault="00B4590D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d2FpbjwvQXV0aG9yPjxZZWFyPjE5OTc8L1llYXI+PFJl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</w:fldData>
              </w:fldChar>
            </w:r>
            <w:r w:rsidR="002854BB"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="002854BB"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d2FpbjwvQXV0aG9yPjxZZWFyPjE5OTc8L1llYXI+PFJl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</w:fldData>
              </w:fldChar>
            </w:r>
            <w:r w:rsidR="002854BB"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="002854BB"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="002854BB"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="002854BB"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Swain et al., 1997, Rivolta et al., 2001b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00CD82AC" w14:textId="45E3302A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13E980E4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ED1BBF">
              <w:rPr>
                <w:rFonts w:ascii="Times New Roman" w:eastAsia="Times New Roman" w:hAnsi="Times New Roman" w:cs="Times New Roman"/>
                <w:color w:val="212121"/>
              </w:rPr>
              <w:t>NM_000554.6(CRX):c.747delC (p.Ser249fs)</w:t>
            </w:r>
          </w:p>
        </w:tc>
        <w:tc>
          <w:tcPr>
            <w:tcW w:w="492" w:type="pct"/>
            <w:noWrap/>
            <w:hideMark/>
          </w:tcPr>
          <w:p w14:paraId="00025EC2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75F9E73B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0F28A977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25F9F234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 20079931</w:t>
            </w:r>
          </w:p>
        </w:tc>
        <w:tc>
          <w:tcPr>
            <w:tcW w:w="1527" w:type="pct"/>
          </w:tcPr>
          <w:p w14:paraId="37BB9E17" w14:textId="3EC6FEF0" w:rsidR="001C4A31" w:rsidRPr="00ED1BBF" w:rsidRDefault="002854BB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XYWxpYTwvQXV0aG9yPjxZZWFyPjIwMTA8L1llYXI+PFJl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XYWxpYTwvQXV0aG9yPjxZZWFyPjIwMTA8L1llYXI+PFJl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Walia et al., 2010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7F93FEA9" w14:textId="33ACA23C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671AA26D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750del (p.Thr251fs)</w:t>
            </w:r>
          </w:p>
        </w:tc>
        <w:tc>
          <w:tcPr>
            <w:tcW w:w="492" w:type="pct"/>
            <w:noWrap/>
            <w:hideMark/>
          </w:tcPr>
          <w:p w14:paraId="03D6144E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pct"/>
            <w:noWrap/>
            <w:hideMark/>
          </w:tcPr>
          <w:p w14:paraId="46D5B812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6" w:type="pct"/>
            <w:noWrap/>
            <w:hideMark/>
          </w:tcPr>
          <w:p w14:paraId="10036C2D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1418367</w:t>
            </w:r>
          </w:p>
        </w:tc>
        <w:tc>
          <w:tcPr>
            <w:tcW w:w="818" w:type="pct"/>
            <w:noWrap/>
            <w:hideMark/>
          </w:tcPr>
          <w:p w14:paraId="6E59A175" w14:textId="6675708D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elongating mutation</w:t>
            </w:r>
          </w:p>
        </w:tc>
        <w:tc>
          <w:tcPr>
            <w:tcW w:w="1527" w:type="pct"/>
          </w:tcPr>
          <w:p w14:paraId="00D8B563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64A0" w:rsidRPr="00ED1BBF" w14:paraId="39A882E2" w14:textId="14B3456C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6B9D8EA8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753del (p.Ser252fs)</w:t>
            </w:r>
          </w:p>
        </w:tc>
        <w:tc>
          <w:tcPr>
            <w:tcW w:w="492" w:type="pct"/>
            <w:noWrap/>
            <w:hideMark/>
          </w:tcPr>
          <w:p w14:paraId="1676A737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pct"/>
            <w:noWrap/>
            <w:hideMark/>
          </w:tcPr>
          <w:p w14:paraId="60F996E9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6" w:type="pct"/>
            <w:noWrap/>
            <w:hideMark/>
          </w:tcPr>
          <w:p w14:paraId="621F4FBE" w14:textId="056A44C4" w:rsidR="001C4A31" w:rsidRPr="00ED1BBF" w:rsidRDefault="00495285" w:rsidP="00495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ED1BBF">
              <w:rPr>
                <w:rFonts w:ascii="Times New Roman" w:eastAsia="Times New Roman" w:hAnsi="Times New Roman" w:cs="Times New Roman"/>
              </w:rPr>
              <w:t>VCV000099622</w:t>
            </w:r>
          </w:p>
        </w:tc>
        <w:tc>
          <w:tcPr>
            <w:tcW w:w="818" w:type="pct"/>
            <w:noWrap/>
            <w:hideMark/>
          </w:tcPr>
          <w:p w14:paraId="664329D3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elongating mutation</w:t>
            </w:r>
          </w:p>
        </w:tc>
        <w:tc>
          <w:tcPr>
            <w:tcW w:w="1527" w:type="pct"/>
          </w:tcPr>
          <w:p w14:paraId="3C7B0B64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64A0" w:rsidRPr="00ED1BBF" w14:paraId="7D23169F" w14:textId="5770C16C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10B1DBEA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766C&gt;T (p.Gln256Ter)</w:t>
            </w:r>
          </w:p>
        </w:tc>
        <w:tc>
          <w:tcPr>
            <w:tcW w:w="492" w:type="pct"/>
            <w:noWrap/>
            <w:hideMark/>
          </w:tcPr>
          <w:p w14:paraId="124E623F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641BD43D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</w:t>
            </w:r>
          </w:p>
        </w:tc>
        <w:tc>
          <w:tcPr>
            <w:tcW w:w="676" w:type="pct"/>
            <w:noWrap/>
            <w:hideMark/>
          </w:tcPr>
          <w:p w14:paraId="1AAA21B2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861103</w:t>
            </w:r>
          </w:p>
        </w:tc>
        <w:tc>
          <w:tcPr>
            <w:tcW w:w="818" w:type="pct"/>
            <w:noWrap/>
            <w:hideMark/>
          </w:tcPr>
          <w:p w14:paraId="0BDB74F8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26682157, 28945142</w:t>
            </w:r>
          </w:p>
        </w:tc>
        <w:tc>
          <w:tcPr>
            <w:tcW w:w="1527" w:type="pct"/>
          </w:tcPr>
          <w:p w14:paraId="1BB93656" w14:textId="05EF700E" w:rsidR="001C4A31" w:rsidRPr="00ED1BBF" w:rsidRDefault="00FF0533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MdTwvQXV0aG9yPjxZZWFyPjIwMTU8L1llYXI+PFJlY051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MdTwvQXV0aG9yPjxZZWFyPjIwMTU8L1llYXI+PFJlY051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Lu et al., 2015, Griffith et al., 2018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7B53660E" w14:textId="2B663C83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4627CB5F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ED1BBF">
              <w:rPr>
                <w:rFonts w:ascii="Times New Roman" w:eastAsia="Times New Roman" w:hAnsi="Times New Roman" w:cs="Times New Roman"/>
                <w:color w:val="212121"/>
              </w:rPr>
              <w:t>NM_000554.6(CRX):c.774T&gt;G (p.Tyr258Ter)</w:t>
            </w:r>
          </w:p>
        </w:tc>
        <w:tc>
          <w:tcPr>
            <w:tcW w:w="492" w:type="pct"/>
            <w:noWrap/>
            <w:hideMark/>
          </w:tcPr>
          <w:p w14:paraId="7FB1CDDB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63333C4C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MD</w:t>
            </w:r>
          </w:p>
        </w:tc>
        <w:tc>
          <w:tcPr>
            <w:tcW w:w="676" w:type="pct"/>
            <w:noWrap/>
            <w:hideMark/>
          </w:tcPr>
          <w:p w14:paraId="3F9D259F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0AB921D4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22968130</w:t>
            </w:r>
          </w:p>
        </w:tc>
        <w:tc>
          <w:tcPr>
            <w:tcW w:w="1527" w:type="pct"/>
          </w:tcPr>
          <w:p w14:paraId="0C2C3B12" w14:textId="420639A7" w:rsidR="001C4A31" w:rsidRPr="00ED1BBF" w:rsidRDefault="00FF0533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aGFua3M8L0F1dGhvcj48WWVhcj4yMDEzPC9ZZWFyPjxS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aGFua3M8L0F1dGhvcj48WWVhcj4yMDEzPC9ZZWFyPjxS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Shanks et al., 2013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6E3341BB" w14:textId="17E2CDF9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497F0F16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774T&gt;A (p.Tyr258Ter)</w:t>
            </w:r>
          </w:p>
        </w:tc>
        <w:tc>
          <w:tcPr>
            <w:tcW w:w="492" w:type="pct"/>
            <w:noWrap/>
            <w:hideMark/>
          </w:tcPr>
          <w:p w14:paraId="2A729D54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0A0A6D4B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, MD</w:t>
            </w:r>
          </w:p>
        </w:tc>
        <w:tc>
          <w:tcPr>
            <w:tcW w:w="676" w:type="pct"/>
            <w:noWrap/>
            <w:hideMark/>
          </w:tcPr>
          <w:p w14:paraId="4D0F9E8D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1479901</w:t>
            </w:r>
          </w:p>
        </w:tc>
        <w:tc>
          <w:tcPr>
            <w:tcW w:w="818" w:type="pct"/>
            <w:noWrap/>
            <w:hideMark/>
          </w:tcPr>
          <w:p w14:paraId="6B426BED" w14:textId="7C8F2402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 22968130</w:t>
            </w:r>
            <w:r w:rsidR="00AE0D4B" w:rsidRPr="00ED1BBF">
              <w:rPr>
                <w:rFonts w:ascii="Times New Roman" w:eastAsia="Times New Roman" w:hAnsi="Times New Roman" w:cs="Times New Roman"/>
                <w:color w:val="000000"/>
              </w:rPr>
              <w:t>, 25270190</w:t>
            </w:r>
          </w:p>
        </w:tc>
        <w:tc>
          <w:tcPr>
            <w:tcW w:w="1527" w:type="pct"/>
          </w:tcPr>
          <w:p w14:paraId="73049847" w14:textId="7E33A519" w:rsidR="001C4A31" w:rsidRPr="00ED1BBF" w:rsidRDefault="00FF0533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aGFua3M8L0F1dGhvcj48WWVhcj4yMDEzPC9ZZWFyPjxS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aGFua3M8L0F1dGhvcj48WWVhcj4yMDEzPC9ZZWFyPjxS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Shanks et al., 2013, Hull et al., 2014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0D3E1FD9" w14:textId="1252DF4C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3F6D8CA8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ED1BBF">
              <w:rPr>
                <w:rFonts w:ascii="Times New Roman" w:eastAsia="Times New Roman" w:hAnsi="Times New Roman" w:cs="Times New Roman"/>
                <w:color w:val="212121"/>
              </w:rPr>
              <w:t>NM_000554.6(CRX):c.782delA (p.Tyr261fs)</w:t>
            </w:r>
          </w:p>
        </w:tc>
        <w:tc>
          <w:tcPr>
            <w:tcW w:w="492" w:type="pct"/>
            <w:noWrap/>
            <w:hideMark/>
          </w:tcPr>
          <w:p w14:paraId="68B9EE42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3FF64307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65763058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022980C8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 31630094</w:t>
            </w:r>
          </w:p>
        </w:tc>
        <w:tc>
          <w:tcPr>
            <w:tcW w:w="1527" w:type="pct"/>
          </w:tcPr>
          <w:p w14:paraId="104D11B2" w14:textId="1A815D10" w:rsidR="001C4A31" w:rsidRPr="00ED1BBF" w:rsidRDefault="00FF0533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YdTwvQXV0aG9yPjxZZWFyPjIwMjA8L1llYXI+PFJlY051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YdTwvQXV0aG9yPjxZZWFyPjIwMjA8L1llYXI+PFJlY051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Xu et al., 2020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099793A0" w14:textId="77AC9E25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23587B3D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ED1BBF">
              <w:rPr>
                <w:rFonts w:ascii="Times New Roman" w:eastAsia="Times New Roman" w:hAnsi="Times New Roman" w:cs="Times New Roman"/>
                <w:color w:val="212121"/>
              </w:rPr>
              <w:t>NM_000554.6(CRX):c.785delC (p.Val264fs)</w:t>
            </w:r>
          </w:p>
        </w:tc>
        <w:tc>
          <w:tcPr>
            <w:tcW w:w="492" w:type="pct"/>
            <w:noWrap/>
            <w:hideMark/>
          </w:tcPr>
          <w:p w14:paraId="147C8E7F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09736356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2AB69720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39D05D49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28181551</w:t>
            </w:r>
          </w:p>
        </w:tc>
        <w:tc>
          <w:tcPr>
            <w:tcW w:w="1527" w:type="pct"/>
          </w:tcPr>
          <w:p w14:paraId="343BF265" w14:textId="5DA93125" w:rsidR="001C4A31" w:rsidRPr="00ED1BBF" w:rsidRDefault="00FF0533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&lt;EndNote&gt;&lt;Cite&gt;&lt;Author&gt;Riera&lt;/Author&gt;&lt;Year&gt;2017&lt;/Year&gt;&lt;RecNum&gt;385&lt;/RecNum&gt;&lt;DisplayText&gt;(Riera et al., 2017)&lt;/DisplayText&gt;&lt;record&gt;&lt;rec-number&gt;385&lt;/rec-number&gt;&lt;foreign-keys&gt;&lt;key app="EN" db-id="rtpsrrfrj0920oe9azsxxdzyxdpfexf0pre5" timestamp="1700581023"&gt;385&lt;/key&gt;&lt;/foreign-keys&gt;&lt;ref-type name="Journal Article"&gt;17&lt;/ref-type&gt;&lt;contributors&gt;&lt;authors&gt;&lt;author&gt;Riera, M.&lt;/author&gt;&lt;author&gt;Navarro, R.&lt;/author&gt;&lt;author&gt;Ruiz-Nogales, S.&lt;/author&gt;&lt;author&gt;Méndez, P.&lt;/author&gt;&lt;author&gt;Burés-Jelstrup, A.&lt;/author&gt;&lt;author&gt;Corcóstegui, B.&lt;/author&gt;&lt;author&gt;Pomares, E.&lt;/author&gt;&lt;/authors&gt;&lt;/contributors&gt;&lt;auth-address&gt;Departament de Genètica, Institut de Microcirurgia Ocular (IMO), Barcelona, Spain.&amp;#xD;Departament de Retina, Institut de Microcirurgia Ocular (IMO), Barcelona, Spain.&lt;/auth-address&gt;&lt;titles&gt;&lt;title&gt;Whole exome sequencing using Ion Proton system enables reliable genetic diagnosis of inherited retinal dystrophies&lt;/title&gt;&lt;secondary-title&gt;Sci Rep&lt;/secondary-title&gt;&lt;/titles&gt;&lt;periodical&gt;&lt;full-title&gt;Sci Rep&lt;/full-title&gt;&lt;/periodical&gt;&lt;pages&gt;42078&lt;/pages&gt;&lt;volume&gt;7&lt;/volume&gt;&lt;edition&gt;20170209&lt;/edition&gt;&lt;keywords&gt;&lt;keyword&gt;Cadherin Related Proteins&lt;/keyword&gt;&lt;keyword&gt;Cadherins/genetics&lt;/keyword&gt;&lt;keyword&gt;Cytoskeletal Proteins&lt;/keyword&gt;&lt;keyword&gt;Molecular Diagnostic Techniques/*methods&lt;/keyword&gt;&lt;keyword&gt;Mutant Proteins/genetics&lt;/keyword&gt;&lt;keyword&gt;Proteins/genetics&lt;/keyword&gt;&lt;keyword&gt;Retinal Dystrophies/*diagnosis/genetics/*pathology&lt;/keyword&gt;&lt;keyword&gt;Retinitis Pigmentosa/genetics&lt;/keyword&gt;&lt;keyword&gt;Exome Sequencing/*methods&lt;/keyword&gt;&lt;keyword&gt;c-Mer Tyrosine Kinase/genetics&lt;/keyword&gt;&lt;/keywords&gt;&lt;dates&gt;&lt;year&gt;2017&lt;/year&gt;&lt;pub-dates&gt;&lt;date&gt;Feb 9&lt;/date&gt;&lt;/pub-dates&gt;&lt;/dates&gt;&lt;isbn&gt;2045-2322&lt;/isbn&gt;&lt;accession-num&gt;28181551&lt;/accession-num&gt;&lt;urls&gt;&lt;/urls&gt;&lt;custom1&gt;The authors declare no competing financial interests.&lt;/custom1&gt;&lt;custom2&gt;PMC5299602&lt;/custom2&gt;&lt;electronic-resource-num&gt;10.1038/srep42078&lt;/electronic-resource-num&gt;&lt;remote-database-provider&gt;NLM&lt;/remote-database-provider&gt;&lt;language&gt;eng&lt;/language&gt;&lt;/record&gt;&lt;/Cite&gt;&lt;/EndNote&gt;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Riera et al., 2017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7522EE39" w14:textId="7ACED764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170711AE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787delC (p.Val264fs)</w:t>
            </w:r>
          </w:p>
        </w:tc>
        <w:tc>
          <w:tcPr>
            <w:tcW w:w="492" w:type="pct"/>
            <w:noWrap/>
            <w:hideMark/>
          </w:tcPr>
          <w:p w14:paraId="053E0EAA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38C54A0E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03B6BAB4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14254709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11748859, 20079931</w:t>
            </w:r>
          </w:p>
        </w:tc>
        <w:tc>
          <w:tcPr>
            <w:tcW w:w="1527" w:type="pct"/>
          </w:tcPr>
          <w:p w14:paraId="6C2A1B33" w14:textId="600A38F6" w:rsidR="001C4A31" w:rsidRPr="00ED1BBF" w:rsidRDefault="00FF0533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SaXZvbHRhPC9BdXRob3I+PFllYXI+MjAwMTwvWWVhcj48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SaXZvbHRhPC9BdXRob3I+PFllYXI+MjAwMTwvWWVhcj48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Rivolta et al., 2001b, Walia et al., 2010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5BE2DAA0" w14:textId="266267BE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5819E542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ED1BBF">
              <w:rPr>
                <w:rFonts w:ascii="Times New Roman" w:eastAsia="Times New Roman" w:hAnsi="Times New Roman" w:cs="Times New Roman"/>
                <w:color w:val="212121"/>
              </w:rPr>
              <w:t xml:space="preserve">NM_000554.6(CRX):c.787_790del (p.Pro263fs) </w:t>
            </w:r>
          </w:p>
        </w:tc>
        <w:tc>
          <w:tcPr>
            <w:tcW w:w="492" w:type="pct"/>
            <w:noWrap/>
            <w:hideMark/>
          </w:tcPr>
          <w:p w14:paraId="747D0C2F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7C4966E6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26FD8143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6654BCFB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31626798</w:t>
            </w:r>
          </w:p>
        </w:tc>
        <w:tc>
          <w:tcPr>
            <w:tcW w:w="1527" w:type="pct"/>
          </w:tcPr>
          <w:p w14:paraId="2832B360" w14:textId="431D3099" w:rsidR="001C4A31" w:rsidRPr="00ED1BBF" w:rsidRDefault="00FF0533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ZaTwvQXV0aG9yPjxZZWFyPjIwMTk8L1llYXI+PFJlY051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ZaTwvQXV0aG9yPjxZZWFyPjIwMTk8L1llYXI+PFJlY051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Yi et al., 2019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7013648F" w14:textId="3C182B10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28EA061E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790G&gt;A (p.Val264Met)</w:t>
            </w:r>
          </w:p>
        </w:tc>
        <w:tc>
          <w:tcPr>
            <w:tcW w:w="492" w:type="pct"/>
            <w:noWrap/>
            <w:hideMark/>
          </w:tcPr>
          <w:p w14:paraId="34F96625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, sporadic</w:t>
            </w:r>
          </w:p>
        </w:tc>
        <w:tc>
          <w:tcPr>
            <w:tcW w:w="570" w:type="pct"/>
            <w:noWrap/>
            <w:hideMark/>
          </w:tcPr>
          <w:p w14:paraId="5ED06A96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</w:t>
            </w:r>
          </w:p>
        </w:tc>
        <w:tc>
          <w:tcPr>
            <w:tcW w:w="676" w:type="pct"/>
            <w:noWrap/>
            <w:hideMark/>
          </w:tcPr>
          <w:p w14:paraId="7C95F1D4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1465917</w:t>
            </w:r>
          </w:p>
        </w:tc>
        <w:tc>
          <w:tcPr>
            <w:tcW w:w="818" w:type="pct"/>
            <w:noWrap/>
            <w:hideMark/>
          </w:tcPr>
          <w:p w14:paraId="1F6B3D17" w14:textId="55043101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</w:t>
            </w:r>
            <w:r w:rsidR="00AE0D4B"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25356976, 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31626798 </w:t>
            </w:r>
          </w:p>
        </w:tc>
        <w:tc>
          <w:tcPr>
            <w:tcW w:w="1527" w:type="pct"/>
          </w:tcPr>
          <w:p w14:paraId="0638DFB4" w14:textId="711ACCE5" w:rsidR="001C4A31" w:rsidRPr="00ED1BBF" w:rsidRDefault="00FF0533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IdWFuZzwvQXV0aG9yPjxZZWFyPjIwMTU8L1llYXI+PFJl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IdWFuZzwvQXV0aG9yPjxZZWFyPjIwMTU8L1llYXI+PFJl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Huang et al., 2015, Yi et al., 2019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487A4B9F" w14:textId="4EEABC87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3305AD8C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M_000554.6(CRX):c.798del (p.Leu267fs)</w:t>
            </w:r>
          </w:p>
        </w:tc>
        <w:tc>
          <w:tcPr>
            <w:tcW w:w="492" w:type="pct"/>
            <w:noWrap/>
            <w:hideMark/>
          </w:tcPr>
          <w:p w14:paraId="7BDFA767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pct"/>
            <w:noWrap/>
            <w:hideMark/>
          </w:tcPr>
          <w:p w14:paraId="4E260890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6" w:type="pct"/>
            <w:noWrap/>
            <w:hideMark/>
          </w:tcPr>
          <w:p w14:paraId="242356C1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1053714</w:t>
            </w:r>
          </w:p>
        </w:tc>
        <w:tc>
          <w:tcPr>
            <w:tcW w:w="818" w:type="pct"/>
            <w:noWrap/>
            <w:hideMark/>
          </w:tcPr>
          <w:p w14:paraId="7AC3E6CD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elongating mutation</w:t>
            </w:r>
          </w:p>
        </w:tc>
        <w:tc>
          <w:tcPr>
            <w:tcW w:w="1527" w:type="pct"/>
          </w:tcPr>
          <w:p w14:paraId="1E4F7377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64A0" w:rsidRPr="00ED1BBF" w14:paraId="30D70BFC" w14:textId="690D6FB3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16B3E410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806_809dup (p.Lys270fs)</w:t>
            </w:r>
          </w:p>
        </w:tc>
        <w:tc>
          <w:tcPr>
            <w:tcW w:w="492" w:type="pct"/>
            <w:noWrap/>
            <w:hideMark/>
          </w:tcPr>
          <w:p w14:paraId="0E40F05D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pct"/>
            <w:noWrap/>
            <w:hideMark/>
          </w:tcPr>
          <w:p w14:paraId="6C51DC40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6" w:type="pct"/>
            <w:noWrap/>
            <w:hideMark/>
          </w:tcPr>
          <w:p w14:paraId="1B7B737F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1059600</w:t>
            </w:r>
          </w:p>
        </w:tc>
        <w:tc>
          <w:tcPr>
            <w:tcW w:w="818" w:type="pct"/>
            <w:noWrap/>
            <w:hideMark/>
          </w:tcPr>
          <w:p w14:paraId="6A0A8682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elongating mutation</w:t>
            </w:r>
          </w:p>
        </w:tc>
        <w:tc>
          <w:tcPr>
            <w:tcW w:w="1527" w:type="pct"/>
          </w:tcPr>
          <w:p w14:paraId="43830D34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64A0" w:rsidRPr="00ED1BBF" w14:paraId="7DCA7748" w14:textId="159E624E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44F38575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816del (p.Thr273fs)</w:t>
            </w:r>
          </w:p>
        </w:tc>
        <w:tc>
          <w:tcPr>
            <w:tcW w:w="492" w:type="pct"/>
            <w:noWrap/>
            <w:hideMark/>
          </w:tcPr>
          <w:p w14:paraId="4D53BB36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2041DB10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197DC37D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973904</w:t>
            </w:r>
          </w:p>
        </w:tc>
        <w:tc>
          <w:tcPr>
            <w:tcW w:w="818" w:type="pct"/>
            <w:noWrap/>
            <w:hideMark/>
          </w:tcPr>
          <w:p w14:paraId="08C1619D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elongating mutation</w:t>
            </w:r>
          </w:p>
        </w:tc>
        <w:tc>
          <w:tcPr>
            <w:tcW w:w="1527" w:type="pct"/>
          </w:tcPr>
          <w:p w14:paraId="782DF8B7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64A0" w:rsidRPr="00ED1BBF" w14:paraId="0997333F" w14:textId="16AB6F08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5B4F0EA6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816_818delinsAA (p.Thr273fs)</w:t>
            </w:r>
          </w:p>
        </w:tc>
        <w:tc>
          <w:tcPr>
            <w:tcW w:w="492" w:type="pct"/>
            <w:noWrap/>
            <w:hideMark/>
          </w:tcPr>
          <w:p w14:paraId="02F1DC23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1396D86D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</w:t>
            </w:r>
          </w:p>
        </w:tc>
        <w:tc>
          <w:tcPr>
            <w:tcW w:w="676" w:type="pct"/>
            <w:noWrap/>
            <w:hideMark/>
          </w:tcPr>
          <w:p w14:paraId="1CF9796F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007425</w:t>
            </w:r>
          </w:p>
        </w:tc>
        <w:tc>
          <w:tcPr>
            <w:tcW w:w="818" w:type="pct"/>
            <w:noWrap/>
            <w:hideMark/>
          </w:tcPr>
          <w:p w14:paraId="29B46BC5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17320181</w:t>
            </w:r>
          </w:p>
        </w:tc>
        <w:tc>
          <w:tcPr>
            <w:tcW w:w="1527" w:type="pct"/>
          </w:tcPr>
          <w:p w14:paraId="49CF44C5" w14:textId="3A34D544" w:rsidR="001C4A31" w:rsidRPr="00ED1BBF" w:rsidRDefault="00FF0533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YXVuZXNjdTwvQXV0aG9yPjxZZWFyPjIwMDc8L1llYXI+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YXVuZXNjdTwvQXV0aG9yPjxZZWFyPjIwMDc8L1llYXI+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Paunescu et al., 2007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15873348" w14:textId="2F8E229E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0895A0BA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818C&gt;T (p.Thr273Met)</w:t>
            </w:r>
          </w:p>
        </w:tc>
        <w:tc>
          <w:tcPr>
            <w:tcW w:w="492" w:type="pct"/>
            <w:noWrap/>
            <w:hideMark/>
          </w:tcPr>
          <w:p w14:paraId="6F43B2D2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1330056C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344CBFB3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099624</w:t>
            </w:r>
          </w:p>
        </w:tc>
        <w:tc>
          <w:tcPr>
            <w:tcW w:w="818" w:type="pct"/>
            <w:noWrap/>
            <w:hideMark/>
          </w:tcPr>
          <w:p w14:paraId="7F630A18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16123401</w:t>
            </w:r>
          </w:p>
        </w:tc>
        <w:tc>
          <w:tcPr>
            <w:tcW w:w="1527" w:type="pct"/>
          </w:tcPr>
          <w:p w14:paraId="7AD2D432" w14:textId="502BC69A" w:rsidR="001C4A31" w:rsidRPr="00ED1BBF" w:rsidRDefault="00253B96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aZXJuYW50PC9BdXRob3I+PFllYXI+MjAwNTwvWWVhcj48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aZXJuYW50PC9BdXRob3I+PFllYXI+MjAwNTwvWWVhcj48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Zernant et al., 2005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10A53C86" w14:textId="05238957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7EC70EAB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ED1BBF">
              <w:rPr>
                <w:rFonts w:ascii="Times New Roman" w:eastAsia="Times New Roman" w:hAnsi="Times New Roman" w:cs="Times New Roman"/>
                <w:color w:val="212121"/>
              </w:rPr>
              <w:t>NM_000554.6(CRX):c.821delG (p.Gly274fs)</w:t>
            </w:r>
          </w:p>
        </w:tc>
        <w:tc>
          <w:tcPr>
            <w:tcW w:w="492" w:type="pct"/>
            <w:noWrap/>
            <w:hideMark/>
          </w:tcPr>
          <w:p w14:paraId="358ABB32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263C376B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</w:t>
            </w:r>
          </w:p>
        </w:tc>
        <w:tc>
          <w:tcPr>
            <w:tcW w:w="676" w:type="pct"/>
            <w:noWrap/>
            <w:hideMark/>
          </w:tcPr>
          <w:p w14:paraId="6F26DDEF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411D0067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25270190</w:t>
            </w:r>
          </w:p>
        </w:tc>
        <w:tc>
          <w:tcPr>
            <w:tcW w:w="1527" w:type="pct"/>
          </w:tcPr>
          <w:p w14:paraId="3F5875CB" w14:textId="67C40C74" w:rsidR="001C4A31" w:rsidRPr="00ED1BBF" w:rsidRDefault="00253B96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IdWxsPC9BdXRob3I+PFllYXI+MjAxNDwvWWVhcj48UmVj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IdWxsPC9BdXRob3I+PFllYXI+MjAxNDwvWWVhcj48UmVj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Hull et al., 2014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02FF3570" w14:textId="3FABC683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2E0F90A3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827G&gt;A (p.Trp276Ter)</w:t>
            </w:r>
          </w:p>
        </w:tc>
        <w:tc>
          <w:tcPr>
            <w:tcW w:w="492" w:type="pct"/>
            <w:noWrap/>
            <w:hideMark/>
          </w:tcPr>
          <w:p w14:paraId="262C7A49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135BF76C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D1BBF">
              <w:rPr>
                <w:rFonts w:ascii="Times New Roman" w:eastAsia="Times New Roman" w:hAnsi="Times New Roman" w:cs="Times New Roman"/>
                <w:color w:val="000000"/>
              </w:rPr>
              <w:t>Stargardt</w:t>
            </w:r>
            <w:proofErr w:type="spellEnd"/>
            <w:r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 disease</w:t>
            </w:r>
          </w:p>
        </w:tc>
        <w:tc>
          <w:tcPr>
            <w:tcW w:w="676" w:type="pct"/>
            <w:noWrap/>
            <w:hideMark/>
          </w:tcPr>
          <w:p w14:paraId="4A2FA6DA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636022</w:t>
            </w:r>
          </w:p>
        </w:tc>
        <w:tc>
          <w:tcPr>
            <w:tcW w:w="818" w:type="pct"/>
            <w:noWrap/>
            <w:hideMark/>
          </w:tcPr>
          <w:p w14:paraId="2120D103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30718709</w:t>
            </w:r>
          </w:p>
        </w:tc>
        <w:tc>
          <w:tcPr>
            <w:tcW w:w="1527" w:type="pct"/>
          </w:tcPr>
          <w:p w14:paraId="3BEB5A4B" w14:textId="1B3FAB06" w:rsidR="001C4A31" w:rsidRPr="00ED1BBF" w:rsidRDefault="00ED4169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KZXNwZXJzZ2FhcmQ8L0F1dGhvcj48WWVhcj4yMDE5PC9Z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KZXNwZXJzZ2FhcmQ8L0F1dGhvcj48WWVhcj4yMDE5PC9Z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Jespersgaard et al., 2019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3223F536" w14:textId="4EF3CCC2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13B1B8E5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856_865delinsGATCCC (p.Leu286fs)</w:t>
            </w:r>
          </w:p>
        </w:tc>
        <w:tc>
          <w:tcPr>
            <w:tcW w:w="492" w:type="pct"/>
            <w:noWrap/>
            <w:hideMark/>
          </w:tcPr>
          <w:p w14:paraId="240EED4E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6BB29815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6" w:type="pct"/>
            <w:noWrap/>
            <w:hideMark/>
          </w:tcPr>
          <w:p w14:paraId="3D815A29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497549</w:t>
            </w:r>
          </w:p>
        </w:tc>
        <w:tc>
          <w:tcPr>
            <w:tcW w:w="818" w:type="pct"/>
            <w:noWrap/>
            <w:hideMark/>
          </w:tcPr>
          <w:p w14:paraId="266CAC8A" w14:textId="72EBFEC8" w:rsidR="001C4A31" w:rsidRPr="00ED1BBF" w:rsidRDefault="00253B96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elongating mutation</w:t>
            </w:r>
          </w:p>
        </w:tc>
        <w:tc>
          <w:tcPr>
            <w:tcW w:w="1527" w:type="pct"/>
          </w:tcPr>
          <w:p w14:paraId="7A02FC53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64A0" w:rsidRPr="00ED1BBF" w14:paraId="50545FE5" w14:textId="2DD24C7B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2E8E45FB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ED1BBF">
              <w:rPr>
                <w:rFonts w:ascii="Times New Roman" w:eastAsia="Times New Roman" w:hAnsi="Times New Roman" w:cs="Times New Roman"/>
                <w:color w:val="212121"/>
              </w:rPr>
              <w:t>NM_000554.6(CRX):c.887T&gt;G (p.Phe296Cys)</w:t>
            </w:r>
          </w:p>
        </w:tc>
        <w:tc>
          <w:tcPr>
            <w:tcW w:w="492" w:type="pct"/>
            <w:noWrap/>
            <w:hideMark/>
          </w:tcPr>
          <w:p w14:paraId="231F85DA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0B5EC39B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</w:t>
            </w:r>
          </w:p>
        </w:tc>
        <w:tc>
          <w:tcPr>
            <w:tcW w:w="676" w:type="pct"/>
            <w:noWrap/>
            <w:hideMark/>
          </w:tcPr>
          <w:p w14:paraId="4D82C8C1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2D5C7DD7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17525851</w:t>
            </w:r>
          </w:p>
        </w:tc>
        <w:tc>
          <w:tcPr>
            <w:tcW w:w="1527" w:type="pct"/>
          </w:tcPr>
          <w:p w14:paraId="77CCE891" w14:textId="01444882" w:rsidR="001C4A31" w:rsidRPr="00ED1BBF" w:rsidRDefault="00ED4169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cmVpc2luZzwvQXV0aG9yPjxZZWFyPjIwMDc8L1llYXI+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cmVpc2luZzwvQXV0aG9yPjxZZWFyPjIwMDc8L1llYXI+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Preising et al., 2007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4F7471DC" w14:textId="0B02F35F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4FEFB646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897G&gt;C (p.Leu299Phe)</w:t>
            </w:r>
          </w:p>
        </w:tc>
        <w:tc>
          <w:tcPr>
            <w:tcW w:w="492" w:type="pct"/>
            <w:noWrap/>
            <w:hideMark/>
          </w:tcPr>
          <w:p w14:paraId="3A306C5A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6EB99920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RP</w:t>
            </w:r>
          </w:p>
        </w:tc>
        <w:tc>
          <w:tcPr>
            <w:tcW w:w="676" w:type="pct"/>
            <w:noWrap/>
            <w:hideMark/>
          </w:tcPr>
          <w:p w14:paraId="6134580F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143086</w:t>
            </w:r>
          </w:p>
        </w:tc>
        <w:tc>
          <w:tcPr>
            <w:tcW w:w="818" w:type="pct"/>
            <w:noWrap/>
            <w:hideMark/>
          </w:tcPr>
          <w:p w14:paraId="302325F8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 25324289</w:t>
            </w:r>
          </w:p>
        </w:tc>
        <w:tc>
          <w:tcPr>
            <w:tcW w:w="1527" w:type="pct"/>
          </w:tcPr>
          <w:p w14:paraId="0B3F3E2F" w14:textId="16CE13FC" w:rsidR="001C4A31" w:rsidRPr="00ED1BBF" w:rsidRDefault="00ED4169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PaXNoaTwvQXV0aG9yPjxZZWFyPjIwMTQ8L1llYXI+PFJl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PaXNoaTwvQXV0aG9yPjxZZWFyPjIwMTQ8L1llYXI+PFJl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Oishi et al., 2014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79562703" w14:textId="14414D2B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4140EBCC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898T&gt;C (p.Ter300Gln)</w:t>
            </w:r>
          </w:p>
        </w:tc>
        <w:tc>
          <w:tcPr>
            <w:tcW w:w="492" w:type="pct"/>
            <w:noWrap/>
            <w:hideMark/>
          </w:tcPr>
          <w:p w14:paraId="72A2DA02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 (sporadic)</w:t>
            </w:r>
          </w:p>
        </w:tc>
        <w:tc>
          <w:tcPr>
            <w:tcW w:w="570" w:type="pct"/>
            <w:noWrap/>
            <w:hideMark/>
          </w:tcPr>
          <w:p w14:paraId="6C9263F4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</w:t>
            </w:r>
          </w:p>
        </w:tc>
        <w:tc>
          <w:tcPr>
            <w:tcW w:w="676" w:type="pct"/>
            <w:noWrap/>
            <w:hideMark/>
          </w:tcPr>
          <w:p w14:paraId="471170C4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829982</w:t>
            </w:r>
          </w:p>
        </w:tc>
        <w:tc>
          <w:tcPr>
            <w:tcW w:w="818" w:type="pct"/>
            <w:noWrap/>
            <w:hideMark/>
          </w:tcPr>
          <w:p w14:paraId="031FE30D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37239417</w:t>
            </w:r>
          </w:p>
        </w:tc>
        <w:tc>
          <w:tcPr>
            <w:tcW w:w="1527" w:type="pct"/>
          </w:tcPr>
          <w:p w14:paraId="283A3806" w14:textId="091177B6" w:rsidR="001C4A31" w:rsidRPr="00ED1BBF" w:rsidRDefault="009876E8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aW08L0F1dGhvcj48WWVhcj4yMDIzPC9ZZWFyPjxSZWNO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aW08L0F1dGhvcj48WWVhcj4yMDIzPC9ZZWFyPjxSZWNO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Kim et al., 2023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3E413CF2" w14:textId="5C840A01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79238E42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ED1BBF">
              <w:rPr>
                <w:rFonts w:ascii="Times New Roman" w:eastAsia="Times New Roman" w:hAnsi="Times New Roman" w:cs="Times New Roman"/>
                <w:color w:val="212121"/>
              </w:rPr>
              <w:t>NM_000554.6(CRX):c.899A&gt;G (p.Ter300Gln)</w:t>
            </w:r>
          </w:p>
        </w:tc>
        <w:tc>
          <w:tcPr>
            <w:tcW w:w="492" w:type="pct"/>
            <w:noWrap/>
            <w:hideMark/>
          </w:tcPr>
          <w:p w14:paraId="64156798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24342888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</w:t>
            </w:r>
          </w:p>
        </w:tc>
        <w:tc>
          <w:tcPr>
            <w:tcW w:w="676" w:type="pct"/>
            <w:noWrap/>
            <w:hideMark/>
          </w:tcPr>
          <w:p w14:paraId="0003BBFB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2A4F461B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17525851</w:t>
            </w:r>
          </w:p>
        </w:tc>
        <w:tc>
          <w:tcPr>
            <w:tcW w:w="1527" w:type="pct"/>
          </w:tcPr>
          <w:p w14:paraId="5080C1AC" w14:textId="2517D35E" w:rsidR="001C4A31" w:rsidRPr="00ED1BBF" w:rsidRDefault="009876E8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cmVpc2luZzwvQXV0aG9yPjxZZWFyPjIwMDc8L1llYXI+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QcmVpc2luZzwvQXV0aG9yPjxZZWFyPjIwMDc8L1llYXI+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Preising et al., 2007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0E3C7137" w14:textId="7692C03E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67CBEDFC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2" w:type="pct"/>
            <w:noWrap/>
            <w:hideMark/>
          </w:tcPr>
          <w:p w14:paraId="1575CB72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0" w:type="pct"/>
            <w:noWrap/>
            <w:hideMark/>
          </w:tcPr>
          <w:p w14:paraId="630A814B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6" w:type="pct"/>
            <w:noWrap/>
            <w:hideMark/>
          </w:tcPr>
          <w:p w14:paraId="250F12E2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8" w:type="pct"/>
            <w:noWrap/>
            <w:hideMark/>
          </w:tcPr>
          <w:p w14:paraId="4E542C83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pct"/>
          </w:tcPr>
          <w:p w14:paraId="76E605C7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6664A0" w:rsidRPr="00ED1BBF" w14:paraId="7D2FC52A" w14:textId="71789BDA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3FCFF35E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b/>
                <w:bCs w:val="0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b/>
                <w:bCs w:val="0"/>
                <w:color w:val="000000"/>
              </w:rPr>
              <w:t>Copy number variants</w:t>
            </w:r>
          </w:p>
        </w:tc>
        <w:tc>
          <w:tcPr>
            <w:tcW w:w="492" w:type="pct"/>
            <w:noWrap/>
            <w:hideMark/>
          </w:tcPr>
          <w:p w14:paraId="27B83351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pct"/>
            <w:noWrap/>
            <w:hideMark/>
          </w:tcPr>
          <w:p w14:paraId="60957FEB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6" w:type="pct"/>
            <w:noWrap/>
            <w:hideMark/>
          </w:tcPr>
          <w:p w14:paraId="62593DE0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8" w:type="pct"/>
            <w:noWrap/>
            <w:hideMark/>
          </w:tcPr>
          <w:p w14:paraId="14A79C9C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pct"/>
          </w:tcPr>
          <w:p w14:paraId="3AFFDE13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6664A0" w:rsidRPr="00ED1BBF" w14:paraId="0A68CDAD" w14:textId="04F75DB1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2CABDAD0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C_000019.9:g.(?_48339480)_(48343224_?)del</w:t>
            </w:r>
          </w:p>
        </w:tc>
        <w:tc>
          <w:tcPr>
            <w:tcW w:w="492" w:type="pct"/>
            <w:noWrap/>
            <w:hideMark/>
          </w:tcPr>
          <w:p w14:paraId="57F62F75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1A8789CD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LCA</w:t>
            </w:r>
          </w:p>
        </w:tc>
        <w:tc>
          <w:tcPr>
            <w:tcW w:w="676" w:type="pct"/>
            <w:noWrap/>
            <w:hideMark/>
          </w:tcPr>
          <w:p w14:paraId="5CBE3F55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2423325</w:t>
            </w:r>
          </w:p>
        </w:tc>
        <w:tc>
          <w:tcPr>
            <w:tcW w:w="818" w:type="pct"/>
            <w:noWrap/>
            <w:hideMark/>
          </w:tcPr>
          <w:p w14:paraId="0990931F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27032803, 29847639, 31743059</w:t>
            </w:r>
          </w:p>
        </w:tc>
        <w:tc>
          <w:tcPr>
            <w:tcW w:w="1527" w:type="pct"/>
          </w:tcPr>
          <w:p w14:paraId="20D1FA29" w14:textId="545740F8" w:rsidR="001C4A31" w:rsidRPr="00ED1BBF" w:rsidRDefault="00282185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cmF2by1HaWw8L0F1dGhvcj48WWVhcj4yMDE2PC9ZZWFy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cmF2by1HaWw8L0F1dGhvcj48WWVhcj4yMDE2PC9ZZWFy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Bravo-Gil et al., 2016, Martin-Merida et al., 2018, Khan et al., 2019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03B76B28" w14:textId="2F2FBA2C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3B37B5FA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4:c.(?_-1)_(*1_?)dup</w:t>
            </w:r>
          </w:p>
        </w:tc>
        <w:tc>
          <w:tcPr>
            <w:tcW w:w="492" w:type="pct"/>
            <w:noWrap/>
            <w:hideMark/>
          </w:tcPr>
          <w:p w14:paraId="634D0BAA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1DC55C6A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RP</w:t>
            </w:r>
          </w:p>
        </w:tc>
        <w:tc>
          <w:tcPr>
            <w:tcW w:w="676" w:type="pct"/>
            <w:noWrap/>
            <w:hideMark/>
          </w:tcPr>
          <w:p w14:paraId="37771850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636230</w:t>
            </w:r>
          </w:p>
        </w:tc>
        <w:tc>
          <w:tcPr>
            <w:tcW w:w="818" w:type="pct"/>
            <w:noWrap/>
            <w:hideMark/>
          </w:tcPr>
          <w:p w14:paraId="6EEC8BAD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30718709</w:t>
            </w:r>
          </w:p>
        </w:tc>
        <w:tc>
          <w:tcPr>
            <w:tcW w:w="1527" w:type="pct"/>
          </w:tcPr>
          <w:p w14:paraId="5505E4BA" w14:textId="657A1C56" w:rsidR="001C4A31" w:rsidRPr="00ED1BBF" w:rsidRDefault="00282185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KZXNwZXJzZ2FhcmQ8L0F1dGhvcj48WWVhcj4yMDE5PC9Z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KZXNwZXJzZ2FhcmQ8L0F1dGhvcj48WWVhcj4yMDE5PC9Z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Jespersgaard et al., 2019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12B56692" w14:textId="5E249CFE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2E968206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GRCh38/hg38 19q13.32-13.33(chr19:44971420-48257402)x3</w:t>
            </w:r>
          </w:p>
        </w:tc>
        <w:tc>
          <w:tcPr>
            <w:tcW w:w="492" w:type="pct"/>
            <w:noWrap/>
            <w:hideMark/>
          </w:tcPr>
          <w:p w14:paraId="5F06E543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pct"/>
            <w:noWrap/>
            <w:hideMark/>
          </w:tcPr>
          <w:p w14:paraId="26962750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RD</w:t>
            </w:r>
          </w:p>
        </w:tc>
        <w:tc>
          <w:tcPr>
            <w:tcW w:w="676" w:type="pct"/>
            <w:noWrap/>
            <w:hideMark/>
          </w:tcPr>
          <w:p w14:paraId="696EF815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147383</w:t>
            </w:r>
          </w:p>
        </w:tc>
        <w:tc>
          <w:tcPr>
            <w:tcW w:w="818" w:type="pct"/>
            <w:noWrap/>
            <w:hideMark/>
          </w:tcPr>
          <w:p w14:paraId="61303D88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20466091</w:t>
            </w:r>
          </w:p>
        </w:tc>
        <w:tc>
          <w:tcPr>
            <w:tcW w:w="1527" w:type="pct"/>
          </w:tcPr>
          <w:p w14:paraId="3DA7ABEB" w14:textId="0FC43365" w:rsidR="001C4A31" w:rsidRPr="00ED1BBF" w:rsidRDefault="00282185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NaWxsZXI8L0F1dGhvcj48WWVhcj4yMDEwPC9ZZWFyPjxS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NaWxsZXI8L0F1dGhvcj48WWVhcj4yMDEwPC9ZZWFyPjxS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Miller et al., 2010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113B4730" w14:textId="647B2292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542CB28C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GRCh38/hg38 19q13.32-13.33(chr19:46658791-49050450)x3</w:t>
            </w:r>
          </w:p>
        </w:tc>
        <w:tc>
          <w:tcPr>
            <w:tcW w:w="492" w:type="pct"/>
            <w:noWrap/>
            <w:hideMark/>
          </w:tcPr>
          <w:p w14:paraId="51CA97F3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64341F1D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RD</w:t>
            </w:r>
          </w:p>
        </w:tc>
        <w:tc>
          <w:tcPr>
            <w:tcW w:w="676" w:type="pct"/>
            <w:noWrap/>
            <w:hideMark/>
          </w:tcPr>
          <w:p w14:paraId="3E9A9392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059115</w:t>
            </w:r>
          </w:p>
        </w:tc>
        <w:tc>
          <w:tcPr>
            <w:tcW w:w="818" w:type="pct"/>
            <w:noWrap/>
            <w:hideMark/>
          </w:tcPr>
          <w:p w14:paraId="4B1C216E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 21844811</w:t>
            </w:r>
          </w:p>
        </w:tc>
        <w:tc>
          <w:tcPr>
            <w:tcW w:w="1527" w:type="pct"/>
          </w:tcPr>
          <w:p w14:paraId="62EA30D3" w14:textId="7974B1EF" w:rsidR="001C4A31" w:rsidRPr="00ED1BBF" w:rsidRDefault="00282185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YW1pbnNreTwvQXV0aG9yPjxZZWFyPjIwMTE8L1llYXI+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LYW1pbnNreTwvQXV0aG9yPjxZZWFyPjIwMTE8L1llYXI+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Kaminsky et al., 2011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68D55652" w14:textId="4D5FFD2C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2A26C831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RCh38/hg38 19q13.32-13.33(chr19:47257435-47886413)x1</w:t>
            </w:r>
          </w:p>
        </w:tc>
        <w:tc>
          <w:tcPr>
            <w:tcW w:w="492" w:type="pct"/>
            <w:noWrap/>
            <w:hideMark/>
          </w:tcPr>
          <w:p w14:paraId="2CDACBC8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60C8722C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</w:t>
            </w:r>
          </w:p>
        </w:tc>
        <w:tc>
          <w:tcPr>
            <w:tcW w:w="676" w:type="pct"/>
            <w:noWrap/>
            <w:hideMark/>
          </w:tcPr>
          <w:p w14:paraId="04D0FCDF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2579250</w:t>
            </w:r>
          </w:p>
        </w:tc>
        <w:tc>
          <w:tcPr>
            <w:tcW w:w="818" w:type="pct"/>
            <w:noWrap/>
            <w:hideMark/>
          </w:tcPr>
          <w:p w14:paraId="6081A64A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29555955</w:t>
            </w:r>
          </w:p>
        </w:tc>
        <w:tc>
          <w:tcPr>
            <w:tcW w:w="1527" w:type="pct"/>
          </w:tcPr>
          <w:p w14:paraId="768057C0" w14:textId="31D341D7" w:rsidR="001C4A31" w:rsidRPr="00ED1BBF" w:rsidRDefault="00282185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aXJ0ZWw8L0F1dGhvcj48WWVhcj4yMDE4PC9ZZWFyPjxS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aXJ0ZWw8L0F1dGhvcj48WWVhcj4yMDE4PC9ZZWFyPjxS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Birtel et al., 2018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2041E8F8" w14:textId="34B347A1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5B5D8824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GRCh38/hg38 19q13.33(chr19:47794370-47886413)x1</w:t>
            </w:r>
          </w:p>
        </w:tc>
        <w:tc>
          <w:tcPr>
            <w:tcW w:w="492" w:type="pct"/>
            <w:noWrap/>
            <w:hideMark/>
          </w:tcPr>
          <w:p w14:paraId="2E3CACB0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68B9AD15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</w:t>
            </w:r>
          </w:p>
        </w:tc>
        <w:tc>
          <w:tcPr>
            <w:tcW w:w="676" w:type="pct"/>
            <w:noWrap/>
            <w:hideMark/>
          </w:tcPr>
          <w:p w14:paraId="3631F3F8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2579248</w:t>
            </w:r>
          </w:p>
        </w:tc>
        <w:tc>
          <w:tcPr>
            <w:tcW w:w="818" w:type="pct"/>
            <w:noWrap/>
            <w:hideMark/>
          </w:tcPr>
          <w:p w14:paraId="356935CE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29555955</w:t>
            </w:r>
          </w:p>
        </w:tc>
        <w:tc>
          <w:tcPr>
            <w:tcW w:w="1527" w:type="pct"/>
          </w:tcPr>
          <w:p w14:paraId="5CCFAE19" w14:textId="328D1B81" w:rsidR="001C4A31" w:rsidRPr="00ED1BBF" w:rsidRDefault="00282185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aXJ0ZWw8L0F1dGhvcj48WWVhcj4yMDE4PC9ZZWFyPjxS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aXJ0ZWw8L0F1dGhvcj48WWVhcj4yMDE4PC9ZZWFyPjxS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Birtel et al., 2018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37350196" w14:textId="2656E148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1B93305D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Single allele</w:t>
            </w:r>
          </w:p>
        </w:tc>
        <w:tc>
          <w:tcPr>
            <w:tcW w:w="492" w:type="pct"/>
            <w:noWrap/>
            <w:hideMark/>
          </w:tcPr>
          <w:p w14:paraId="78B31116" w14:textId="410ABA3D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, maternally inherited, no vision concerns</w:t>
            </w:r>
          </w:p>
        </w:tc>
        <w:tc>
          <w:tcPr>
            <w:tcW w:w="570" w:type="pct"/>
            <w:noWrap/>
            <w:hideMark/>
          </w:tcPr>
          <w:p w14:paraId="08A366C4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 mild intellectual disability, speech and language disorder, and ADHD</w:t>
            </w:r>
          </w:p>
        </w:tc>
        <w:tc>
          <w:tcPr>
            <w:tcW w:w="676" w:type="pct"/>
            <w:noWrap/>
            <w:hideMark/>
          </w:tcPr>
          <w:p w14:paraId="7FAA24B9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560119</w:t>
            </w:r>
          </w:p>
        </w:tc>
        <w:tc>
          <w:tcPr>
            <w:tcW w:w="818" w:type="pct"/>
            <w:noWrap/>
            <w:hideMark/>
          </w:tcPr>
          <w:p w14:paraId="3D4FBDE6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7" w:type="pct"/>
          </w:tcPr>
          <w:p w14:paraId="6E0D45B8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664A0" w:rsidRPr="00ED1BBF" w14:paraId="55B29B16" w14:textId="0E389763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078AB9F4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GRCh38/hg38 19q13.33(chr19:47832818-47902680)x3</w:t>
            </w:r>
          </w:p>
        </w:tc>
        <w:tc>
          <w:tcPr>
            <w:tcW w:w="492" w:type="pct"/>
            <w:noWrap/>
            <w:hideMark/>
          </w:tcPr>
          <w:p w14:paraId="700C6CAD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pct"/>
            <w:noWrap/>
            <w:hideMark/>
          </w:tcPr>
          <w:p w14:paraId="27B21B0A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RD</w:t>
            </w:r>
          </w:p>
        </w:tc>
        <w:tc>
          <w:tcPr>
            <w:tcW w:w="676" w:type="pct"/>
            <w:noWrap/>
            <w:hideMark/>
          </w:tcPr>
          <w:p w14:paraId="76C42193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148447</w:t>
            </w:r>
          </w:p>
        </w:tc>
        <w:tc>
          <w:tcPr>
            <w:tcW w:w="818" w:type="pct"/>
            <w:noWrap/>
            <w:hideMark/>
          </w:tcPr>
          <w:p w14:paraId="5D490787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20466091</w:t>
            </w:r>
          </w:p>
        </w:tc>
        <w:tc>
          <w:tcPr>
            <w:tcW w:w="1527" w:type="pct"/>
          </w:tcPr>
          <w:p w14:paraId="2C14680A" w14:textId="7B021EBD" w:rsidR="001C4A31" w:rsidRPr="00ED1BBF" w:rsidRDefault="00F77705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NaWxsZXI8L0F1dGhvcj48WWVhcj4yMDEwPC9ZZWFyPjxS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NaWxsZXI8L0F1dGhvcj48WWVhcj4yMDEwPC9ZZWFyPjxS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Miller et al., 2010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0F663B6F" w14:textId="25E80E84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3FF47B0D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GRCh38/hg38 19q13.33(chr19:47834312-47840923)x1</w:t>
            </w:r>
          </w:p>
        </w:tc>
        <w:tc>
          <w:tcPr>
            <w:tcW w:w="492" w:type="pct"/>
            <w:noWrap/>
            <w:hideMark/>
          </w:tcPr>
          <w:p w14:paraId="21217652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1BC4DE0A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</w:t>
            </w:r>
          </w:p>
        </w:tc>
        <w:tc>
          <w:tcPr>
            <w:tcW w:w="676" w:type="pct"/>
            <w:noWrap/>
            <w:hideMark/>
          </w:tcPr>
          <w:p w14:paraId="6A86EC96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2579249</w:t>
            </w:r>
          </w:p>
        </w:tc>
        <w:tc>
          <w:tcPr>
            <w:tcW w:w="818" w:type="pct"/>
            <w:noWrap/>
            <w:hideMark/>
          </w:tcPr>
          <w:p w14:paraId="552F3738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29555955</w:t>
            </w:r>
          </w:p>
        </w:tc>
        <w:tc>
          <w:tcPr>
            <w:tcW w:w="1527" w:type="pct"/>
          </w:tcPr>
          <w:p w14:paraId="5281B159" w14:textId="00FB89CB" w:rsidR="001C4A31" w:rsidRPr="00ED1BBF" w:rsidRDefault="00F77705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aXJ0ZWw8L0F1dGhvcj48WWVhcj4yMDE4PC9ZZWFyPjxS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aXJ0ZWw8L0F1dGhvcj48WWVhcj4yMDE4PC9ZZWFyPjxS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Birtel et al., 2018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511E5278" w14:textId="547D838A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6002CDDD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GRCh37/hg19 (chr19:48305033-48389514)x1</w:t>
            </w:r>
          </w:p>
        </w:tc>
        <w:tc>
          <w:tcPr>
            <w:tcW w:w="492" w:type="pct"/>
            <w:noWrap/>
            <w:hideMark/>
          </w:tcPr>
          <w:p w14:paraId="66A08E7E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3887779A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MD</w:t>
            </w:r>
          </w:p>
        </w:tc>
        <w:tc>
          <w:tcPr>
            <w:tcW w:w="676" w:type="pct"/>
            <w:noWrap/>
            <w:hideMark/>
          </w:tcPr>
          <w:p w14:paraId="40042424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79EB40B5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35934205</w:t>
            </w:r>
          </w:p>
        </w:tc>
        <w:tc>
          <w:tcPr>
            <w:tcW w:w="1527" w:type="pct"/>
          </w:tcPr>
          <w:p w14:paraId="6E2C27A9" w14:textId="5047B042" w:rsidR="001C4A31" w:rsidRPr="00ED1BBF" w:rsidRDefault="00F77705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ZYWh5YTwvQXV0aG9yPjxZZWFyPjIwMjM8L1llYXI+PFJl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ZYWh5YTwvQXV0aG9yPjxZZWFyPjIwMjM8L1llYXI+PFJl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Yahya et al., 2023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19D99E47" w14:textId="2EFA7921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hideMark/>
          </w:tcPr>
          <w:p w14:paraId="134EA308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GRCh37/hg19 (chr19:48337702-48343224)x1</w:t>
            </w:r>
          </w:p>
        </w:tc>
        <w:tc>
          <w:tcPr>
            <w:tcW w:w="492" w:type="pct"/>
            <w:noWrap/>
            <w:hideMark/>
          </w:tcPr>
          <w:p w14:paraId="4AD130CA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564988C7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MD</w:t>
            </w:r>
          </w:p>
        </w:tc>
        <w:tc>
          <w:tcPr>
            <w:tcW w:w="676" w:type="pct"/>
            <w:noWrap/>
            <w:hideMark/>
          </w:tcPr>
          <w:p w14:paraId="5E111A80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51328308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35934205</w:t>
            </w:r>
          </w:p>
        </w:tc>
        <w:tc>
          <w:tcPr>
            <w:tcW w:w="1527" w:type="pct"/>
          </w:tcPr>
          <w:p w14:paraId="5A05AED8" w14:textId="7120133E" w:rsidR="001C4A31" w:rsidRPr="00ED1BBF" w:rsidRDefault="00F77705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ZYWh5YTwvQXV0aG9yPjxZZWFyPjIwMjM8L1llYXI+PFJl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ZYWh5YTwvQXV0aG9yPjxZZWFyPjIwMjM8L1llYXI+PFJl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Yahya et al., 2023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346F6AA0" w14:textId="271175BA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4C99D180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GRCh37/hg19 (chr19:48407000-48465000)x1</w:t>
            </w:r>
          </w:p>
        </w:tc>
        <w:tc>
          <w:tcPr>
            <w:tcW w:w="492" w:type="pct"/>
            <w:noWrap/>
            <w:hideMark/>
          </w:tcPr>
          <w:p w14:paraId="4406EED2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5904C787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MD</w:t>
            </w:r>
          </w:p>
        </w:tc>
        <w:tc>
          <w:tcPr>
            <w:tcW w:w="676" w:type="pct"/>
            <w:noWrap/>
            <w:hideMark/>
          </w:tcPr>
          <w:p w14:paraId="27676CB2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45C1BCA9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35934205</w:t>
            </w:r>
          </w:p>
        </w:tc>
        <w:tc>
          <w:tcPr>
            <w:tcW w:w="1527" w:type="pct"/>
          </w:tcPr>
          <w:p w14:paraId="63DE3191" w14:textId="78EA50D0" w:rsidR="001C4A31" w:rsidRPr="00ED1BBF" w:rsidRDefault="00F77705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ZYWh5YTwvQXV0aG9yPjxZZWFyPjIwMjM8L1llYXI+PFJl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ZYWh5YTwvQXV0aG9yPjxZZWFyPjIwMjM8L1llYXI+PFJl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Yahya et al., 2023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56DAAAE0" w14:textId="5E206F13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315A3DB0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GRCh37/hg19 (chr19:48337702-48389514)x1</w:t>
            </w:r>
          </w:p>
        </w:tc>
        <w:tc>
          <w:tcPr>
            <w:tcW w:w="492" w:type="pct"/>
            <w:noWrap/>
            <w:hideMark/>
          </w:tcPr>
          <w:p w14:paraId="6DFD604D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2C64623C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MD</w:t>
            </w:r>
          </w:p>
        </w:tc>
        <w:tc>
          <w:tcPr>
            <w:tcW w:w="676" w:type="pct"/>
            <w:noWrap/>
            <w:hideMark/>
          </w:tcPr>
          <w:p w14:paraId="22195FCE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427D2AAB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35934205</w:t>
            </w:r>
          </w:p>
        </w:tc>
        <w:tc>
          <w:tcPr>
            <w:tcW w:w="1527" w:type="pct"/>
          </w:tcPr>
          <w:p w14:paraId="1D521F38" w14:textId="50805253" w:rsidR="001C4A31" w:rsidRPr="00ED1BBF" w:rsidRDefault="00F77705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ZYWh5YTwvQXV0aG9yPjxZZWFyPjIwMjM8L1llYXI+PFJl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ZYWh5YTwvQXV0aG9yPjxZZWFyPjIwMjM8L1llYXI+PFJl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Yahya et al., 2023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703CFFEC" w14:textId="72846FB9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1DDA3B87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2" w:type="pct"/>
            <w:noWrap/>
            <w:hideMark/>
          </w:tcPr>
          <w:p w14:paraId="582A6FF3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0" w:type="pct"/>
            <w:noWrap/>
            <w:hideMark/>
          </w:tcPr>
          <w:p w14:paraId="6F15A92C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6" w:type="pct"/>
            <w:noWrap/>
            <w:hideMark/>
          </w:tcPr>
          <w:p w14:paraId="2D07EC67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8" w:type="pct"/>
            <w:noWrap/>
            <w:hideMark/>
          </w:tcPr>
          <w:p w14:paraId="24050928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pct"/>
          </w:tcPr>
          <w:p w14:paraId="5DBEF7E1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6664A0" w:rsidRPr="00ED1BBF" w14:paraId="57154164" w14:textId="02384D55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6F32EA02" w14:textId="085FF9E1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b/>
                <w:bCs w:val="0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b/>
                <w:bCs w:val="0"/>
                <w:color w:val="000000"/>
              </w:rPr>
              <w:t xml:space="preserve">Intronic </w:t>
            </w:r>
            <w:r w:rsidR="00FD5667" w:rsidRPr="00ED1BBF">
              <w:rPr>
                <w:rFonts w:ascii="Times New Roman" w:eastAsia="Times New Roman" w:hAnsi="Times New Roman" w:cs="Times New Roman"/>
                <w:b/>
                <w:bCs w:val="0"/>
                <w:color w:val="000000"/>
              </w:rPr>
              <w:t>variants</w:t>
            </w:r>
          </w:p>
        </w:tc>
        <w:tc>
          <w:tcPr>
            <w:tcW w:w="492" w:type="pct"/>
            <w:noWrap/>
            <w:hideMark/>
          </w:tcPr>
          <w:p w14:paraId="0F483083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pct"/>
            <w:noWrap/>
            <w:hideMark/>
          </w:tcPr>
          <w:p w14:paraId="5F79C6B6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6" w:type="pct"/>
            <w:noWrap/>
            <w:hideMark/>
          </w:tcPr>
          <w:p w14:paraId="5DC92C00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8" w:type="pct"/>
            <w:noWrap/>
            <w:hideMark/>
          </w:tcPr>
          <w:p w14:paraId="09A9EDD2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27" w:type="pct"/>
          </w:tcPr>
          <w:p w14:paraId="44FB5A25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6664A0" w:rsidRPr="00ED1BBF" w14:paraId="3BF9F841" w14:textId="79BE13FC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657A8AB1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100+1G&gt;C</w:t>
            </w:r>
          </w:p>
        </w:tc>
        <w:tc>
          <w:tcPr>
            <w:tcW w:w="492" w:type="pct"/>
            <w:noWrap/>
            <w:hideMark/>
          </w:tcPr>
          <w:p w14:paraId="2927A1B0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pct"/>
            <w:noWrap/>
            <w:hideMark/>
          </w:tcPr>
          <w:p w14:paraId="70729A4D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STGD/MD</w:t>
            </w:r>
          </w:p>
        </w:tc>
        <w:tc>
          <w:tcPr>
            <w:tcW w:w="676" w:type="pct"/>
            <w:noWrap/>
            <w:hideMark/>
          </w:tcPr>
          <w:p w14:paraId="7796731B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236496</w:t>
            </w:r>
          </w:p>
        </w:tc>
        <w:tc>
          <w:tcPr>
            <w:tcW w:w="818" w:type="pct"/>
            <w:noWrap/>
            <w:hideMark/>
          </w:tcPr>
          <w:p w14:paraId="61CACBD1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27208204</w:t>
            </w:r>
          </w:p>
        </w:tc>
        <w:tc>
          <w:tcPr>
            <w:tcW w:w="1527" w:type="pct"/>
          </w:tcPr>
          <w:p w14:paraId="0C119386" w14:textId="61AC789F" w:rsidR="001C4A31" w:rsidRPr="00ED1BBF" w:rsidRDefault="00F77705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FbGxpbmdmb3JkPC9BdXRob3I+PFllYXI+MjAxNjwvWWVh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FbGxpbmdmb3JkPC9BdXRob3I+PFllYXI+MjAxNjwvWWVh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Ellingford et al., 2016a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39F80B48" w14:textId="19554197" w:rsidTr="0062464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7FB59B98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NM_000554.6(CRX):c.101-1G&gt;A</w:t>
            </w:r>
          </w:p>
        </w:tc>
        <w:tc>
          <w:tcPr>
            <w:tcW w:w="492" w:type="pct"/>
            <w:noWrap/>
            <w:hideMark/>
          </w:tcPr>
          <w:p w14:paraId="751F0915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pct"/>
            <w:noWrap/>
            <w:hideMark/>
          </w:tcPr>
          <w:p w14:paraId="42AC5600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6" w:type="pct"/>
            <w:noWrap/>
            <w:hideMark/>
          </w:tcPr>
          <w:p w14:paraId="686C2313" w14:textId="77777777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VCV000983150</w:t>
            </w:r>
          </w:p>
        </w:tc>
        <w:tc>
          <w:tcPr>
            <w:tcW w:w="818" w:type="pct"/>
            <w:noWrap/>
            <w:hideMark/>
          </w:tcPr>
          <w:p w14:paraId="178A9162" w14:textId="0ADBBBF6" w:rsidR="001C4A31" w:rsidRPr="00ED1BBF" w:rsidRDefault="001C4A31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 32165824</w:t>
            </w:r>
            <w:r w:rsidR="00AE0D4B" w:rsidRPr="00ED1BBF">
              <w:rPr>
                <w:rFonts w:ascii="Times New Roman" w:eastAsia="Times New Roman" w:hAnsi="Times New Roman" w:cs="Times New Roman"/>
                <w:color w:val="000000"/>
              </w:rPr>
              <w:t>, 37239417</w:t>
            </w:r>
          </w:p>
        </w:tc>
        <w:tc>
          <w:tcPr>
            <w:tcW w:w="1527" w:type="pct"/>
          </w:tcPr>
          <w:p w14:paraId="76C20363" w14:textId="4D2A47AC" w:rsidR="001C4A31" w:rsidRPr="00ED1BBF" w:rsidRDefault="00F77705" w:rsidP="005A1D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dXJsPC9BdXRob3I+PFllYXI+MjAyMDwvWWVhcj48UmVj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TdXJsPC9BdXRob3I+PFllYXI+MjAyMDwvWWVhcj48UmVj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=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Surl et al., 2020, Kim et al., 2023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</w:p>
        </w:tc>
      </w:tr>
      <w:tr w:rsidR="006664A0" w:rsidRPr="00ED1BBF" w14:paraId="6A9D2084" w14:textId="0C08DC63" w:rsidTr="00624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pct"/>
            <w:noWrap/>
            <w:hideMark/>
          </w:tcPr>
          <w:p w14:paraId="7BD5A936" w14:textId="77777777" w:rsidR="001C4A31" w:rsidRPr="00ED1BBF" w:rsidRDefault="001C4A31" w:rsidP="005A1DDA">
            <w:pPr>
              <w:rPr>
                <w:rFonts w:ascii="Times New Roman" w:eastAsia="Times New Roman" w:hAnsi="Times New Roman" w:cs="Times New Roman"/>
                <w:color w:val="212121"/>
              </w:rPr>
            </w:pPr>
            <w:r w:rsidRPr="00ED1BBF">
              <w:rPr>
                <w:rFonts w:ascii="Times New Roman" w:eastAsia="Times New Roman" w:hAnsi="Times New Roman" w:cs="Times New Roman"/>
                <w:color w:val="212121"/>
              </w:rPr>
              <w:lastRenderedPageBreak/>
              <w:t>NM_000554.6(CRX):c.252+1G&gt;A</w:t>
            </w:r>
          </w:p>
        </w:tc>
        <w:tc>
          <w:tcPr>
            <w:tcW w:w="492" w:type="pct"/>
            <w:noWrap/>
            <w:hideMark/>
          </w:tcPr>
          <w:p w14:paraId="4EC97793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570" w:type="pct"/>
            <w:noWrap/>
            <w:hideMark/>
          </w:tcPr>
          <w:p w14:paraId="21FD1F17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CoRD</w:t>
            </w:r>
          </w:p>
        </w:tc>
        <w:tc>
          <w:tcPr>
            <w:tcW w:w="676" w:type="pct"/>
            <w:noWrap/>
            <w:hideMark/>
          </w:tcPr>
          <w:p w14:paraId="069E8349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8" w:type="pct"/>
            <w:noWrap/>
            <w:hideMark/>
          </w:tcPr>
          <w:p w14:paraId="0A1F3767" w14:textId="77777777" w:rsidR="001C4A31" w:rsidRPr="00ED1BBF" w:rsidRDefault="001C4A31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t>PMID: 26103963</w:t>
            </w:r>
          </w:p>
        </w:tc>
        <w:tc>
          <w:tcPr>
            <w:tcW w:w="1527" w:type="pct"/>
          </w:tcPr>
          <w:p w14:paraId="4AFB7956" w14:textId="7183A88B" w:rsidR="001C4A31" w:rsidRPr="00ED1BBF" w:rsidRDefault="00F77705" w:rsidP="005A1D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b3VsYW5nZXItU2NlbWFtYTwvQXV0aG9yPjxZZWFyPjIw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begin">
                <w:fldData xml:space="preserve">PEVuZE5vdGU+PENpdGU+PEF1dGhvcj5Cb3VsYW5nZXItU2NlbWFtYTwvQXV0aG9yPjxZZWFyPjIw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</w:fldData>
              </w:fldCha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instrText xml:space="preserve"> ADDIN EN.CITE.DATA </w:instrTex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ED1BBF">
              <w:rPr>
                <w:rFonts w:ascii="Times New Roman" w:eastAsia="Times New Roman" w:hAnsi="Times New Roman" w:cs="Times New Roman"/>
                <w:noProof/>
                <w:color w:val="000000"/>
              </w:rPr>
              <w:t>(Boulanger-Scemama et al., 2015)</w:t>
            </w:r>
            <w:r w:rsidRPr="00ED1BBF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="00AB49AF" w:rsidRPr="00ED1BBF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</w:tr>
    </w:tbl>
    <w:p w14:paraId="21A9227F" w14:textId="4AF8492C" w:rsidR="00EB3E65" w:rsidRPr="00394280" w:rsidRDefault="00EB3E65" w:rsidP="004E19F6">
      <w:pPr>
        <w:jc w:val="both"/>
        <w:rPr>
          <w:rFonts w:ascii="Times New Roman" w:eastAsia="Times New Roman" w:hAnsi="Times New Roman" w:cs="Times New Roman"/>
        </w:rPr>
      </w:pPr>
    </w:p>
    <w:sectPr w:rsidR="00EB3E65" w:rsidRPr="00394280" w:rsidSect="00A31814">
      <w:footerReference w:type="default" r:id="rId8"/>
      <w:pgSz w:w="16838" w:h="11906" w:orient="landscape"/>
      <w:pgMar w:top="1077" w:right="1077" w:bottom="1077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A9BA5A" w14:textId="77777777" w:rsidR="00602433" w:rsidRDefault="00602433" w:rsidP="000C2A04">
      <w:pPr>
        <w:spacing w:after="0" w:line="240" w:lineRule="auto"/>
      </w:pPr>
      <w:r>
        <w:separator/>
      </w:r>
    </w:p>
  </w:endnote>
  <w:endnote w:type="continuationSeparator" w:id="0">
    <w:p w14:paraId="33E43CCE" w14:textId="77777777" w:rsidR="00602433" w:rsidRDefault="00602433" w:rsidP="000C2A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812187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7D2A96D" w14:textId="305331A0" w:rsidR="00EC05A1" w:rsidRPr="00EC05A1" w:rsidRDefault="00EC05A1">
        <w:pPr>
          <w:pStyle w:val="Footer"/>
          <w:jc w:val="center"/>
          <w:rPr>
            <w:rFonts w:ascii="Times New Roman" w:hAnsi="Times New Roman" w:cs="Times New Roman"/>
          </w:rPr>
        </w:pPr>
        <w:r w:rsidRPr="00EC05A1">
          <w:rPr>
            <w:rFonts w:ascii="Times New Roman" w:hAnsi="Times New Roman" w:cs="Times New Roman"/>
          </w:rPr>
          <w:fldChar w:fldCharType="begin"/>
        </w:r>
        <w:r w:rsidRPr="00EC05A1">
          <w:rPr>
            <w:rFonts w:ascii="Times New Roman" w:hAnsi="Times New Roman" w:cs="Times New Roman"/>
          </w:rPr>
          <w:instrText xml:space="preserve"> PAGE   \* MERGEFORMAT </w:instrText>
        </w:r>
        <w:r w:rsidRPr="00EC05A1">
          <w:rPr>
            <w:rFonts w:ascii="Times New Roman" w:hAnsi="Times New Roman" w:cs="Times New Roman"/>
          </w:rPr>
          <w:fldChar w:fldCharType="separate"/>
        </w:r>
        <w:r w:rsidRPr="00EA153F">
          <w:rPr>
            <w:rFonts w:ascii="Times New Roman" w:hAnsi="Times New Roman" w:cs="Times New Roman"/>
            <w:noProof/>
          </w:rPr>
          <w:t>2</w:t>
        </w:r>
        <w:r w:rsidRPr="00EC05A1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98B3DC9" w14:textId="77777777" w:rsidR="00EC05A1" w:rsidRDefault="00EC05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D3AB83" w14:textId="77777777" w:rsidR="00602433" w:rsidRDefault="00602433" w:rsidP="000C2A04">
      <w:pPr>
        <w:spacing w:after="0" w:line="240" w:lineRule="auto"/>
      </w:pPr>
      <w:r>
        <w:separator/>
      </w:r>
    </w:p>
  </w:footnote>
  <w:footnote w:type="continuationSeparator" w:id="0">
    <w:p w14:paraId="15DAFA43" w14:textId="77777777" w:rsidR="00602433" w:rsidRDefault="00602433" w:rsidP="000C2A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42C6E7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1A0483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4C21A7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99AA9D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380D4D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4BA358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4AAF6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966F78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B7A00C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99E2B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704786"/>
    <w:multiLevelType w:val="hybridMultilevel"/>
    <w:tmpl w:val="1DB4CEA2"/>
    <w:lvl w:ilvl="0" w:tplc="FFFFFFFF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0BDE0586"/>
    <w:multiLevelType w:val="hybridMultilevel"/>
    <w:tmpl w:val="055638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5DA6DE2"/>
    <w:multiLevelType w:val="hybridMultilevel"/>
    <w:tmpl w:val="5BB6D958"/>
    <w:lvl w:ilvl="0" w:tplc="3C09001B">
      <w:start w:val="1"/>
      <w:numFmt w:val="lowerRoman"/>
      <w:lvlText w:val="%1."/>
      <w:lvlJc w:val="righ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65A407F"/>
    <w:multiLevelType w:val="hybridMultilevel"/>
    <w:tmpl w:val="3A7400E4"/>
    <w:lvl w:ilvl="0" w:tplc="0409001B">
      <w:start w:val="1"/>
      <w:numFmt w:val="lowerRoman"/>
      <w:lvlText w:val="%1."/>
      <w:lvlJc w:val="righ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9F57785"/>
    <w:multiLevelType w:val="hybridMultilevel"/>
    <w:tmpl w:val="1DB4CEA2"/>
    <w:lvl w:ilvl="0" w:tplc="48A8DB5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20175BCE"/>
    <w:multiLevelType w:val="hybridMultilevel"/>
    <w:tmpl w:val="2CF40462"/>
    <w:lvl w:ilvl="0" w:tplc="0DDAD566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9A30894"/>
    <w:multiLevelType w:val="hybridMultilevel"/>
    <w:tmpl w:val="9B8E33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5334CD"/>
    <w:multiLevelType w:val="multilevel"/>
    <w:tmpl w:val="BDFC25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8" w15:restartNumberingAfterBreak="0">
    <w:nsid w:val="32D54CD3"/>
    <w:multiLevelType w:val="hybridMultilevel"/>
    <w:tmpl w:val="9D2C26CE"/>
    <w:lvl w:ilvl="0" w:tplc="FDE61B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AE515FA"/>
    <w:multiLevelType w:val="hybridMultilevel"/>
    <w:tmpl w:val="D4E616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E5B6E51"/>
    <w:multiLevelType w:val="hybridMultilevel"/>
    <w:tmpl w:val="B6F6695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21C3A7F"/>
    <w:multiLevelType w:val="hybridMultilevel"/>
    <w:tmpl w:val="F356F33A"/>
    <w:lvl w:ilvl="0" w:tplc="13EEF1E8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7D30F6F"/>
    <w:multiLevelType w:val="hybridMultilevel"/>
    <w:tmpl w:val="EE443D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E617957"/>
    <w:multiLevelType w:val="hybridMultilevel"/>
    <w:tmpl w:val="9AB0BBB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983D48"/>
    <w:multiLevelType w:val="hybridMultilevel"/>
    <w:tmpl w:val="1DB4CEA2"/>
    <w:lvl w:ilvl="0" w:tplc="FFFFFFFF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9595848"/>
    <w:multiLevelType w:val="hybridMultilevel"/>
    <w:tmpl w:val="327C1568"/>
    <w:lvl w:ilvl="0" w:tplc="75FEEF8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9FD41FA"/>
    <w:multiLevelType w:val="hybridMultilevel"/>
    <w:tmpl w:val="1DB4CEA2"/>
    <w:lvl w:ilvl="0" w:tplc="FFFFFFFF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5"/>
  </w:num>
  <w:num w:numId="2">
    <w:abstractNumId w:val="17"/>
  </w:num>
  <w:num w:numId="3">
    <w:abstractNumId w:val="11"/>
  </w:num>
  <w:num w:numId="4">
    <w:abstractNumId w:val="12"/>
  </w:num>
  <w:num w:numId="5">
    <w:abstractNumId w:val="13"/>
  </w:num>
  <w:num w:numId="6">
    <w:abstractNumId w:val="14"/>
  </w:num>
  <w:num w:numId="7">
    <w:abstractNumId w:val="10"/>
  </w:num>
  <w:num w:numId="8">
    <w:abstractNumId w:val="26"/>
  </w:num>
  <w:num w:numId="9">
    <w:abstractNumId w:val="24"/>
  </w:num>
  <w:num w:numId="10">
    <w:abstractNumId w:val="15"/>
  </w:num>
  <w:num w:numId="11">
    <w:abstractNumId w:val="20"/>
  </w:num>
  <w:num w:numId="12">
    <w:abstractNumId w:val="23"/>
  </w:num>
  <w:num w:numId="13">
    <w:abstractNumId w:val="18"/>
  </w:num>
  <w:num w:numId="14">
    <w:abstractNumId w:val="22"/>
  </w:num>
  <w:num w:numId="15">
    <w:abstractNumId w:val="16"/>
  </w:num>
  <w:num w:numId="16">
    <w:abstractNumId w:val="19"/>
  </w:num>
  <w:num w:numId="17">
    <w:abstractNumId w:val="21"/>
  </w:num>
  <w:num w:numId="18">
    <w:abstractNumId w:val="9"/>
  </w:num>
  <w:num w:numId="19">
    <w:abstractNumId w:val="8"/>
  </w:num>
  <w:num w:numId="20">
    <w:abstractNumId w:val="7"/>
  </w:num>
  <w:num w:numId="21">
    <w:abstractNumId w:val="6"/>
  </w:num>
  <w:num w:numId="22">
    <w:abstractNumId w:val="5"/>
  </w:num>
  <w:num w:numId="23">
    <w:abstractNumId w:val="4"/>
  </w:num>
  <w:num w:numId="24">
    <w:abstractNumId w:val="3"/>
  </w:num>
  <w:num w:numId="25">
    <w:abstractNumId w:val="2"/>
  </w:num>
  <w:num w:numId="26">
    <w:abstractNumId w:val="1"/>
  </w:num>
  <w:num w:numId="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1"/>
  <w:proofState w:spelling="clean"/>
  <w:stylePaneFormatFilter w:val="5124" w:allStyles="0" w:customStyles="0" w:latentStyles="1" w:stylesInUse="0" w:headingStyles="1" w:numberingStyles="0" w:tableStyles="0" w:directFormattingOnRuns="1" w:directFormattingOnParagraphs="0" w:directFormattingOnNumbering="0" w:directFormattingOnTables="0" w:clearFormatting="1" w:top3HeadingStyles="0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psrrfrj0920oe9azsxxdzyxdpfexf0pre5&quot;&gt;Crx Lib-Converted&lt;record-ids&gt;&lt;item&gt;4&lt;/item&gt;&lt;item&gt;19&lt;/item&gt;&lt;item&gt;23&lt;/item&gt;&lt;item&gt;24&lt;/item&gt;&lt;item&gt;26&lt;/item&gt;&lt;item&gt;30&lt;/item&gt;&lt;item&gt;32&lt;/item&gt;&lt;item&gt;33&lt;/item&gt;&lt;item&gt;41&lt;/item&gt;&lt;item&gt;42&lt;/item&gt;&lt;item&gt;49&lt;/item&gt;&lt;item&gt;66&lt;/item&gt;&lt;item&gt;68&lt;/item&gt;&lt;item&gt;70&lt;/item&gt;&lt;item&gt;71&lt;/item&gt;&lt;item&gt;73&lt;/item&gt;&lt;item&gt;75&lt;/item&gt;&lt;item&gt;81&lt;/item&gt;&lt;item&gt;83&lt;/item&gt;&lt;item&gt;91&lt;/item&gt;&lt;item&gt;99&lt;/item&gt;&lt;item&gt;106&lt;/item&gt;&lt;item&gt;107&lt;/item&gt;&lt;item&gt;108&lt;/item&gt;&lt;item&gt;109&lt;/item&gt;&lt;item&gt;118&lt;/item&gt;&lt;item&gt;119&lt;/item&gt;&lt;item&gt;124&lt;/item&gt;&lt;item&gt;126&lt;/item&gt;&lt;item&gt;127&lt;/item&gt;&lt;item&gt;129&lt;/item&gt;&lt;item&gt;135&lt;/item&gt;&lt;item&gt;137&lt;/item&gt;&lt;item&gt;162&lt;/item&gt;&lt;item&gt;165&lt;/item&gt;&lt;item&gt;179&lt;/item&gt;&lt;item&gt;183&lt;/item&gt;&lt;item&gt;214&lt;/item&gt;&lt;item&gt;217&lt;/item&gt;&lt;item&gt;219&lt;/item&gt;&lt;item&gt;222&lt;/item&gt;&lt;item&gt;234&lt;/item&gt;&lt;item&gt;245&lt;/item&gt;&lt;item&gt;248&lt;/item&gt;&lt;item&gt;249&lt;/item&gt;&lt;item&gt;251&lt;/item&gt;&lt;item&gt;252&lt;/item&gt;&lt;item&gt;255&lt;/item&gt;&lt;item&gt;256&lt;/item&gt;&lt;item&gt;259&lt;/item&gt;&lt;item&gt;261&lt;/item&gt;&lt;item&gt;262&lt;/item&gt;&lt;item&gt;263&lt;/item&gt;&lt;item&gt;264&lt;/item&gt;&lt;item&gt;266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3&lt;/item&gt;&lt;item&gt;284&lt;/item&gt;&lt;item&gt;285&lt;/item&gt;&lt;item&gt;286&lt;/item&gt;&lt;item&gt;287&lt;/item&gt;&lt;item&gt;288&lt;/item&gt;&lt;item&gt;289&lt;/item&gt;&lt;item&gt;290&lt;/item&gt;&lt;item&gt;291&lt;/item&gt;&lt;item&gt;292&lt;/item&gt;&lt;item&gt;293&lt;/item&gt;&lt;item&gt;294&lt;/item&gt;&lt;item&gt;295&lt;/item&gt;&lt;item&gt;296&lt;/item&gt;&lt;item&gt;299&lt;/item&gt;&lt;item&gt;300&lt;/item&gt;&lt;item&gt;301&lt;/item&gt;&lt;item&gt;302&lt;/item&gt;&lt;item&gt;303&lt;/item&gt;&lt;item&gt;304&lt;/item&gt;&lt;item&gt;305&lt;/item&gt;&lt;item&gt;306&lt;/item&gt;&lt;item&gt;308&lt;/item&gt;&lt;item&gt;309&lt;/item&gt;&lt;item&gt;310&lt;/item&gt;&lt;item&gt;311&lt;/item&gt;&lt;item&gt;312&lt;/item&gt;&lt;item&gt;313&lt;/item&gt;&lt;item&gt;314&lt;/item&gt;&lt;item&gt;315&lt;/item&gt;&lt;item&gt;316&lt;/item&gt;&lt;item&gt;317&lt;/item&gt;&lt;item&gt;320&lt;/item&gt;&lt;item&gt;321&lt;/item&gt;&lt;item&gt;323&lt;/item&gt;&lt;item&gt;325&lt;/item&gt;&lt;item&gt;326&lt;/item&gt;&lt;item&gt;327&lt;/item&gt;&lt;item&gt;328&lt;/item&gt;&lt;item&gt;329&lt;/item&gt;&lt;item&gt;330&lt;/item&gt;&lt;item&gt;331&lt;/item&gt;&lt;item&gt;333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4&lt;/item&gt;&lt;item&gt;351&lt;/item&gt;&lt;item&gt;352&lt;/item&gt;&lt;item&gt;354&lt;/item&gt;&lt;item&gt;355&lt;/item&gt;&lt;item&gt;356&lt;/item&gt;&lt;item&gt;357&lt;/item&gt;&lt;item&gt;359&lt;/item&gt;&lt;item&gt;360&lt;/item&gt;&lt;item&gt;361&lt;/item&gt;&lt;item&gt;362&lt;/item&gt;&lt;item&gt;363&lt;/item&gt;&lt;item&gt;364&lt;/item&gt;&lt;item&gt;366&lt;/item&gt;&lt;item&gt;367&lt;/item&gt;&lt;item&gt;368&lt;/item&gt;&lt;item&gt;369&lt;/item&gt;&lt;item&gt;371&lt;/item&gt;&lt;item&gt;372&lt;/item&gt;&lt;item&gt;373&lt;/item&gt;&lt;item&gt;375&lt;/item&gt;&lt;item&gt;376&lt;/item&gt;&lt;item&gt;377&lt;/item&gt;&lt;item&gt;378&lt;/item&gt;&lt;item&gt;379&lt;/item&gt;&lt;item&gt;380&lt;/item&gt;&lt;item&gt;381&lt;/item&gt;&lt;item&gt;382&lt;/item&gt;&lt;item&gt;383&lt;/item&gt;&lt;item&gt;384&lt;/item&gt;&lt;item&gt;385&lt;/item&gt;&lt;item&gt;386&lt;/item&gt;&lt;item&gt;387&lt;/item&gt;&lt;item&gt;388&lt;/item&gt;&lt;item&gt;389&lt;/item&gt;&lt;item&gt;390&lt;/item&gt;&lt;item&gt;391&lt;/item&gt;&lt;item&gt;392&lt;/item&gt;&lt;item&gt;393&lt;/item&gt;&lt;item&gt;395&lt;/item&gt;&lt;item&gt;396&lt;/item&gt;&lt;item&gt;397&lt;/item&gt;&lt;item&gt;398&lt;/item&gt;&lt;item&gt;399&lt;/item&gt;&lt;item&gt;400&lt;/item&gt;&lt;item&gt;406&lt;/item&gt;&lt;item&gt;407&lt;/item&gt;&lt;item&gt;408&lt;/item&gt;&lt;item&gt;413&lt;/item&gt;&lt;item&gt;414&lt;/item&gt;&lt;item&gt;415&lt;/item&gt;&lt;item&gt;416&lt;/item&gt;&lt;item&gt;417&lt;/item&gt;&lt;item&gt;418&lt;/item&gt;&lt;item&gt;419&lt;/item&gt;&lt;item&gt;420&lt;/item&gt;&lt;item&gt;423&lt;/item&gt;&lt;item&gt;424&lt;/item&gt;&lt;item&gt;425&lt;/item&gt;&lt;item&gt;426&lt;/item&gt;&lt;item&gt;427&lt;/item&gt;&lt;item&gt;428&lt;/item&gt;&lt;item&gt;429&lt;/item&gt;&lt;item&gt;430&lt;/item&gt;&lt;item&gt;431&lt;/item&gt;&lt;item&gt;432&lt;/item&gt;&lt;item&gt;435&lt;/item&gt;&lt;item&gt;436&lt;/item&gt;&lt;item&gt;437&lt;/item&gt;&lt;item&gt;438&lt;/item&gt;&lt;item&gt;439&lt;/item&gt;&lt;item&gt;440&lt;/item&gt;&lt;item&gt;441&lt;/item&gt;&lt;item&gt;442&lt;/item&gt;&lt;item&gt;443&lt;/item&gt;&lt;item&gt;445&lt;/item&gt;&lt;item&gt;448&lt;/item&gt;&lt;/record-ids&gt;&lt;/item&gt;&lt;/Libraries&gt;"/>
  </w:docVars>
  <w:rsids>
    <w:rsidRoot w:val="002A5CE0"/>
    <w:rsid w:val="00000215"/>
    <w:rsid w:val="000008DD"/>
    <w:rsid w:val="00000F27"/>
    <w:rsid w:val="00001BF4"/>
    <w:rsid w:val="00001CA9"/>
    <w:rsid w:val="00001D7E"/>
    <w:rsid w:val="00002410"/>
    <w:rsid w:val="000024DF"/>
    <w:rsid w:val="00002541"/>
    <w:rsid w:val="00002ADF"/>
    <w:rsid w:val="00002D45"/>
    <w:rsid w:val="000032A6"/>
    <w:rsid w:val="0000340A"/>
    <w:rsid w:val="00003524"/>
    <w:rsid w:val="00003CF9"/>
    <w:rsid w:val="00003D8E"/>
    <w:rsid w:val="00003DDD"/>
    <w:rsid w:val="000040C0"/>
    <w:rsid w:val="00004397"/>
    <w:rsid w:val="000047E9"/>
    <w:rsid w:val="00004879"/>
    <w:rsid w:val="000049F6"/>
    <w:rsid w:val="00004AF5"/>
    <w:rsid w:val="00004DB0"/>
    <w:rsid w:val="00004F49"/>
    <w:rsid w:val="000050CF"/>
    <w:rsid w:val="0000516B"/>
    <w:rsid w:val="00005205"/>
    <w:rsid w:val="00005800"/>
    <w:rsid w:val="0000607C"/>
    <w:rsid w:val="00006650"/>
    <w:rsid w:val="000066A6"/>
    <w:rsid w:val="00006A5E"/>
    <w:rsid w:val="00006C24"/>
    <w:rsid w:val="00006FA5"/>
    <w:rsid w:val="00007AF0"/>
    <w:rsid w:val="0001082D"/>
    <w:rsid w:val="00010C03"/>
    <w:rsid w:val="00010DB4"/>
    <w:rsid w:val="000113F7"/>
    <w:rsid w:val="00011BA6"/>
    <w:rsid w:val="000122CB"/>
    <w:rsid w:val="000122FD"/>
    <w:rsid w:val="00012461"/>
    <w:rsid w:val="00012734"/>
    <w:rsid w:val="00012813"/>
    <w:rsid w:val="000129B7"/>
    <w:rsid w:val="00012D56"/>
    <w:rsid w:val="0001300C"/>
    <w:rsid w:val="00013953"/>
    <w:rsid w:val="00014006"/>
    <w:rsid w:val="0001412A"/>
    <w:rsid w:val="00014263"/>
    <w:rsid w:val="000144B0"/>
    <w:rsid w:val="000145D5"/>
    <w:rsid w:val="000147EF"/>
    <w:rsid w:val="00014C69"/>
    <w:rsid w:val="000150D9"/>
    <w:rsid w:val="00015118"/>
    <w:rsid w:val="00015428"/>
    <w:rsid w:val="00015900"/>
    <w:rsid w:val="000159D3"/>
    <w:rsid w:val="000159D9"/>
    <w:rsid w:val="00015A74"/>
    <w:rsid w:val="000165E3"/>
    <w:rsid w:val="00016D04"/>
    <w:rsid w:val="00017172"/>
    <w:rsid w:val="000172E6"/>
    <w:rsid w:val="0001768B"/>
    <w:rsid w:val="00017712"/>
    <w:rsid w:val="00017A92"/>
    <w:rsid w:val="00017F12"/>
    <w:rsid w:val="0002050C"/>
    <w:rsid w:val="000205A3"/>
    <w:rsid w:val="00020FE3"/>
    <w:rsid w:val="0002145B"/>
    <w:rsid w:val="00021AC8"/>
    <w:rsid w:val="00021B53"/>
    <w:rsid w:val="00021EF5"/>
    <w:rsid w:val="000223D3"/>
    <w:rsid w:val="00022AC8"/>
    <w:rsid w:val="00022B63"/>
    <w:rsid w:val="00022B7A"/>
    <w:rsid w:val="00022FC0"/>
    <w:rsid w:val="000232F1"/>
    <w:rsid w:val="0002340A"/>
    <w:rsid w:val="0002346A"/>
    <w:rsid w:val="00023B1F"/>
    <w:rsid w:val="00023C5A"/>
    <w:rsid w:val="0002428F"/>
    <w:rsid w:val="0002496C"/>
    <w:rsid w:val="00024A5D"/>
    <w:rsid w:val="00024F1E"/>
    <w:rsid w:val="00024F5D"/>
    <w:rsid w:val="000253A5"/>
    <w:rsid w:val="00025524"/>
    <w:rsid w:val="00025ACA"/>
    <w:rsid w:val="00026271"/>
    <w:rsid w:val="000262D8"/>
    <w:rsid w:val="000265A2"/>
    <w:rsid w:val="0002685B"/>
    <w:rsid w:val="00026B26"/>
    <w:rsid w:val="00026D89"/>
    <w:rsid w:val="00026E94"/>
    <w:rsid w:val="000271F2"/>
    <w:rsid w:val="000271F7"/>
    <w:rsid w:val="0002742A"/>
    <w:rsid w:val="00027999"/>
    <w:rsid w:val="00027A6D"/>
    <w:rsid w:val="00027C14"/>
    <w:rsid w:val="00027D79"/>
    <w:rsid w:val="00027EF8"/>
    <w:rsid w:val="000303E7"/>
    <w:rsid w:val="00030D95"/>
    <w:rsid w:val="00031D8E"/>
    <w:rsid w:val="0003238E"/>
    <w:rsid w:val="000325DF"/>
    <w:rsid w:val="00032669"/>
    <w:rsid w:val="0003297E"/>
    <w:rsid w:val="00032C45"/>
    <w:rsid w:val="00032CE7"/>
    <w:rsid w:val="00032D64"/>
    <w:rsid w:val="00032F37"/>
    <w:rsid w:val="0003302B"/>
    <w:rsid w:val="00033162"/>
    <w:rsid w:val="00033372"/>
    <w:rsid w:val="00033712"/>
    <w:rsid w:val="00033B65"/>
    <w:rsid w:val="00033F14"/>
    <w:rsid w:val="00033F7B"/>
    <w:rsid w:val="00034016"/>
    <w:rsid w:val="0003486A"/>
    <w:rsid w:val="000349F1"/>
    <w:rsid w:val="00034F88"/>
    <w:rsid w:val="0003506C"/>
    <w:rsid w:val="000350DF"/>
    <w:rsid w:val="00035703"/>
    <w:rsid w:val="00035857"/>
    <w:rsid w:val="000359BC"/>
    <w:rsid w:val="00035D6D"/>
    <w:rsid w:val="00036276"/>
    <w:rsid w:val="00036962"/>
    <w:rsid w:val="00036D16"/>
    <w:rsid w:val="00036EE3"/>
    <w:rsid w:val="000370C6"/>
    <w:rsid w:val="0003716D"/>
    <w:rsid w:val="00037298"/>
    <w:rsid w:val="000372C8"/>
    <w:rsid w:val="00037443"/>
    <w:rsid w:val="000378A7"/>
    <w:rsid w:val="000409DA"/>
    <w:rsid w:val="00040B02"/>
    <w:rsid w:val="00041491"/>
    <w:rsid w:val="00041515"/>
    <w:rsid w:val="00041532"/>
    <w:rsid w:val="00042088"/>
    <w:rsid w:val="00042565"/>
    <w:rsid w:val="00042784"/>
    <w:rsid w:val="00043110"/>
    <w:rsid w:val="00043188"/>
    <w:rsid w:val="000432D8"/>
    <w:rsid w:val="00043404"/>
    <w:rsid w:val="00043602"/>
    <w:rsid w:val="00043719"/>
    <w:rsid w:val="00044131"/>
    <w:rsid w:val="00044271"/>
    <w:rsid w:val="000447ED"/>
    <w:rsid w:val="00044AF3"/>
    <w:rsid w:val="00044BBB"/>
    <w:rsid w:val="00044C3B"/>
    <w:rsid w:val="00045297"/>
    <w:rsid w:val="0004533C"/>
    <w:rsid w:val="00045357"/>
    <w:rsid w:val="000456C4"/>
    <w:rsid w:val="00045C68"/>
    <w:rsid w:val="00045FAA"/>
    <w:rsid w:val="00046172"/>
    <w:rsid w:val="00046216"/>
    <w:rsid w:val="0004628D"/>
    <w:rsid w:val="000462BF"/>
    <w:rsid w:val="00046354"/>
    <w:rsid w:val="0004649D"/>
    <w:rsid w:val="00046A10"/>
    <w:rsid w:val="00047753"/>
    <w:rsid w:val="00047939"/>
    <w:rsid w:val="00047E18"/>
    <w:rsid w:val="0005009F"/>
    <w:rsid w:val="00050172"/>
    <w:rsid w:val="000501FF"/>
    <w:rsid w:val="0005041B"/>
    <w:rsid w:val="000504FA"/>
    <w:rsid w:val="0005086D"/>
    <w:rsid w:val="00050B0C"/>
    <w:rsid w:val="00050DD0"/>
    <w:rsid w:val="000516C6"/>
    <w:rsid w:val="00051DDF"/>
    <w:rsid w:val="0005201E"/>
    <w:rsid w:val="0005217A"/>
    <w:rsid w:val="00052A64"/>
    <w:rsid w:val="00052B63"/>
    <w:rsid w:val="00052C8E"/>
    <w:rsid w:val="00053562"/>
    <w:rsid w:val="00053880"/>
    <w:rsid w:val="00053B61"/>
    <w:rsid w:val="00053E0B"/>
    <w:rsid w:val="00053F66"/>
    <w:rsid w:val="00054186"/>
    <w:rsid w:val="000541D6"/>
    <w:rsid w:val="00054451"/>
    <w:rsid w:val="00054C93"/>
    <w:rsid w:val="000556ED"/>
    <w:rsid w:val="00055842"/>
    <w:rsid w:val="00056806"/>
    <w:rsid w:val="00056E72"/>
    <w:rsid w:val="000571EE"/>
    <w:rsid w:val="000572EF"/>
    <w:rsid w:val="00057731"/>
    <w:rsid w:val="00057777"/>
    <w:rsid w:val="00057E96"/>
    <w:rsid w:val="00057EA0"/>
    <w:rsid w:val="0006037D"/>
    <w:rsid w:val="000609D3"/>
    <w:rsid w:val="00060BFC"/>
    <w:rsid w:val="00060F41"/>
    <w:rsid w:val="0006136B"/>
    <w:rsid w:val="0006167C"/>
    <w:rsid w:val="00061681"/>
    <w:rsid w:val="0006195C"/>
    <w:rsid w:val="00061A64"/>
    <w:rsid w:val="00061C32"/>
    <w:rsid w:val="00061E19"/>
    <w:rsid w:val="00061EC4"/>
    <w:rsid w:val="00062175"/>
    <w:rsid w:val="00062B64"/>
    <w:rsid w:val="00062D75"/>
    <w:rsid w:val="00062DC9"/>
    <w:rsid w:val="00062E99"/>
    <w:rsid w:val="000635BC"/>
    <w:rsid w:val="000635E4"/>
    <w:rsid w:val="00063993"/>
    <w:rsid w:val="00063BB1"/>
    <w:rsid w:val="000640C4"/>
    <w:rsid w:val="00064999"/>
    <w:rsid w:val="000652AB"/>
    <w:rsid w:val="00065376"/>
    <w:rsid w:val="000653DB"/>
    <w:rsid w:val="000655F1"/>
    <w:rsid w:val="00065B4C"/>
    <w:rsid w:val="00066C71"/>
    <w:rsid w:val="00067452"/>
    <w:rsid w:val="0006760C"/>
    <w:rsid w:val="00067723"/>
    <w:rsid w:val="0006776E"/>
    <w:rsid w:val="00067979"/>
    <w:rsid w:val="00067B9A"/>
    <w:rsid w:val="00067CA9"/>
    <w:rsid w:val="00067CC0"/>
    <w:rsid w:val="00070108"/>
    <w:rsid w:val="00070400"/>
    <w:rsid w:val="00070419"/>
    <w:rsid w:val="00070668"/>
    <w:rsid w:val="00070906"/>
    <w:rsid w:val="00070ADB"/>
    <w:rsid w:val="00070B12"/>
    <w:rsid w:val="00070CC2"/>
    <w:rsid w:val="00071182"/>
    <w:rsid w:val="00071597"/>
    <w:rsid w:val="00071BCD"/>
    <w:rsid w:val="00071E1B"/>
    <w:rsid w:val="00071EBC"/>
    <w:rsid w:val="00071F8C"/>
    <w:rsid w:val="000723C4"/>
    <w:rsid w:val="00072CE3"/>
    <w:rsid w:val="00072F6F"/>
    <w:rsid w:val="0007368F"/>
    <w:rsid w:val="000736D4"/>
    <w:rsid w:val="0007390A"/>
    <w:rsid w:val="00073C30"/>
    <w:rsid w:val="00073D96"/>
    <w:rsid w:val="0007402C"/>
    <w:rsid w:val="000740ED"/>
    <w:rsid w:val="00074144"/>
    <w:rsid w:val="00074481"/>
    <w:rsid w:val="00074DBA"/>
    <w:rsid w:val="00074E3D"/>
    <w:rsid w:val="000755F0"/>
    <w:rsid w:val="000759DB"/>
    <w:rsid w:val="00075D87"/>
    <w:rsid w:val="00075F00"/>
    <w:rsid w:val="0007669B"/>
    <w:rsid w:val="0007691C"/>
    <w:rsid w:val="00076E9F"/>
    <w:rsid w:val="00076EB1"/>
    <w:rsid w:val="000772E4"/>
    <w:rsid w:val="000773AE"/>
    <w:rsid w:val="00077402"/>
    <w:rsid w:val="0007759B"/>
    <w:rsid w:val="00077B81"/>
    <w:rsid w:val="00077BD8"/>
    <w:rsid w:val="00077E4D"/>
    <w:rsid w:val="00077E87"/>
    <w:rsid w:val="00077FAE"/>
    <w:rsid w:val="0008021C"/>
    <w:rsid w:val="000802E9"/>
    <w:rsid w:val="0008085D"/>
    <w:rsid w:val="000811AA"/>
    <w:rsid w:val="00082273"/>
    <w:rsid w:val="00082B95"/>
    <w:rsid w:val="0008349D"/>
    <w:rsid w:val="00083640"/>
    <w:rsid w:val="000837F2"/>
    <w:rsid w:val="000838DF"/>
    <w:rsid w:val="00083C45"/>
    <w:rsid w:val="00083E60"/>
    <w:rsid w:val="00084DEC"/>
    <w:rsid w:val="00084E7D"/>
    <w:rsid w:val="00085138"/>
    <w:rsid w:val="0008584D"/>
    <w:rsid w:val="00085D55"/>
    <w:rsid w:val="00085E9D"/>
    <w:rsid w:val="00086072"/>
    <w:rsid w:val="0008668D"/>
    <w:rsid w:val="0008669B"/>
    <w:rsid w:val="00086804"/>
    <w:rsid w:val="00087116"/>
    <w:rsid w:val="00087751"/>
    <w:rsid w:val="00090A62"/>
    <w:rsid w:val="00090B86"/>
    <w:rsid w:val="00090C12"/>
    <w:rsid w:val="00090F94"/>
    <w:rsid w:val="000914DB"/>
    <w:rsid w:val="00091C0D"/>
    <w:rsid w:val="00091D88"/>
    <w:rsid w:val="00092816"/>
    <w:rsid w:val="0009285C"/>
    <w:rsid w:val="000929B5"/>
    <w:rsid w:val="00092B12"/>
    <w:rsid w:val="00093308"/>
    <w:rsid w:val="000935EB"/>
    <w:rsid w:val="000938F7"/>
    <w:rsid w:val="00093F3E"/>
    <w:rsid w:val="00094DBD"/>
    <w:rsid w:val="00095555"/>
    <w:rsid w:val="0009556A"/>
    <w:rsid w:val="00095583"/>
    <w:rsid w:val="00095766"/>
    <w:rsid w:val="00095A4F"/>
    <w:rsid w:val="00095A9A"/>
    <w:rsid w:val="00095D57"/>
    <w:rsid w:val="00095D61"/>
    <w:rsid w:val="00095EE6"/>
    <w:rsid w:val="00096177"/>
    <w:rsid w:val="00096214"/>
    <w:rsid w:val="0009627A"/>
    <w:rsid w:val="00096549"/>
    <w:rsid w:val="0009679F"/>
    <w:rsid w:val="00096A5A"/>
    <w:rsid w:val="00096B37"/>
    <w:rsid w:val="00096C8C"/>
    <w:rsid w:val="00097072"/>
    <w:rsid w:val="000971E7"/>
    <w:rsid w:val="00097337"/>
    <w:rsid w:val="0009737E"/>
    <w:rsid w:val="0009777E"/>
    <w:rsid w:val="00097787"/>
    <w:rsid w:val="00097B08"/>
    <w:rsid w:val="000A0862"/>
    <w:rsid w:val="000A0D83"/>
    <w:rsid w:val="000A116D"/>
    <w:rsid w:val="000A1575"/>
    <w:rsid w:val="000A1B91"/>
    <w:rsid w:val="000A1BD8"/>
    <w:rsid w:val="000A1DE6"/>
    <w:rsid w:val="000A1FE6"/>
    <w:rsid w:val="000A2335"/>
    <w:rsid w:val="000A29C3"/>
    <w:rsid w:val="000A2A28"/>
    <w:rsid w:val="000A2BFB"/>
    <w:rsid w:val="000A2F3F"/>
    <w:rsid w:val="000A3101"/>
    <w:rsid w:val="000A36CA"/>
    <w:rsid w:val="000A3811"/>
    <w:rsid w:val="000A3B3C"/>
    <w:rsid w:val="000A4458"/>
    <w:rsid w:val="000A51B8"/>
    <w:rsid w:val="000A564D"/>
    <w:rsid w:val="000A5F86"/>
    <w:rsid w:val="000A62F3"/>
    <w:rsid w:val="000A689D"/>
    <w:rsid w:val="000A68FA"/>
    <w:rsid w:val="000A6A2D"/>
    <w:rsid w:val="000A6DF9"/>
    <w:rsid w:val="000A72D1"/>
    <w:rsid w:val="000A730F"/>
    <w:rsid w:val="000A73DD"/>
    <w:rsid w:val="000A7451"/>
    <w:rsid w:val="000A7800"/>
    <w:rsid w:val="000A7C22"/>
    <w:rsid w:val="000A7CBC"/>
    <w:rsid w:val="000A7E93"/>
    <w:rsid w:val="000B088A"/>
    <w:rsid w:val="000B0D0B"/>
    <w:rsid w:val="000B14BB"/>
    <w:rsid w:val="000B1A9C"/>
    <w:rsid w:val="000B1CB6"/>
    <w:rsid w:val="000B1D4C"/>
    <w:rsid w:val="000B1DE8"/>
    <w:rsid w:val="000B1EBA"/>
    <w:rsid w:val="000B24C9"/>
    <w:rsid w:val="000B28BA"/>
    <w:rsid w:val="000B2DE7"/>
    <w:rsid w:val="000B2E17"/>
    <w:rsid w:val="000B2EC2"/>
    <w:rsid w:val="000B3493"/>
    <w:rsid w:val="000B358B"/>
    <w:rsid w:val="000B46CD"/>
    <w:rsid w:val="000B4747"/>
    <w:rsid w:val="000B4949"/>
    <w:rsid w:val="000B5024"/>
    <w:rsid w:val="000B50F6"/>
    <w:rsid w:val="000B587C"/>
    <w:rsid w:val="000B5D6A"/>
    <w:rsid w:val="000B6795"/>
    <w:rsid w:val="000B6BCF"/>
    <w:rsid w:val="000B6D41"/>
    <w:rsid w:val="000B701C"/>
    <w:rsid w:val="000B74A1"/>
    <w:rsid w:val="000B76AE"/>
    <w:rsid w:val="000B76C1"/>
    <w:rsid w:val="000B778D"/>
    <w:rsid w:val="000B7921"/>
    <w:rsid w:val="000B7C76"/>
    <w:rsid w:val="000C05F6"/>
    <w:rsid w:val="000C0705"/>
    <w:rsid w:val="000C0872"/>
    <w:rsid w:val="000C0D6B"/>
    <w:rsid w:val="000C0DCD"/>
    <w:rsid w:val="000C0F79"/>
    <w:rsid w:val="000C16BC"/>
    <w:rsid w:val="000C218B"/>
    <w:rsid w:val="000C29AD"/>
    <w:rsid w:val="000C2A04"/>
    <w:rsid w:val="000C2C99"/>
    <w:rsid w:val="000C2F8D"/>
    <w:rsid w:val="000C2FBE"/>
    <w:rsid w:val="000C326D"/>
    <w:rsid w:val="000C331C"/>
    <w:rsid w:val="000C3556"/>
    <w:rsid w:val="000C39E8"/>
    <w:rsid w:val="000C3D2F"/>
    <w:rsid w:val="000C4260"/>
    <w:rsid w:val="000C4351"/>
    <w:rsid w:val="000C43E5"/>
    <w:rsid w:val="000C46BC"/>
    <w:rsid w:val="000C4C8C"/>
    <w:rsid w:val="000C4D03"/>
    <w:rsid w:val="000C53AB"/>
    <w:rsid w:val="000C5F91"/>
    <w:rsid w:val="000C66A2"/>
    <w:rsid w:val="000C6D5E"/>
    <w:rsid w:val="000C6D9B"/>
    <w:rsid w:val="000C6E8C"/>
    <w:rsid w:val="000C7475"/>
    <w:rsid w:val="000C74A2"/>
    <w:rsid w:val="000C7706"/>
    <w:rsid w:val="000C78D9"/>
    <w:rsid w:val="000C7A27"/>
    <w:rsid w:val="000C7B85"/>
    <w:rsid w:val="000C7E73"/>
    <w:rsid w:val="000C7FEE"/>
    <w:rsid w:val="000D0140"/>
    <w:rsid w:val="000D02EC"/>
    <w:rsid w:val="000D0E43"/>
    <w:rsid w:val="000D0F9B"/>
    <w:rsid w:val="000D10E9"/>
    <w:rsid w:val="000D1261"/>
    <w:rsid w:val="000D1655"/>
    <w:rsid w:val="000D17D5"/>
    <w:rsid w:val="000D18B4"/>
    <w:rsid w:val="000D18F5"/>
    <w:rsid w:val="000D1915"/>
    <w:rsid w:val="000D1E2E"/>
    <w:rsid w:val="000D1ECA"/>
    <w:rsid w:val="000D233E"/>
    <w:rsid w:val="000D2A02"/>
    <w:rsid w:val="000D2AC7"/>
    <w:rsid w:val="000D2DC4"/>
    <w:rsid w:val="000D2DD8"/>
    <w:rsid w:val="000D2EF3"/>
    <w:rsid w:val="000D3482"/>
    <w:rsid w:val="000D350A"/>
    <w:rsid w:val="000D352D"/>
    <w:rsid w:val="000D35F7"/>
    <w:rsid w:val="000D3684"/>
    <w:rsid w:val="000D3695"/>
    <w:rsid w:val="000D4043"/>
    <w:rsid w:val="000D49E6"/>
    <w:rsid w:val="000D5545"/>
    <w:rsid w:val="000D5B8B"/>
    <w:rsid w:val="000D5DF8"/>
    <w:rsid w:val="000D5FD5"/>
    <w:rsid w:val="000D60A6"/>
    <w:rsid w:val="000D669D"/>
    <w:rsid w:val="000D6858"/>
    <w:rsid w:val="000D6A3E"/>
    <w:rsid w:val="000D6C46"/>
    <w:rsid w:val="000D6EDD"/>
    <w:rsid w:val="000D7918"/>
    <w:rsid w:val="000D7A11"/>
    <w:rsid w:val="000D7B20"/>
    <w:rsid w:val="000E0083"/>
    <w:rsid w:val="000E07FD"/>
    <w:rsid w:val="000E0871"/>
    <w:rsid w:val="000E0930"/>
    <w:rsid w:val="000E11F6"/>
    <w:rsid w:val="000E129D"/>
    <w:rsid w:val="000E12CE"/>
    <w:rsid w:val="000E155F"/>
    <w:rsid w:val="000E15CA"/>
    <w:rsid w:val="000E194D"/>
    <w:rsid w:val="000E1FF2"/>
    <w:rsid w:val="000E260F"/>
    <w:rsid w:val="000E264E"/>
    <w:rsid w:val="000E2668"/>
    <w:rsid w:val="000E2871"/>
    <w:rsid w:val="000E2F37"/>
    <w:rsid w:val="000E3132"/>
    <w:rsid w:val="000E32FD"/>
    <w:rsid w:val="000E3842"/>
    <w:rsid w:val="000E4402"/>
    <w:rsid w:val="000E4478"/>
    <w:rsid w:val="000E4870"/>
    <w:rsid w:val="000E4BE3"/>
    <w:rsid w:val="000E4C0C"/>
    <w:rsid w:val="000E515D"/>
    <w:rsid w:val="000E51F0"/>
    <w:rsid w:val="000E525E"/>
    <w:rsid w:val="000E530D"/>
    <w:rsid w:val="000E582A"/>
    <w:rsid w:val="000E58E4"/>
    <w:rsid w:val="000E5E86"/>
    <w:rsid w:val="000E6107"/>
    <w:rsid w:val="000E6145"/>
    <w:rsid w:val="000E6652"/>
    <w:rsid w:val="000E705C"/>
    <w:rsid w:val="000E7459"/>
    <w:rsid w:val="000E79F3"/>
    <w:rsid w:val="000E7B3F"/>
    <w:rsid w:val="000F0127"/>
    <w:rsid w:val="000F04F9"/>
    <w:rsid w:val="000F0EBF"/>
    <w:rsid w:val="000F1727"/>
    <w:rsid w:val="000F1EC5"/>
    <w:rsid w:val="000F20DB"/>
    <w:rsid w:val="000F220D"/>
    <w:rsid w:val="000F293C"/>
    <w:rsid w:val="000F2974"/>
    <w:rsid w:val="000F2C3C"/>
    <w:rsid w:val="000F2C8B"/>
    <w:rsid w:val="000F2F0E"/>
    <w:rsid w:val="000F2FA0"/>
    <w:rsid w:val="000F33A4"/>
    <w:rsid w:val="000F35D9"/>
    <w:rsid w:val="000F35E7"/>
    <w:rsid w:val="000F36E1"/>
    <w:rsid w:val="000F3AD4"/>
    <w:rsid w:val="000F3D06"/>
    <w:rsid w:val="000F3EF5"/>
    <w:rsid w:val="000F3FD9"/>
    <w:rsid w:val="000F422D"/>
    <w:rsid w:val="000F426D"/>
    <w:rsid w:val="000F43A1"/>
    <w:rsid w:val="000F44BF"/>
    <w:rsid w:val="000F458A"/>
    <w:rsid w:val="000F4693"/>
    <w:rsid w:val="000F48A4"/>
    <w:rsid w:val="000F48ED"/>
    <w:rsid w:val="000F498E"/>
    <w:rsid w:val="000F4E1C"/>
    <w:rsid w:val="000F54BE"/>
    <w:rsid w:val="000F55CD"/>
    <w:rsid w:val="000F56D0"/>
    <w:rsid w:val="000F5766"/>
    <w:rsid w:val="000F5A23"/>
    <w:rsid w:val="000F5D48"/>
    <w:rsid w:val="000F6408"/>
    <w:rsid w:val="000F67E7"/>
    <w:rsid w:val="000F7296"/>
    <w:rsid w:val="000F78AC"/>
    <w:rsid w:val="000F7A13"/>
    <w:rsid w:val="000F7C0F"/>
    <w:rsid w:val="000F7D35"/>
    <w:rsid w:val="00100394"/>
    <w:rsid w:val="00100514"/>
    <w:rsid w:val="001005F7"/>
    <w:rsid w:val="00100C54"/>
    <w:rsid w:val="00100DA4"/>
    <w:rsid w:val="00100EFA"/>
    <w:rsid w:val="0010126A"/>
    <w:rsid w:val="00101299"/>
    <w:rsid w:val="001016BE"/>
    <w:rsid w:val="00101A1A"/>
    <w:rsid w:val="00101A56"/>
    <w:rsid w:val="0010206A"/>
    <w:rsid w:val="0010241E"/>
    <w:rsid w:val="00102586"/>
    <w:rsid w:val="001025FB"/>
    <w:rsid w:val="001028A5"/>
    <w:rsid w:val="00102C4E"/>
    <w:rsid w:val="00102D21"/>
    <w:rsid w:val="00102D54"/>
    <w:rsid w:val="001032FA"/>
    <w:rsid w:val="001034CE"/>
    <w:rsid w:val="0010361B"/>
    <w:rsid w:val="001036F8"/>
    <w:rsid w:val="00103754"/>
    <w:rsid w:val="00103A68"/>
    <w:rsid w:val="00104F28"/>
    <w:rsid w:val="00105099"/>
    <w:rsid w:val="0010530B"/>
    <w:rsid w:val="00105341"/>
    <w:rsid w:val="0010584F"/>
    <w:rsid w:val="001058FE"/>
    <w:rsid w:val="00105ADB"/>
    <w:rsid w:val="00105C33"/>
    <w:rsid w:val="00105EB4"/>
    <w:rsid w:val="0010654A"/>
    <w:rsid w:val="001065B4"/>
    <w:rsid w:val="001065EE"/>
    <w:rsid w:val="00106CE3"/>
    <w:rsid w:val="0010778F"/>
    <w:rsid w:val="0010780D"/>
    <w:rsid w:val="001079A9"/>
    <w:rsid w:val="00107CDF"/>
    <w:rsid w:val="0011022A"/>
    <w:rsid w:val="0011049B"/>
    <w:rsid w:val="001105C1"/>
    <w:rsid w:val="001107FD"/>
    <w:rsid w:val="00110B4F"/>
    <w:rsid w:val="001110F8"/>
    <w:rsid w:val="00111BC9"/>
    <w:rsid w:val="00111D24"/>
    <w:rsid w:val="0011263E"/>
    <w:rsid w:val="0011275C"/>
    <w:rsid w:val="001127DF"/>
    <w:rsid w:val="00112E06"/>
    <w:rsid w:val="00113220"/>
    <w:rsid w:val="00113400"/>
    <w:rsid w:val="0011352E"/>
    <w:rsid w:val="00113716"/>
    <w:rsid w:val="00113832"/>
    <w:rsid w:val="001145E7"/>
    <w:rsid w:val="0011477C"/>
    <w:rsid w:val="0011499C"/>
    <w:rsid w:val="00114ADB"/>
    <w:rsid w:val="00114C30"/>
    <w:rsid w:val="001150B3"/>
    <w:rsid w:val="0011538F"/>
    <w:rsid w:val="00115695"/>
    <w:rsid w:val="00116004"/>
    <w:rsid w:val="001162B2"/>
    <w:rsid w:val="0011656B"/>
    <w:rsid w:val="00116934"/>
    <w:rsid w:val="00116E6A"/>
    <w:rsid w:val="00117102"/>
    <w:rsid w:val="001173C2"/>
    <w:rsid w:val="00117974"/>
    <w:rsid w:val="00117B92"/>
    <w:rsid w:val="00117C55"/>
    <w:rsid w:val="00117DD1"/>
    <w:rsid w:val="001200DE"/>
    <w:rsid w:val="00120280"/>
    <w:rsid w:val="00120AF8"/>
    <w:rsid w:val="00120D84"/>
    <w:rsid w:val="001211B8"/>
    <w:rsid w:val="00121432"/>
    <w:rsid w:val="0012163C"/>
    <w:rsid w:val="00121A0F"/>
    <w:rsid w:val="00121A8F"/>
    <w:rsid w:val="00121E3A"/>
    <w:rsid w:val="001224F2"/>
    <w:rsid w:val="0012260E"/>
    <w:rsid w:val="00122791"/>
    <w:rsid w:val="00122944"/>
    <w:rsid w:val="00122A71"/>
    <w:rsid w:val="00122ADA"/>
    <w:rsid w:val="00122B10"/>
    <w:rsid w:val="00122BDB"/>
    <w:rsid w:val="00122C9C"/>
    <w:rsid w:val="0012316B"/>
    <w:rsid w:val="001235B6"/>
    <w:rsid w:val="00123A70"/>
    <w:rsid w:val="00123C60"/>
    <w:rsid w:val="00123C74"/>
    <w:rsid w:val="00123D93"/>
    <w:rsid w:val="0012456C"/>
    <w:rsid w:val="001251D7"/>
    <w:rsid w:val="00125B7D"/>
    <w:rsid w:val="00125E33"/>
    <w:rsid w:val="001261BE"/>
    <w:rsid w:val="00126BD4"/>
    <w:rsid w:val="00126E2A"/>
    <w:rsid w:val="00127D9E"/>
    <w:rsid w:val="0013020D"/>
    <w:rsid w:val="001302C2"/>
    <w:rsid w:val="001304AE"/>
    <w:rsid w:val="00130684"/>
    <w:rsid w:val="00130A64"/>
    <w:rsid w:val="00130D54"/>
    <w:rsid w:val="00130E2F"/>
    <w:rsid w:val="00130E33"/>
    <w:rsid w:val="00130F88"/>
    <w:rsid w:val="00131328"/>
    <w:rsid w:val="001314E3"/>
    <w:rsid w:val="00131820"/>
    <w:rsid w:val="00131A50"/>
    <w:rsid w:val="00131CB9"/>
    <w:rsid w:val="00131FD8"/>
    <w:rsid w:val="00132DF1"/>
    <w:rsid w:val="001334AA"/>
    <w:rsid w:val="00133682"/>
    <w:rsid w:val="00133CF6"/>
    <w:rsid w:val="00133EA0"/>
    <w:rsid w:val="00134B82"/>
    <w:rsid w:val="00134FD3"/>
    <w:rsid w:val="001350BC"/>
    <w:rsid w:val="0013529B"/>
    <w:rsid w:val="00135400"/>
    <w:rsid w:val="00135409"/>
    <w:rsid w:val="00135590"/>
    <w:rsid w:val="001356C3"/>
    <w:rsid w:val="0013577A"/>
    <w:rsid w:val="00135CC0"/>
    <w:rsid w:val="00135CCC"/>
    <w:rsid w:val="00136178"/>
    <w:rsid w:val="00136C00"/>
    <w:rsid w:val="00137243"/>
    <w:rsid w:val="00137426"/>
    <w:rsid w:val="0014058F"/>
    <w:rsid w:val="00140658"/>
    <w:rsid w:val="00140DD8"/>
    <w:rsid w:val="001418E2"/>
    <w:rsid w:val="00141A85"/>
    <w:rsid w:val="00141DF9"/>
    <w:rsid w:val="0014268B"/>
    <w:rsid w:val="001426F7"/>
    <w:rsid w:val="00142A33"/>
    <w:rsid w:val="00142CD8"/>
    <w:rsid w:val="00142F3E"/>
    <w:rsid w:val="00142FA0"/>
    <w:rsid w:val="00143220"/>
    <w:rsid w:val="00143303"/>
    <w:rsid w:val="00143695"/>
    <w:rsid w:val="00143F5C"/>
    <w:rsid w:val="00144041"/>
    <w:rsid w:val="00145168"/>
    <w:rsid w:val="00145231"/>
    <w:rsid w:val="0014547F"/>
    <w:rsid w:val="001461C2"/>
    <w:rsid w:val="0014655B"/>
    <w:rsid w:val="001467CB"/>
    <w:rsid w:val="00146A63"/>
    <w:rsid w:val="00147044"/>
    <w:rsid w:val="00147229"/>
    <w:rsid w:val="00147273"/>
    <w:rsid w:val="001472B2"/>
    <w:rsid w:val="001474C8"/>
    <w:rsid w:val="001477B9"/>
    <w:rsid w:val="00147ADE"/>
    <w:rsid w:val="00147C2B"/>
    <w:rsid w:val="0015082A"/>
    <w:rsid w:val="001508C2"/>
    <w:rsid w:val="001508E6"/>
    <w:rsid w:val="00150A11"/>
    <w:rsid w:val="00150AD0"/>
    <w:rsid w:val="001511C4"/>
    <w:rsid w:val="00151298"/>
    <w:rsid w:val="00151538"/>
    <w:rsid w:val="0015173A"/>
    <w:rsid w:val="00151CA9"/>
    <w:rsid w:val="00151D80"/>
    <w:rsid w:val="00151EC8"/>
    <w:rsid w:val="0015236D"/>
    <w:rsid w:val="00152496"/>
    <w:rsid w:val="001528DE"/>
    <w:rsid w:val="00152D9F"/>
    <w:rsid w:val="00152E49"/>
    <w:rsid w:val="0015302A"/>
    <w:rsid w:val="00153614"/>
    <w:rsid w:val="001537AA"/>
    <w:rsid w:val="00153D92"/>
    <w:rsid w:val="00154444"/>
    <w:rsid w:val="001548A2"/>
    <w:rsid w:val="00154B77"/>
    <w:rsid w:val="00154D6E"/>
    <w:rsid w:val="00155434"/>
    <w:rsid w:val="00155B90"/>
    <w:rsid w:val="00155FB8"/>
    <w:rsid w:val="001560DD"/>
    <w:rsid w:val="0015686B"/>
    <w:rsid w:val="00156A5D"/>
    <w:rsid w:val="00156C78"/>
    <w:rsid w:val="00156FF4"/>
    <w:rsid w:val="001570A7"/>
    <w:rsid w:val="0015724B"/>
    <w:rsid w:val="001575F7"/>
    <w:rsid w:val="001577B5"/>
    <w:rsid w:val="001601D0"/>
    <w:rsid w:val="001603EB"/>
    <w:rsid w:val="00160453"/>
    <w:rsid w:val="00160A97"/>
    <w:rsid w:val="00160E02"/>
    <w:rsid w:val="00161394"/>
    <w:rsid w:val="00161781"/>
    <w:rsid w:val="0016183E"/>
    <w:rsid w:val="00161982"/>
    <w:rsid w:val="00161A09"/>
    <w:rsid w:val="00161A0D"/>
    <w:rsid w:val="00161C29"/>
    <w:rsid w:val="00161D08"/>
    <w:rsid w:val="00161DD9"/>
    <w:rsid w:val="0016259F"/>
    <w:rsid w:val="00162E35"/>
    <w:rsid w:val="00162F31"/>
    <w:rsid w:val="00163142"/>
    <w:rsid w:val="001633C4"/>
    <w:rsid w:val="001633D3"/>
    <w:rsid w:val="00163781"/>
    <w:rsid w:val="00163D02"/>
    <w:rsid w:val="00163D03"/>
    <w:rsid w:val="00163E37"/>
    <w:rsid w:val="001643CD"/>
    <w:rsid w:val="0016461E"/>
    <w:rsid w:val="00164A1E"/>
    <w:rsid w:val="00164D0D"/>
    <w:rsid w:val="00165235"/>
    <w:rsid w:val="00165F1C"/>
    <w:rsid w:val="00165F82"/>
    <w:rsid w:val="0016632C"/>
    <w:rsid w:val="0016689B"/>
    <w:rsid w:val="00166B1C"/>
    <w:rsid w:val="00166C5E"/>
    <w:rsid w:val="0016711E"/>
    <w:rsid w:val="0016779B"/>
    <w:rsid w:val="00167B10"/>
    <w:rsid w:val="0017034E"/>
    <w:rsid w:val="001703CE"/>
    <w:rsid w:val="0017047F"/>
    <w:rsid w:val="0017091D"/>
    <w:rsid w:val="00170B62"/>
    <w:rsid w:val="00170CAD"/>
    <w:rsid w:val="00171076"/>
    <w:rsid w:val="00171162"/>
    <w:rsid w:val="00171314"/>
    <w:rsid w:val="00171E3B"/>
    <w:rsid w:val="00171E99"/>
    <w:rsid w:val="00171EF6"/>
    <w:rsid w:val="00172713"/>
    <w:rsid w:val="00172987"/>
    <w:rsid w:val="00172A01"/>
    <w:rsid w:val="00172DB5"/>
    <w:rsid w:val="00172EA1"/>
    <w:rsid w:val="00173040"/>
    <w:rsid w:val="00173261"/>
    <w:rsid w:val="001733A5"/>
    <w:rsid w:val="00173427"/>
    <w:rsid w:val="001736A5"/>
    <w:rsid w:val="001742BE"/>
    <w:rsid w:val="00174346"/>
    <w:rsid w:val="001743EC"/>
    <w:rsid w:val="00174555"/>
    <w:rsid w:val="00174AC2"/>
    <w:rsid w:val="00174BD1"/>
    <w:rsid w:val="0017504B"/>
    <w:rsid w:val="001751AF"/>
    <w:rsid w:val="00175731"/>
    <w:rsid w:val="00175C2F"/>
    <w:rsid w:val="00175D2C"/>
    <w:rsid w:val="00175DC7"/>
    <w:rsid w:val="00176133"/>
    <w:rsid w:val="00176260"/>
    <w:rsid w:val="001763EB"/>
    <w:rsid w:val="00176E69"/>
    <w:rsid w:val="00176F00"/>
    <w:rsid w:val="00176FB3"/>
    <w:rsid w:val="001770BC"/>
    <w:rsid w:val="0017779D"/>
    <w:rsid w:val="00177909"/>
    <w:rsid w:val="00177B99"/>
    <w:rsid w:val="00177CEB"/>
    <w:rsid w:val="00177D3F"/>
    <w:rsid w:val="00177F3F"/>
    <w:rsid w:val="00177F61"/>
    <w:rsid w:val="00177F9A"/>
    <w:rsid w:val="0018006F"/>
    <w:rsid w:val="0018053B"/>
    <w:rsid w:val="00180563"/>
    <w:rsid w:val="00180A59"/>
    <w:rsid w:val="00180BB8"/>
    <w:rsid w:val="001812D9"/>
    <w:rsid w:val="0018131F"/>
    <w:rsid w:val="0018149F"/>
    <w:rsid w:val="0018172D"/>
    <w:rsid w:val="00181A41"/>
    <w:rsid w:val="001821B6"/>
    <w:rsid w:val="0018276D"/>
    <w:rsid w:val="00182C00"/>
    <w:rsid w:val="00182E76"/>
    <w:rsid w:val="001830FA"/>
    <w:rsid w:val="00183916"/>
    <w:rsid w:val="00183E80"/>
    <w:rsid w:val="00184332"/>
    <w:rsid w:val="00184349"/>
    <w:rsid w:val="001844C1"/>
    <w:rsid w:val="00184780"/>
    <w:rsid w:val="00184CE7"/>
    <w:rsid w:val="00184D71"/>
    <w:rsid w:val="00185AA8"/>
    <w:rsid w:val="0018612A"/>
    <w:rsid w:val="00186303"/>
    <w:rsid w:val="0018665E"/>
    <w:rsid w:val="00186745"/>
    <w:rsid w:val="001869CE"/>
    <w:rsid w:val="00186BD2"/>
    <w:rsid w:val="00186D7F"/>
    <w:rsid w:val="00186EC5"/>
    <w:rsid w:val="00187269"/>
    <w:rsid w:val="00187402"/>
    <w:rsid w:val="001877C8"/>
    <w:rsid w:val="00187A5A"/>
    <w:rsid w:val="00187D20"/>
    <w:rsid w:val="00187F5C"/>
    <w:rsid w:val="00191756"/>
    <w:rsid w:val="00191A87"/>
    <w:rsid w:val="00191F17"/>
    <w:rsid w:val="00192220"/>
    <w:rsid w:val="001926EB"/>
    <w:rsid w:val="00192859"/>
    <w:rsid w:val="001930E2"/>
    <w:rsid w:val="001932E9"/>
    <w:rsid w:val="00193521"/>
    <w:rsid w:val="00193692"/>
    <w:rsid w:val="00193740"/>
    <w:rsid w:val="00193770"/>
    <w:rsid w:val="001937E3"/>
    <w:rsid w:val="00193B88"/>
    <w:rsid w:val="00193DD9"/>
    <w:rsid w:val="0019423F"/>
    <w:rsid w:val="0019477E"/>
    <w:rsid w:val="0019481E"/>
    <w:rsid w:val="00194AAB"/>
    <w:rsid w:val="00194CA2"/>
    <w:rsid w:val="00194DA2"/>
    <w:rsid w:val="0019520B"/>
    <w:rsid w:val="0019569B"/>
    <w:rsid w:val="00195A52"/>
    <w:rsid w:val="00195D7D"/>
    <w:rsid w:val="00195DA5"/>
    <w:rsid w:val="00195E27"/>
    <w:rsid w:val="00195F60"/>
    <w:rsid w:val="001962FB"/>
    <w:rsid w:val="00196653"/>
    <w:rsid w:val="00196AE5"/>
    <w:rsid w:val="00196C92"/>
    <w:rsid w:val="00196DF7"/>
    <w:rsid w:val="00197322"/>
    <w:rsid w:val="0019736E"/>
    <w:rsid w:val="0019787A"/>
    <w:rsid w:val="00197AF8"/>
    <w:rsid w:val="00197C85"/>
    <w:rsid w:val="001A019F"/>
    <w:rsid w:val="001A0FFB"/>
    <w:rsid w:val="001A1039"/>
    <w:rsid w:val="001A13A8"/>
    <w:rsid w:val="001A148E"/>
    <w:rsid w:val="001A1708"/>
    <w:rsid w:val="001A1732"/>
    <w:rsid w:val="001A1B83"/>
    <w:rsid w:val="001A1D61"/>
    <w:rsid w:val="001A224A"/>
    <w:rsid w:val="001A2493"/>
    <w:rsid w:val="001A285A"/>
    <w:rsid w:val="001A285F"/>
    <w:rsid w:val="001A28D4"/>
    <w:rsid w:val="001A2A08"/>
    <w:rsid w:val="001A2F0C"/>
    <w:rsid w:val="001A34A1"/>
    <w:rsid w:val="001A3825"/>
    <w:rsid w:val="001A3A11"/>
    <w:rsid w:val="001A3B99"/>
    <w:rsid w:val="001A3BE2"/>
    <w:rsid w:val="001A3EAB"/>
    <w:rsid w:val="001A470E"/>
    <w:rsid w:val="001A47A7"/>
    <w:rsid w:val="001A4F91"/>
    <w:rsid w:val="001A568F"/>
    <w:rsid w:val="001A5A8B"/>
    <w:rsid w:val="001A5B73"/>
    <w:rsid w:val="001A603F"/>
    <w:rsid w:val="001A60E5"/>
    <w:rsid w:val="001A6320"/>
    <w:rsid w:val="001A63D9"/>
    <w:rsid w:val="001A6B3B"/>
    <w:rsid w:val="001A6B9F"/>
    <w:rsid w:val="001A6CBD"/>
    <w:rsid w:val="001A732C"/>
    <w:rsid w:val="001A7467"/>
    <w:rsid w:val="001A7911"/>
    <w:rsid w:val="001B0326"/>
    <w:rsid w:val="001B0A47"/>
    <w:rsid w:val="001B0F87"/>
    <w:rsid w:val="001B1B23"/>
    <w:rsid w:val="001B22D2"/>
    <w:rsid w:val="001B230A"/>
    <w:rsid w:val="001B2918"/>
    <w:rsid w:val="001B2C10"/>
    <w:rsid w:val="001B328D"/>
    <w:rsid w:val="001B3923"/>
    <w:rsid w:val="001B3A98"/>
    <w:rsid w:val="001B40AA"/>
    <w:rsid w:val="001B4123"/>
    <w:rsid w:val="001B413F"/>
    <w:rsid w:val="001B4285"/>
    <w:rsid w:val="001B47E1"/>
    <w:rsid w:val="001B4E8D"/>
    <w:rsid w:val="001B55E8"/>
    <w:rsid w:val="001B5AC9"/>
    <w:rsid w:val="001B5ECD"/>
    <w:rsid w:val="001B5FAA"/>
    <w:rsid w:val="001B61F2"/>
    <w:rsid w:val="001B64D5"/>
    <w:rsid w:val="001B650C"/>
    <w:rsid w:val="001B65C9"/>
    <w:rsid w:val="001B68D6"/>
    <w:rsid w:val="001B6F29"/>
    <w:rsid w:val="001B7426"/>
    <w:rsid w:val="001B7456"/>
    <w:rsid w:val="001B7A82"/>
    <w:rsid w:val="001B7D2B"/>
    <w:rsid w:val="001B7DC7"/>
    <w:rsid w:val="001B7F34"/>
    <w:rsid w:val="001C0516"/>
    <w:rsid w:val="001C07F7"/>
    <w:rsid w:val="001C0A15"/>
    <w:rsid w:val="001C15AA"/>
    <w:rsid w:val="001C193A"/>
    <w:rsid w:val="001C1988"/>
    <w:rsid w:val="001C1DCF"/>
    <w:rsid w:val="001C2158"/>
    <w:rsid w:val="001C22FE"/>
    <w:rsid w:val="001C230D"/>
    <w:rsid w:val="001C242B"/>
    <w:rsid w:val="001C2B54"/>
    <w:rsid w:val="001C2C89"/>
    <w:rsid w:val="001C2D1D"/>
    <w:rsid w:val="001C3B83"/>
    <w:rsid w:val="001C3CC1"/>
    <w:rsid w:val="001C4221"/>
    <w:rsid w:val="001C4294"/>
    <w:rsid w:val="001C477F"/>
    <w:rsid w:val="001C4A31"/>
    <w:rsid w:val="001C4CCC"/>
    <w:rsid w:val="001C506C"/>
    <w:rsid w:val="001C51CA"/>
    <w:rsid w:val="001C51DB"/>
    <w:rsid w:val="001C561A"/>
    <w:rsid w:val="001C578C"/>
    <w:rsid w:val="001C5882"/>
    <w:rsid w:val="001C5FDC"/>
    <w:rsid w:val="001C6A1C"/>
    <w:rsid w:val="001C6C40"/>
    <w:rsid w:val="001C79D4"/>
    <w:rsid w:val="001C7ACE"/>
    <w:rsid w:val="001D0400"/>
    <w:rsid w:val="001D05CA"/>
    <w:rsid w:val="001D0975"/>
    <w:rsid w:val="001D0FF2"/>
    <w:rsid w:val="001D14E0"/>
    <w:rsid w:val="001D1A13"/>
    <w:rsid w:val="001D2088"/>
    <w:rsid w:val="001D215D"/>
    <w:rsid w:val="001D2300"/>
    <w:rsid w:val="001D23B0"/>
    <w:rsid w:val="001D240C"/>
    <w:rsid w:val="001D2632"/>
    <w:rsid w:val="001D270E"/>
    <w:rsid w:val="001D2847"/>
    <w:rsid w:val="001D285D"/>
    <w:rsid w:val="001D2AA1"/>
    <w:rsid w:val="001D316F"/>
    <w:rsid w:val="001D3301"/>
    <w:rsid w:val="001D39AE"/>
    <w:rsid w:val="001D3BBD"/>
    <w:rsid w:val="001D3C75"/>
    <w:rsid w:val="001D3CC7"/>
    <w:rsid w:val="001D48D2"/>
    <w:rsid w:val="001D4974"/>
    <w:rsid w:val="001D4AFF"/>
    <w:rsid w:val="001D50DF"/>
    <w:rsid w:val="001D55AD"/>
    <w:rsid w:val="001D5651"/>
    <w:rsid w:val="001D568B"/>
    <w:rsid w:val="001D5C48"/>
    <w:rsid w:val="001D5F36"/>
    <w:rsid w:val="001D5F7D"/>
    <w:rsid w:val="001D6269"/>
    <w:rsid w:val="001D62AA"/>
    <w:rsid w:val="001D65B8"/>
    <w:rsid w:val="001D6839"/>
    <w:rsid w:val="001D74E8"/>
    <w:rsid w:val="001D7543"/>
    <w:rsid w:val="001D7697"/>
    <w:rsid w:val="001D7754"/>
    <w:rsid w:val="001D7B02"/>
    <w:rsid w:val="001E0041"/>
    <w:rsid w:val="001E0276"/>
    <w:rsid w:val="001E12AE"/>
    <w:rsid w:val="001E1386"/>
    <w:rsid w:val="001E1F89"/>
    <w:rsid w:val="001E2658"/>
    <w:rsid w:val="001E28F5"/>
    <w:rsid w:val="001E2B2B"/>
    <w:rsid w:val="001E2D05"/>
    <w:rsid w:val="001E2F43"/>
    <w:rsid w:val="001E2FEA"/>
    <w:rsid w:val="001E3115"/>
    <w:rsid w:val="001E317C"/>
    <w:rsid w:val="001E38A2"/>
    <w:rsid w:val="001E38F1"/>
    <w:rsid w:val="001E3AAC"/>
    <w:rsid w:val="001E3C4B"/>
    <w:rsid w:val="001E418F"/>
    <w:rsid w:val="001E4345"/>
    <w:rsid w:val="001E43D9"/>
    <w:rsid w:val="001E453F"/>
    <w:rsid w:val="001E496B"/>
    <w:rsid w:val="001E5611"/>
    <w:rsid w:val="001E5CAE"/>
    <w:rsid w:val="001E5F45"/>
    <w:rsid w:val="001E5F79"/>
    <w:rsid w:val="001E6376"/>
    <w:rsid w:val="001E6603"/>
    <w:rsid w:val="001E6D87"/>
    <w:rsid w:val="001E72DF"/>
    <w:rsid w:val="001E782E"/>
    <w:rsid w:val="001F00A4"/>
    <w:rsid w:val="001F00B6"/>
    <w:rsid w:val="001F041C"/>
    <w:rsid w:val="001F0C29"/>
    <w:rsid w:val="001F110E"/>
    <w:rsid w:val="001F1640"/>
    <w:rsid w:val="001F1A1E"/>
    <w:rsid w:val="001F22EC"/>
    <w:rsid w:val="001F2341"/>
    <w:rsid w:val="001F23B7"/>
    <w:rsid w:val="001F296F"/>
    <w:rsid w:val="001F2CC6"/>
    <w:rsid w:val="001F2E69"/>
    <w:rsid w:val="001F301B"/>
    <w:rsid w:val="001F3028"/>
    <w:rsid w:val="001F3179"/>
    <w:rsid w:val="001F371E"/>
    <w:rsid w:val="001F3AE8"/>
    <w:rsid w:val="001F3E99"/>
    <w:rsid w:val="001F4080"/>
    <w:rsid w:val="001F43F8"/>
    <w:rsid w:val="001F491D"/>
    <w:rsid w:val="001F4CF9"/>
    <w:rsid w:val="001F4CFB"/>
    <w:rsid w:val="001F4D13"/>
    <w:rsid w:val="001F4E29"/>
    <w:rsid w:val="001F5241"/>
    <w:rsid w:val="001F54F7"/>
    <w:rsid w:val="001F5B42"/>
    <w:rsid w:val="001F5E77"/>
    <w:rsid w:val="001F6393"/>
    <w:rsid w:val="001F665E"/>
    <w:rsid w:val="001F69ED"/>
    <w:rsid w:val="001F6D02"/>
    <w:rsid w:val="001F6E6A"/>
    <w:rsid w:val="001F7214"/>
    <w:rsid w:val="001F732F"/>
    <w:rsid w:val="001F7408"/>
    <w:rsid w:val="001F7436"/>
    <w:rsid w:val="001F7498"/>
    <w:rsid w:val="001F7656"/>
    <w:rsid w:val="001F7703"/>
    <w:rsid w:val="001F7792"/>
    <w:rsid w:val="001F7B02"/>
    <w:rsid w:val="001F7CB7"/>
    <w:rsid w:val="001F7E10"/>
    <w:rsid w:val="001F7FC3"/>
    <w:rsid w:val="00201422"/>
    <w:rsid w:val="00201655"/>
    <w:rsid w:val="00201A93"/>
    <w:rsid w:val="00201D9A"/>
    <w:rsid w:val="00201EDB"/>
    <w:rsid w:val="00201F5F"/>
    <w:rsid w:val="002026E4"/>
    <w:rsid w:val="002026F9"/>
    <w:rsid w:val="00202B1E"/>
    <w:rsid w:val="00202BD0"/>
    <w:rsid w:val="00202D29"/>
    <w:rsid w:val="00202E55"/>
    <w:rsid w:val="00202F42"/>
    <w:rsid w:val="00203337"/>
    <w:rsid w:val="00203702"/>
    <w:rsid w:val="00204FD4"/>
    <w:rsid w:val="00205235"/>
    <w:rsid w:val="00205B74"/>
    <w:rsid w:val="002062B7"/>
    <w:rsid w:val="002065E5"/>
    <w:rsid w:val="00206A11"/>
    <w:rsid w:val="00207599"/>
    <w:rsid w:val="00207657"/>
    <w:rsid w:val="002079A1"/>
    <w:rsid w:val="00207BB8"/>
    <w:rsid w:val="00207E6A"/>
    <w:rsid w:val="00210498"/>
    <w:rsid w:val="002104C7"/>
    <w:rsid w:val="0021085F"/>
    <w:rsid w:val="00211136"/>
    <w:rsid w:val="00211272"/>
    <w:rsid w:val="00211914"/>
    <w:rsid w:val="00211C99"/>
    <w:rsid w:val="00212005"/>
    <w:rsid w:val="00212054"/>
    <w:rsid w:val="00212513"/>
    <w:rsid w:val="00213E16"/>
    <w:rsid w:val="0021456B"/>
    <w:rsid w:val="00214661"/>
    <w:rsid w:val="00214746"/>
    <w:rsid w:val="00214DC2"/>
    <w:rsid w:val="00215249"/>
    <w:rsid w:val="00215447"/>
    <w:rsid w:val="002158A7"/>
    <w:rsid w:val="002161BA"/>
    <w:rsid w:val="0021654D"/>
    <w:rsid w:val="002168BB"/>
    <w:rsid w:val="002170E4"/>
    <w:rsid w:val="00217819"/>
    <w:rsid w:val="00217A16"/>
    <w:rsid w:val="002204BB"/>
    <w:rsid w:val="002207F1"/>
    <w:rsid w:val="002208A3"/>
    <w:rsid w:val="00220DFB"/>
    <w:rsid w:val="00220E08"/>
    <w:rsid w:val="00221122"/>
    <w:rsid w:val="0022130F"/>
    <w:rsid w:val="0022189D"/>
    <w:rsid w:val="00221ABB"/>
    <w:rsid w:val="00221B94"/>
    <w:rsid w:val="00221C99"/>
    <w:rsid w:val="00222558"/>
    <w:rsid w:val="00222631"/>
    <w:rsid w:val="00222B31"/>
    <w:rsid w:val="0022301E"/>
    <w:rsid w:val="00223915"/>
    <w:rsid w:val="00223D8C"/>
    <w:rsid w:val="002243EF"/>
    <w:rsid w:val="0022446D"/>
    <w:rsid w:val="002244B5"/>
    <w:rsid w:val="002247B7"/>
    <w:rsid w:val="00224DA6"/>
    <w:rsid w:val="00224E78"/>
    <w:rsid w:val="0022514C"/>
    <w:rsid w:val="00225346"/>
    <w:rsid w:val="002257A5"/>
    <w:rsid w:val="00225A2E"/>
    <w:rsid w:val="00225F46"/>
    <w:rsid w:val="00226005"/>
    <w:rsid w:val="002261D1"/>
    <w:rsid w:val="002261EC"/>
    <w:rsid w:val="002266FE"/>
    <w:rsid w:val="002268B8"/>
    <w:rsid w:val="00226974"/>
    <w:rsid w:val="00226B52"/>
    <w:rsid w:val="00226D72"/>
    <w:rsid w:val="002270AC"/>
    <w:rsid w:val="00227403"/>
    <w:rsid w:val="00227A5A"/>
    <w:rsid w:val="00227D07"/>
    <w:rsid w:val="0023005F"/>
    <w:rsid w:val="00230183"/>
    <w:rsid w:val="00230282"/>
    <w:rsid w:val="002303E5"/>
    <w:rsid w:val="00230EA5"/>
    <w:rsid w:val="002313ED"/>
    <w:rsid w:val="00231488"/>
    <w:rsid w:val="00231863"/>
    <w:rsid w:val="0023243B"/>
    <w:rsid w:val="0023257F"/>
    <w:rsid w:val="00232904"/>
    <w:rsid w:val="00232AA0"/>
    <w:rsid w:val="00232AA7"/>
    <w:rsid w:val="002331B1"/>
    <w:rsid w:val="00233352"/>
    <w:rsid w:val="002333FD"/>
    <w:rsid w:val="00233B8F"/>
    <w:rsid w:val="00233F01"/>
    <w:rsid w:val="00234058"/>
    <w:rsid w:val="00234676"/>
    <w:rsid w:val="002350B2"/>
    <w:rsid w:val="00235EF3"/>
    <w:rsid w:val="00236153"/>
    <w:rsid w:val="002362BF"/>
    <w:rsid w:val="002363F6"/>
    <w:rsid w:val="0023662C"/>
    <w:rsid w:val="00236799"/>
    <w:rsid w:val="00236826"/>
    <w:rsid w:val="00236B31"/>
    <w:rsid w:val="00236C5C"/>
    <w:rsid w:val="00236EB5"/>
    <w:rsid w:val="0023727A"/>
    <w:rsid w:val="002378DE"/>
    <w:rsid w:val="00237BE6"/>
    <w:rsid w:val="00237E34"/>
    <w:rsid w:val="00237E7C"/>
    <w:rsid w:val="00240585"/>
    <w:rsid w:val="002406BA"/>
    <w:rsid w:val="00240AF6"/>
    <w:rsid w:val="00240C2D"/>
    <w:rsid w:val="002410D4"/>
    <w:rsid w:val="00241155"/>
    <w:rsid w:val="002414B1"/>
    <w:rsid w:val="002416DA"/>
    <w:rsid w:val="00241B86"/>
    <w:rsid w:val="002427FF"/>
    <w:rsid w:val="00242C7B"/>
    <w:rsid w:val="00242E41"/>
    <w:rsid w:val="002433ED"/>
    <w:rsid w:val="002435F6"/>
    <w:rsid w:val="00243CA2"/>
    <w:rsid w:val="00243E78"/>
    <w:rsid w:val="002442BC"/>
    <w:rsid w:val="00244F38"/>
    <w:rsid w:val="002453DA"/>
    <w:rsid w:val="0024570B"/>
    <w:rsid w:val="002457E2"/>
    <w:rsid w:val="00245AD4"/>
    <w:rsid w:val="00245BF6"/>
    <w:rsid w:val="00245DAE"/>
    <w:rsid w:val="00245EBB"/>
    <w:rsid w:val="00246601"/>
    <w:rsid w:val="0024675A"/>
    <w:rsid w:val="002467F9"/>
    <w:rsid w:val="00246AEE"/>
    <w:rsid w:val="00247122"/>
    <w:rsid w:val="0024742B"/>
    <w:rsid w:val="0024751A"/>
    <w:rsid w:val="00247935"/>
    <w:rsid w:val="0025007C"/>
    <w:rsid w:val="0025078D"/>
    <w:rsid w:val="00250C62"/>
    <w:rsid w:val="00250F5B"/>
    <w:rsid w:val="00250FF3"/>
    <w:rsid w:val="00251013"/>
    <w:rsid w:val="00251493"/>
    <w:rsid w:val="00251B8D"/>
    <w:rsid w:val="002520A0"/>
    <w:rsid w:val="00252108"/>
    <w:rsid w:val="002521B0"/>
    <w:rsid w:val="00252754"/>
    <w:rsid w:val="00252849"/>
    <w:rsid w:val="00252B6C"/>
    <w:rsid w:val="0025353E"/>
    <w:rsid w:val="00253992"/>
    <w:rsid w:val="002539B1"/>
    <w:rsid w:val="00253B96"/>
    <w:rsid w:val="00253BB5"/>
    <w:rsid w:val="00253C62"/>
    <w:rsid w:val="00253E41"/>
    <w:rsid w:val="00253F27"/>
    <w:rsid w:val="00254827"/>
    <w:rsid w:val="00254973"/>
    <w:rsid w:val="00254978"/>
    <w:rsid w:val="00254B44"/>
    <w:rsid w:val="00254EAD"/>
    <w:rsid w:val="00254F9A"/>
    <w:rsid w:val="0025529C"/>
    <w:rsid w:val="00255A1D"/>
    <w:rsid w:val="00255B1A"/>
    <w:rsid w:val="00255BFB"/>
    <w:rsid w:val="00255F56"/>
    <w:rsid w:val="002560FC"/>
    <w:rsid w:val="00256120"/>
    <w:rsid w:val="0025640F"/>
    <w:rsid w:val="00256AE5"/>
    <w:rsid w:val="00257288"/>
    <w:rsid w:val="00257326"/>
    <w:rsid w:val="0025734B"/>
    <w:rsid w:val="0025747F"/>
    <w:rsid w:val="0025771D"/>
    <w:rsid w:val="00257A5F"/>
    <w:rsid w:val="00260192"/>
    <w:rsid w:val="002602BB"/>
    <w:rsid w:val="002603DB"/>
    <w:rsid w:val="002609FA"/>
    <w:rsid w:val="00260B88"/>
    <w:rsid w:val="00260CB4"/>
    <w:rsid w:val="00261220"/>
    <w:rsid w:val="002612CE"/>
    <w:rsid w:val="002617F7"/>
    <w:rsid w:val="002618A4"/>
    <w:rsid w:val="002618DC"/>
    <w:rsid w:val="00261C0D"/>
    <w:rsid w:val="00261CE5"/>
    <w:rsid w:val="00261F6D"/>
    <w:rsid w:val="002620D7"/>
    <w:rsid w:val="002621C0"/>
    <w:rsid w:val="00262BB6"/>
    <w:rsid w:val="00262FE8"/>
    <w:rsid w:val="002631D9"/>
    <w:rsid w:val="00263295"/>
    <w:rsid w:val="00263CAC"/>
    <w:rsid w:val="002640B6"/>
    <w:rsid w:val="002642C0"/>
    <w:rsid w:val="002645C4"/>
    <w:rsid w:val="00264654"/>
    <w:rsid w:val="0026466D"/>
    <w:rsid w:val="0026515E"/>
    <w:rsid w:val="0026552A"/>
    <w:rsid w:val="0026554D"/>
    <w:rsid w:val="0026560F"/>
    <w:rsid w:val="00265BFF"/>
    <w:rsid w:val="002660BE"/>
    <w:rsid w:val="0026613E"/>
    <w:rsid w:val="00266159"/>
    <w:rsid w:val="002661CC"/>
    <w:rsid w:val="0026659C"/>
    <w:rsid w:val="00266D48"/>
    <w:rsid w:val="00267187"/>
    <w:rsid w:val="00267322"/>
    <w:rsid w:val="0026789B"/>
    <w:rsid w:val="00267978"/>
    <w:rsid w:val="00267C00"/>
    <w:rsid w:val="00267D73"/>
    <w:rsid w:val="00270566"/>
    <w:rsid w:val="00270640"/>
    <w:rsid w:val="00270DC5"/>
    <w:rsid w:val="00270EC4"/>
    <w:rsid w:val="0027123E"/>
    <w:rsid w:val="00271550"/>
    <w:rsid w:val="00271965"/>
    <w:rsid w:val="00271AF0"/>
    <w:rsid w:val="00271CD1"/>
    <w:rsid w:val="00271D5F"/>
    <w:rsid w:val="002724AF"/>
    <w:rsid w:val="002734F5"/>
    <w:rsid w:val="00273890"/>
    <w:rsid w:val="00273AE9"/>
    <w:rsid w:val="00273B31"/>
    <w:rsid w:val="00273C64"/>
    <w:rsid w:val="00273E33"/>
    <w:rsid w:val="002741ED"/>
    <w:rsid w:val="00274241"/>
    <w:rsid w:val="00274447"/>
    <w:rsid w:val="002745F9"/>
    <w:rsid w:val="0027519C"/>
    <w:rsid w:val="00275471"/>
    <w:rsid w:val="0027566B"/>
    <w:rsid w:val="00275676"/>
    <w:rsid w:val="00275782"/>
    <w:rsid w:val="00275935"/>
    <w:rsid w:val="00275C02"/>
    <w:rsid w:val="00276837"/>
    <w:rsid w:val="00276C3A"/>
    <w:rsid w:val="00276E38"/>
    <w:rsid w:val="00276E41"/>
    <w:rsid w:val="002777EC"/>
    <w:rsid w:val="00277DBF"/>
    <w:rsid w:val="00277EBC"/>
    <w:rsid w:val="00280138"/>
    <w:rsid w:val="00280287"/>
    <w:rsid w:val="002804BF"/>
    <w:rsid w:val="002806AD"/>
    <w:rsid w:val="002807BD"/>
    <w:rsid w:val="0028111B"/>
    <w:rsid w:val="002811F7"/>
    <w:rsid w:val="002813A2"/>
    <w:rsid w:val="00281B0E"/>
    <w:rsid w:val="00281C68"/>
    <w:rsid w:val="00281D26"/>
    <w:rsid w:val="00281E4E"/>
    <w:rsid w:val="00282173"/>
    <w:rsid w:val="00282185"/>
    <w:rsid w:val="002823AC"/>
    <w:rsid w:val="00282496"/>
    <w:rsid w:val="002827D7"/>
    <w:rsid w:val="00282E0C"/>
    <w:rsid w:val="00282F1F"/>
    <w:rsid w:val="0028355D"/>
    <w:rsid w:val="002835F9"/>
    <w:rsid w:val="002836F3"/>
    <w:rsid w:val="00283AAA"/>
    <w:rsid w:val="00284874"/>
    <w:rsid w:val="00284D6B"/>
    <w:rsid w:val="00284DE7"/>
    <w:rsid w:val="002854BB"/>
    <w:rsid w:val="002856CC"/>
    <w:rsid w:val="0028599D"/>
    <w:rsid w:val="00285CCA"/>
    <w:rsid w:val="00285DE8"/>
    <w:rsid w:val="00285E18"/>
    <w:rsid w:val="0028639E"/>
    <w:rsid w:val="0028691B"/>
    <w:rsid w:val="00286A30"/>
    <w:rsid w:val="00286F3C"/>
    <w:rsid w:val="00287C9A"/>
    <w:rsid w:val="00287FC0"/>
    <w:rsid w:val="002903E9"/>
    <w:rsid w:val="00290947"/>
    <w:rsid w:val="00291267"/>
    <w:rsid w:val="002912F1"/>
    <w:rsid w:val="0029130B"/>
    <w:rsid w:val="002917CB"/>
    <w:rsid w:val="00291A6A"/>
    <w:rsid w:val="00291FCA"/>
    <w:rsid w:val="002921FB"/>
    <w:rsid w:val="00292640"/>
    <w:rsid w:val="00292B69"/>
    <w:rsid w:val="00292E44"/>
    <w:rsid w:val="0029309B"/>
    <w:rsid w:val="002945EB"/>
    <w:rsid w:val="0029482F"/>
    <w:rsid w:val="00294A42"/>
    <w:rsid w:val="00294BCD"/>
    <w:rsid w:val="00294BD0"/>
    <w:rsid w:val="00294DB9"/>
    <w:rsid w:val="00295BA0"/>
    <w:rsid w:val="00295F6B"/>
    <w:rsid w:val="002960F7"/>
    <w:rsid w:val="002962D6"/>
    <w:rsid w:val="00296854"/>
    <w:rsid w:val="00296F81"/>
    <w:rsid w:val="00297F07"/>
    <w:rsid w:val="002A05E3"/>
    <w:rsid w:val="002A08F9"/>
    <w:rsid w:val="002A1126"/>
    <w:rsid w:val="002A14F6"/>
    <w:rsid w:val="002A16B1"/>
    <w:rsid w:val="002A16D0"/>
    <w:rsid w:val="002A19CE"/>
    <w:rsid w:val="002A19E6"/>
    <w:rsid w:val="002A1AA9"/>
    <w:rsid w:val="002A2971"/>
    <w:rsid w:val="002A2C44"/>
    <w:rsid w:val="002A32C3"/>
    <w:rsid w:val="002A3497"/>
    <w:rsid w:val="002A365E"/>
    <w:rsid w:val="002A3837"/>
    <w:rsid w:val="002A3CAB"/>
    <w:rsid w:val="002A4D22"/>
    <w:rsid w:val="002A5908"/>
    <w:rsid w:val="002A5CE0"/>
    <w:rsid w:val="002A5D1E"/>
    <w:rsid w:val="002A63DA"/>
    <w:rsid w:val="002A6444"/>
    <w:rsid w:val="002A65BE"/>
    <w:rsid w:val="002A6771"/>
    <w:rsid w:val="002A68C4"/>
    <w:rsid w:val="002A69A7"/>
    <w:rsid w:val="002A7135"/>
    <w:rsid w:val="002A7A36"/>
    <w:rsid w:val="002A7B11"/>
    <w:rsid w:val="002A7B62"/>
    <w:rsid w:val="002B0359"/>
    <w:rsid w:val="002B03AC"/>
    <w:rsid w:val="002B0582"/>
    <w:rsid w:val="002B0841"/>
    <w:rsid w:val="002B0FEA"/>
    <w:rsid w:val="002B15FB"/>
    <w:rsid w:val="002B16FD"/>
    <w:rsid w:val="002B1DC3"/>
    <w:rsid w:val="002B31C6"/>
    <w:rsid w:val="002B331A"/>
    <w:rsid w:val="002B33AD"/>
    <w:rsid w:val="002B3BEA"/>
    <w:rsid w:val="002B3D7A"/>
    <w:rsid w:val="002B3E5E"/>
    <w:rsid w:val="002B3EBB"/>
    <w:rsid w:val="002B3F68"/>
    <w:rsid w:val="002B3F73"/>
    <w:rsid w:val="002B4375"/>
    <w:rsid w:val="002B4538"/>
    <w:rsid w:val="002B4E18"/>
    <w:rsid w:val="002B4F24"/>
    <w:rsid w:val="002B5B52"/>
    <w:rsid w:val="002B5D47"/>
    <w:rsid w:val="002B6182"/>
    <w:rsid w:val="002B6203"/>
    <w:rsid w:val="002B63E8"/>
    <w:rsid w:val="002B6460"/>
    <w:rsid w:val="002B6533"/>
    <w:rsid w:val="002B68EB"/>
    <w:rsid w:val="002B7496"/>
    <w:rsid w:val="002B795D"/>
    <w:rsid w:val="002B7AF8"/>
    <w:rsid w:val="002B7B45"/>
    <w:rsid w:val="002B7C8D"/>
    <w:rsid w:val="002B7CB4"/>
    <w:rsid w:val="002B7E7A"/>
    <w:rsid w:val="002C0131"/>
    <w:rsid w:val="002C0143"/>
    <w:rsid w:val="002C0557"/>
    <w:rsid w:val="002C080F"/>
    <w:rsid w:val="002C1246"/>
    <w:rsid w:val="002C133C"/>
    <w:rsid w:val="002C140C"/>
    <w:rsid w:val="002C1503"/>
    <w:rsid w:val="002C160C"/>
    <w:rsid w:val="002C1752"/>
    <w:rsid w:val="002C17FD"/>
    <w:rsid w:val="002C212A"/>
    <w:rsid w:val="002C229E"/>
    <w:rsid w:val="002C2558"/>
    <w:rsid w:val="002C38DB"/>
    <w:rsid w:val="002C3C12"/>
    <w:rsid w:val="002C3CD7"/>
    <w:rsid w:val="002C43E0"/>
    <w:rsid w:val="002C44AE"/>
    <w:rsid w:val="002C4670"/>
    <w:rsid w:val="002C478C"/>
    <w:rsid w:val="002C49CC"/>
    <w:rsid w:val="002C4A41"/>
    <w:rsid w:val="002C4CD3"/>
    <w:rsid w:val="002C500C"/>
    <w:rsid w:val="002C5B48"/>
    <w:rsid w:val="002C5F00"/>
    <w:rsid w:val="002C5F87"/>
    <w:rsid w:val="002C6E89"/>
    <w:rsid w:val="002C74E5"/>
    <w:rsid w:val="002C7891"/>
    <w:rsid w:val="002C78E0"/>
    <w:rsid w:val="002C7C1E"/>
    <w:rsid w:val="002D0212"/>
    <w:rsid w:val="002D051D"/>
    <w:rsid w:val="002D0543"/>
    <w:rsid w:val="002D06AE"/>
    <w:rsid w:val="002D11CB"/>
    <w:rsid w:val="002D18B9"/>
    <w:rsid w:val="002D18F3"/>
    <w:rsid w:val="002D1A02"/>
    <w:rsid w:val="002D1CF8"/>
    <w:rsid w:val="002D26C5"/>
    <w:rsid w:val="002D2965"/>
    <w:rsid w:val="002D2D24"/>
    <w:rsid w:val="002D30F5"/>
    <w:rsid w:val="002D32B9"/>
    <w:rsid w:val="002D3595"/>
    <w:rsid w:val="002D35CA"/>
    <w:rsid w:val="002D3A82"/>
    <w:rsid w:val="002D3BD0"/>
    <w:rsid w:val="002D3E0D"/>
    <w:rsid w:val="002D4036"/>
    <w:rsid w:val="002D47DD"/>
    <w:rsid w:val="002D4FFB"/>
    <w:rsid w:val="002D566D"/>
    <w:rsid w:val="002D6452"/>
    <w:rsid w:val="002D654C"/>
    <w:rsid w:val="002D6653"/>
    <w:rsid w:val="002D66E1"/>
    <w:rsid w:val="002D6AFA"/>
    <w:rsid w:val="002D6B95"/>
    <w:rsid w:val="002D6DDE"/>
    <w:rsid w:val="002D6E3C"/>
    <w:rsid w:val="002D6E6D"/>
    <w:rsid w:val="002D6F89"/>
    <w:rsid w:val="002D736C"/>
    <w:rsid w:val="002D746C"/>
    <w:rsid w:val="002D775C"/>
    <w:rsid w:val="002D7D57"/>
    <w:rsid w:val="002D7E9B"/>
    <w:rsid w:val="002E0134"/>
    <w:rsid w:val="002E014A"/>
    <w:rsid w:val="002E0187"/>
    <w:rsid w:val="002E024A"/>
    <w:rsid w:val="002E077F"/>
    <w:rsid w:val="002E098E"/>
    <w:rsid w:val="002E0C6D"/>
    <w:rsid w:val="002E0CA7"/>
    <w:rsid w:val="002E12E0"/>
    <w:rsid w:val="002E14AD"/>
    <w:rsid w:val="002E1A1D"/>
    <w:rsid w:val="002E1B02"/>
    <w:rsid w:val="002E1CC3"/>
    <w:rsid w:val="002E2028"/>
    <w:rsid w:val="002E214C"/>
    <w:rsid w:val="002E296C"/>
    <w:rsid w:val="002E2B05"/>
    <w:rsid w:val="002E2CEA"/>
    <w:rsid w:val="002E2D7B"/>
    <w:rsid w:val="002E2E7A"/>
    <w:rsid w:val="002E30B7"/>
    <w:rsid w:val="002E31CE"/>
    <w:rsid w:val="002E3292"/>
    <w:rsid w:val="002E344B"/>
    <w:rsid w:val="002E375C"/>
    <w:rsid w:val="002E3768"/>
    <w:rsid w:val="002E37D1"/>
    <w:rsid w:val="002E38A7"/>
    <w:rsid w:val="002E3B11"/>
    <w:rsid w:val="002E4324"/>
    <w:rsid w:val="002E483F"/>
    <w:rsid w:val="002E4D42"/>
    <w:rsid w:val="002E4FC1"/>
    <w:rsid w:val="002E515D"/>
    <w:rsid w:val="002E5AAD"/>
    <w:rsid w:val="002E5C60"/>
    <w:rsid w:val="002E6321"/>
    <w:rsid w:val="002E6507"/>
    <w:rsid w:val="002E6FE9"/>
    <w:rsid w:val="002E70C1"/>
    <w:rsid w:val="002E71A1"/>
    <w:rsid w:val="002E725B"/>
    <w:rsid w:val="002E7F20"/>
    <w:rsid w:val="002E7F21"/>
    <w:rsid w:val="002F000A"/>
    <w:rsid w:val="002F0230"/>
    <w:rsid w:val="002F042D"/>
    <w:rsid w:val="002F0A29"/>
    <w:rsid w:val="002F0E68"/>
    <w:rsid w:val="002F0E9A"/>
    <w:rsid w:val="002F10CF"/>
    <w:rsid w:val="002F12FD"/>
    <w:rsid w:val="002F13DB"/>
    <w:rsid w:val="002F1BEE"/>
    <w:rsid w:val="002F1C66"/>
    <w:rsid w:val="002F1C91"/>
    <w:rsid w:val="002F1CDD"/>
    <w:rsid w:val="002F21C1"/>
    <w:rsid w:val="002F2958"/>
    <w:rsid w:val="002F2EE9"/>
    <w:rsid w:val="002F3303"/>
    <w:rsid w:val="002F364C"/>
    <w:rsid w:val="002F384E"/>
    <w:rsid w:val="002F3F2A"/>
    <w:rsid w:val="002F44FD"/>
    <w:rsid w:val="002F49A6"/>
    <w:rsid w:val="002F4AD7"/>
    <w:rsid w:val="002F57B0"/>
    <w:rsid w:val="002F5E2C"/>
    <w:rsid w:val="002F5E62"/>
    <w:rsid w:val="002F5FEE"/>
    <w:rsid w:val="002F611F"/>
    <w:rsid w:val="002F6497"/>
    <w:rsid w:val="002F6648"/>
    <w:rsid w:val="002F665C"/>
    <w:rsid w:val="002F6822"/>
    <w:rsid w:val="002F6888"/>
    <w:rsid w:val="002F6AA2"/>
    <w:rsid w:val="002F6C86"/>
    <w:rsid w:val="002F6D39"/>
    <w:rsid w:val="002F700D"/>
    <w:rsid w:val="002F7A4C"/>
    <w:rsid w:val="002F7C58"/>
    <w:rsid w:val="002F7DD0"/>
    <w:rsid w:val="00300677"/>
    <w:rsid w:val="00300ECB"/>
    <w:rsid w:val="003012CB"/>
    <w:rsid w:val="003019BC"/>
    <w:rsid w:val="00301CCC"/>
    <w:rsid w:val="00301CE2"/>
    <w:rsid w:val="003024D4"/>
    <w:rsid w:val="00302792"/>
    <w:rsid w:val="0030281D"/>
    <w:rsid w:val="00302BC8"/>
    <w:rsid w:val="00302DDA"/>
    <w:rsid w:val="00302EE4"/>
    <w:rsid w:val="00303A7E"/>
    <w:rsid w:val="00304651"/>
    <w:rsid w:val="00304DE7"/>
    <w:rsid w:val="00305069"/>
    <w:rsid w:val="003052B5"/>
    <w:rsid w:val="0030568E"/>
    <w:rsid w:val="003057D7"/>
    <w:rsid w:val="00305D65"/>
    <w:rsid w:val="00306278"/>
    <w:rsid w:val="003067F3"/>
    <w:rsid w:val="003075FB"/>
    <w:rsid w:val="00307650"/>
    <w:rsid w:val="00307968"/>
    <w:rsid w:val="00307A68"/>
    <w:rsid w:val="00307BF2"/>
    <w:rsid w:val="00307C00"/>
    <w:rsid w:val="00307D91"/>
    <w:rsid w:val="00310293"/>
    <w:rsid w:val="00310477"/>
    <w:rsid w:val="00310631"/>
    <w:rsid w:val="003116ED"/>
    <w:rsid w:val="00311AD3"/>
    <w:rsid w:val="00311F85"/>
    <w:rsid w:val="00312078"/>
    <w:rsid w:val="00312116"/>
    <w:rsid w:val="003121DE"/>
    <w:rsid w:val="0031236A"/>
    <w:rsid w:val="00312683"/>
    <w:rsid w:val="00312E1D"/>
    <w:rsid w:val="00313081"/>
    <w:rsid w:val="003130D7"/>
    <w:rsid w:val="0031310D"/>
    <w:rsid w:val="00313142"/>
    <w:rsid w:val="0031335B"/>
    <w:rsid w:val="003133AC"/>
    <w:rsid w:val="00313625"/>
    <w:rsid w:val="00313C75"/>
    <w:rsid w:val="0031456B"/>
    <w:rsid w:val="00314D6D"/>
    <w:rsid w:val="00314E93"/>
    <w:rsid w:val="00315837"/>
    <w:rsid w:val="00316CAE"/>
    <w:rsid w:val="00316E8A"/>
    <w:rsid w:val="0031746E"/>
    <w:rsid w:val="003174D8"/>
    <w:rsid w:val="00317527"/>
    <w:rsid w:val="003177B4"/>
    <w:rsid w:val="003200DF"/>
    <w:rsid w:val="00320479"/>
    <w:rsid w:val="0032085F"/>
    <w:rsid w:val="00320E6B"/>
    <w:rsid w:val="00321863"/>
    <w:rsid w:val="00321902"/>
    <w:rsid w:val="00321BDC"/>
    <w:rsid w:val="0032201E"/>
    <w:rsid w:val="00322746"/>
    <w:rsid w:val="00322783"/>
    <w:rsid w:val="00322BD6"/>
    <w:rsid w:val="00323BD5"/>
    <w:rsid w:val="00323F8D"/>
    <w:rsid w:val="00324316"/>
    <w:rsid w:val="00324652"/>
    <w:rsid w:val="00324663"/>
    <w:rsid w:val="003246CC"/>
    <w:rsid w:val="00325B6D"/>
    <w:rsid w:val="00325FB2"/>
    <w:rsid w:val="00326EA3"/>
    <w:rsid w:val="0032700D"/>
    <w:rsid w:val="003273EB"/>
    <w:rsid w:val="00327415"/>
    <w:rsid w:val="0032767A"/>
    <w:rsid w:val="003279DA"/>
    <w:rsid w:val="00327D9B"/>
    <w:rsid w:val="00330661"/>
    <w:rsid w:val="003306D8"/>
    <w:rsid w:val="00330F12"/>
    <w:rsid w:val="003317B9"/>
    <w:rsid w:val="003319F8"/>
    <w:rsid w:val="0033238E"/>
    <w:rsid w:val="00332765"/>
    <w:rsid w:val="003328C0"/>
    <w:rsid w:val="0033306D"/>
    <w:rsid w:val="00333160"/>
    <w:rsid w:val="0033394E"/>
    <w:rsid w:val="00333FB0"/>
    <w:rsid w:val="003342C7"/>
    <w:rsid w:val="00334523"/>
    <w:rsid w:val="003345EF"/>
    <w:rsid w:val="00334A65"/>
    <w:rsid w:val="00335647"/>
    <w:rsid w:val="00335C48"/>
    <w:rsid w:val="0033610E"/>
    <w:rsid w:val="003361F0"/>
    <w:rsid w:val="00336AA1"/>
    <w:rsid w:val="00336C0D"/>
    <w:rsid w:val="00336FAF"/>
    <w:rsid w:val="0033728A"/>
    <w:rsid w:val="00337958"/>
    <w:rsid w:val="003400CD"/>
    <w:rsid w:val="003400EC"/>
    <w:rsid w:val="003405BD"/>
    <w:rsid w:val="003406B0"/>
    <w:rsid w:val="00340886"/>
    <w:rsid w:val="0034108F"/>
    <w:rsid w:val="00341393"/>
    <w:rsid w:val="00341C60"/>
    <w:rsid w:val="00341F85"/>
    <w:rsid w:val="003421E5"/>
    <w:rsid w:val="00342942"/>
    <w:rsid w:val="00343088"/>
    <w:rsid w:val="00343544"/>
    <w:rsid w:val="0034380A"/>
    <w:rsid w:val="003438F0"/>
    <w:rsid w:val="003439D1"/>
    <w:rsid w:val="00343B8E"/>
    <w:rsid w:val="00343F00"/>
    <w:rsid w:val="0034412F"/>
    <w:rsid w:val="00344540"/>
    <w:rsid w:val="003447D5"/>
    <w:rsid w:val="0034559D"/>
    <w:rsid w:val="00345C34"/>
    <w:rsid w:val="00346155"/>
    <w:rsid w:val="00346316"/>
    <w:rsid w:val="00346895"/>
    <w:rsid w:val="00346C51"/>
    <w:rsid w:val="00346F94"/>
    <w:rsid w:val="003472AC"/>
    <w:rsid w:val="003473BC"/>
    <w:rsid w:val="00350138"/>
    <w:rsid w:val="003503CE"/>
    <w:rsid w:val="003504D8"/>
    <w:rsid w:val="00350C4A"/>
    <w:rsid w:val="00350E61"/>
    <w:rsid w:val="00351358"/>
    <w:rsid w:val="003515D2"/>
    <w:rsid w:val="00351833"/>
    <w:rsid w:val="003518D4"/>
    <w:rsid w:val="00351C26"/>
    <w:rsid w:val="00351CF5"/>
    <w:rsid w:val="00351DE9"/>
    <w:rsid w:val="00352118"/>
    <w:rsid w:val="00352D1C"/>
    <w:rsid w:val="00353510"/>
    <w:rsid w:val="003537CD"/>
    <w:rsid w:val="00353D92"/>
    <w:rsid w:val="003540AC"/>
    <w:rsid w:val="003544D2"/>
    <w:rsid w:val="00354D53"/>
    <w:rsid w:val="00354F4A"/>
    <w:rsid w:val="00355130"/>
    <w:rsid w:val="00355204"/>
    <w:rsid w:val="003552C3"/>
    <w:rsid w:val="003553DA"/>
    <w:rsid w:val="003555BA"/>
    <w:rsid w:val="003555BC"/>
    <w:rsid w:val="003557AD"/>
    <w:rsid w:val="00355A5F"/>
    <w:rsid w:val="00355A91"/>
    <w:rsid w:val="00355AE0"/>
    <w:rsid w:val="00355F40"/>
    <w:rsid w:val="0035650B"/>
    <w:rsid w:val="00356656"/>
    <w:rsid w:val="00356959"/>
    <w:rsid w:val="00356FEB"/>
    <w:rsid w:val="0035705A"/>
    <w:rsid w:val="0035794B"/>
    <w:rsid w:val="00357BBA"/>
    <w:rsid w:val="00357DCE"/>
    <w:rsid w:val="003604A5"/>
    <w:rsid w:val="00360E28"/>
    <w:rsid w:val="003610C8"/>
    <w:rsid w:val="0036117B"/>
    <w:rsid w:val="00361332"/>
    <w:rsid w:val="0036182C"/>
    <w:rsid w:val="00361A70"/>
    <w:rsid w:val="0036224B"/>
    <w:rsid w:val="00362411"/>
    <w:rsid w:val="00362957"/>
    <w:rsid w:val="00363816"/>
    <w:rsid w:val="00363874"/>
    <w:rsid w:val="00363DB9"/>
    <w:rsid w:val="00363EBC"/>
    <w:rsid w:val="0036416D"/>
    <w:rsid w:val="0036430F"/>
    <w:rsid w:val="00364599"/>
    <w:rsid w:val="003647C4"/>
    <w:rsid w:val="003647D1"/>
    <w:rsid w:val="00364D0A"/>
    <w:rsid w:val="00365153"/>
    <w:rsid w:val="00365979"/>
    <w:rsid w:val="00365DCB"/>
    <w:rsid w:val="0036611B"/>
    <w:rsid w:val="00366302"/>
    <w:rsid w:val="0036655B"/>
    <w:rsid w:val="00366CB0"/>
    <w:rsid w:val="0036700B"/>
    <w:rsid w:val="0036755E"/>
    <w:rsid w:val="00367581"/>
    <w:rsid w:val="00367C49"/>
    <w:rsid w:val="0037020C"/>
    <w:rsid w:val="003703CC"/>
    <w:rsid w:val="003706F4"/>
    <w:rsid w:val="0037084A"/>
    <w:rsid w:val="00370ABB"/>
    <w:rsid w:val="00370CAA"/>
    <w:rsid w:val="003710D7"/>
    <w:rsid w:val="0037131D"/>
    <w:rsid w:val="00371704"/>
    <w:rsid w:val="0037192A"/>
    <w:rsid w:val="00371B05"/>
    <w:rsid w:val="00371D92"/>
    <w:rsid w:val="003721FA"/>
    <w:rsid w:val="00372426"/>
    <w:rsid w:val="003729C8"/>
    <w:rsid w:val="00372FBC"/>
    <w:rsid w:val="003730E9"/>
    <w:rsid w:val="003732A5"/>
    <w:rsid w:val="003734F5"/>
    <w:rsid w:val="00373877"/>
    <w:rsid w:val="00373878"/>
    <w:rsid w:val="00373F45"/>
    <w:rsid w:val="00373FC8"/>
    <w:rsid w:val="00374645"/>
    <w:rsid w:val="00374ACB"/>
    <w:rsid w:val="00375397"/>
    <w:rsid w:val="00375E52"/>
    <w:rsid w:val="00375F6E"/>
    <w:rsid w:val="0037685E"/>
    <w:rsid w:val="003768CE"/>
    <w:rsid w:val="00376F27"/>
    <w:rsid w:val="00377032"/>
    <w:rsid w:val="003772D2"/>
    <w:rsid w:val="00377C18"/>
    <w:rsid w:val="0038047E"/>
    <w:rsid w:val="00380541"/>
    <w:rsid w:val="00380E29"/>
    <w:rsid w:val="003811D1"/>
    <w:rsid w:val="00381204"/>
    <w:rsid w:val="00381438"/>
    <w:rsid w:val="003815E9"/>
    <w:rsid w:val="0038161B"/>
    <w:rsid w:val="00382906"/>
    <w:rsid w:val="00383165"/>
    <w:rsid w:val="003834B7"/>
    <w:rsid w:val="003834CF"/>
    <w:rsid w:val="00383773"/>
    <w:rsid w:val="003838BE"/>
    <w:rsid w:val="00383D09"/>
    <w:rsid w:val="00383DBC"/>
    <w:rsid w:val="00384102"/>
    <w:rsid w:val="00384487"/>
    <w:rsid w:val="00384F6F"/>
    <w:rsid w:val="003857ED"/>
    <w:rsid w:val="00385C0F"/>
    <w:rsid w:val="0038614F"/>
    <w:rsid w:val="0038641E"/>
    <w:rsid w:val="0038689A"/>
    <w:rsid w:val="0038721B"/>
    <w:rsid w:val="003872FF"/>
    <w:rsid w:val="0039043D"/>
    <w:rsid w:val="0039061E"/>
    <w:rsid w:val="0039098A"/>
    <w:rsid w:val="00390B3E"/>
    <w:rsid w:val="00390C1D"/>
    <w:rsid w:val="003913D3"/>
    <w:rsid w:val="003916B9"/>
    <w:rsid w:val="003919D5"/>
    <w:rsid w:val="00391C16"/>
    <w:rsid w:val="003920A3"/>
    <w:rsid w:val="003927AF"/>
    <w:rsid w:val="003927DF"/>
    <w:rsid w:val="00392F4C"/>
    <w:rsid w:val="003930C0"/>
    <w:rsid w:val="003932FA"/>
    <w:rsid w:val="00393536"/>
    <w:rsid w:val="00393CEF"/>
    <w:rsid w:val="00393F39"/>
    <w:rsid w:val="00394046"/>
    <w:rsid w:val="003940BE"/>
    <w:rsid w:val="003940E6"/>
    <w:rsid w:val="00394158"/>
    <w:rsid w:val="00394280"/>
    <w:rsid w:val="003945EE"/>
    <w:rsid w:val="00394725"/>
    <w:rsid w:val="00394797"/>
    <w:rsid w:val="0039562D"/>
    <w:rsid w:val="003956FA"/>
    <w:rsid w:val="00395C1B"/>
    <w:rsid w:val="003962B5"/>
    <w:rsid w:val="003962EA"/>
    <w:rsid w:val="00397109"/>
    <w:rsid w:val="003973B3"/>
    <w:rsid w:val="003978E6"/>
    <w:rsid w:val="003978EB"/>
    <w:rsid w:val="00397F26"/>
    <w:rsid w:val="00397F7A"/>
    <w:rsid w:val="003A054C"/>
    <w:rsid w:val="003A0633"/>
    <w:rsid w:val="003A07DC"/>
    <w:rsid w:val="003A0A9B"/>
    <w:rsid w:val="003A14C0"/>
    <w:rsid w:val="003A15F5"/>
    <w:rsid w:val="003A1657"/>
    <w:rsid w:val="003A2041"/>
    <w:rsid w:val="003A226D"/>
    <w:rsid w:val="003A2273"/>
    <w:rsid w:val="003A2C01"/>
    <w:rsid w:val="003A310D"/>
    <w:rsid w:val="003A3381"/>
    <w:rsid w:val="003A3754"/>
    <w:rsid w:val="003A38F5"/>
    <w:rsid w:val="003A3A1D"/>
    <w:rsid w:val="003A3E04"/>
    <w:rsid w:val="003A3F71"/>
    <w:rsid w:val="003A3F7C"/>
    <w:rsid w:val="003A42A2"/>
    <w:rsid w:val="003A42B8"/>
    <w:rsid w:val="003A4351"/>
    <w:rsid w:val="003A469D"/>
    <w:rsid w:val="003A469E"/>
    <w:rsid w:val="003A48DC"/>
    <w:rsid w:val="003A48E1"/>
    <w:rsid w:val="003A4D3D"/>
    <w:rsid w:val="003A4E9D"/>
    <w:rsid w:val="003A5365"/>
    <w:rsid w:val="003A572A"/>
    <w:rsid w:val="003A5839"/>
    <w:rsid w:val="003A5CD1"/>
    <w:rsid w:val="003A5E3D"/>
    <w:rsid w:val="003A5E49"/>
    <w:rsid w:val="003A60CE"/>
    <w:rsid w:val="003A6116"/>
    <w:rsid w:val="003A635E"/>
    <w:rsid w:val="003A667B"/>
    <w:rsid w:val="003A67EC"/>
    <w:rsid w:val="003A7474"/>
    <w:rsid w:val="003A7730"/>
    <w:rsid w:val="003A7815"/>
    <w:rsid w:val="003A7B24"/>
    <w:rsid w:val="003A7E6B"/>
    <w:rsid w:val="003B023C"/>
    <w:rsid w:val="003B088E"/>
    <w:rsid w:val="003B0C8B"/>
    <w:rsid w:val="003B0FE4"/>
    <w:rsid w:val="003B1249"/>
    <w:rsid w:val="003B127F"/>
    <w:rsid w:val="003B15A0"/>
    <w:rsid w:val="003B1B0E"/>
    <w:rsid w:val="003B1BD1"/>
    <w:rsid w:val="003B1F10"/>
    <w:rsid w:val="003B2088"/>
    <w:rsid w:val="003B2524"/>
    <w:rsid w:val="003B2576"/>
    <w:rsid w:val="003B291D"/>
    <w:rsid w:val="003B2BBF"/>
    <w:rsid w:val="003B2D58"/>
    <w:rsid w:val="003B2F92"/>
    <w:rsid w:val="003B3182"/>
    <w:rsid w:val="003B3D52"/>
    <w:rsid w:val="003B3E74"/>
    <w:rsid w:val="003B3F79"/>
    <w:rsid w:val="003B41BF"/>
    <w:rsid w:val="003B42DA"/>
    <w:rsid w:val="003B42E3"/>
    <w:rsid w:val="003B43E9"/>
    <w:rsid w:val="003B4CF5"/>
    <w:rsid w:val="003B50D2"/>
    <w:rsid w:val="003B5487"/>
    <w:rsid w:val="003B556F"/>
    <w:rsid w:val="003B59CA"/>
    <w:rsid w:val="003B5D24"/>
    <w:rsid w:val="003B5E4F"/>
    <w:rsid w:val="003B5F20"/>
    <w:rsid w:val="003B62A9"/>
    <w:rsid w:val="003B636D"/>
    <w:rsid w:val="003B64C0"/>
    <w:rsid w:val="003B65A0"/>
    <w:rsid w:val="003B6CBC"/>
    <w:rsid w:val="003B6DAF"/>
    <w:rsid w:val="003B6F80"/>
    <w:rsid w:val="003B6FF6"/>
    <w:rsid w:val="003B71DC"/>
    <w:rsid w:val="003B7290"/>
    <w:rsid w:val="003B76F9"/>
    <w:rsid w:val="003B7907"/>
    <w:rsid w:val="003B7C0B"/>
    <w:rsid w:val="003B7D79"/>
    <w:rsid w:val="003C05BD"/>
    <w:rsid w:val="003C0896"/>
    <w:rsid w:val="003C08FC"/>
    <w:rsid w:val="003C107D"/>
    <w:rsid w:val="003C10D5"/>
    <w:rsid w:val="003C1269"/>
    <w:rsid w:val="003C181D"/>
    <w:rsid w:val="003C18A4"/>
    <w:rsid w:val="003C1C4A"/>
    <w:rsid w:val="003C1E5A"/>
    <w:rsid w:val="003C1F61"/>
    <w:rsid w:val="003C25A9"/>
    <w:rsid w:val="003C2BE8"/>
    <w:rsid w:val="003C2CC8"/>
    <w:rsid w:val="003C30AC"/>
    <w:rsid w:val="003C3873"/>
    <w:rsid w:val="003C3F6A"/>
    <w:rsid w:val="003C4F52"/>
    <w:rsid w:val="003C5333"/>
    <w:rsid w:val="003C5542"/>
    <w:rsid w:val="003C5B7B"/>
    <w:rsid w:val="003C5D0A"/>
    <w:rsid w:val="003C5E64"/>
    <w:rsid w:val="003C6052"/>
    <w:rsid w:val="003C611C"/>
    <w:rsid w:val="003C635C"/>
    <w:rsid w:val="003C6AC3"/>
    <w:rsid w:val="003C75E4"/>
    <w:rsid w:val="003C7983"/>
    <w:rsid w:val="003C7C2D"/>
    <w:rsid w:val="003C7FD6"/>
    <w:rsid w:val="003D06C5"/>
    <w:rsid w:val="003D06CD"/>
    <w:rsid w:val="003D0BCC"/>
    <w:rsid w:val="003D0C2F"/>
    <w:rsid w:val="003D1324"/>
    <w:rsid w:val="003D1AAF"/>
    <w:rsid w:val="003D21B3"/>
    <w:rsid w:val="003D2207"/>
    <w:rsid w:val="003D3AC7"/>
    <w:rsid w:val="003D3B8F"/>
    <w:rsid w:val="003D3DF3"/>
    <w:rsid w:val="003D469B"/>
    <w:rsid w:val="003D477F"/>
    <w:rsid w:val="003D48BA"/>
    <w:rsid w:val="003D4D67"/>
    <w:rsid w:val="003D4F78"/>
    <w:rsid w:val="003D4FFB"/>
    <w:rsid w:val="003D535E"/>
    <w:rsid w:val="003D5D74"/>
    <w:rsid w:val="003D60CA"/>
    <w:rsid w:val="003D66D1"/>
    <w:rsid w:val="003D6B0C"/>
    <w:rsid w:val="003D6B52"/>
    <w:rsid w:val="003D6FC9"/>
    <w:rsid w:val="003D6FFE"/>
    <w:rsid w:val="003D74F3"/>
    <w:rsid w:val="003D7782"/>
    <w:rsid w:val="003D7BE6"/>
    <w:rsid w:val="003D7FBE"/>
    <w:rsid w:val="003E07A8"/>
    <w:rsid w:val="003E093B"/>
    <w:rsid w:val="003E0FD3"/>
    <w:rsid w:val="003E10F0"/>
    <w:rsid w:val="003E141A"/>
    <w:rsid w:val="003E15EC"/>
    <w:rsid w:val="003E1C69"/>
    <w:rsid w:val="003E20CB"/>
    <w:rsid w:val="003E20CF"/>
    <w:rsid w:val="003E2183"/>
    <w:rsid w:val="003E2235"/>
    <w:rsid w:val="003E22D8"/>
    <w:rsid w:val="003E2452"/>
    <w:rsid w:val="003E2619"/>
    <w:rsid w:val="003E2CA7"/>
    <w:rsid w:val="003E2E52"/>
    <w:rsid w:val="003E2EDD"/>
    <w:rsid w:val="003E300A"/>
    <w:rsid w:val="003E302E"/>
    <w:rsid w:val="003E35BC"/>
    <w:rsid w:val="003E3807"/>
    <w:rsid w:val="003E3912"/>
    <w:rsid w:val="003E3969"/>
    <w:rsid w:val="003E3C2E"/>
    <w:rsid w:val="003E45BA"/>
    <w:rsid w:val="003E4D9E"/>
    <w:rsid w:val="003E52B7"/>
    <w:rsid w:val="003E5A84"/>
    <w:rsid w:val="003E5BFA"/>
    <w:rsid w:val="003E5C6D"/>
    <w:rsid w:val="003E63EC"/>
    <w:rsid w:val="003E6446"/>
    <w:rsid w:val="003E6A20"/>
    <w:rsid w:val="003E6DA3"/>
    <w:rsid w:val="003E6ED1"/>
    <w:rsid w:val="003E74C8"/>
    <w:rsid w:val="003E79B9"/>
    <w:rsid w:val="003E7AB3"/>
    <w:rsid w:val="003E7BD1"/>
    <w:rsid w:val="003E7BDA"/>
    <w:rsid w:val="003E7E08"/>
    <w:rsid w:val="003F0766"/>
    <w:rsid w:val="003F0A07"/>
    <w:rsid w:val="003F0CC6"/>
    <w:rsid w:val="003F1248"/>
    <w:rsid w:val="003F1B88"/>
    <w:rsid w:val="003F1C1C"/>
    <w:rsid w:val="003F2C3E"/>
    <w:rsid w:val="003F2F25"/>
    <w:rsid w:val="003F2FC7"/>
    <w:rsid w:val="003F301E"/>
    <w:rsid w:val="003F324F"/>
    <w:rsid w:val="003F32B7"/>
    <w:rsid w:val="003F3353"/>
    <w:rsid w:val="003F3366"/>
    <w:rsid w:val="003F33DC"/>
    <w:rsid w:val="003F3912"/>
    <w:rsid w:val="003F4091"/>
    <w:rsid w:val="003F4848"/>
    <w:rsid w:val="003F4CB6"/>
    <w:rsid w:val="003F4F31"/>
    <w:rsid w:val="003F5054"/>
    <w:rsid w:val="003F5117"/>
    <w:rsid w:val="003F53FC"/>
    <w:rsid w:val="003F5D55"/>
    <w:rsid w:val="003F61C9"/>
    <w:rsid w:val="003F665A"/>
    <w:rsid w:val="003F6CB9"/>
    <w:rsid w:val="003F7191"/>
    <w:rsid w:val="003F728E"/>
    <w:rsid w:val="003F74A1"/>
    <w:rsid w:val="003F7795"/>
    <w:rsid w:val="003F77CA"/>
    <w:rsid w:val="003F7C35"/>
    <w:rsid w:val="003F7DCB"/>
    <w:rsid w:val="00400189"/>
    <w:rsid w:val="0040083A"/>
    <w:rsid w:val="00401471"/>
    <w:rsid w:val="0040189D"/>
    <w:rsid w:val="00401CC1"/>
    <w:rsid w:val="00401DDC"/>
    <w:rsid w:val="00401F67"/>
    <w:rsid w:val="0040228E"/>
    <w:rsid w:val="0040239A"/>
    <w:rsid w:val="0040244E"/>
    <w:rsid w:val="00402F73"/>
    <w:rsid w:val="00402FF3"/>
    <w:rsid w:val="00403624"/>
    <w:rsid w:val="00403A19"/>
    <w:rsid w:val="00403BD7"/>
    <w:rsid w:val="00403C95"/>
    <w:rsid w:val="00403E1D"/>
    <w:rsid w:val="00403F0A"/>
    <w:rsid w:val="0040417B"/>
    <w:rsid w:val="00404B33"/>
    <w:rsid w:val="00404BC1"/>
    <w:rsid w:val="00404CA8"/>
    <w:rsid w:val="004052F1"/>
    <w:rsid w:val="004054EC"/>
    <w:rsid w:val="00405AE9"/>
    <w:rsid w:val="00405EF5"/>
    <w:rsid w:val="004061E4"/>
    <w:rsid w:val="00406436"/>
    <w:rsid w:val="00406B9E"/>
    <w:rsid w:val="00406CDF"/>
    <w:rsid w:val="00407261"/>
    <w:rsid w:val="004075D9"/>
    <w:rsid w:val="00407636"/>
    <w:rsid w:val="00407696"/>
    <w:rsid w:val="004078AB"/>
    <w:rsid w:val="00407AAA"/>
    <w:rsid w:val="00407B6B"/>
    <w:rsid w:val="00407B7E"/>
    <w:rsid w:val="00410185"/>
    <w:rsid w:val="004103E4"/>
    <w:rsid w:val="00410505"/>
    <w:rsid w:val="00410A02"/>
    <w:rsid w:val="00410F0C"/>
    <w:rsid w:val="00411310"/>
    <w:rsid w:val="004116D4"/>
    <w:rsid w:val="00411703"/>
    <w:rsid w:val="00411955"/>
    <w:rsid w:val="00411CD7"/>
    <w:rsid w:val="00411D82"/>
    <w:rsid w:val="00411FE8"/>
    <w:rsid w:val="0041205A"/>
    <w:rsid w:val="0041236C"/>
    <w:rsid w:val="004123CC"/>
    <w:rsid w:val="00412988"/>
    <w:rsid w:val="004129EC"/>
    <w:rsid w:val="00412D7A"/>
    <w:rsid w:val="00412EAF"/>
    <w:rsid w:val="00412F33"/>
    <w:rsid w:val="00413733"/>
    <w:rsid w:val="00413E28"/>
    <w:rsid w:val="004141A6"/>
    <w:rsid w:val="004141D9"/>
    <w:rsid w:val="004145C2"/>
    <w:rsid w:val="004145DB"/>
    <w:rsid w:val="004151D1"/>
    <w:rsid w:val="004159BC"/>
    <w:rsid w:val="00415B91"/>
    <w:rsid w:val="00415CBA"/>
    <w:rsid w:val="00415CCE"/>
    <w:rsid w:val="00416132"/>
    <w:rsid w:val="00416416"/>
    <w:rsid w:val="00416756"/>
    <w:rsid w:val="00416D34"/>
    <w:rsid w:val="00416DBE"/>
    <w:rsid w:val="004170CA"/>
    <w:rsid w:val="004171EE"/>
    <w:rsid w:val="004171FC"/>
    <w:rsid w:val="00417415"/>
    <w:rsid w:val="00417EE4"/>
    <w:rsid w:val="00417FA9"/>
    <w:rsid w:val="0042090D"/>
    <w:rsid w:val="004216D4"/>
    <w:rsid w:val="00421861"/>
    <w:rsid w:val="0042193D"/>
    <w:rsid w:val="004222B5"/>
    <w:rsid w:val="00422AAE"/>
    <w:rsid w:val="00423205"/>
    <w:rsid w:val="004232AF"/>
    <w:rsid w:val="004232BA"/>
    <w:rsid w:val="0042377B"/>
    <w:rsid w:val="00423828"/>
    <w:rsid w:val="00424823"/>
    <w:rsid w:val="00424E71"/>
    <w:rsid w:val="00424F2F"/>
    <w:rsid w:val="004255E7"/>
    <w:rsid w:val="00425980"/>
    <w:rsid w:val="00425C34"/>
    <w:rsid w:val="00425E8F"/>
    <w:rsid w:val="00425FD9"/>
    <w:rsid w:val="00426033"/>
    <w:rsid w:val="0042622C"/>
    <w:rsid w:val="004262E0"/>
    <w:rsid w:val="00426B5B"/>
    <w:rsid w:val="0042713B"/>
    <w:rsid w:val="004275D1"/>
    <w:rsid w:val="0042783F"/>
    <w:rsid w:val="00427D1A"/>
    <w:rsid w:val="00430102"/>
    <w:rsid w:val="00430280"/>
    <w:rsid w:val="004302C4"/>
    <w:rsid w:val="00430312"/>
    <w:rsid w:val="004305F8"/>
    <w:rsid w:val="00430744"/>
    <w:rsid w:val="004312C8"/>
    <w:rsid w:val="004315BD"/>
    <w:rsid w:val="0043163C"/>
    <w:rsid w:val="004319D6"/>
    <w:rsid w:val="00431FB4"/>
    <w:rsid w:val="004327F3"/>
    <w:rsid w:val="00432B18"/>
    <w:rsid w:val="00432E01"/>
    <w:rsid w:val="0043300D"/>
    <w:rsid w:val="00433185"/>
    <w:rsid w:val="00433433"/>
    <w:rsid w:val="00433485"/>
    <w:rsid w:val="00433520"/>
    <w:rsid w:val="00433557"/>
    <w:rsid w:val="004339EE"/>
    <w:rsid w:val="00433AD1"/>
    <w:rsid w:val="00433B56"/>
    <w:rsid w:val="004346EC"/>
    <w:rsid w:val="00434A8D"/>
    <w:rsid w:val="00434E48"/>
    <w:rsid w:val="0043550D"/>
    <w:rsid w:val="00435754"/>
    <w:rsid w:val="004357B2"/>
    <w:rsid w:val="00435A89"/>
    <w:rsid w:val="00435AF3"/>
    <w:rsid w:val="00435DF9"/>
    <w:rsid w:val="0043643A"/>
    <w:rsid w:val="00436527"/>
    <w:rsid w:val="004372BA"/>
    <w:rsid w:val="004373EE"/>
    <w:rsid w:val="004379D8"/>
    <w:rsid w:val="004402D3"/>
    <w:rsid w:val="00440515"/>
    <w:rsid w:val="0044148F"/>
    <w:rsid w:val="004414CE"/>
    <w:rsid w:val="00441843"/>
    <w:rsid w:val="004419E2"/>
    <w:rsid w:val="00441ADC"/>
    <w:rsid w:val="00441F0C"/>
    <w:rsid w:val="00442120"/>
    <w:rsid w:val="004424FF"/>
    <w:rsid w:val="00442880"/>
    <w:rsid w:val="00442B78"/>
    <w:rsid w:val="00442D43"/>
    <w:rsid w:val="00442F20"/>
    <w:rsid w:val="00443457"/>
    <w:rsid w:val="0044397D"/>
    <w:rsid w:val="00443ADE"/>
    <w:rsid w:val="00444031"/>
    <w:rsid w:val="004440EB"/>
    <w:rsid w:val="00444F17"/>
    <w:rsid w:val="00444F74"/>
    <w:rsid w:val="004457E5"/>
    <w:rsid w:val="00445E3C"/>
    <w:rsid w:val="00445F89"/>
    <w:rsid w:val="00446D64"/>
    <w:rsid w:val="00446FEA"/>
    <w:rsid w:val="00447165"/>
    <w:rsid w:val="00447947"/>
    <w:rsid w:val="00447D1D"/>
    <w:rsid w:val="00450A05"/>
    <w:rsid w:val="00450DE2"/>
    <w:rsid w:val="004510A4"/>
    <w:rsid w:val="004511D1"/>
    <w:rsid w:val="00451285"/>
    <w:rsid w:val="004516BE"/>
    <w:rsid w:val="0045174A"/>
    <w:rsid w:val="00451993"/>
    <w:rsid w:val="00452041"/>
    <w:rsid w:val="0045275D"/>
    <w:rsid w:val="0045276D"/>
    <w:rsid w:val="00452FC2"/>
    <w:rsid w:val="004533E9"/>
    <w:rsid w:val="00453898"/>
    <w:rsid w:val="00453E15"/>
    <w:rsid w:val="00453FF8"/>
    <w:rsid w:val="0045482B"/>
    <w:rsid w:val="00454F93"/>
    <w:rsid w:val="004552F5"/>
    <w:rsid w:val="004553CC"/>
    <w:rsid w:val="004555A2"/>
    <w:rsid w:val="00455835"/>
    <w:rsid w:val="00455847"/>
    <w:rsid w:val="0045589D"/>
    <w:rsid w:val="00455A68"/>
    <w:rsid w:val="00455BD5"/>
    <w:rsid w:val="00455C5B"/>
    <w:rsid w:val="00455DE0"/>
    <w:rsid w:val="00455E56"/>
    <w:rsid w:val="004560F9"/>
    <w:rsid w:val="0045631F"/>
    <w:rsid w:val="004563A8"/>
    <w:rsid w:val="004563D1"/>
    <w:rsid w:val="004564A9"/>
    <w:rsid w:val="004565A2"/>
    <w:rsid w:val="0045698F"/>
    <w:rsid w:val="004569A1"/>
    <w:rsid w:val="00456AA5"/>
    <w:rsid w:val="00456DE5"/>
    <w:rsid w:val="00456F16"/>
    <w:rsid w:val="00457199"/>
    <w:rsid w:val="00457675"/>
    <w:rsid w:val="004576DF"/>
    <w:rsid w:val="004578C6"/>
    <w:rsid w:val="00457E01"/>
    <w:rsid w:val="0046085B"/>
    <w:rsid w:val="004611F1"/>
    <w:rsid w:val="004615C2"/>
    <w:rsid w:val="004615E3"/>
    <w:rsid w:val="00461724"/>
    <w:rsid w:val="00461BCE"/>
    <w:rsid w:val="00461FA1"/>
    <w:rsid w:val="00462020"/>
    <w:rsid w:val="00462927"/>
    <w:rsid w:val="00462CB2"/>
    <w:rsid w:val="00463898"/>
    <w:rsid w:val="00463946"/>
    <w:rsid w:val="00463CB4"/>
    <w:rsid w:val="004641AC"/>
    <w:rsid w:val="0046424B"/>
    <w:rsid w:val="00464767"/>
    <w:rsid w:val="00464D99"/>
    <w:rsid w:val="00464EC3"/>
    <w:rsid w:val="00465309"/>
    <w:rsid w:val="0046575A"/>
    <w:rsid w:val="00465BB4"/>
    <w:rsid w:val="00465F22"/>
    <w:rsid w:val="0046623A"/>
    <w:rsid w:val="0046627F"/>
    <w:rsid w:val="00466690"/>
    <w:rsid w:val="00466B84"/>
    <w:rsid w:val="00466E3F"/>
    <w:rsid w:val="004673D4"/>
    <w:rsid w:val="00467761"/>
    <w:rsid w:val="00467EA7"/>
    <w:rsid w:val="00467FD0"/>
    <w:rsid w:val="004702A1"/>
    <w:rsid w:val="004709C6"/>
    <w:rsid w:val="00470E1E"/>
    <w:rsid w:val="0047128E"/>
    <w:rsid w:val="00471940"/>
    <w:rsid w:val="00471AB2"/>
    <w:rsid w:val="00471D0C"/>
    <w:rsid w:val="004720DE"/>
    <w:rsid w:val="00472114"/>
    <w:rsid w:val="004729D0"/>
    <w:rsid w:val="00472D53"/>
    <w:rsid w:val="00473365"/>
    <w:rsid w:val="0047379F"/>
    <w:rsid w:val="004737E2"/>
    <w:rsid w:val="00473BD8"/>
    <w:rsid w:val="00474159"/>
    <w:rsid w:val="00474256"/>
    <w:rsid w:val="00474BC1"/>
    <w:rsid w:val="00474FC7"/>
    <w:rsid w:val="004751B5"/>
    <w:rsid w:val="004755C3"/>
    <w:rsid w:val="00475764"/>
    <w:rsid w:val="00475C41"/>
    <w:rsid w:val="00475FBB"/>
    <w:rsid w:val="004763EE"/>
    <w:rsid w:val="00476720"/>
    <w:rsid w:val="00476AD2"/>
    <w:rsid w:val="00476B74"/>
    <w:rsid w:val="004772B2"/>
    <w:rsid w:val="0047783D"/>
    <w:rsid w:val="0047796E"/>
    <w:rsid w:val="00477F0D"/>
    <w:rsid w:val="004803AA"/>
    <w:rsid w:val="004805F0"/>
    <w:rsid w:val="00481473"/>
    <w:rsid w:val="00481959"/>
    <w:rsid w:val="00481D9C"/>
    <w:rsid w:val="00482582"/>
    <w:rsid w:val="0048262D"/>
    <w:rsid w:val="004827F4"/>
    <w:rsid w:val="004829D7"/>
    <w:rsid w:val="00482C29"/>
    <w:rsid w:val="00483393"/>
    <w:rsid w:val="0048365A"/>
    <w:rsid w:val="00484135"/>
    <w:rsid w:val="0048439B"/>
    <w:rsid w:val="004843B2"/>
    <w:rsid w:val="004851A1"/>
    <w:rsid w:val="004854BD"/>
    <w:rsid w:val="004858D0"/>
    <w:rsid w:val="00485BF6"/>
    <w:rsid w:val="00485C52"/>
    <w:rsid w:val="004862FC"/>
    <w:rsid w:val="004865F8"/>
    <w:rsid w:val="00486757"/>
    <w:rsid w:val="00486CF1"/>
    <w:rsid w:val="00486FF8"/>
    <w:rsid w:val="00487352"/>
    <w:rsid w:val="00487F07"/>
    <w:rsid w:val="004900E7"/>
    <w:rsid w:val="004900F3"/>
    <w:rsid w:val="0049023D"/>
    <w:rsid w:val="0049036A"/>
    <w:rsid w:val="004904D2"/>
    <w:rsid w:val="004907BA"/>
    <w:rsid w:val="00490E26"/>
    <w:rsid w:val="00490F25"/>
    <w:rsid w:val="00490F9E"/>
    <w:rsid w:val="0049112F"/>
    <w:rsid w:val="00491448"/>
    <w:rsid w:val="004914E0"/>
    <w:rsid w:val="00491572"/>
    <w:rsid w:val="00491CE8"/>
    <w:rsid w:val="00492354"/>
    <w:rsid w:val="004927BD"/>
    <w:rsid w:val="004929D8"/>
    <w:rsid w:val="00492B9C"/>
    <w:rsid w:val="00492E6C"/>
    <w:rsid w:val="00493290"/>
    <w:rsid w:val="00493467"/>
    <w:rsid w:val="00493535"/>
    <w:rsid w:val="004936E3"/>
    <w:rsid w:val="00493DA9"/>
    <w:rsid w:val="00494279"/>
    <w:rsid w:val="004944C5"/>
    <w:rsid w:val="004948D4"/>
    <w:rsid w:val="00494C41"/>
    <w:rsid w:val="00494FFC"/>
    <w:rsid w:val="00495285"/>
    <w:rsid w:val="004952EC"/>
    <w:rsid w:val="0049597D"/>
    <w:rsid w:val="004965AD"/>
    <w:rsid w:val="00496883"/>
    <w:rsid w:val="004968FA"/>
    <w:rsid w:val="00496F49"/>
    <w:rsid w:val="00496F68"/>
    <w:rsid w:val="004972BD"/>
    <w:rsid w:val="00497699"/>
    <w:rsid w:val="00497762"/>
    <w:rsid w:val="00497DDD"/>
    <w:rsid w:val="004A031A"/>
    <w:rsid w:val="004A05A4"/>
    <w:rsid w:val="004A08AD"/>
    <w:rsid w:val="004A08EC"/>
    <w:rsid w:val="004A0A38"/>
    <w:rsid w:val="004A0D18"/>
    <w:rsid w:val="004A0FED"/>
    <w:rsid w:val="004A11B1"/>
    <w:rsid w:val="004A14E4"/>
    <w:rsid w:val="004A162A"/>
    <w:rsid w:val="004A184E"/>
    <w:rsid w:val="004A18F6"/>
    <w:rsid w:val="004A1A5B"/>
    <w:rsid w:val="004A1E0A"/>
    <w:rsid w:val="004A247C"/>
    <w:rsid w:val="004A29FB"/>
    <w:rsid w:val="004A2B8F"/>
    <w:rsid w:val="004A2C76"/>
    <w:rsid w:val="004A2C88"/>
    <w:rsid w:val="004A2D16"/>
    <w:rsid w:val="004A323E"/>
    <w:rsid w:val="004A3387"/>
    <w:rsid w:val="004A3438"/>
    <w:rsid w:val="004A370A"/>
    <w:rsid w:val="004A3C60"/>
    <w:rsid w:val="004A3CD0"/>
    <w:rsid w:val="004A3F39"/>
    <w:rsid w:val="004A43D7"/>
    <w:rsid w:val="004A43F0"/>
    <w:rsid w:val="004A4492"/>
    <w:rsid w:val="004A4608"/>
    <w:rsid w:val="004A4A78"/>
    <w:rsid w:val="004A4C5E"/>
    <w:rsid w:val="004A4FAA"/>
    <w:rsid w:val="004A51C7"/>
    <w:rsid w:val="004A57FC"/>
    <w:rsid w:val="004A5DAD"/>
    <w:rsid w:val="004A5EA0"/>
    <w:rsid w:val="004A6E72"/>
    <w:rsid w:val="004B05CE"/>
    <w:rsid w:val="004B129A"/>
    <w:rsid w:val="004B184D"/>
    <w:rsid w:val="004B18AB"/>
    <w:rsid w:val="004B18B3"/>
    <w:rsid w:val="004B198D"/>
    <w:rsid w:val="004B20C2"/>
    <w:rsid w:val="004B22B3"/>
    <w:rsid w:val="004B235E"/>
    <w:rsid w:val="004B248E"/>
    <w:rsid w:val="004B25E3"/>
    <w:rsid w:val="004B310A"/>
    <w:rsid w:val="004B3208"/>
    <w:rsid w:val="004B3282"/>
    <w:rsid w:val="004B3315"/>
    <w:rsid w:val="004B3BA1"/>
    <w:rsid w:val="004B43DC"/>
    <w:rsid w:val="004B493C"/>
    <w:rsid w:val="004B4D62"/>
    <w:rsid w:val="004B5142"/>
    <w:rsid w:val="004B5412"/>
    <w:rsid w:val="004B5C2B"/>
    <w:rsid w:val="004B6324"/>
    <w:rsid w:val="004B645F"/>
    <w:rsid w:val="004B68F5"/>
    <w:rsid w:val="004B699A"/>
    <w:rsid w:val="004B6DDD"/>
    <w:rsid w:val="004B799B"/>
    <w:rsid w:val="004B7FBF"/>
    <w:rsid w:val="004C00CE"/>
    <w:rsid w:val="004C06F4"/>
    <w:rsid w:val="004C0835"/>
    <w:rsid w:val="004C096A"/>
    <w:rsid w:val="004C09BC"/>
    <w:rsid w:val="004C1EC4"/>
    <w:rsid w:val="004C1FDA"/>
    <w:rsid w:val="004C242C"/>
    <w:rsid w:val="004C25CB"/>
    <w:rsid w:val="004C2656"/>
    <w:rsid w:val="004C291F"/>
    <w:rsid w:val="004C34A2"/>
    <w:rsid w:val="004C37FD"/>
    <w:rsid w:val="004C3AD6"/>
    <w:rsid w:val="004C41B1"/>
    <w:rsid w:val="004C43B7"/>
    <w:rsid w:val="004C4714"/>
    <w:rsid w:val="004C48DA"/>
    <w:rsid w:val="004C49B0"/>
    <w:rsid w:val="004C4EA5"/>
    <w:rsid w:val="004C4F3E"/>
    <w:rsid w:val="004C4F5A"/>
    <w:rsid w:val="004C53DE"/>
    <w:rsid w:val="004C5921"/>
    <w:rsid w:val="004C5F14"/>
    <w:rsid w:val="004C6129"/>
    <w:rsid w:val="004C6183"/>
    <w:rsid w:val="004C66F4"/>
    <w:rsid w:val="004C6EBE"/>
    <w:rsid w:val="004C72D7"/>
    <w:rsid w:val="004C7590"/>
    <w:rsid w:val="004C75B4"/>
    <w:rsid w:val="004C75BB"/>
    <w:rsid w:val="004C7A74"/>
    <w:rsid w:val="004D0C35"/>
    <w:rsid w:val="004D0F53"/>
    <w:rsid w:val="004D1054"/>
    <w:rsid w:val="004D143B"/>
    <w:rsid w:val="004D1456"/>
    <w:rsid w:val="004D1715"/>
    <w:rsid w:val="004D18A1"/>
    <w:rsid w:val="004D1D3F"/>
    <w:rsid w:val="004D268E"/>
    <w:rsid w:val="004D2AB0"/>
    <w:rsid w:val="004D2DCD"/>
    <w:rsid w:val="004D2F11"/>
    <w:rsid w:val="004D3179"/>
    <w:rsid w:val="004D34D2"/>
    <w:rsid w:val="004D3685"/>
    <w:rsid w:val="004D387C"/>
    <w:rsid w:val="004D4709"/>
    <w:rsid w:val="004D47CE"/>
    <w:rsid w:val="004D4847"/>
    <w:rsid w:val="004D4F0C"/>
    <w:rsid w:val="004D5219"/>
    <w:rsid w:val="004D556C"/>
    <w:rsid w:val="004D5756"/>
    <w:rsid w:val="004D5D19"/>
    <w:rsid w:val="004D5D47"/>
    <w:rsid w:val="004D5E84"/>
    <w:rsid w:val="004D6460"/>
    <w:rsid w:val="004D66E0"/>
    <w:rsid w:val="004D6B57"/>
    <w:rsid w:val="004D6BD3"/>
    <w:rsid w:val="004D6DB2"/>
    <w:rsid w:val="004D6F3A"/>
    <w:rsid w:val="004D71DB"/>
    <w:rsid w:val="004D79ED"/>
    <w:rsid w:val="004D7B79"/>
    <w:rsid w:val="004E0E1E"/>
    <w:rsid w:val="004E1391"/>
    <w:rsid w:val="004E14E1"/>
    <w:rsid w:val="004E19CC"/>
    <w:rsid w:val="004E19F6"/>
    <w:rsid w:val="004E1EBE"/>
    <w:rsid w:val="004E1F36"/>
    <w:rsid w:val="004E2194"/>
    <w:rsid w:val="004E2638"/>
    <w:rsid w:val="004E2918"/>
    <w:rsid w:val="004E2A8D"/>
    <w:rsid w:val="004E307B"/>
    <w:rsid w:val="004E38C9"/>
    <w:rsid w:val="004E3D5C"/>
    <w:rsid w:val="004E3F33"/>
    <w:rsid w:val="004E4036"/>
    <w:rsid w:val="004E4195"/>
    <w:rsid w:val="004E4882"/>
    <w:rsid w:val="004E49C8"/>
    <w:rsid w:val="004E50F6"/>
    <w:rsid w:val="004E5298"/>
    <w:rsid w:val="004E5396"/>
    <w:rsid w:val="004E5851"/>
    <w:rsid w:val="004E6329"/>
    <w:rsid w:val="004E6FDD"/>
    <w:rsid w:val="004E7E71"/>
    <w:rsid w:val="004E7E73"/>
    <w:rsid w:val="004F0295"/>
    <w:rsid w:val="004F0480"/>
    <w:rsid w:val="004F0488"/>
    <w:rsid w:val="004F06AB"/>
    <w:rsid w:val="004F0B1B"/>
    <w:rsid w:val="004F0CC0"/>
    <w:rsid w:val="004F1022"/>
    <w:rsid w:val="004F1355"/>
    <w:rsid w:val="004F14CE"/>
    <w:rsid w:val="004F173C"/>
    <w:rsid w:val="004F177C"/>
    <w:rsid w:val="004F1841"/>
    <w:rsid w:val="004F18A9"/>
    <w:rsid w:val="004F1AF1"/>
    <w:rsid w:val="004F1B4F"/>
    <w:rsid w:val="004F1B9E"/>
    <w:rsid w:val="004F1D38"/>
    <w:rsid w:val="004F1FE3"/>
    <w:rsid w:val="004F20FF"/>
    <w:rsid w:val="004F2433"/>
    <w:rsid w:val="004F244F"/>
    <w:rsid w:val="004F2EA3"/>
    <w:rsid w:val="004F3081"/>
    <w:rsid w:val="004F32AA"/>
    <w:rsid w:val="004F35C4"/>
    <w:rsid w:val="004F3BD7"/>
    <w:rsid w:val="004F4196"/>
    <w:rsid w:val="004F443F"/>
    <w:rsid w:val="004F4541"/>
    <w:rsid w:val="004F457F"/>
    <w:rsid w:val="004F4CE5"/>
    <w:rsid w:val="004F5017"/>
    <w:rsid w:val="004F50E0"/>
    <w:rsid w:val="004F537F"/>
    <w:rsid w:val="004F5520"/>
    <w:rsid w:val="004F56B7"/>
    <w:rsid w:val="004F5DB1"/>
    <w:rsid w:val="004F5DC8"/>
    <w:rsid w:val="004F616C"/>
    <w:rsid w:val="004F6CEA"/>
    <w:rsid w:val="004F6D39"/>
    <w:rsid w:val="004F73E4"/>
    <w:rsid w:val="004F7718"/>
    <w:rsid w:val="004F7E67"/>
    <w:rsid w:val="00500029"/>
    <w:rsid w:val="00500222"/>
    <w:rsid w:val="00500223"/>
    <w:rsid w:val="0050026B"/>
    <w:rsid w:val="0050043B"/>
    <w:rsid w:val="0050076D"/>
    <w:rsid w:val="00500C57"/>
    <w:rsid w:val="00500CE5"/>
    <w:rsid w:val="00500D10"/>
    <w:rsid w:val="00501453"/>
    <w:rsid w:val="00501585"/>
    <w:rsid w:val="00501D4D"/>
    <w:rsid w:val="00502095"/>
    <w:rsid w:val="005024F5"/>
    <w:rsid w:val="0050256E"/>
    <w:rsid w:val="00502E88"/>
    <w:rsid w:val="0050467B"/>
    <w:rsid w:val="005047D6"/>
    <w:rsid w:val="00504893"/>
    <w:rsid w:val="00504DE8"/>
    <w:rsid w:val="00504EC0"/>
    <w:rsid w:val="00504FA0"/>
    <w:rsid w:val="005050C5"/>
    <w:rsid w:val="005053FF"/>
    <w:rsid w:val="0050566A"/>
    <w:rsid w:val="00505671"/>
    <w:rsid w:val="00505788"/>
    <w:rsid w:val="00505877"/>
    <w:rsid w:val="00505D17"/>
    <w:rsid w:val="00505E48"/>
    <w:rsid w:val="0050602A"/>
    <w:rsid w:val="005066BE"/>
    <w:rsid w:val="00506C7F"/>
    <w:rsid w:val="0050749E"/>
    <w:rsid w:val="0050750D"/>
    <w:rsid w:val="0050758D"/>
    <w:rsid w:val="00507951"/>
    <w:rsid w:val="00507AEC"/>
    <w:rsid w:val="005108F0"/>
    <w:rsid w:val="00511F59"/>
    <w:rsid w:val="005120C3"/>
    <w:rsid w:val="005129F9"/>
    <w:rsid w:val="005134F9"/>
    <w:rsid w:val="005135D4"/>
    <w:rsid w:val="005137A7"/>
    <w:rsid w:val="00513964"/>
    <w:rsid w:val="00513D45"/>
    <w:rsid w:val="00513ED1"/>
    <w:rsid w:val="00514367"/>
    <w:rsid w:val="00514576"/>
    <w:rsid w:val="00514623"/>
    <w:rsid w:val="00514CA9"/>
    <w:rsid w:val="00514FD5"/>
    <w:rsid w:val="00515404"/>
    <w:rsid w:val="0051552A"/>
    <w:rsid w:val="00515695"/>
    <w:rsid w:val="00515948"/>
    <w:rsid w:val="00515A7A"/>
    <w:rsid w:val="00515D69"/>
    <w:rsid w:val="00515F82"/>
    <w:rsid w:val="0051641E"/>
    <w:rsid w:val="005167AA"/>
    <w:rsid w:val="00516B7F"/>
    <w:rsid w:val="0051726C"/>
    <w:rsid w:val="0051775A"/>
    <w:rsid w:val="00517B5B"/>
    <w:rsid w:val="00517E7F"/>
    <w:rsid w:val="00517F94"/>
    <w:rsid w:val="00520039"/>
    <w:rsid w:val="0052052B"/>
    <w:rsid w:val="00520593"/>
    <w:rsid w:val="00520708"/>
    <w:rsid w:val="00520917"/>
    <w:rsid w:val="00521137"/>
    <w:rsid w:val="00521594"/>
    <w:rsid w:val="005218CC"/>
    <w:rsid w:val="00521EE6"/>
    <w:rsid w:val="00521F03"/>
    <w:rsid w:val="00522215"/>
    <w:rsid w:val="00522E7B"/>
    <w:rsid w:val="00522F6A"/>
    <w:rsid w:val="005230C2"/>
    <w:rsid w:val="00523203"/>
    <w:rsid w:val="00523355"/>
    <w:rsid w:val="0052375C"/>
    <w:rsid w:val="0052387B"/>
    <w:rsid w:val="00523A3C"/>
    <w:rsid w:val="00523D42"/>
    <w:rsid w:val="00523DD9"/>
    <w:rsid w:val="005240F9"/>
    <w:rsid w:val="005241EA"/>
    <w:rsid w:val="005243E5"/>
    <w:rsid w:val="005243FA"/>
    <w:rsid w:val="005246D6"/>
    <w:rsid w:val="00524B96"/>
    <w:rsid w:val="00524C48"/>
    <w:rsid w:val="00524F26"/>
    <w:rsid w:val="00525011"/>
    <w:rsid w:val="00525282"/>
    <w:rsid w:val="00525AFA"/>
    <w:rsid w:val="00525F29"/>
    <w:rsid w:val="00526479"/>
    <w:rsid w:val="00526683"/>
    <w:rsid w:val="0052670A"/>
    <w:rsid w:val="00526EA1"/>
    <w:rsid w:val="00527406"/>
    <w:rsid w:val="005274CD"/>
    <w:rsid w:val="005278F3"/>
    <w:rsid w:val="00527B28"/>
    <w:rsid w:val="00527BBB"/>
    <w:rsid w:val="00530152"/>
    <w:rsid w:val="005303D4"/>
    <w:rsid w:val="005308F8"/>
    <w:rsid w:val="00530D67"/>
    <w:rsid w:val="00530E68"/>
    <w:rsid w:val="00530F7B"/>
    <w:rsid w:val="005312FF"/>
    <w:rsid w:val="005313AD"/>
    <w:rsid w:val="00531D06"/>
    <w:rsid w:val="0053229D"/>
    <w:rsid w:val="00532465"/>
    <w:rsid w:val="005326AF"/>
    <w:rsid w:val="005326D6"/>
    <w:rsid w:val="005333F4"/>
    <w:rsid w:val="0053342C"/>
    <w:rsid w:val="00533631"/>
    <w:rsid w:val="0053365D"/>
    <w:rsid w:val="00533991"/>
    <w:rsid w:val="005341E9"/>
    <w:rsid w:val="005344F7"/>
    <w:rsid w:val="0053495B"/>
    <w:rsid w:val="005349EF"/>
    <w:rsid w:val="0053514B"/>
    <w:rsid w:val="00535153"/>
    <w:rsid w:val="0053527E"/>
    <w:rsid w:val="00535C4E"/>
    <w:rsid w:val="00535F2C"/>
    <w:rsid w:val="0053649A"/>
    <w:rsid w:val="00536773"/>
    <w:rsid w:val="00537557"/>
    <w:rsid w:val="0053794B"/>
    <w:rsid w:val="0054074C"/>
    <w:rsid w:val="0054101A"/>
    <w:rsid w:val="0054118B"/>
    <w:rsid w:val="005411B5"/>
    <w:rsid w:val="00541349"/>
    <w:rsid w:val="005416FB"/>
    <w:rsid w:val="00541838"/>
    <w:rsid w:val="00541924"/>
    <w:rsid w:val="005427AB"/>
    <w:rsid w:val="00542B17"/>
    <w:rsid w:val="00542C6A"/>
    <w:rsid w:val="0054312B"/>
    <w:rsid w:val="00543228"/>
    <w:rsid w:val="005436EA"/>
    <w:rsid w:val="00544359"/>
    <w:rsid w:val="00544B39"/>
    <w:rsid w:val="00544F71"/>
    <w:rsid w:val="005452ED"/>
    <w:rsid w:val="005455CF"/>
    <w:rsid w:val="00545D57"/>
    <w:rsid w:val="00546E3B"/>
    <w:rsid w:val="00547826"/>
    <w:rsid w:val="00547841"/>
    <w:rsid w:val="005478DF"/>
    <w:rsid w:val="00547B60"/>
    <w:rsid w:val="00547C2D"/>
    <w:rsid w:val="00547E54"/>
    <w:rsid w:val="00550B23"/>
    <w:rsid w:val="00550DEA"/>
    <w:rsid w:val="0055103F"/>
    <w:rsid w:val="00551E33"/>
    <w:rsid w:val="00551FAA"/>
    <w:rsid w:val="005528E4"/>
    <w:rsid w:val="00552EA5"/>
    <w:rsid w:val="005531B2"/>
    <w:rsid w:val="0055325F"/>
    <w:rsid w:val="005532A1"/>
    <w:rsid w:val="0055365C"/>
    <w:rsid w:val="00553B54"/>
    <w:rsid w:val="00553C5C"/>
    <w:rsid w:val="005541C8"/>
    <w:rsid w:val="005545B4"/>
    <w:rsid w:val="005546CF"/>
    <w:rsid w:val="00554764"/>
    <w:rsid w:val="00554C21"/>
    <w:rsid w:val="00554E93"/>
    <w:rsid w:val="00554EC7"/>
    <w:rsid w:val="00554EFD"/>
    <w:rsid w:val="00555084"/>
    <w:rsid w:val="005552CF"/>
    <w:rsid w:val="00555D49"/>
    <w:rsid w:val="00555DD4"/>
    <w:rsid w:val="005562D4"/>
    <w:rsid w:val="00556329"/>
    <w:rsid w:val="0055658E"/>
    <w:rsid w:val="00556D00"/>
    <w:rsid w:val="00557004"/>
    <w:rsid w:val="0055712C"/>
    <w:rsid w:val="0055725F"/>
    <w:rsid w:val="0055726B"/>
    <w:rsid w:val="005572A5"/>
    <w:rsid w:val="005572D6"/>
    <w:rsid w:val="00557437"/>
    <w:rsid w:val="00557784"/>
    <w:rsid w:val="005577E8"/>
    <w:rsid w:val="00557BD4"/>
    <w:rsid w:val="005600D3"/>
    <w:rsid w:val="005606FF"/>
    <w:rsid w:val="005608D1"/>
    <w:rsid w:val="00561215"/>
    <w:rsid w:val="005613FA"/>
    <w:rsid w:val="0056174C"/>
    <w:rsid w:val="00561AFD"/>
    <w:rsid w:val="005620D3"/>
    <w:rsid w:val="00562128"/>
    <w:rsid w:val="005626B8"/>
    <w:rsid w:val="00562A0C"/>
    <w:rsid w:val="005635ED"/>
    <w:rsid w:val="005636AE"/>
    <w:rsid w:val="0056390A"/>
    <w:rsid w:val="00563A91"/>
    <w:rsid w:val="005640D0"/>
    <w:rsid w:val="0056433A"/>
    <w:rsid w:val="005645CC"/>
    <w:rsid w:val="005646CE"/>
    <w:rsid w:val="00564830"/>
    <w:rsid w:val="005652A6"/>
    <w:rsid w:val="0056546E"/>
    <w:rsid w:val="0056557C"/>
    <w:rsid w:val="005657A5"/>
    <w:rsid w:val="00565E1A"/>
    <w:rsid w:val="0056621D"/>
    <w:rsid w:val="00566DB4"/>
    <w:rsid w:val="00566E80"/>
    <w:rsid w:val="00566EE8"/>
    <w:rsid w:val="0056705D"/>
    <w:rsid w:val="005676B2"/>
    <w:rsid w:val="005679E3"/>
    <w:rsid w:val="005701C7"/>
    <w:rsid w:val="0057091F"/>
    <w:rsid w:val="00570F91"/>
    <w:rsid w:val="00571382"/>
    <w:rsid w:val="00571A69"/>
    <w:rsid w:val="00572414"/>
    <w:rsid w:val="00572677"/>
    <w:rsid w:val="00572CF1"/>
    <w:rsid w:val="0057301B"/>
    <w:rsid w:val="0057306C"/>
    <w:rsid w:val="0057335F"/>
    <w:rsid w:val="0057338C"/>
    <w:rsid w:val="0057353D"/>
    <w:rsid w:val="00573879"/>
    <w:rsid w:val="00573A0A"/>
    <w:rsid w:val="00573B85"/>
    <w:rsid w:val="0057415B"/>
    <w:rsid w:val="00574291"/>
    <w:rsid w:val="00574761"/>
    <w:rsid w:val="005748D0"/>
    <w:rsid w:val="00574DEA"/>
    <w:rsid w:val="00575130"/>
    <w:rsid w:val="005753C4"/>
    <w:rsid w:val="005754C5"/>
    <w:rsid w:val="00575659"/>
    <w:rsid w:val="005757C9"/>
    <w:rsid w:val="00575906"/>
    <w:rsid w:val="00575F63"/>
    <w:rsid w:val="00575F97"/>
    <w:rsid w:val="005760CC"/>
    <w:rsid w:val="005767A0"/>
    <w:rsid w:val="00576D96"/>
    <w:rsid w:val="00576FB1"/>
    <w:rsid w:val="005776ED"/>
    <w:rsid w:val="00577AD2"/>
    <w:rsid w:val="00577C1B"/>
    <w:rsid w:val="00577F86"/>
    <w:rsid w:val="00577FF0"/>
    <w:rsid w:val="005800A9"/>
    <w:rsid w:val="005809A3"/>
    <w:rsid w:val="00580FEC"/>
    <w:rsid w:val="0058148B"/>
    <w:rsid w:val="00581833"/>
    <w:rsid w:val="00581DBE"/>
    <w:rsid w:val="00581F37"/>
    <w:rsid w:val="005820C6"/>
    <w:rsid w:val="005822B9"/>
    <w:rsid w:val="00582329"/>
    <w:rsid w:val="0058240D"/>
    <w:rsid w:val="00582567"/>
    <w:rsid w:val="00582814"/>
    <w:rsid w:val="0058286B"/>
    <w:rsid w:val="00582927"/>
    <w:rsid w:val="00582B36"/>
    <w:rsid w:val="00583593"/>
    <w:rsid w:val="00584C34"/>
    <w:rsid w:val="00584CDE"/>
    <w:rsid w:val="00584EE2"/>
    <w:rsid w:val="005854F5"/>
    <w:rsid w:val="0058577B"/>
    <w:rsid w:val="00585940"/>
    <w:rsid w:val="00585E77"/>
    <w:rsid w:val="005862C1"/>
    <w:rsid w:val="00586B89"/>
    <w:rsid w:val="00586D21"/>
    <w:rsid w:val="00586F9D"/>
    <w:rsid w:val="005871E5"/>
    <w:rsid w:val="0058736A"/>
    <w:rsid w:val="005874D3"/>
    <w:rsid w:val="005876A8"/>
    <w:rsid w:val="00587A81"/>
    <w:rsid w:val="00587DF2"/>
    <w:rsid w:val="005904D7"/>
    <w:rsid w:val="00590661"/>
    <w:rsid w:val="00590711"/>
    <w:rsid w:val="005908D8"/>
    <w:rsid w:val="00590EB4"/>
    <w:rsid w:val="00590EEB"/>
    <w:rsid w:val="005912F1"/>
    <w:rsid w:val="00591448"/>
    <w:rsid w:val="00592001"/>
    <w:rsid w:val="005924DC"/>
    <w:rsid w:val="00592DEB"/>
    <w:rsid w:val="00593209"/>
    <w:rsid w:val="005933A4"/>
    <w:rsid w:val="005933C0"/>
    <w:rsid w:val="005939BE"/>
    <w:rsid w:val="00593BFE"/>
    <w:rsid w:val="00593E1F"/>
    <w:rsid w:val="005941A0"/>
    <w:rsid w:val="005946D5"/>
    <w:rsid w:val="00594716"/>
    <w:rsid w:val="0059476E"/>
    <w:rsid w:val="005949F7"/>
    <w:rsid w:val="00594C6D"/>
    <w:rsid w:val="00594DA5"/>
    <w:rsid w:val="00594E31"/>
    <w:rsid w:val="00595680"/>
    <w:rsid w:val="00595814"/>
    <w:rsid w:val="00595818"/>
    <w:rsid w:val="00595D08"/>
    <w:rsid w:val="005962F8"/>
    <w:rsid w:val="00596B08"/>
    <w:rsid w:val="00596E40"/>
    <w:rsid w:val="00596F2B"/>
    <w:rsid w:val="00597B33"/>
    <w:rsid w:val="00597CCB"/>
    <w:rsid w:val="00597DFB"/>
    <w:rsid w:val="005A0087"/>
    <w:rsid w:val="005A00BE"/>
    <w:rsid w:val="005A018A"/>
    <w:rsid w:val="005A0882"/>
    <w:rsid w:val="005A0890"/>
    <w:rsid w:val="005A0CAB"/>
    <w:rsid w:val="005A0D95"/>
    <w:rsid w:val="005A1103"/>
    <w:rsid w:val="005A132A"/>
    <w:rsid w:val="005A1A3E"/>
    <w:rsid w:val="005A1BD2"/>
    <w:rsid w:val="005A1DDA"/>
    <w:rsid w:val="005A2070"/>
    <w:rsid w:val="005A240C"/>
    <w:rsid w:val="005A2650"/>
    <w:rsid w:val="005A2A69"/>
    <w:rsid w:val="005A3219"/>
    <w:rsid w:val="005A3A83"/>
    <w:rsid w:val="005A3D46"/>
    <w:rsid w:val="005A43EE"/>
    <w:rsid w:val="005A43FC"/>
    <w:rsid w:val="005A47C6"/>
    <w:rsid w:val="005A4B90"/>
    <w:rsid w:val="005A4F25"/>
    <w:rsid w:val="005A51CA"/>
    <w:rsid w:val="005A58BE"/>
    <w:rsid w:val="005A59D5"/>
    <w:rsid w:val="005A5A88"/>
    <w:rsid w:val="005A5A8C"/>
    <w:rsid w:val="005A6047"/>
    <w:rsid w:val="005A61F6"/>
    <w:rsid w:val="005A6206"/>
    <w:rsid w:val="005A626A"/>
    <w:rsid w:val="005A635F"/>
    <w:rsid w:val="005A638C"/>
    <w:rsid w:val="005A6A23"/>
    <w:rsid w:val="005A6A46"/>
    <w:rsid w:val="005A6AF2"/>
    <w:rsid w:val="005A6B8D"/>
    <w:rsid w:val="005A7186"/>
    <w:rsid w:val="005A71A2"/>
    <w:rsid w:val="005B0167"/>
    <w:rsid w:val="005B023F"/>
    <w:rsid w:val="005B0BBF"/>
    <w:rsid w:val="005B0E68"/>
    <w:rsid w:val="005B0EE9"/>
    <w:rsid w:val="005B0F35"/>
    <w:rsid w:val="005B10FA"/>
    <w:rsid w:val="005B1B18"/>
    <w:rsid w:val="005B23E6"/>
    <w:rsid w:val="005B24B9"/>
    <w:rsid w:val="005B2ADF"/>
    <w:rsid w:val="005B2CC8"/>
    <w:rsid w:val="005B33FA"/>
    <w:rsid w:val="005B3F5E"/>
    <w:rsid w:val="005B4127"/>
    <w:rsid w:val="005B47FC"/>
    <w:rsid w:val="005B532D"/>
    <w:rsid w:val="005B54E4"/>
    <w:rsid w:val="005B57FF"/>
    <w:rsid w:val="005B5F05"/>
    <w:rsid w:val="005B5F06"/>
    <w:rsid w:val="005B6316"/>
    <w:rsid w:val="005B69AD"/>
    <w:rsid w:val="005B6BFE"/>
    <w:rsid w:val="005B74A8"/>
    <w:rsid w:val="005B7C7B"/>
    <w:rsid w:val="005B7D1A"/>
    <w:rsid w:val="005B7E64"/>
    <w:rsid w:val="005C01B4"/>
    <w:rsid w:val="005C0283"/>
    <w:rsid w:val="005C02B7"/>
    <w:rsid w:val="005C0512"/>
    <w:rsid w:val="005C0A79"/>
    <w:rsid w:val="005C0F73"/>
    <w:rsid w:val="005C10FA"/>
    <w:rsid w:val="005C1228"/>
    <w:rsid w:val="005C189F"/>
    <w:rsid w:val="005C219B"/>
    <w:rsid w:val="005C2889"/>
    <w:rsid w:val="005C296A"/>
    <w:rsid w:val="005C2A9F"/>
    <w:rsid w:val="005C2AB7"/>
    <w:rsid w:val="005C2C56"/>
    <w:rsid w:val="005C2ED8"/>
    <w:rsid w:val="005C30E0"/>
    <w:rsid w:val="005C331F"/>
    <w:rsid w:val="005C3D29"/>
    <w:rsid w:val="005C3E0C"/>
    <w:rsid w:val="005C3EB2"/>
    <w:rsid w:val="005C3F72"/>
    <w:rsid w:val="005C41A1"/>
    <w:rsid w:val="005C4394"/>
    <w:rsid w:val="005C4625"/>
    <w:rsid w:val="005C495B"/>
    <w:rsid w:val="005C4AD3"/>
    <w:rsid w:val="005C4B60"/>
    <w:rsid w:val="005C4D3C"/>
    <w:rsid w:val="005C51C9"/>
    <w:rsid w:val="005C5224"/>
    <w:rsid w:val="005C52D2"/>
    <w:rsid w:val="005C61FD"/>
    <w:rsid w:val="005C62D6"/>
    <w:rsid w:val="005C65DB"/>
    <w:rsid w:val="005C6A18"/>
    <w:rsid w:val="005C6A2C"/>
    <w:rsid w:val="005C6B4A"/>
    <w:rsid w:val="005C6E01"/>
    <w:rsid w:val="005C6F61"/>
    <w:rsid w:val="005C73D1"/>
    <w:rsid w:val="005C76C9"/>
    <w:rsid w:val="005C7769"/>
    <w:rsid w:val="005C78A7"/>
    <w:rsid w:val="005C7F83"/>
    <w:rsid w:val="005D03FA"/>
    <w:rsid w:val="005D06E2"/>
    <w:rsid w:val="005D0888"/>
    <w:rsid w:val="005D0B3F"/>
    <w:rsid w:val="005D0CB3"/>
    <w:rsid w:val="005D0FC8"/>
    <w:rsid w:val="005D11ED"/>
    <w:rsid w:val="005D17BC"/>
    <w:rsid w:val="005D1B5D"/>
    <w:rsid w:val="005D1BD8"/>
    <w:rsid w:val="005D1DC7"/>
    <w:rsid w:val="005D2146"/>
    <w:rsid w:val="005D2343"/>
    <w:rsid w:val="005D23A7"/>
    <w:rsid w:val="005D24B5"/>
    <w:rsid w:val="005D26EA"/>
    <w:rsid w:val="005D2BE8"/>
    <w:rsid w:val="005D2D6F"/>
    <w:rsid w:val="005D2EDA"/>
    <w:rsid w:val="005D304D"/>
    <w:rsid w:val="005D37CB"/>
    <w:rsid w:val="005D38D3"/>
    <w:rsid w:val="005D3A23"/>
    <w:rsid w:val="005D3A58"/>
    <w:rsid w:val="005D4437"/>
    <w:rsid w:val="005D4612"/>
    <w:rsid w:val="005D46BC"/>
    <w:rsid w:val="005D489B"/>
    <w:rsid w:val="005D4B4C"/>
    <w:rsid w:val="005D4D35"/>
    <w:rsid w:val="005D4FB1"/>
    <w:rsid w:val="005D5008"/>
    <w:rsid w:val="005D55E4"/>
    <w:rsid w:val="005D5F77"/>
    <w:rsid w:val="005D60DD"/>
    <w:rsid w:val="005D63A3"/>
    <w:rsid w:val="005D63C4"/>
    <w:rsid w:val="005D63E6"/>
    <w:rsid w:val="005D69FC"/>
    <w:rsid w:val="005D6C58"/>
    <w:rsid w:val="005D7003"/>
    <w:rsid w:val="005D7663"/>
    <w:rsid w:val="005D780D"/>
    <w:rsid w:val="005E0020"/>
    <w:rsid w:val="005E02C9"/>
    <w:rsid w:val="005E09B5"/>
    <w:rsid w:val="005E0C93"/>
    <w:rsid w:val="005E0F94"/>
    <w:rsid w:val="005E14E6"/>
    <w:rsid w:val="005E1719"/>
    <w:rsid w:val="005E1E85"/>
    <w:rsid w:val="005E28E5"/>
    <w:rsid w:val="005E3803"/>
    <w:rsid w:val="005E3819"/>
    <w:rsid w:val="005E397D"/>
    <w:rsid w:val="005E3D22"/>
    <w:rsid w:val="005E42C1"/>
    <w:rsid w:val="005E43D2"/>
    <w:rsid w:val="005E4599"/>
    <w:rsid w:val="005E472E"/>
    <w:rsid w:val="005E4924"/>
    <w:rsid w:val="005E4A50"/>
    <w:rsid w:val="005E4AF9"/>
    <w:rsid w:val="005E4D69"/>
    <w:rsid w:val="005E4D9B"/>
    <w:rsid w:val="005E4F09"/>
    <w:rsid w:val="005E4F85"/>
    <w:rsid w:val="005E5150"/>
    <w:rsid w:val="005E5248"/>
    <w:rsid w:val="005E546A"/>
    <w:rsid w:val="005E5663"/>
    <w:rsid w:val="005E57FF"/>
    <w:rsid w:val="005E60E8"/>
    <w:rsid w:val="005E6253"/>
    <w:rsid w:val="005E62D7"/>
    <w:rsid w:val="005E6442"/>
    <w:rsid w:val="005E67A4"/>
    <w:rsid w:val="005E6D49"/>
    <w:rsid w:val="005E6E1F"/>
    <w:rsid w:val="005E700A"/>
    <w:rsid w:val="005E7017"/>
    <w:rsid w:val="005E7563"/>
    <w:rsid w:val="005E76EF"/>
    <w:rsid w:val="005E7A57"/>
    <w:rsid w:val="005F04BB"/>
    <w:rsid w:val="005F0560"/>
    <w:rsid w:val="005F09BD"/>
    <w:rsid w:val="005F0BF4"/>
    <w:rsid w:val="005F0CB9"/>
    <w:rsid w:val="005F0F26"/>
    <w:rsid w:val="005F166D"/>
    <w:rsid w:val="005F1A23"/>
    <w:rsid w:val="005F21E6"/>
    <w:rsid w:val="005F2294"/>
    <w:rsid w:val="005F27F3"/>
    <w:rsid w:val="005F2845"/>
    <w:rsid w:val="005F2A82"/>
    <w:rsid w:val="005F3127"/>
    <w:rsid w:val="005F3159"/>
    <w:rsid w:val="005F378B"/>
    <w:rsid w:val="005F37EB"/>
    <w:rsid w:val="005F3844"/>
    <w:rsid w:val="005F3AE6"/>
    <w:rsid w:val="005F444C"/>
    <w:rsid w:val="005F44C3"/>
    <w:rsid w:val="005F4976"/>
    <w:rsid w:val="005F4D58"/>
    <w:rsid w:val="005F5258"/>
    <w:rsid w:val="005F56E6"/>
    <w:rsid w:val="005F58B4"/>
    <w:rsid w:val="005F5C6D"/>
    <w:rsid w:val="005F6117"/>
    <w:rsid w:val="005F67B2"/>
    <w:rsid w:val="005F67DA"/>
    <w:rsid w:val="005F6AB6"/>
    <w:rsid w:val="005F720D"/>
    <w:rsid w:val="005F75A4"/>
    <w:rsid w:val="005F76DD"/>
    <w:rsid w:val="005F7A6B"/>
    <w:rsid w:val="005F7D4A"/>
    <w:rsid w:val="005F7F09"/>
    <w:rsid w:val="006001A2"/>
    <w:rsid w:val="006001F6"/>
    <w:rsid w:val="0060077D"/>
    <w:rsid w:val="006008EC"/>
    <w:rsid w:val="00600AA1"/>
    <w:rsid w:val="00600B98"/>
    <w:rsid w:val="00600D5B"/>
    <w:rsid w:val="006011DC"/>
    <w:rsid w:val="00601F8B"/>
    <w:rsid w:val="006020B1"/>
    <w:rsid w:val="00602433"/>
    <w:rsid w:val="00602AE1"/>
    <w:rsid w:val="00602D93"/>
    <w:rsid w:val="0060320D"/>
    <w:rsid w:val="00603305"/>
    <w:rsid w:val="0060377A"/>
    <w:rsid w:val="006038A7"/>
    <w:rsid w:val="00603C40"/>
    <w:rsid w:val="00604242"/>
    <w:rsid w:val="00604774"/>
    <w:rsid w:val="00604BF4"/>
    <w:rsid w:val="00604DE6"/>
    <w:rsid w:val="0060517F"/>
    <w:rsid w:val="00605385"/>
    <w:rsid w:val="006059EA"/>
    <w:rsid w:val="00605FC9"/>
    <w:rsid w:val="006064FC"/>
    <w:rsid w:val="006067F0"/>
    <w:rsid w:val="00606846"/>
    <w:rsid w:val="006068FD"/>
    <w:rsid w:val="00606A57"/>
    <w:rsid w:val="00606F49"/>
    <w:rsid w:val="0060709B"/>
    <w:rsid w:val="00607274"/>
    <w:rsid w:val="00607B3F"/>
    <w:rsid w:val="00607E42"/>
    <w:rsid w:val="00610088"/>
    <w:rsid w:val="006101A4"/>
    <w:rsid w:val="0061020B"/>
    <w:rsid w:val="0061026F"/>
    <w:rsid w:val="006102D8"/>
    <w:rsid w:val="00610324"/>
    <w:rsid w:val="006114FE"/>
    <w:rsid w:val="0061264B"/>
    <w:rsid w:val="00612657"/>
    <w:rsid w:val="00612707"/>
    <w:rsid w:val="006128A5"/>
    <w:rsid w:val="006128AB"/>
    <w:rsid w:val="00612FB5"/>
    <w:rsid w:val="006130FE"/>
    <w:rsid w:val="00613211"/>
    <w:rsid w:val="006133D0"/>
    <w:rsid w:val="0061378D"/>
    <w:rsid w:val="006138FF"/>
    <w:rsid w:val="00613CDB"/>
    <w:rsid w:val="00614218"/>
    <w:rsid w:val="00614542"/>
    <w:rsid w:val="00614818"/>
    <w:rsid w:val="0061482F"/>
    <w:rsid w:val="00615077"/>
    <w:rsid w:val="00615696"/>
    <w:rsid w:val="0061572B"/>
    <w:rsid w:val="00615A8C"/>
    <w:rsid w:val="00615B0A"/>
    <w:rsid w:val="00615B51"/>
    <w:rsid w:val="00615BE0"/>
    <w:rsid w:val="006162FC"/>
    <w:rsid w:val="006169A8"/>
    <w:rsid w:val="00616A5F"/>
    <w:rsid w:val="00616B01"/>
    <w:rsid w:val="00617AE6"/>
    <w:rsid w:val="00617BA8"/>
    <w:rsid w:val="00617F96"/>
    <w:rsid w:val="00620162"/>
    <w:rsid w:val="00620737"/>
    <w:rsid w:val="0062081E"/>
    <w:rsid w:val="00622674"/>
    <w:rsid w:val="0062273E"/>
    <w:rsid w:val="00622A2B"/>
    <w:rsid w:val="00622AA4"/>
    <w:rsid w:val="00622DCE"/>
    <w:rsid w:val="006231D5"/>
    <w:rsid w:val="006238C8"/>
    <w:rsid w:val="00623DF4"/>
    <w:rsid w:val="00623FF1"/>
    <w:rsid w:val="0062416F"/>
    <w:rsid w:val="006243CB"/>
    <w:rsid w:val="00624594"/>
    <w:rsid w:val="006245E7"/>
    <w:rsid w:val="0062464F"/>
    <w:rsid w:val="006247DB"/>
    <w:rsid w:val="00625263"/>
    <w:rsid w:val="006254F9"/>
    <w:rsid w:val="0062558B"/>
    <w:rsid w:val="00625649"/>
    <w:rsid w:val="00625893"/>
    <w:rsid w:val="00625937"/>
    <w:rsid w:val="00625A19"/>
    <w:rsid w:val="00625D9E"/>
    <w:rsid w:val="0062685C"/>
    <w:rsid w:val="006269F5"/>
    <w:rsid w:val="00626BEB"/>
    <w:rsid w:val="00626E04"/>
    <w:rsid w:val="0062703C"/>
    <w:rsid w:val="00627044"/>
    <w:rsid w:val="00627208"/>
    <w:rsid w:val="0062759B"/>
    <w:rsid w:val="006275C8"/>
    <w:rsid w:val="00627604"/>
    <w:rsid w:val="006276E8"/>
    <w:rsid w:val="00627830"/>
    <w:rsid w:val="006278B1"/>
    <w:rsid w:val="00627A3B"/>
    <w:rsid w:val="00627C30"/>
    <w:rsid w:val="00627F4F"/>
    <w:rsid w:val="0063060F"/>
    <w:rsid w:val="006306A8"/>
    <w:rsid w:val="006306D2"/>
    <w:rsid w:val="0063075B"/>
    <w:rsid w:val="006309D9"/>
    <w:rsid w:val="00630C64"/>
    <w:rsid w:val="00630D92"/>
    <w:rsid w:val="006312D3"/>
    <w:rsid w:val="00631393"/>
    <w:rsid w:val="00631957"/>
    <w:rsid w:val="00631975"/>
    <w:rsid w:val="00631B34"/>
    <w:rsid w:val="00631B85"/>
    <w:rsid w:val="00631D3B"/>
    <w:rsid w:val="00631FE7"/>
    <w:rsid w:val="0063212E"/>
    <w:rsid w:val="006325C6"/>
    <w:rsid w:val="006325E7"/>
    <w:rsid w:val="006329EC"/>
    <w:rsid w:val="00632A02"/>
    <w:rsid w:val="00632BCD"/>
    <w:rsid w:val="00632C27"/>
    <w:rsid w:val="00633521"/>
    <w:rsid w:val="00633573"/>
    <w:rsid w:val="006338E0"/>
    <w:rsid w:val="00633E10"/>
    <w:rsid w:val="00634890"/>
    <w:rsid w:val="006349C2"/>
    <w:rsid w:val="0063515E"/>
    <w:rsid w:val="00635D1A"/>
    <w:rsid w:val="00636092"/>
    <w:rsid w:val="006362DC"/>
    <w:rsid w:val="00636689"/>
    <w:rsid w:val="00636B18"/>
    <w:rsid w:val="00637201"/>
    <w:rsid w:val="0063721E"/>
    <w:rsid w:val="00637685"/>
    <w:rsid w:val="00637A0F"/>
    <w:rsid w:val="00637DDE"/>
    <w:rsid w:val="006400EF"/>
    <w:rsid w:val="006403EF"/>
    <w:rsid w:val="00640717"/>
    <w:rsid w:val="006408B2"/>
    <w:rsid w:val="00640D33"/>
    <w:rsid w:val="0064131F"/>
    <w:rsid w:val="006419F3"/>
    <w:rsid w:val="00641C31"/>
    <w:rsid w:val="00641C69"/>
    <w:rsid w:val="00641F49"/>
    <w:rsid w:val="006420CC"/>
    <w:rsid w:val="00642430"/>
    <w:rsid w:val="006425B6"/>
    <w:rsid w:val="00642961"/>
    <w:rsid w:val="006437CF"/>
    <w:rsid w:val="0064383B"/>
    <w:rsid w:val="00643D76"/>
    <w:rsid w:val="00643DA3"/>
    <w:rsid w:val="00645436"/>
    <w:rsid w:val="00645CBE"/>
    <w:rsid w:val="00645DEE"/>
    <w:rsid w:val="0064602F"/>
    <w:rsid w:val="00646124"/>
    <w:rsid w:val="006463BF"/>
    <w:rsid w:val="00646583"/>
    <w:rsid w:val="0064683A"/>
    <w:rsid w:val="006468A5"/>
    <w:rsid w:val="00646C47"/>
    <w:rsid w:val="00646CDF"/>
    <w:rsid w:val="00646E2E"/>
    <w:rsid w:val="00647CFD"/>
    <w:rsid w:val="00647E3E"/>
    <w:rsid w:val="00647FC7"/>
    <w:rsid w:val="00650566"/>
    <w:rsid w:val="006507F9"/>
    <w:rsid w:val="00650DDB"/>
    <w:rsid w:val="00650F6C"/>
    <w:rsid w:val="00650FA1"/>
    <w:rsid w:val="00651341"/>
    <w:rsid w:val="0065164F"/>
    <w:rsid w:val="00651660"/>
    <w:rsid w:val="006520C0"/>
    <w:rsid w:val="006520CD"/>
    <w:rsid w:val="0065272B"/>
    <w:rsid w:val="00652871"/>
    <w:rsid w:val="00652A0A"/>
    <w:rsid w:val="00652A2C"/>
    <w:rsid w:val="00652D90"/>
    <w:rsid w:val="006530D5"/>
    <w:rsid w:val="00653122"/>
    <w:rsid w:val="006537E1"/>
    <w:rsid w:val="00653922"/>
    <w:rsid w:val="00654120"/>
    <w:rsid w:val="0065428F"/>
    <w:rsid w:val="006545FB"/>
    <w:rsid w:val="00654877"/>
    <w:rsid w:val="00654945"/>
    <w:rsid w:val="00655E8B"/>
    <w:rsid w:val="00655EA2"/>
    <w:rsid w:val="006561A0"/>
    <w:rsid w:val="00656388"/>
    <w:rsid w:val="00656D8D"/>
    <w:rsid w:val="006577CE"/>
    <w:rsid w:val="00657BAB"/>
    <w:rsid w:val="00660C5E"/>
    <w:rsid w:val="00662339"/>
    <w:rsid w:val="006627FD"/>
    <w:rsid w:val="00662C90"/>
    <w:rsid w:val="00662DCE"/>
    <w:rsid w:val="0066331D"/>
    <w:rsid w:val="006637DF"/>
    <w:rsid w:val="00664216"/>
    <w:rsid w:val="00664416"/>
    <w:rsid w:val="0066446A"/>
    <w:rsid w:val="00664CC0"/>
    <w:rsid w:val="00664D0C"/>
    <w:rsid w:val="00665198"/>
    <w:rsid w:val="00665F97"/>
    <w:rsid w:val="0066600F"/>
    <w:rsid w:val="00666047"/>
    <w:rsid w:val="006662E9"/>
    <w:rsid w:val="006664A0"/>
    <w:rsid w:val="006666E1"/>
    <w:rsid w:val="00666758"/>
    <w:rsid w:val="00666ADE"/>
    <w:rsid w:val="00666F32"/>
    <w:rsid w:val="00667546"/>
    <w:rsid w:val="00667778"/>
    <w:rsid w:val="006705ED"/>
    <w:rsid w:val="00670E02"/>
    <w:rsid w:val="00671223"/>
    <w:rsid w:val="006712E6"/>
    <w:rsid w:val="00671312"/>
    <w:rsid w:val="006717AE"/>
    <w:rsid w:val="00671AAF"/>
    <w:rsid w:val="00671AEF"/>
    <w:rsid w:val="0067206E"/>
    <w:rsid w:val="00672943"/>
    <w:rsid w:val="00673180"/>
    <w:rsid w:val="006731FB"/>
    <w:rsid w:val="006732A2"/>
    <w:rsid w:val="0067381F"/>
    <w:rsid w:val="00673A6C"/>
    <w:rsid w:val="00673D38"/>
    <w:rsid w:val="00673DB1"/>
    <w:rsid w:val="006740E5"/>
    <w:rsid w:val="006743E5"/>
    <w:rsid w:val="00674931"/>
    <w:rsid w:val="00674E1A"/>
    <w:rsid w:val="00675022"/>
    <w:rsid w:val="0067537E"/>
    <w:rsid w:val="006758C9"/>
    <w:rsid w:val="00675AE8"/>
    <w:rsid w:val="00675C03"/>
    <w:rsid w:val="00675CFE"/>
    <w:rsid w:val="00675F65"/>
    <w:rsid w:val="006761BF"/>
    <w:rsid w:val="0067639B"/>
    <w:rsid w:val="0067683F"/>
    <w:rsid w:val="00677A84"/>
    <w:rsid w:val="00677B8D"/>
    <w:rsid w:val="00677CEC"/>
    <w:rsid w:val="00677EA0"/>
    <w:rsid w:val="006800D5"/>
    <w:rsid w:val="006809B5"/>
    <w:rsid w:val="00681332"/>
    <w:rsid w:val="0068148B"/>
    <w:rsid w:val="0068158C"/>
    <w:rsid w:val="00681666"/>
    <w:rsid w:val="00681806"/>
    <w:rsid w:val="006818E2"/>
    <w:rsid w:val="00681BB5"/>
    <w:rsid w:val="00681DCE"/>
    <w:rsid w:val="006822C7"/>
    <w:rsid w:val="006826F7"/>
    <w:rsid w:val="00682DAE"/>
    <w:rsid w:val="00682F37"/>
    <w:rsid w:val="006831DF"/>
    <w:rsid w:val="006833C5"/>
    <w:rsid w:val="0068352A"/>
    <w:rsid w:val="00683CBD"/>
    <w:rsid w:val="00684DE6"/>
    <w:rsid w:val="00684DFF"/>
    <w:rsid w:val="00684F81"/>
    <w:rsid w:val="00685512"/>
    <w:rsid w:val="00685706"/>
    <w:rsid w:val="00685B54"/>
    <w:rsid w:val="00686153"/>
    <w:rsid w:val="00686EB9"/>
    <w:rsid w:val="0068739C"/>
    <w:rsid w:val="006873F6"/>
    <w:rsid w:val="00687972"/>
    <w:rsid w:val="00687AFB"/>
    <w:rsid w:val="00687B34"/>
    <w:rsid w:val="00687B90"/>
    <w:rsid w:val="006900B7"/>
    <w:rsid w:val="00690C9A"/>
    <w:rsid w:val="0069138F"/>
    <w:rsid w:val="0069194D"/>
    <w:rsid w:val="006921D4"/>
    <w:rsid w:val="0069225F"/>
    <w:rsid w:val="00692573"/>
    <w:rsid w:val="00692745"/>
    <w:rsid w:val="0069279D"/>
    <w:rsid w:val="00692BCF"/>
    <w:rsid w:val="00692CE1"/>
    <w:rsid w:val="00692EB8"/>
    <w:rsid w:val="00693798"/>
    <w:rsid w:val="00693D16"/>
    <w:rsid w:val="00693EA2"/>
    <w:rsid w:val="00694434"/>
    <w:rsid w:val="00694DED"/>
    <w:rsid w:val="00695115"/>
    <w:rsid w:val="006951BC"/>
    <w:rsid w:val="006958FF"/>
    <w:rsid w:val="00695AC1"/>
    <w:rsid w:val="00695B0D"/>
    <w:rsid w:val="0069698B"/>
    <w:rsid w:val="00696D7F"/>
    <w:rsid w:val="0069727C"/>
    <w:rsid w:val="006978DE"/>
    <w:rsid w:val="006A0622"/>
    <w:rsid w:val="006A0A25"/>
    <w:rsid w:val="006A0D99"/>
    <w:rsid w:val="006A0F34"/>
    <w:rsid w:val="006A1124"/>
    <w:rsid w:val="006A1362"/>
    <w:rsid w:val="006A160B"/>
    <w:rsid w:val="006A20FB"/>
    <w:rsid w:val="006A215B"/>
    <w:rsid w:val="006A2269"/>
    <w:rsid w:val="006A2519"/>
    <w:rsid w:val="006A2B06"/>
    <w:rsid w:val="006A2D54"/>
    <w:rsid w:val="006A2E6A"/>
    <w:rsid w:val="006A2F51"/>
    <w:rsid w:val="006A2FC0"/>
    <w:rsid w:val="006A33FC"/>
    <w:rsid w:val="006A37B6"/>
    <w:rsid w:val="006A3D51"/>
    <w:rsid w:val="006A3F5A"/>
    <w:rsid w:val="006A4629"/>
    <w:rsid w:val="006A46C7"/>
    <w:rsid w:val="006A4817"/>
    <w:rsid w:val="006A4B3E"/>
    <w:rsid w:val="006A4C22"/>
    <w:rsid w:val="006A4CD5"/>
    <w:rsid w:val="006A4E25"/>
    <w:rsid w:val="006A5071"/>
    <w:rsid w:val="006A5157"/>
    <w:rsid w:val="006A5210"/>
    <w:rsid w:val="006A5228"/>
    <w:rsid w:val="006A5741"/>
    <w:rsid w:val="006A5889"/>
    <w:rsid w:val="006A5A29"/>
    <w:rsid w:val="006A5AF9"/>
    <w:rsid w:val="006A5BF3"/>
    <w:rsid w:val="006A5C8C"/>
    <w:rsid w:val="006A6114"/>
    <w:rsid w:val="006A64FD"/>
    <w:rsid w:val="006A6754"/>
    <w:rsid w:val="006A67DC"/>
    <w:rsid w:val="006A690F"/>
    <w:rsid w:val="006A6A58"/>
    <w:rsid w:val="006A7053"/>
    <w:rsid w:val="006A7397"/>
    <w:rsid w:val="006A7AD2"/>
    <w:rsid w:val="006B048C"/>
    <w:rsid w:val="006B1166"/>
    <w:rsid w:val="006B1607"/>
    <w:rsid w:val="006B17EC"/>
    <w:rsid w:val="006B18DC"/>
    <w:rsid w:val="006B251A"/>
    <w:rsid w:val="006B2AE1"/>
    <w:rsid w:val="006B30D9"/>
    <w:rsid w:val="006B3326"/>
    <w:rsid w:val="006B37A3"/>
    <w:rsid w:val="006B38D0"/>
    <w:rsid w:val="006B399F"/>
    <w:rsid w:val="006B39BB"/>
    <w:rsid w:val="006B3ACB"/>
    <w:rsid w:val="006B3ED3"/>
    <w:rsid w:val="006B4398"/>
    <w:rsid w:val="006B46F9"/>
    <w:rsid w:val="006B48AB"/>
    <w:rsid w:val="006B48D9"/>
    <w:rsid w:val="006B5139"/>
    <w:rsid w:val="006B59AC"/>
    <w:rsid w:val="006B5B98"/>
    <w:rsid w:val="006B5BC3"/>
    <w:rsid w:val="006B5C0B"/>
    <w:rsid w:val="006B5CFA"/>
    <w:rsid w:val="006B5E0C"/>
    <w:rsid w:val="006B60DD"/>
    <w:rsid w:val="006B67BA"/>
    <w:rsid w:val="006B6936"/>
    <w:rsid w:val="006B739D"/>
    <w:rsid w:val="006B759B"/>
    <w:rsid w:val="006B75D3"/>
    <w:rsid w:val="006B7654"/>
    <w:rsid w:val="006B77F7"/>
    <w:rsid w:val="006B77FD"/>
    <w:rsid w:val="006B7939"/>
    <w:rsid w:val="006B7C6A"/>
    <w:rsid w:val="006B7EF5"/>
    <w:rsid w:val="006C0073"/>
    <w:rsid w:val="006C013B"/>
    <w:rsid w:val="006C085D"/>
    <w:rsid w:val="006C0C23"/>
    <w:rsid w:val="006C0D53"/>
    <w:rsid w:val="006C0FDC"/>
    <w:rsid w:val="006C1430"/>
    <w:rsid w:val="006C16BD"/>
    <w:rsid w:val="006C1A83"/>
    <w:rsid w:val="006C2302"/>
    <w:rsid w:val="006C243E"/>
    <w:rsid w:val="006C26AA"/>
    <w:rsid w:val="006C2D65"/>
    <w:rsid w:val="006C2E23"/>
    <w:rsid w:val="006C2EAC"/>
    <w:rsid w:val="006C2F47"/>
    <w:rsid w:val="006C3365"/>
    <w:rsid w:val="006C36D0"/>
    <w:rsid w:val="006C3BA0"/>
    <w:rsid w:val="006C3C58"/>
    <w:rsid w:val="006C3D72"/>
    <w:rsid w:val="006C414D"/>
    <w:rsid w:val="006C4612"/>
    <w:rsid w:val="006C46F0"/>
    <w:rsid w:val="006C50C8"/>
    <w:rsid w:val="006C51A6"/>
    <w:rsid w:val="006C52F4"/>
    <w:rsid w:val="006C55E0"/>
    <w:rsid w:val="006C55F3"/>
    <w:rsid w:val="006C5A52"/>
    <w:rsid w:val="006C62E0"/>
    <w:rsid w:val="006C65FF"/>
    <w:rsid w:val="006C6B0B"/>
    <w:rsid w:val="006C6DC6"/>
    <w:rsid w:val="006C793D"/>
    <w:rsid w:val="006C7AB3"/>
    <w:rsid w:val="006C7D7E"/>
    <w:rsid w:val="006D0030"/>
    <w:rsid w:val="006D011E"/>
    <w:rsid w:val="006D0143"/>
    <w:rsid w:val="006D01F8"/>
    <w:rsid w:val="006D0C08"/>
    <w:rsid w:val="006D15B4"/>
    <w:rsid w:val="006D1A3B"/>
    <w:rsid w:val="006D1CD9"/>
    <w:rsid w:val="006D1DB1"/>
    <w:rsid w:val="006D22B7"/>
    <w:rsid w:val="006D25A9"/>
    <w:rsid w:val="006D2788"/>
    <w:rsid w:val="006D2908"/>
    <w:rsid w:val="006D2D9B"/>
    <w:rsid w:val="006D3045"/>
    <w:rsid w:val="006D3274"/>
    <w:rsid w:val="006D3487"/>
    <w:rsid w:val="006D34F7"/>
    <w:rsid w:val="006D3EB1"/>
    <w:rsid w:val="006D4090"/>
    <w:rsid w:val="006D4427"/>
    <w:rsid w:val="006D44AD"/>
    <w:rsid w:val="006D4C12"/>
    <w:rsid w:val="006D4CC9"/>
    <w:rsid w:val="006D4EF8"/>
    <w:rsid w:val="006D4F3F"/>
    <w:rsid w:val="006D5001"/>
    <w:rsid w:val="006D515F"/>
    <w:rsid w:val="006D5BDB"/>
    <w:rsid w:val="006D622C"/>
    <w:rsid w:val="006D6426"/>
    <w:rsid w:val="006D67AF"/>
    <w:rsid w:val="006D6AC8"/>
    <w:rsid w:val="006D6C38"/>
    <w:rsid w:val="006D6D9F"/>
    <w:rsid w:val="006D72FA"/>
    <w:rsid w:val="006D7394"/>
    <w:rsid w:val="006D7D9E"/>
    <w:rsid w:val="006D7E0C"/>
    <w:rsid w:val="006E0507"/>
    <w:rsid w:val="006E06D1"/>
    <w:rsid w:val="006E0848"/>
    <w:rsid w:val="006E0977"/>
    <w:rsid w:val="006E0E00"/>
    <w:rsid w:val="006E1085"/>
    <w:rsid w:val="006E1268"/>
    <w:rsid w:val="006E1320"/>
    <w:rsid w:val="006E1492"/>
    <w:rsid w:val="006E155F"/>
    <w:rsid w:val="006E1A2B"/>
    <w:rsid w:val="006E1DB0"/>
    <w:rsid w:val="006E1E75"/>
    <w:rsid w:val="006E2086"/>
    <w:rsid w:val="006E2390"/>
    <w:rsid w:val="006E2AB0"/>
    <w:rsid w:val="006E2ADF"/>
    <w:rsid w:val="006E2F91"/>
    <w:rsid w:val="006E2FA5"/>
    <w:rsid w:val="006E3164"/>
    <w:rsid w:val="006E3433"/>
    <w:rsid w:val="006E3689"/>
    <w:rsid w:val="006E3ADD"/>
    <w:rsid w:val="006E3AFA"/>
    <w:rsid w:val="006E3C71"/>
    <w:rsid w:val="006E4167"/>
    <w:rsid w:val="006E41E1"/>
    <w:rsid w:val="006E466A"/>
    <w:rsid w:val="006E4787"/>
    <w:rsid w:val="006E47B4"/>
    <w:rsid w:val="006E528B"/>
    <w:rsid w:val="006E5346"/>
    <w:rsid w:val="006E558F"/>
    <w:rsid w:val="006E5AAC"/>
    <w:rsid w:val="006E5ADF"/>
    <w:rsid w:val="006E5BB7"/>
    <w:rsid w:val="006E5E03"/>
    <w:rsid w:val="006E5E09"/>
    <w:rsid w:val="006E648A"/>
    <w:rsid w:val="006E69C1"/>
    <w:rsid w:val="006E6B32"/>
    <w:rsid w:val="006E6D4F"/>
    <w:rsid w:val="006E6E07"/>
    <w:rsid w:val="006E7767"/>
    <w:rsid w:val="006F0153"/>
    <w:rsid w:val="006F0310"/>
    <w:rsid w:val="006F04F3"/>
    <w:rsid w:val="006F0B2C"/>
    <w:rsid w:val="006F0EC7"/>
    <w:rsid w:val="006F1441"/>
    <w:rsid w:val="006F14C8"/>
    <w:rsid w:val="006F2074"/>
    <w:rsid w:val="006F20DE"/>
    <w:rsid w:val="006F246E"/>
    <w:rsid w:val="006F2C78"/>
    <w:rsid w:val="006F2DA6"/>
    <w:rsid w:val="006F2E15"/>
    <w:rsid w:val="006F32E5"/>
    <w:rsid w:val="006F356B"/>
    <w:rsid w:val="006F371F"/>
    <w:rsid w:val="006F3922"/>
    <w:rsid w:val="006F3B3C"/>
    <w:rsid w:val="006F3DA0"/>
    <w:rsid w:val="006F3DBA"/>
    <w:rsid w:val="006F4032"/>
    <w:rsid w:val="006F40B3"/>
    <w:rsid w:val="006F497C"/>
    <w:rsid w:val="006F520B"/>
    <w:rsid w:val="006F53E8"/>
    <w:rsid w:val="006F57BF"/>
    <w:rsid w:val="006F6868"/>
    <w:rsid w:val="006F6FE8"/>
    <w:rsid w:val="006F7C21"/>
    <w:rsid w:val="006F7FF5"/>
    <w:rsid w:val="00700322"/>
    <w:rsid w:val="0070053E"/>
    <w:rsid w:val="007006C6"/>
    <w:rsid w:val="00700D39"/>
    <w:rsid w:val="00700E9E"/>
    <w:rsid w:val="00701E18"/>
    <w:rsid w:val="00702632"/>
    <w:rsid w:val="00702720"/>
    <w:rsid w:val="00702A5A"/>
    <w:rsid w:val="00702A7D"/>
    <w:rsid w:val="00702BE2"/>
    <w:rsid w:val="00702D37"/>
    <w:rsid w:val="00702E6A"/>
    <w:rsid w:val="00702EF9"/>
    <w:rsid w:val="007034ED"/>
    <w:rsid w:val="0070361E"/>
    <w:rsid w:val="00703662"/>
    <w:rsid w:val="00703AD0"/>
    <w:rsid w:val="00703BF7"/>
    <w:rsid w:val="00704036"/>
    <w:rsid w:val="0070421E"/>
    <w:rsid w:val="007042D9"/>
    <w:rsid w:val="0070436A"/>
    <w:rsid w:val="007043B6"/>
    <w:rsid w:val="0070444C"/>
    <w:rsid w:val="007044DE"/>
    <w:rsid w:val="00704502"/>
    <w:rsid w:val="007046EA"/>
    <w:rsid w:val="00704AF5"/>
    <w:rsid w:val="00704D31"/>
    <w:rsid w:val="00705218"/>
    <w:rsid w:val="00705295"/>
    <w:rsid w:val="0070556F"/>
    <w:rsid w:val="00705EB8"/>
    <w:rsid w:val="00705ED0"/>
    <w:rsid w:val="00705FF7"/>
    <w:rsid w:val="007063A6"/>
    <w:rsid w:val="00706847"/>
    <w:rsid w:val="00706862"/>
    <w:rsid w:val="00706E91"/>
    <w:rsid w:val="00706F19"/>
    <w:rsid w:val="00706FF6"/>
    <w:rsid w:val="0070701D"/>
    <w:rsid w:val="007071ED"/>
    <w:rsid w:val="007073BF"/>
    <w:rsid w:val="00707C97"/>
    <w:rsid w:val="00707D06"/>
    <w:rsid w:val="00707DD1"/>
    <w:rsid w:val="0071004E"/>
    <w:rsid w:val="007100A4"/>
    <w:rsid w:val="0071021A"/>
    <w:rsid w:val="0071058D"/>
    <w:rsid w:val="00710A78"/>
    <w:rsid w:val="00710F27"/>
    <w:rsid w:val="007112AA"/>
    <w:rsid w:val="007112B4"/>
    <w:rsid w:val="00711402"/>
    <w:rsid w:val="00711B80"/>
    <w:rsid w:val="00711EB6"/>
    <w:rsid w:val="007129D2"/>
    <w:rsid w:val="00712AAB"/>
    <w:rsid w:val="00712C92"/>
    <w:rsid w:val="00712D11"/>
    <w:rsid w:val="007132B2"/>
    <w:rsid w:val="007138E9"/>
    <w:rsid w:val="00713D75"/>
    <w:rsid w:val="00713F64"/>
    <w:rsid w:val="007141DD"/>
    <w:rsid w:val="0071432D"/>
    <w:rsid w:val="0071463E"/>
    <w:rsid w:val="007147E6"/>
    <w:rsid w:val="00714BEA"/>
    <w:rsid w:val="00714E3F"/>
    <w:rsid w:val="00714EEF"/>
    <w:rsid w:val="00715863"/>
    <w:rsid w:val="00715C00"/>
    <w:rsid w:val="007163B1"/>
    <w:rsid w:val="00716712"/>
    <w:rsid w:val="00717075"/>
    <w:rsid w:val="00717324"/>
    <w:rsid w:val="00717631"/>
    <w:rsid w:val="0071797F"/>
    <w:rsid w:val="00717A26"/>
    <w:rsid w:val="00717CB7"/>
    <w:rsid w:val="00717E4C"/>
    <w:rsid w:val="00717E50"/>
    <w:rsid w:val="007202B1"/>
    <w:rsid w:val="007203F8"/>
    <w:rsid w:val="007205EA"/>
    <w:rsid w:val="007209D6"/>
    <w:rsid w:val="00720E2A"/>
    <w:rsid w:val="007212FD"/>
    <w:rsid w:val="007213D7"/>
    <w:rsid w:val="007216D1"/>
    <w:rsid w:val="00721D85"/>
    <w:rsid w:val="0072251A"/>
    <w:rsid w:val="00722D28"/>
    <w:rsid w:val="00723298"/>
    <w:rsid w:val="0072357B"/>
    <w:rsid w:val="00723825"/>
    <w:rsid w:val="007238A9"/>
    <w:rsid w:val="007240CF"/>
    <w:rsid w:val="007240E5"/>
    <w:rsid w:val="0072462A"/>
    <w:rsid w:val="00724A14"/>
    <w:rsid w:val="00725D73"/>
    <w:rsid w:val="00726829"/>
    <w:rsid w:val="00726852"/>
    <w:rsid w:val="00726A4A"/>
    <w:rsid w:val="00726B31"/>
    <w:rsid w:val="00726CD1"/>
    <w:rsid w:val="00726E2C"/>
    <w:rsid w:val="00726E56"/>
    <w:rsid w:val="00726FF6"/>
    <w:rsid w:val="007270DF"/>
    <w:rsid w:val="007271F5"/>
    <w:rsid w:val="007279F4"/>
    <w:rsid w:val="00727FFB"/>
    <w:rsid w:val="007303FF"/>
    <w:rsid w:val="00730583"/>
    <w:rsid w:val="00730B29"/>
    <w:rsid w:val="00730CEA"/>
    <w:rsid w:val="00730DC2"/>
    <w:rsid w:val="00730F90"/>
    <w:rsid w:val="00731876"/>
    <w:rsid w:val="00731AEF"/>
    <w:rsid w:val="00731BC2"/>
    <w:rsid w:val="00732070"/>
    <w:rsid w:val="0073243E"/>
    <w:rsid w:val="00732B87"/>
    <w:rsid w:val="00732F3D"/>
    <w:rsid w:val="00732F7F"/>
    <w:rsid w:val="00733284"/>
    <w:rsid w:val="007334D0"/>
    <w:rsid w:val="00734089"/>
    <w:rsid w:val="0073417D"/>
    <w:rsid w:val="007341A5"/>
    <w:rsid w:val="00734C5C"/>
    <w:rsid w:val="00734E4F"/>
    <w:rsid w:val="007356C7"/>
    <w:rsid w:val="00735AB0"/>
    <w:rsid w:val="00735C96"/>
    <w:rsid w:val="00735D41"/>
    <w:rsid w:val="007365D0"/>
    <w:rsid w:val="007365E2"/>
    <w:rsid w:val="0073691F"/>
    <w:rsid w:val="0073692D"/>
    <w:rsid w:val="00736B22"/>
    <w:rsid w:val="007377E4"/>
    <w:rsid w:val="007377F8"/>
    <w:rsid w:val="00737F93"/>
    <w:rsid w:val="00737FEF"/>
    <w:rsid w:val="0074024A"/>
    <w:rsid w:val="0074070C"/>
    <w:rsid w:val="00740FD8"/>
    <w:rsid w:val="00741046"/>
    <w:rsid w:val="00741525"/>
    <w:rsid w:val="00741B5B"/>
    <w:rsid w:val="00741F64"/>
    <w:rsid w:val="007424BA"/>
    <w:rsid w:val="00742B9F"/>
    <w:rsid w:val="00742D15"/>
    <w:rsid w:val="00742D1F"/>
    <w:rsid w:val="007431CB"/>
    <w:rsid w:val="0074340A"/>
    <w:rsid w:val="0074354A"/>
    <w:rsid w:val="00743854"/>
    <w:rsid w:val="00743CBB"/>
    <w:rsid w:val="00744041"/>
    <w:rsid w:val="007440BA"/>
    <w:rsid w:val="0074413A"/>
    <w:rsid w:val="007441F8"/>
    <w:rsid w:val="0074424E"/>
    <w:rsid w:val="00744271"/>
    <w:rsid w:val="00744A7C"/>
    <w:rsid w:val="00744B1B"/>
    <w:rsid w:val="00744BFF"/>
    <w:rsid w:val="00744C3C"/>
    <w:rsid w:val="00744C6E"/>
    <w:rsid w:val="00745237"/>
    <w:rsid w:val="00745506"/>
    <w:rsid w:val="00745DEC"/>
    <w:rsid w:val="00746528"/>
    <w:rsid w:val="00746B26"/>
    <w:rsid w:val="00746B97"/>
    <w:rsid w:val="007474CD"/>
    <w:rsid w:val="007475E6"/>
    <w:rsid w:val="0074775A"/>
    <w:rsid w:val="0074790E"/>
    <w:rsid w:val="007479E9"/>
    <w:rsid w:val="00747D6D"/>
    <w:rsid w:val="00747F71"/>
    <w:rsid w:val="00750154"/>
    <w:rsid w:val="00750C1E"/>
    <w:rsid w:val="007512E6"/>
    <w:rsid w:val="00751780"/>
    <w:rsid w:val="00753478"/>
    <w:rsid w:val="00753506"/>
    <w:rsid w:val="007535EA"/>
    <w:rsid w:val="00753AA5"/>
    <w:rsid w:val="00753BF7"/>
    <w:rsid w:val="00753D7F"/>
    <w:rsid w:val="00754239"/>
    <w:rsid w:val="007542A7"/>
    <w:rsid w:val="007542AE"/>
    <w:rsid w:val="0075482F"/>
    <w:rsid w:val="00754D16"/>
    <w:rsid w:val="00755164"/>
    <w:rsid w:val="00755A2C"/>
    <w:rsid w:val="00756899"/>
    <w:rsid w:val="00756B1F"/>
    <w:rsid w:val="00756C05"/>
    <w:rsid w:val="00756C18"/>
    <w:rsid w:val="00756F10"/>
    <w:rsid w:val="007578ED"/>
    <w:rsid w:val="007579B5"/>
    <w:rsid w:val="00757A1F"/>
    <w:rsid w:val="00757E94"/>
    <w:rsid w:val="0076010F"/>
    <w:rsid w:val="00760164"/>
    <w:rsid w:val="0076094E"/>
    <w:rsid w:val="00760A37"/>
    <w:rsid w:val="00760C71"/>
    <w:rsid w:val="00760CDD"/>
    <w:rsid w:val="00761054"/>
    <w:rsid w:val="007615FA"/>
    <w:rsid w:val="00761F7F"/>
    <w:rsid w:val="00762B0D"/>
    <w:rsid w:val="00762E03"/>
    <w:rsid w:val="00762E1E"/>
    <w:rsid w:val="007630EC"/>
    <w:rsid w:val="00763485"/>
    <w:rsid w:val="0076348F"/>
    <w:rsid w:val="007634DE"/>
    <w:rsid w:val="00763507"/>
    <w:rsid w:val="007639F3"/>
    <w:rsid w:val="00763EED"/>
    <w:rsid w:val="00764383"/>
    <w:rsid w:val="00764516"/>
    <w:rsid w:val="00764C25"/>
    <w:rsid w:val="00764D5A"/>
    <w:rsid w:val="0076511D"/>
    <w:rsid w:val="007651CA"/>
    <w:rsid w:val="007657DB"/>
    <w:rsid w:val="00765992"/>
    <w:rsid w:val="007659C2"/>
    <w:rsid w:val="00765BAA"/>
    <w:rsid w:val="00765C7B"/>
    <w:rsid w:val="0076603E"/>
    <w:rsid w:val="0076652C"/>
    <w:rsid w:val="00766B57"/>
    <w:rsid w:val="0076742B"/>
    <w:rsid w:val="007675BE"/>
    <w:rsid w:val="007678E8"/>
    <w:rsid w:val="007701AE"/>
    <w:rsid w:val="0077027E"/>
    <w:rsid w:val="007711A8"/>
    <w:rsid w:val="007714C8"/>
    <w:rsid w:val="00771621"/>
    <w:rsid w:val="00771859"/>
    <w:rsid w:val="00771ABB"/>
    <w:rsid w:val="00771B85"/>
    <w:rsid w:val="00772251"/>
    <w:rsid w:val="0077241F"/>
    <w:rsid w:val="007727D3"/>
    <w:rsid w:val="00772814"/>
    <w:rsid w:val="00772AB3"/>
    <w:rsid w:val="00772C3C"/>
    <w:rsid w:val="0077324B"/>
    <w:rsid w:val="0077384B"/>
    <w:rsid w:val="0077384F"/>
    <w:rsid w:val="00773A0B"/>
    <w:rsid w:val="00773D78"/>
    <w:rsid w:val="00773DB6"/>
    <w:rsid w:val="00774333"/>
    <w:rsid w:val="00774538"/>
    <w:rsid w:val="007745F1"/>
    <w:rsid w:val="00774635"/>
    <w:rsid w:val="00774845"/>
    <w:rsid w:val="007748F2"/>
    <w:rsid w:val="00774C0D"/>
    <w:rsid w:val="00774E15"/>
    <w:rsid w:val="00774E7A"/>
    <w:rsid w:val="00774F82"/>
    <w:rsid w:val="0077507C"/>
    <w:rsid w:val="007759CB"/>
    <w:rsid w:val="00775AB0"/>
    <w:rsid w:val="007762A5"/>
    <w:rsid w:val="0077641E"/>
    <w:rsid w:val="007769E7"/>
    <w:rsid w:val="00776F33"/>
    <w:rsid w:val="0077711F"/>
    <w:rsid w:val="00777147"/>
    <w:rsid w:val="00780347"/>
    <w:rsid w:val="007804A2"/>
    <w:rsid w:val="00780748"/>
    <w:rsid w:val="00780D92"/>
    <w:rsid w:val="00781023"/>
    <w:rsid w:val="00781125"/>
    <w:rsid w:val="00781B4C"/>
    <w:rsid w:val="00781C55"/>
    <w:rsid w:val="0078242A"/>
    <w:rsid w:val="0078252A"/>
    <w:rsid w:val="00782735"/>
    <w:rsid w:val="00782839"/>
    <w:rsid w:val="00782A46"/>
    <w:rsid w:val="00782BA8"/>
    <w:rsid w:val="00783111"/>
    <w:rsid w:val="007834B5"/>
    <w:rsid w:val="00783563"/>
    <w:rsid w:val="007843D4"/>
    <w:rsid w:val="0078448E"/>
    <w:rsid w:val="007846E1"/>
    <w:rsid w:val="00784C15"/>
    <w:rsid w:val="00784D00"/>
    <w:rsid w:val="0078574B"/>
    <w:rsid w:val="00785CDF"/>
    <w:rsid w:val="007862B3"/>
    <w:rsid w:val="00786548"/>
    <w:rsid w:val="00786619"/>
    <w:rsid w:val="00786C1E"/>
    <w:rsid w:val="0078771B"/>
    <w:rsid w:val="007878CF"/>
    <w:rsid w:val="007878D8"/>
    <w:rsid w:val="0079053A"/>
    <w:rsid w:val="00790574"/>
    <w:rsid w:val="00790975"/>
    <w:rsid w:val="007909D0"/>
    <w:rsid w:val="00790F2C"/>
    <w:rsid w:val="007912FD"/>
    <w:rsid w:val="0079133D"/>
    <w:rsid w:val="00791973"/>
    <w:rsid w:val="00791FB2"/>
    <w:rsid w:val="0079206C"/>
    <w:rsid w:val="00792642"/>
    <w:rsid w:val="00792939"/>
    <w:rsid w:val="007937C5"/>
    <w:rsid w:val="00793803"/>
    <w:rsid w:val="0079381F"/>
    <w:rsid w:val="007939B8"/>
    <w:rsid w:val="00793DBC"/>
    <w:rsid w:val="00794017"/>
    <w:rsid w:val="0079482E"/>
    <w:rsid w:val="00794837"/>
    <w:rsid w:val="007949F5"/>
    <w:rsid w:val="007953DD"/>
    <w:rsid w:val="0079573E"/>
    <w:rsid w:val="007959BA"/>
    <w:rsid w:val="00795AC1"/>
    <w:rsid w:val="00795CE2"/>
    <w:rsid w:val="00795FB6"/>
    <w:rsid w:val="00796019"/>
    <w:rsid w:val="007963D6"/>
    <w:rsid w:val="00796E94"/>
    <w:rsid w:val="00796F6C"/>
    <w:rsid w:val="0079759F"/>
    <w:rsid w:val="007977D6"/>
    <w:rsid w:val="00797F6C"/>
    <w:rsid w:val="007A01FA"/>
    <w:rsid w:val="007A0341"/>
    <w:rsid w:val="007A073B"/>
    <w:rsid w:val="007A0765"/>
    <w:rsid w:val="007A094D"/>
    <w:rsid w:val="007A101E"/>
    <w:rsid w:val="007A13F3"/>
    <w:rsid w:val="007A16B5"/>
    <w:rsid w:val="007A1B9A"/>
    <w:rsid w:val="007A239B"/>
    <w:rsid w:val="007A25FA"/>
    <w:rsid w:val="007A27D5"/>
    <w:rsid w:val="007A2902"/>
    <w:rsid w:val="007A311B"/>
    <w:rsid w:val="007A45BF"/>
    <w:rsid w:val="007A4641"/>
    <w:rsid w:val="007A4692"/>
    <w:rsid w:val="007A4B2C"/>
    <w:rsid w:val="007A4D5C"/>
    <w:rsid w:val="007A513A"/>
    <w:rsid w:val="007A55A6"/>
    <w:rsid w:val="007A61A5"/>
    <w:rsid w:val="007A64C2"/>
    <w:rsid w:val="007A66FD"/>
    <w:rsid w:val="007A6B6F"/>
    <w:rsid w:val="007A715E"/>
    <w:rsid w:val="007A7179"/>
    <w:rsid w:val="007A71F9"/>
    <w:rsid w:val="007A74AD"/>
    <w:rsid w:val="007A7A16"/>
    <w:rsid w:val="007A7E9E"/>
    <w:rsid w:val="007B0035"/>
    <w:rsid w:val="007B03CC"/>
    <w:rsid w:val="007B0C9B"/>
    <w:rsid w:val="007B0CCD"/>
    <w:rsid w:val="007B0D46"/>
    <w:rsid w:val="007B0DD6"/>
    <w:rsid w:val="007B12DF"/>
    <w:rsid w:val="007B17B4"/>
    <w:rsid w:val="007B17FA"/>
    <w:rsid w:val="007B2144"/>
    <w:rsid w:val="007B228D"/>
    <w:rsid w:val="007B2462"/>
    <w:rsid w:val="007B24FF"/>
    <w:rsid w:val="007B262A"/>
    <w:rsid w:val="007B2B52"/>
    <w:rsid w:val="007B2B89"/>
    <w:rsid w:val="007B2F20"/>
    <w:rsid w:val="007B2FF8"/>
    <w:rsid w:val="007B329F"/>
    <w:rsid w:val="007B3A42"/>
    <w:rsid w:val="007B3D14"/>
    <w:rsid w:val="007B3DE4"/>
    <w:rsid w:val="007B459D"/>
    <w:rsid w:val="007B4601"/>
    <w:rsid w:val="007B4687"/>
    <w:rsid w:val="007B4963"/>
    <w:rsid w:val="007B4A8D"/>
    <w:rsid w:val="007B4F97"/>
    <w:rsid w:val="007B52DC"/>
    <w:rsid w:val="007B5C6A"/>
    <w:rsid w:val="007B5D03"/>
    <w:rsid w:val="007B66B2"/>
    <w:rsid w:val="007B6B16"/>
    <w:rsid w:val="007B6CC6"/>
    <w:rsid w:val="007B6E1C"/>
    <w:rsid w:val="007B70B2"/>
    <w:rsid w:val="007B7265"/>
    <w:rsid w:val="007B7491"/>
    <w:rsid w:val="007B74DA"/>
    <w:rsid w:val="007B7B79"/>
    <w:rsid w:val="007C00C1"/>
    <w:rsid w:val="007C00FD"/>
    <w:rsid w:val="007C0515"/>
    <w:rsid w:val="007C0D89"/>
    <w:rsid w:val="007C0F85"/>
    <w:rsid w:val="007C0F8B"/>
    <w:rsid w:val="007C1146"/>
    <w:rsid w:val="007C1934"/>
    <w:rsid w:val="007C223F"/>
    <w:rsid w:val="007C26F3"/>
    <w:rsid w:val="007C2EBB"/>
    <w:rsid w:val="007C2FC8"/>
    <w:rsid w:val="007C31EE"/>
    <w:rsid w:val="007C332B"/>
    <w:rsid w:val="007C3795"/>
    <w:rsid w:val="007C397A"/>
    <w:rsid w:val="007C4136"/>
    <w:rsid w:val="007C4156"/>
    <w:rsid w:val="007C4470"/>
    <w:rsid w:val="007C4D88"/>
    <w:rsid w:val="007C51FF"/>
    <w:rsid w:val="007C5945"/>
    <w:rsid w:val="007C5A8B"/>
    <w:rsid w:val="007C601E"/>
    <w:rsid w:val="007C60F5"/>
    <w:rsid w:val="007C6769"/>
    <w:rsid w:val="007C6EC5"/>
    <w:rsid w:val="007C6EFA"/>
    <w:rsid w:val="007C7B60"/>
    <w:rsid w:val="007C7D93"/>
    <w:rsid w:val="007C7E5D"/>
    <w:rsid w:val="007D015C"/>
    <w:rsid w:val="007D06B8"/>
    <w:rsid w:val="007D0B5A"/>
    <w:rsid w:val="007D1088"/>
    <w:rsid w:val="007D10A6"/>
    <w:rsid w:val="007D118F"/>
    <w:rsid w:val="007D12C4"/>
    <w:rsid w:val="007D14C3"/>
    <w:rsid w:val="007D1859"/>
    <w:rsid w:val="007D19F9"/>
    <w:rsid w:val="007D1AF7"/>
    <w:rsid w:val="007D2346"/>
    <w:rsid w:val="007D273C"/>
    <w:rsid w:val="007D276D"/>
    <w:rsid w:val="007D2881"/>
    <w:rsid w:val="007D29AB"/>
    <w:rsid w:val="007D2AB7"/>
    <w:rsid w:val="007D2DF0"/>
    <w:rsid w:val="007D3120"/>
    <w:rsid w:val="007D3361"/>
    <w:rsid w:val="007D3429"/>
    <w:rsid w:val="007D3746"/>
    <w:rsid w:val="007D395B"/>
    <w:rsid w:val="007D3DA1"/>
    <w:rsid w:val="007D3E8D"/>
    <w:rsid w:val="007D46CE"/>
    <w:rsid w:val="007D487C"/>
    <w:rsid w:val="007D53C5"/>
    <w:rsid w:val="007D5AAA"/>
    <w:rsid w:val="007D5B4D"/>
    <w:rsid w:val="007D6152"/>
    <w:rsid w:val="007D67A8"/>
    <w:rsid w:val="007D67D2"/>
    <w:rsid w:val="007D6A32"/>
    <w:rsid w:val="007D6A8A"/>
    <w:rsid w:val="007D6DF0"/>
    <w:rsid w:val="007D7036"/>
    <w:rsid w:val="007D753C"/>
    <w:rsid w:val="007D757F"/>
    <w:rsid w:val="007D7ADA"/>
    <w:rsid w:val="007D7AE5"/>
    <w:rsid w:val="007D7BC8"/>
    <w:rsid w:val="007D7D3F"/>
    <w:rsid w:val="007D7F67"/>
    <w:rsid w:val="007E040C"/>
    <w:rsid w:val="007E06A7"/>
    <w:rsid w:val="007E073E"/>
    <w:rsid w:val="007E0C1D"/>
    <w:rsid w:val="007E0D18"/>
    <w:rsid w:val="007E0E17"/>
    <w:rsid w:val="007E1018"/>
    <w:rsid w:val="007E133E"/>
    <w:rsid w:val="007E150F"/>
    <w:rsid w:val="007E17B6"/>
    <w:rsid w:val="007E1A04"/>
    <w:rsid w:val="007E1A8F"/>
    <w:rsid w:val="007E1CEE"/>
    <w:rsid w:val="007E1FCF"/>
    <w:rsid w:val="007E25AF"/>
    <w:rsid w:val="007E261D"/>
    <w:rsid w:val="007E2677"/>
    <w:rsid w:val="007E2803"/>
    <w:rsid w:val="007E2A4E"/>
    <w:rsid w:val="007E2AAB"/>
    <w:rsid w:val="007E2AD4"/>
    <w:rsid w:val="007E2CDF"/>
    <w:rsid w:val="007E2DB1"/>
    <w:rsid w:val="007E2F8B"/>
    <w:rsid w:val="007E2FFA"/>
    <w:rsid w:val="007E34BD"/>
    <w:rsid w:val="007E3666"/>
    <w:rsid w:val="007E377B"/>
    <w:rsid w:val="007E3E38"/>
    <w:rsid w:val="007E3E55"/>
    <w:rsid w:val="007E4372"/>
    <w:rsid w:val="007E43B0"/>
    <w:rsid w:val="007E4627"/>
    <w:rsid w:val="007E4A77"/>
    <w:rsid w:val="007E4B94"/>
    <w:rsid w:val="007E4E01"/>
    <w:rsid w:val="007E5F0E"/>
    <w:rsid w:val="007E5F50"/>
    <w:rsid w:val="007E61CA"/>
    <w:rsid w:val="007E61D9"/>
    <w:rsid w:val="007E623C"/>
    <w:rsid w:val="007E6324"/>
    <w:rsid w:val="007E647F"/>
    <w:rsid w:val="007E6D87"/>
    <w:rsid w:val="007E6EED"/>
    <w:rsid w:val="007E79D6"/>
    <w:rsid w:val="007E7AF0"/>
    <w:rsid w:val="007F055F"/>
    <w:rsid w:val="007F0722"/>
    <w:rsid w:val="007F0847"/>
    <w:rsid w:val="007F093B"/>
    <w:rsid w:val="007F09AA"/>
    <w:rsid w:val="007F0AE1"/>
    <w:rsid w:val="007F0BDD"/>
    <w:rsid w:val="007F0CD0"/>
    <w:rsid w:val="007F0EFB"/>
    <w:rsid w:val="007F1242"/>
    <w:rsid w:val="007F13C0"/>
    <w:rsid w:val="007F15B6"/>
    <w:rsid w:val="007F15CD"/>
    <w:rsid w:val="007F284D"/>
    <w:rsid w:val="007F2B10"/>
    <w:rsid w:val="007F2F17"/>
    <w:rsid w:val="007F3DAB"/>
    <w:rsid w:val="007F4532"/>
    <w:rsid w:val="007F45B7"/>
    <w:rsid w:val="007F4A1B"/>
    <w:rsid w:val="007F4B83"/>
    <w:rsid w:val="007F50EE"/>
    <w:rsid w:val="007F5237"/>
    <w:rsid w:val="007F5B3A"/>
    <w:rsid w:val="007F5B59"/>
    <w:rsid w:val="007F5CEA"/>
    <w:rsid w:val="007F6544"/>
    <w:rsid w:val="007F69FB"/>
    <w:rsid w:val="007F6D9D"/>
    <w:rsid w:val="007F6E69"/>
    <w:rsid w:val="007F6E73"/>
    <w:rsid w:val="007F71C4"/>
    <w:rsid w:val="007F729B"/>
    <w:rsid w:val="007F74F9"/>
    <w:rsid w:val="007F7A58"/>
    <w:rsid w:val="007F7AB8"/>
    <w:rsid w:val="007F7DC4"/>
    <w:rsid w:val="007F7E3B"/>
    <w:rsid w:val="008008DF"/>
    <w:rsid w:val="0080093D"/>
    <w:rsid w:val="0080098D"/>
    <w:rsid w:val="00800C00"/>
    <w:rsid w:val="008011C2"/>
    <w:rsid w:val="00801781"/>
    <w:rsid w:val="008017A6"/>
    <w:rsid w:val="0080189E"/>
    <w:rsid w:val="00801A64"/>
    <w:rsid w:val="00801C71"/>
    <w:rsid w:val="00802857"/>
    <w:rsid w:val="00802B5A"/>
    <w:rsid w:val="00802E73"/>
    <w:rsid w:val="00802E95"/>
    <w:rsid w:val="008030C1"/>
    <w:rsid w:val="00803155"/>
    <w:rsid w:val="00803452"/>
    <w:rsid w:val="00803848"/>
    <w:rsid w:val="00803A34"/>
    <w:rsid w:val="00803FAF"/>
    <w:rsid w:val="008040EC"/>
    <w:rsid w:val="008040ED"/>
    <w:rsid w:val="0080490B"/>
    <w:rsid w:val="00805124"/>
    <w:rsid w:val="0080594B"/>
    <w:rsid w:val="00805E8B"/>
    <w:rsid w:val="00805FAD"/>
    <w:rsid w:val="00806462"/>
    <w:rsid w:val="00806C65"/>
    <w:rsid w:val="0080728C"/>
    <w:rsid w:val="008076AD"/>
    <w:rsid w:val="0080790D"/>
    <w:rsid w:val="00807AA6"/>
    <w:rsid w:val="00810E6A"/>
    <w:rsid w:val="00810FBA"/>
    <w:rsid w:val="008111F6"/>
    <w:rsid w:val="00811334"/>
    <w:rsid w:val="0081146A"/>
    <w:rsid w:val="00811481"/>
    <w:rsid w:val="008116B2"/>
    <w:rsid w:val="0081188D"/>
    <w:rsid w:val="008119A3"/>
    <w:rsid w:val="00811CF3"/>
    <w:rsid w:val="00811D38"/>
    <w:rsid w:val="008121D7"/>
    <w:rsid w:val="008121EA"/>
    <w:rsid w:val="0081245B"/>
    <w:rsid w:val="00812A52"/>
    <w:rsid w:val="00812D40"/>
    <w:rsid w:val="008137DB"/>
    <w:rsid w:val="0081382B"/>
    <w:rsid w:val="00813CB2"/>
    <w:rsid w:val="008140F5"/>
    <w:rsid w:val="008142BB"/>
    <w:rsid w:val="00814376"/>
    <w:rsid w:val="008144AE"/>
    <w:rsid w:val="00814DE1"/>
    <w:rsid w:val="00815089"/>
    <w:rsid w:val="0081572A"/>
    <w:rsid w:val="00815ACF"/>
    <w:rsid w:val="00816B40"/>
    <w:rsid w:val="00816CF7"/>
    <w:rsid w:val="00816E79"/>
    <w:rsid w:val="00816ECA"/>
    <w:rsid w:val="0081765F"/>
    <w:rsid w:val="0081776F"/>
    <w:rsid w:val="0081783A"/>
    <w:rsid w:val="00817866"/>
    <w:rsid w:val="00817C89"/>
    <w:rsid w:val="00817F2D"/>
    <w:rsid w:val="008207C9"/>
    <w:rsid w:val="008208B2"/>
    <w:rsid w:val="00820B44"/>
    <w:rsid w:val="00820BDE"/>
    <w:rsid w:val="0082127F"/>
    <w:rsid w:val="00821DC2"/>
    <w:rsid w:val="0082216A"/>
    <w:rsid w:val="00822317"/>
    <w:rsid w:val="008227D7"/>
    <w:rsid w:val="00822A09"/>
    <w:rsid w:val="0082315B"/>
    <w:rsid w:val="008232E1"/>
    <w:rsid w:val="00823B8C"/>
    <w:rsid w:val="00823C86"/>
    <w:rsid w:val="00823E60"/>
    <w:rsid w:val="00823FD5"/>
    <w:rsid w:val="008249B2"/>
    <w:rsid w:val="0082583A"/>
    <w:rsid w:val="00825A17"/>
    <w:rsid w:val="00826643"/>
    <w:rsid w:val="00826CA8"/>
    <w:rsid w:val="00826DAA"/>
    <w:rsid w:val="00827D7E"/>
    <w:rsid w:val="0083047C"/>
    <w:rsid w:val="00830940"/>
    <w:rsid w:val="00830FA1"/>
    <w:rsid w:val="0083139A"/>
    <w:rsid w:val="00831520"/>
    <w:rsid w:val="00831B44"/>
    <w:rsid w:val="008323D6"/>
    <w:rsid w:val="00832B7E"/>
    <w:rsid w:val="00833177"/>
    <w:rsid w:val="008332B0"/>
    <w:rsid w:val="00833336"/>
    <w:rsid w:val="00833EE1"/>
    <w:rsid w:val="00833F64"/>
    <w:rsid w:val="008342EE"/>
    <w:rsid w:val="00834661"/>
    <w:rsid w:val="0083471E"/>
    <w:rsid w:val="008348E1"/>
    <w:rsid w:val="00834AD3"/>
    <w:rsid w:val="00834DC8"/>
    <w:rsid w:val="00834E96"/>
    <w:rsid w:val="008351E5"/>
    <w:rsid w:val="00835818"/>
    <w:rsid w:val="0083679E"/>
    <w:rsid w:val="0083715E"/>
    <w:rsid w:val="008372BF"/>
    <w:rsid w:val="00837378"/>
    <w:rsid w:val="00837DEE"/>
    <w:rsid w:val="008400B9"/>
    <w:rsid w:val="00840249"/>
    <w:rsid w:val="00840518"/>
    <w:rsid w:val="00840701"/>
    <w:rsid w:val="00840724"/>
    <w:rsid w:val="00840781"/>
    <w:rsid w:val="00840A9F"/>
    <w:rsid w:val="00840B60"/>
    <w:rsid w:val="00840C37"/>
    <w:rsid w:val="00840CA8"/>
    <w:rsid w:val="00840D24"/>
    <w:rsid w:val="00840FA3"/>
    <w:rsid w:val="00841023"/>
    <w:rsid w:val="00841137"/>
    <w:rsid w:val="00841E6D"/>
    <w:rsid w:val="00842154"/>
    <w:rsid w:val="008421BE"/>
    <w:rsid w:val="00842B39"/>
    <w:rsid w:val="00842D19"/>
    <w:rsid w:val="00842E6C"/>
    <w:rsid w:val="008431F9"/>
    <w:rsid w:val="0084363B"/>
    <w:rsid w:val="00843C2C"/>
    <w:rsid w:val="00843D01"/>
    <w:rsid w:val="00844273"/>
    <w:rsid w:val="008449EE"/>
    <w:rsid w:val="00844BA1"/>
    <w:rsid w:val="00845086"/>
    <w:rsid w:val="00845525"/>
    <w:rsid w:val="00845736"/>
    <w:rsid w:val="00845D62"/>
    <w:rsid w:val="00845E73"/>
    <w:rsid w:val="0084609D"/>
    <w:rsid w:val="008462C6"/>
    <w:rsid w:val="008466B1"/>
    <w:rsid w:val="008467A1"/>
    <w:rsid w:val="00846983"/>
    <w:rsid w:val="00846C9E"/>
    <w:rsid w:val="00846DE7"/>
    <w:rsid w:val="0084780B"/>
    <w:rsid w:val="00847D52"/>
    <w:rsid w:val="00850081"/>
    <w:rsid w:val="008500C7"/>
    <w:rsid w:val="0085018C"/>
    <w:rsid w:val="008506A0"/>
    <w:rsid w:val="0085086E"/>
    <w:rsid w:val="00850B31"/>
    <w:rsid w:val="00850F67"/>
    <w:rsid w:val="008511B0"/>
    <w:rsid w:val="00851272"/>
    <w:rsid w:val="008512EE"/>
    <w:rsid w:val="008513D9"/>
    <w:rsid w:val="00851EF2"/>
    <w:rsid w:val="008521B0"/>
    <w:rsid w:val="008521F7"/>
    <w:rsid w:val="008532BD"/>
    <w:rsid w:val="0085330B"/>
    <w:rsid w:val="00853B2C"/>
    <w:rsid w:val="00853DD0"/>
    <w:rsid w:val="00854246"/>
    <w:rsid w:val="00854B17"/>
    <w:rsid w:val="00854FF1"/>
    <w:rsid w:val="0085511B"/>
    <w:rsid w:val="00855669"/>
    <w:rsid w:val="0085594E"/>
    <w:rsid w:val="008562A0"/>
    <w:rsid w:val="008565DD"/>
    <w:rsid w:val="0085686F"/>
    <w:rsid w:val="00856906"/>
    <w:rsid w:val="00856B1A"/>
    <w:rsid w:val="00856CBE"/>
    <w:rsid w:val="00856E42"/>
    <w:rsid w:val="008573F2"/>
    <w:rsid w:val="0085775F"/>
    <w:rsid w:val="00857B71"/>
    <w:rsid w:val="00857DB5"/>
    <w:rsid w:val="00860498"/>
    <w:rsid w:val="00860EE6"/>
    <w:rsid w:val="00860F73"/>
    <w:rsid w:val="008611E8"/>
    <w:rsid w:val="008612B1"/>
    <w:rsid w:val="008613CF"/>
    <w:rsid w:val="00861E62"/>
    <w:rsid w:val="00861F34"/>
    <w:rsid w:val="0086243C"/>
    <w:rsid w:val="00862690"/>
    <w:rsid w:val="00862793"/>
    <w:rsid w:val="00862883"/>
    <w:rsid w:val="008631A6"/>
    <w:rsid w:val="00863380"/>
    <w:rsid w:val="008634BB"/>
    <w:rsid w:val="00863671"/>
    <w:rsid w:val="00864ABA"/>
    <w:rsid w:val="00864E30"/>
    <w:rsid w:val="008650F0"/>
    <w:rsid w:val="00865157"/>
    <w:rsid w:val="008652E5"/>
    <w:rsid w:val="00865400"/>
    <w:rsid w:val="00865472"/>
    <w:rsid w:val="00865571"/>
    <w:rsid w:val="008656B1"/>
    <w:rsid w:val="008659D4"/>
    <w:rsid w:val="00865BC6"/>
    <w:rsid w:val="00865D91"/>
    <w:rsid w:val="00865DBB"/>
    <w:rsid w:val="00865E40"/>
    <w:rsid w:val="00865EA7"/>
    <w:rsid w:val="00866143"/>
    <w:rsid w:val="00866549"/>
    <w:rsid w:val="008665CC"/>
    <w:rsid w:val="008665ED"/>
    <w:rsid w:val="0086669B"/>
    <w:rsid w:val="008666BA"/>
    <w:rsid w:val="00866746"/>
    <w:rsid w:val="00866CCF"/>
    <w:rsid w:val="00866D5E"/>
    <w:rsid w:val="0086701F"/>
    <w:rsid w:val="008672BA"/>
    <w:rsid w:val="00867FF9"/>
    <w:rsid w:val="00870285"/>
    <w:rsid w:val="00870A54"/>
    <w:rsid w:val="00870BDB"/>
    <w:rsid w:val="00870E41"/>
    <w:rsid w:val="00870F3B"/>
    <w:rsid w:val="0087131C"/>
    <w:rsid w:val="008716C3"/>
    <w:rsid w:val="008718E7"/>
    <w:rsid w:val="0087194E"/>
    <w:rsid w:val="00871ACF"/>
    <w:rsid w:val="00871DAC"/>
    <w:rsid w:val="008720C9"/>
    <w:rsid w:val="00872377"/>
    <w:rsid w:val="00872A49"/>
    <w:rsid w:val="00872B6E"/>
    <w:rsid w:val="00872C86"/>
    <w:rsid w:val="008730C6"/>
    <w:rsid w:val="00873550"/>
    <w:rsid w:val="00873578"/>
    <w:rsid w:val="00873957"/>
    <w:rsid w:val="00873C25"/>
    <w:rsid w:val="00873E87"/>
    <w:rsid w:val="00874417"/>
    <w:rsid w:val="00874513"/>
    <w:rsid w:val="008747F4"/>
    <w:rsid w:val="00874826"/>
    <w:rsid w:val="00874B6C"/>
    <w:rsid w:val="00874C24"/>
    <w:rsid w:val="00874F82"/>
    <w:rsid w:val="008766D6"/>
    <w:rsid w:val="008767DB"/>
    <w:rsid w:val="00876933"/>
    <w:rsid w:val="00876A4A"/>
    <w:rsid w:val="00876CF4"/>
    <w:rsid w:val="00876D32"/>
    <w:rsid w:val="00876DD2"/>
    <w:rsid w:val="00876ED6"/>
    <w:rsid w:val="00877025"/>
    <w:rsid w:val="008771BF"/>
    <w:rsid w:val="00877409"/>
    <w:rsid w:val="00877795"/>
    <w:rsid w:val="00877821"/>
    <w:rsid w:val="00880711"/>
    <w:rsid w:val="00880B6C"/>
    <w:rsid w:val="00880DB1"/>
    <w:rsid w:val="00880F2D"/>
    <w:rsid w:val="00880F31"/>
    <w:rsid w:val="00881859"/>
    <w:rsid w:val="00881AB8"/>
    <w:rsid w:val="00881AF3"/>
    <w:rsid w:val="00881FCD"/>
    <w:rsid w:val="008825AA"/>
    <w:rsid w:val="00882C48"/>
    <w:rsid w:val="00882F80"/>
    <w:rsid w:val="00882FFC"/>
    <w:rsid w:val="00883323"/>
    <w:rsid w:val="00883563"/>
    <w:rsid w:val="0088356C"/>
    <w:rsid w:val="00883C83"/>
    <w:rsid w:val="00883EAB"/>
    <w:rsid w:val="00883EEA"/>
    <w:rsid w:val="008840CB"/>
    <w:rsid w:val="0088421D"/>
    <w:rsid w:val="0088467B"/>
    <w:rsid w:val="008848B0"/>
    <w:rsid w:val="00884978"/>
    <w:rsid w:val="00884B2C"/>
    <w:rsid w:val="00884BC4"/>
    <w:rsid w:val="008851A9"/>
    <w:rsid w:val="008852B9"/>
    <w:rsid w:val="008852E7"/>
    <w:rsid w:val="00885527"/>
    <w:rsid w:val="00885543"/>
    <w:rsid w:val="00885A93"/>
    <w:rsid w:val="00885B12"/>
    <w:rsid w:val="00885BEE"/>
    <w:rsid w:val="0088638B"/>
    <w:rsid w:val="00886759"/>
    <w:rsid w:val="00886F88"/>
    <w:rsid w:val="008877B5"/>
    <w:rsid w:val="0088792B"/>
    <w:rsid w:val="008907AF"/>
    <w:rsid w:val="0089080A"/>
    <w:rsid w:val="0089081A"/>
    <w:rsid w:val="00890C26"/>
    <w:rsid w:val="00890F48"/>
    <w:rsid w:val="0089124C"/>
    <w:rsid w:val="00891321"/>
    <w:rsid w:val="00891639"/>
    <w:rsid w:val="008917B6"/>
    <w:rsid w:val="00891FA7"/>
    <w:rsid w:val="0089227E"/>
    <w:rsid w:val="0089249A"/>
    <w:rsid w:val="0089251B"/>
    <w:rsid w:val="00892D5E"/>
    <w:rsid w:val="00892F63"/>
    <w:rsid w:val="0089314A"/>
    <w:rsid w:val="008933F5"/>
    <w:rsid w:val="00893784"/>
    <w:rsid w:val="00893BAB"/>
    <w:rsid w:val="00893E2B"/>
    <w:rsid w:val="008942C8"/>
    <w:rsid w:val="00894533"/>
    <w:rsid w:val="00894E64"/>
    <w:rsid w:val="00895471"/>
    <w:rsid w:val="00895887"/>
    <w:rsid w:val="008958CE"/>
    <w:rsid w:val="00895C11"/>
    <w:rsid w:val="00895EE7"/>
    <w:rsid w:val="00895F58"/>
    <w:rsid w:val="00896214"/>
    <w:rsid w:val="00896962"/>
    <w:rsid w:val="00897015"/>
    <w:rsid w:val="0089745C"/>
    <w:rsid w:val="00897B20"/>
    <w:rsid w:val="00897B4B"/>
    <w:rsid w:val="00897C69"/>
    <w:rsid w:val="00897D91"/>
    <w:rsid w:val="008A088D"/>
    <w:rsid w:val="008A0A21"/>
    <w:rsid w:val="008A0D0A"/>
    <w:rsid w:val="008A0F8D"/>
    <w:rsid w:val="008A1B9C"/>
    <w:rsid w:val="008A1CDE"/>
    <w:rsid w:val="008A1EB9"/>
    <w:rsid w:val="008A1F8D"/>
    <w:rsid w:val="008A1FF2"/>
    <w:rsid w:val="008A32A8"/>
    <w:rsid w:val="008A3674"/>
    <w:rsid w:val="008A3715"/>
    <w:rsid w:val="008A3D30"/>
    <w:rsid w:val="008A3F21"/>
    <w:rsid w:val="008A439E"/>
    <w:rsid w:val="008A4D76"/>
    <w:rsid w:val="008A5069"/>
    <w:rsid w:val="008A50FA"/>
    <w:rsid w:val="008A5B52"/>
    <w:rsid w:val="008A610A"/>
    <w:rsid w:val="008A61FB"/>
    <w:rsid w:val="008A630D"/>
    <w:rsid w:val="008A69DA"/>
    <w:rsid w:val="008A6C6A"/>
    <w:rsid w:val="008A6F37"/>
    <w:rsid w:val="008A7830"/>
    <w:rsid w:val="008A7867"/>
    <w:rsid w:val="008A7DA9"/>
    <w:rsid w:val="008A7E85"/>
    <w:rsid w:val="008A7FCA"/>
    <w:rsid w:val="008B038F"/>
    <w:rsid w:val="008B0455"/>
    <w:rsid w:val="008B0705"/>
    <w:rsid w:val="008B0AE9"/>
    <w:rsid w:val="008B0B2A"/>
    <w:rsid w:val="008B0F5B"/>
    <w:rsid w:val="008B0F78"/>
    <w:rsid w:val="008B0FDC"/>
    <w:rsid w:val="008B1172"/>
    <w:rsid w:val="008B1401"/>
    <w:rsid w:val="008B1875"/>
    <w:rsid w:val="008B1EBD"/>
    <w:rsid w:val="008B226A"/>
    <w:rsid w:val="008B24D4"/>
    <w:rsid w:val="008B2541"/>
    <w:rsid w:val="008B2A0D"/>
    <w:rsid w:val="008B2F27"/>
    <w:rsid w:val="008B38EC"/>
    <w:rsid w:val="008B3BC7"/>
    <w:rsid w:val="008B3DB6"/>
    <w:rsid w:val="008B3DDB"/>
    <w:rsid w:val="008B422C"/>
    <w:rsid w:val="008B4245"/>
    <w:rsid w:val="008B49EA"/>
    <w:rsid w:val="008B4A85"/>
    <w:rsid w:val="008B50CE"/>
    <w:rsid w:val="008B522F"/>
    <w:rsid w:val="008B54DF"/>
    <w:rsid w:val="008B55D6"/>
    <w:rsid w:val="008B5649"/>
    <w:rsid w:val="008B5997"/>
    <w:rsid w:val="008B59C4"/>
    <w:rsid w:val="008B5C4F"/>
    <w:rsid w:val="008B6071"/>
    <w:rsid w:val="008B611F"/>
    <w:rsid w:val="008B6170"/>
    <w:rsid w:val="008B64B0"/>
    <w:rsid w:val="008B66FD"/>
    <w:rsid w:val="008B694E"/>
    <w:rsid w:val="008B69E6"/>
    <w:rsid w:val="008B73CF"/>
    <w:rsid w:val="008B7CF3"/>
    <w:rsid w:val="008C00EF"/>
    <w:rsid w:val="008C01B6"/>
    <w:rsid w:val="008C0F1C"/>
    <w:rsid w:val="008C12F9"/>
    <w:rsid w:val="008C153D"/>
    <w:rsid w:val="008C1609"/>
    <w:rsid w:val="008C1983"/>
    <w:rsid w:val="008C1B85"/>
    <w:rsid w:val="008C205D"/>
    <w:rsid w:val="008C2F85"/>
    <w:rsid w:val="008C3FCF"/>
    <w:rsid w:val="008C425C"/>
    <w:rsid w:val="008C4387"/>
    <w:rsid w:val="008C4719"/>
    <w:rsid w:val="008C4854"/>
    <w:rsid w:val="008C4D6D"/>
    <w:rsid w:val="008C50A4"/>
    <w:rsid w:val="008C5E3B"/>
    <w:rsid w:val="008C655D"/>
    <w:rsid w:val="008C692C"/>
    <w:rsid w:val="008C6C91"/>
    <w:rsid w:val="008C743C"/>
    <w:rsid w:val="008C745F"/>
    <w:rsid w:val="008C7792"/>
    <w:rsid w:val="008C7AE3"/>
    <w:rsid w:val="008C7CF8"/>
    <w:rsid w:val="008C7FA5"/>
    <w:rsid w:val="008D0232"/>
    <w:rsid w:val="008D0353"/>
    <w:rsid w:val="008D0667"/>
    <w:rsid w:val="008D0886"/>
    <w:rsid w:val="008D09E5"/>
    <w:rsid w:val="008D09EF"/>
    <w:rsid w:val="008D0CC1"/>
    <w:rsid w:val="008D11DB"/>
    <w:rsid w:val="008D170C"/>
    <w:rsid w:val="008D1989"/>
    <w:rsid w:val="008D21D4"/>
    <w:rsid w:val="008D229F"/>
    <w:rsid w:val="008D2542"/>
    <w:rsid w:val="008D2835"/>
    <w:rsid w:val="008D2A5A"/>
    <w:rsid w:val="008D32F4"/>
    <w:rsid w:val="008D3643"/>
    <w:rsid w:val="008D3CA9"/>
    <w:rsid w:val="008D40BE"/>
    <w:rsid w:val="008D44E5"/>
    <w:rsid w:val="008D48C3"/>
    <w:rsid w:val="008D4B9F"/>
    <w:rsid w:val="008D4C61"/>
    <w:rsid w:val="008D5E32"/>
    <w:rsid w:val="008D5EC4"/>
    <w:rsid w:val="008D6581"/>
    <w:rsid w:val="008D6886"/>
    <w:rsid w:val="008D68A2"/>
    <w:rsid w:val="008D69C4"/>
    <w:rsid w:val="008D6A22"/>
    <w:rsid w:val="008D6B0D"/>
    <w:rsid w:val="008D6B6B"/>
    <w:rsid w:val="008D6DE1"/>
    <w:rsid w:val="008D7224"/>
    <w:rsid w:val="008D781D"/>
    <w:rsid w:val="008D7C0F"/>
    <w:rsid w:val="008D7C3A"/>
    <w:rsid w:val="008D7C5D"/>
    <w:rsid w:val="008D7E53"/>
    <w:rsid w:val="008D7FA6"/>
    <w:rsid w:val="008E0734"/>
    <w:rsid w:val="008E089E"/>
    <w:rsid w:val="008E090E"/>
    <w:rsid w:val="008E0B13"/>
    <w:rsid w:val="008E0BA2"/>
    <w:rsid w:val="008E1134"/>
    <w:rsid w:val="008E13A1"/>
    <w:rsid w:val="008E1546"/>
    <w:rsid w:val="008E195C"/>
    <w:rsid w:val="008E1C62"/>
    <w:rsid w:val="008E1D7E"/>
    <w:rsid w:val="008E1EE0"/>
    <w:rsid w:val="008E213E"/>
    <w:rsid w:val="008E2167"/>
    <w:rsid w:val="008E231C"/>
    <w:rsid w:val="008E2325"/>
    <w:rsid w:val="008E2465"/>
    <w:rsid w:val="008E25B0"/>
    <w:rsid w:val="008E2BBE"/>
    <w:rsid w:val="008E31F7"/>
    <w:rsid w:val="008E3243"/>
    <w:rsid w:val="008E339A"/>
    <w:rsid w:val="008E372C"/>
    <w:rsid w:val="008E37CD"/>
    <w:rsid w:val="008E387F"/>
    <w:rsid w:val="008E3905"/>
    <w:rsid w:val="008E3D51"/>
    <w:rsid w:val="008E3F17"/>
    <w:rsid w:val="008E3F78"/>
    <w:rsid w:val="008E4368"/>
    <w:rsid w:val="008E46F3"/>
    <w:rsid w:val="008E474A"/>
    <w:rsid w:val="008E4909"/>
    <w:rsid w:val="008E4BF5"/>
    <w:rsid w:val="008E4D17"/>
    <w:rsid w:val="008E4F7C"/>
    <w:rsid w:val="008E51FB"/>
    <w:rsid w:val="008E5240"/>
    <w:rsid w:val="008E5A4E"/>
    <w:rsid w:val="008E6605"/>
    <w:rsid w:val="008E67A6"/>
    <w:rsid w:val="008E6840"/>
    <w:rsid w:val="008E6B70"/>
    <w:rsid w:val="008E6B8A"/>
    <w:rsid w:val="008E6BE1"/>
    <w:rsid w:val="008E6D88"/>
    <w:rsid w:val="008E7886"/>
    <w:rsid w:val="008E79A4"/>
    <w:rsid w:val="008E7AA4"/>
    <w:rsid w:val="008E7C7B"/>
    <w:rsid w:val="008E7D46"/>
    <w:rsid w:val="008E7E2D"/>
    <w:rsid w:val="008F04D6"/>
    <w:rsid w:val="008F053C"/>
    <w:rsid w:val="008F0855"/>
    <w:rsid w:val="008F0A9A"/>
    <w:rsid w:val="008F0E31"/>
    <w:rsid w:val="008F111C"/>
    <w:rsid w:val="008F1808"/>
    <w:rsid w:val="008F2FB4"/>
    <w:rsid w:val="008F31FE"/>
    <w:rsid w:val="008F3264"/>
    <w:rsid w:val="008F3328"/>
    <w:rsid w:val="008F378A"/>
    <w:rsid w:val="008F40AB"/>
    <w:rsid w:val="008F4374"/>
    <w:rsid w:val="008F45B9"/>
    <w:rsid w:val="008F4A2E"/>
    <w:rsid w:val="008F51FA"/>
    <w:rsid w:val="008F6BFE"/>
    <w:rsid w:val="008F72F0"/>
    <w:rsid w:val="008F730B"/>
    <w:rsid w:val="008F74F7"/>
    <w:rsid w:val="008F769D"/>
    <w:rsid w:val="008F76F9"/>
    <w:rsid w:val="008F7C99"/>
    <w:rsid w:val="0090008D"/>
    <w:rsid w:val="0090051E"/>
    <w:rsid w:val="0090091D"/>
    <w:rsid w:val="00900C30"/>
    <w:rsid w:val="00901506"/>
    <w:rsid w:val="00901AFB"/>
    <w:rsid w:val="00901C95"/>
    <w:rsid w:val="00901E35"/>
    <w:rsid w:val="00901F71"/>
    <w:rsid w:val="0090240F"/>
    <w:rsid w:val="0090253D"/>
    <w:rsid w:val="00902782"/>
    <w:rsid w:val="00902817"/>
    <w:rsid w:val="00902C38"/>
    <w:rsid w:val="00902C42"/>
    <w:rsid w:val="00902CA8"/>
    <w:rsid w:val="0090305D"/>
    <w:rsid w:val="0090367C"/>
    <w:rsid w:val="009036D1"/>
    <w:rsid w:val="00903B5B"/>
    <w:rsid w:val="00903CAC"/>
    <w:rsid w:val="0090418A"/>
    <w:rsid w:val="0090463D"/>
    <w:rsid w:val="0090510C"/>
    <w:rsid w:val="00905327"/>
    <w:rsid w:val="009053D1"/>
    <w:rsid w:val="00905AEA"/>
    <w:rsid w:val="00905B3F"/>
    <w:rsid w:val="00905B83"/>
    <w:rsid w:val="00906312"/>
    <w:rsid w:val="00906C2D"/>
    <w:rsid w:val="00906D22"/>
    <w:rsid w:val="00906F6A"/>
    <w:rsid w:val="009073BD"/>
    <w:rsid w:val="009073EE"/>
    <w:rsid w:val="00907E4A"/>
    <w:rsid w:val="00907FDB"/>
    <w:rsid w:val="009100C2"/>
    <w:rsid w:val="009102CE"/>
    <w:rsid w:val="00910C70"/>
    <w:rsid w:val="009110A8"/>
    <w:rsid w:val="009117FA"/>
    <w:rsid w:val="009120BF"/>
    <w:rsid w:val="0091212E"/>
    <w:rsid w:val="00912577"/>
    <w:rsid w:val="0091286A"/>
    <w:rsid w:val="0091319D"/>
    <w:rsid w:val="00913E72"/>
    <w:rsid w:val="009143CA"/>
    <w:rsid w:val="00914805"/>
    <w:rsid w:val="00914B55"/>
    <w:rsid w:val="00915162"/>
    <w:rsid w:val="00915221"/>
    <w:rsid w:val="00915564"/>
    <w:rsid w:val="00915B4F"/>
    <w:rsid w:val="00915BDB"/>
    <w:rsid w:val="00915C57"/>
    <w:rsid w:val="00916025"/>
    <w:rsid w:val="009161D5"/>
    <w:rsid w:val="00916CE5"/>
    <w:rsid w:val="00917039"/>
    <w:rsid w:val="009172EC"/>
    <w:rsid w:val="00917366"/>
    <w:rsid w:val="00917514"/>
    <w:rsid w:val="0091768E"/>
    <w:rsid w:val="009177B9"/>
    <w:rsid w:val="00917A43"/>
    <w:rsid w:val="00917A8F"/>
    <w:rsid w:val="00917AD4"/>
    <w:rsid w:val="00920E1E"/>
    <w:rsid w:val="00920E29"/>
    <w:rsid w:val="009218A3"/>
    <w:rsid w:val="00921A62"/>
    <w:rsid w:val="009222A7"/>
    <w:rsid w:val="0092242C"/>
    <w:rsid w:val="00922731"/>
    <w:rsid w:val="00922FA3"/>
    <w:rsid w:val="0092318D"/>
    <w:rsid w:val="009233C2"/>
    <w:rsid w:val="009238A8"/>
    <w:rsid w:val="00924208"/>
    <w:rsid w:val="00924451"/>
    <w:rsid w:val="009249C4"/>
    <w:rsid w:val="00924AD3"/>
    <w:rsid w:val="00924C74"/>
    <w:rsid w:val="00924EAC"/>
    <w:rsid w:val="009251BB"/>
    <w:rsid w:val="009253E0"/>
    <w:rsid w:val="00926160"/>
    <w:rsid w:val="009261AB"/>
    <w:rsid w:val="00926380"/>
    <w:rsid w:val="00926B9F"/>
    <w:rsid w:val="00926BC0"/>
    <w:rsid w:val="00926DCF"/>
    <w:rsid w:val="00926F1B"/>
    <w:rsid w:val="00927045"/>
    <w:rsid w:val="009270C6"/>
    <w:rsid w:val="00927871"/>
    <w:rsid w:val="00927B72"/>
    <w:rsid w:val="00927BEC"/>
    <w:rsid w:val="00927CD5"/>
    <w:rsid w:val="00927EFA"/>
    <w:rsid w:val="00927F8C"/>
    <w:rsid w:val="00930286"/>
    <w:rsid w:val="00930572"/>
    <w:rsid w:val="00930C0E"/>
    <w:rsid w:val="00930DAB"/>
    <w:rsid w:val="00931016"/>
    <w:rsid w:val="00931563"/>
    <w:rsid w:val="0093228D"/>
    <w:rsid w:val="009322FA"/>
    <w:rsid w:val="0093241E"/>
    <w:rsid w:val="009326E8"/>
    <w:rsid w:val="0093272F"/>
    <w:rsid w:val="00932949"/>
    <w:rsid w:val="00932AD4"/>
    <w:rsid w:val="00932D3E"/>
    <w:rsid w:val="00932F95"/>
    <w:rsid w:val="00933148"/>
    <w:rsid w:val="009337C3"/>
    <w:rsid w:val="00933BDB"/>
    <w:rsid w:val="00933C3E"/>
    <w:rsid w:val="00933DC0"/>
    <w:rsid w:val="00933FBD"/>
    <w:rsid w:val="0093490C"/>
    <w:rsid w:val="00934E52"/>
    <w:rsid w:val="009356C1"/>
    <w:rsid w:val="00935E1A"/>
    <w:rsid w:val="0093604E"/>
    <w:rsid w:val="00936306"/>
    <w:rsid w:val="00936363"/>
    <w:rsid w:val="0093655D"/>
    <w:rsid w:val="00936CFE"/>
    <w:rsid w:val="0093731B"/>
    <w:rsid w:val="0093749B"/>
    <w:rsid w:val="009376EC"/>
    <w:rsid w:val="00937763"/>
    <w:rsid w:val="00937793"/>
    <w:rsid w:val="00937802"/>
    <w:rsid w:val="00937BC7"/>
    <w:rsid w:val="00937D03"/>
    <w:rsid w:val="0094008A"/>
    <w:rsid w:val="009401FD"/>
    <w:rsid w:val="009404C4"/>
    <w:rsid w:val="00940609"/>
    <w:rsid w:val="0094075E"/>
    <w:rsid w:val="00940CAE"/>
    <w:rsid w:val="00940E2D"/>
    <w:rsid w:val="00941237"/>
    <w:rsid w:val="00941429"/>
    <w:rsid w:val="0094163B"/>
    <w:rsid w:val="00941705"/>
    <w:rsid w:val="00941B75"/>
    <w:rsid w:val="00941BD6"/>
    <w:rsid w:val="00941C72"/>
    <w:rsid w:val="00942009"/>
    <w:rsid w:val="009428AA"/>
    <w:rsid w:val="00942A7E"/>
    <w:rsid w:val="00942C36"/>
    <w:rsid w:val="00943129"/>
    <w:rsid w:val="00943FF7"/>
    <w:rsid w:val="00944493"/>
    <w:rsid w:val="00944534"/>
    <w:rsid w:val="00944729"/>
    <w:rsid w:val="009457F9"/>
    <w:rsid w:val="0094633B"/>
    <w:rsid w:val="0094645D"/>
    <w:rsid w:val="0094656D"/>
    <w:rsid w:val="0094686E"/>
    <w:rsid w:val="00946987"/>
    <w:rsid w:val="00946E61"/>
    <w:rsid w:val="00946E8B"/>
    <w:rsid w:val="00946F7B"/>
    <w:rsid w:val="0094773F"/>
    <w:rsid w:val="009479DF"/>
    <w:rsid w:val="00947B15"/>
    <w:rsid w:val="00947BB1"/>
    <w:rsid w:val="009500E9"/>
    <w:rsid w:val="009502BA"/>
    <w:rsid w:val="00950412"/>
    <w:rsid w:val="0095051B"/>
    <w:rsid w:val="00950732"/>
    <w:rsid w:val="00950E37"/>
    <w:rsid w:val="00950E6F"/>
    <w:rsid w:val="009511F3"/>
    <w:rsid w:val="00951845"/>
    <w:rsid w:val="00951970"/>
    <w:rsid w:val="009519B6"/>
    <w:rsid w:val="00951AF5"/>
    <w:rsid w:val="00951B28"/>
    <w:rsid w:val="00951EA5"/>
    <w:rsid w:val="00951F6C"/>
    <w:rsid w:val="00952B44"/>
    <w:rsid w:val="00952D21"/>
    <w:rsid w:val="009530AE"/>
    <w:rsid w:val="009530ED"/>
    <w:rsid w:val="009531C3"/>
    <w:rsid w:val="00953A92"/>
    <w:rsid w:val="00954047"/>
    <w:rsid w:val="00954EDA"/>
    <w:rsid w:val="0095523E"/>
    <w:rsid w:val="0095524B"/>
    <w:rsid w:val="009552C8"/>
    <w:rsid w:val="0095598C"/>
    <w:rsid w:val="00955AD6"/>
    <w:rsid w:val="00955CF0"/>
    <w:rsid w:val="00955E97"/>
    <w:rsid w:val="00956597"/>
    <w:rsid w:val="00956D9F"/>
    <w:rsid w:val="00957199"/>
    <w:rsid w:val="00957518"/>
    <w:rsid w:val="0095773B"/>
    <w:rsid w:val="0096003E"/>
    <w:rsid w:val="0096037B"/>
    <w:rsid w:val="00960494"/>
    <w:rsid w:val="00961157"/>
    <w:rsid w:val="0096129C"/>
    <w:rsid w:val="0096137F"/>
    <w:rsid w:val="009613B5"/>
    <w:rsid w:val="00961A07"/>
    <w:rsid w:val="00961C51"/>
    <w:rsid w:val="00961CC0"/>
    <w:rsid w:val="009629A8"/>
    <w:rsid w:val="00962D61"/>
    <w:rsid w:val="00962D75"/>
    <w:rsid w:val="00963732"/>
    <w:rsid w:val="009637AB"/>
    <w:rsid w:val="00963CE8"/>
    <w:rsid w:val="00964433"/>
    <w:rsid w:val="0096449B"/>
    <w:rsid w:val="00964C27"/>
    <w:rsid w:val="00964FE3"/>
    <w:rsid w:val="00965839"/>
    <w:rsid w:val="00965875"/>
    <w:rsid w:val="00965AF1"/>
    <w:rsid w:val="00965BF2"/>
    <w:rsid w:val="00965E34"/>
    <w:rsid w:val="00966246"/>
    <w:rsid w:val="00966261"/>
    <w:rsid w:val="009667E1"/>
    <w:rsid w:val="00966900"/>
    <w:rsid w:val="00966915"/>
    <w:rsid w:val="009670BF"/>
    <w:rsid w:val="009670F5"/>
    <w:rsid w:val="00967103"/>
    <w:rsid w:val="0096768C"/>
    <w:rsid w:val="00970121"/>
    <w:rsid w:val="00970198"/>
    <w:rsid w:val="0097038A"/>
    <w:rsid w:val="009705FA"/>
    <w:rsid w:val="009713FC"/>
    <w:rsid w:val="00971519"/>
    <w:rsid w:val="00971E37"/>
    <w:rsid w:val="0097251F"/>
    <w:rsid w:val="009728EB"/>
    <w:rsid w:val="00972FD7"/>
    <w:rsid w:val="00973266"/>
    <w:rsid w:val="009735D6"/>
    <w:rsid w:val="0097377D"/>
    <w:rsid w:val="00973D73"/>
    <w:rsid w:val="00973E5C"/>
    <w:rsid w:val="00973F88"/>
    <w:rsid w:val="00974139"/>
    <w:rsid w:val="00974258"/>
    <w:rsid w:val="00975038"/>
    <w:rsid w:val="00975054"/>
    <w:rsid w:val="009755ED"/>
    <w:rsid w:val="0097591A"/>
    <w:rsid w:val="00975B19"/>
    <w:rsid w:val="00975BCC"/>
    <w:rsid w:val="00975E70"/>
    <w:rsid w:val="00976CD7"/>
    <w:rsid w:val="00976DAA"/>
    <w:rsid w:val="00976DDE"/>
    <w:rsid w:val="00976E22"/>
    <w:rsid w:val="00976ED0"/>
    <w:rsid w:val="009772AA"/>
    <w:rsid w:val="0097746D"/>
    <w:rsid w:val="00977978"/>
    <w:rsid w:val="00977A1C"/>
    <w:rsid w:val="00977A93"/>
    <w:rsid w:val="00977B32"/>
    <w:rsid w:val="0098009B"/>
    <w:rsid w:val="009800BD"/>
    <w:rsid w:val="009803DE"/>
    <w:rsid w:val="00980634"/>
    <w:rsid w:val="009809A4"/>
    <w:rsid w:val="00980A44"/>
    <w:rsid w:val="00980BD9"/>
    <w:rsid w:val="0098110D"/>
    <w:rsid w:val="0098167B"/>
    <w:rsid w:val="00981802"/>
    <w:rsid w:val="009819FA"/>
    <w:rsid w:val="009820B7"/>
    <w:rsid w:val="0098293F"/>
    <w:rsid w:val="00982E3F"/>
    <w:rsid w:val="00982F19"/>
    <w:rsid w:val="00982FF8"/>
    <w:rsid w:val="009830D2"/>
    <w:rsid w:val="009833C5"/>
    <w:rsid w:val="00983ED7"/>
    <w:rsid w:val="0098474E"/>
    <w:rsid w:val="00984DD4"/>
    <w:rsid w:val="00984FBB"/>
    <w:rsid w:val="0098519D"/>
    <w:rsid w:val="0098519F"/>
    <w:rsid w:val="00985282"/>
    <w:rsid w:val="00985352"/>
    <w:rsid w:val="00986418"/>
    <w:rsid w:val="00986441"/>
    <w:rsid w:val="00986BEA"/>
    <w:rsid w:val="00986C3A"/>
    <w:rsid w:val="00986C65"/>
    <w:rsid w:val="00986DC7"/>
    <w:rsid w:val="00987540"/>
    <w:rsid w:val="009876E8"/>
    <w:rsid w:val="0098789B"/>
    <w:rsid w:val="009879C3"/>
    <w:rsid w:val="009879FD"/>
    <w:rsid w:val="00987B10"/>
    <w:rsid w:val="00987B1F"/>
    <w:rsid w:val="00987C08"/>
    <w:rsid w:val="009902D1"/>
    <w:rsid w:val="0099065C"/>
    <w:rsid w:val="009906C1"/>
    <w:rsid w:val="00990ACF"/>
    <w:rsid w:val="00990BF9"/>
    <w:rsid w:val="009911BF"/>
    <w:rsid w:val="00991279"/>
    <w:rsid w:val="00991520"/>
    <w:rsid w:val="009917EF"/>
    <w:rsid w:val="00991907"/>
    <w:rsid w:val="00991968"/>
    <w:rsid w:val="009919A3"/>
    <w:rsid w:val="00991CBC"/>
    <w:rsid w:val="00992666"/>
    <w:rsid w:val="009927CC"/>
    <w:rsid w:val="00992C21"/>
    <w:rsid w:val="00992CFA"/>
    <w:rsid w:val="0099386F"/>
    <w:rsid w:val="00993D00"/>
    <w:rsid w:val="00994749"/>
    <w:rsid w:val="009949BC"/>
    <w:rsid w:val="00995075"/>
    <w:rsid w:val="009950BE"/>
    <w:rsid w:val="0099607C"/>
    <w:rsid w:val="00996430"/>
    <w:rsid w:val="00996482"/>
    <w:rsid w:val="00996671"/>
    <w:rsid w:val="0099677A"/>
    <w:rsid w:val="0099678C"/>
    <w:rsid w:val="00996C1D"/>
    <w:rsid w:val="00996C2F"/>
    <w:rsid w:val="00996CBF"/>
    <w:rsid w:val="00996E77"/>
    <w:rsid w:val="009970CA"/>
    <w:rsid w:val="00997A9C"/>
    <w:rsid w:val="009A00B0"/>
    <w:rsid w:val="009A0523"/>
    <w:rsid w:val="009A0776"/>
    <w:rsid w:val="009A0891"/>
    <w:rsid w:val="009A0AF3"/>
    <w:rsid w:val="009A0F5B"/>
    <w:rsid w:val="009A0F6B"/>
    <w:rsid w:val="009A2715"/>
    <w:rsid w:val="009A27F0"/>
    <w:rsid w:val="009A2A51"/>
    <w:rsid w:val="009A2BBC"/>
    <w:rsid w:val="009A2CE5"/>
    <w:rsid w:val="009A2E99"/>
    <w:rsid w:val="009A32E9"/>
    <w:rsid w:val="009A36D2"/>
    <w:rsid w:val="009A4187"/>
    <w:rsid w:val="009A4A94"/>
    <w:rsid w:val="009A518B"/>
    <w:rsid w:val="009A531C"/>
    <w:rsid w:val="009A5624"/>
    <w:rsid w:val="009A5F6C"/>
    <w:rsid w:val="009A643E"/>
    <w:rsid w:val="009A64F6"/>
    <w:rsid w:val="009A6768"/>
    <w:rsid w:val="009A6833"/>
    <w:rsid w:val="009A6956"/>
    <w:rsid w:val="009A695E"/>
    <w:rsid w:val="009A7657"/>
    <w:rsid w:val="009A7717"/>
    <w:rsid w:val="009A7A3F"/>
    <w:rsid w:val="009A7D8A"/>
    <w:rsid w:val="009A7E18"/>
    <w:rsid w:val="009A7E87"/>
    <w:rsid w:val="009A7F18"/>
    <w:rsid w:val="009B000D"/>
    <w:rsid w:val="009B029C"/>
    <w:rsid w:val="009B055D"/>
    <w:rsid w:val="009B06CC"/>
    <w:rsid w:val="009B092C"/>
    <w:rsid w:val="009B0AB9"/>
    <w:rsid w:val="009B0C00"/>
    <w:rsid w:val="009B0DAF"/>
    <w:rsid w:val="009B168B"/>
    <w:rsid w:val="009B1921"/>
    <w:rsid w:val="009B1B72"/>
    <w:rsid w:val="009B291D"/>
    <w:rsid w:val="009B2D6B"/>
    <w:rsid w:val="009B2FC5"/>
    <w:rsid w:val="009B33A5"/>
    <w:rsid w:val="009B3CB1"/>
    <w:rsid w:val="009B40CF"/>
    <w:rsid w:val="009B4928"/>
    <w:rsid w:val="009B4B96"/>
    <w:rsid w:val="009B4C98"/>
    <w:rsid w:val="009B5827"/>
    <w:rsid w:val="009B5AC5"/>
    <w:rsid w:val="009B609E"/>
    <w:rsid w:val="009B60C5"/>
    <w:rsid w:val="009B62F5"/>
    <w:rsid w:val="009B63A7"/>
    <w:rsid w:val="009B6A09"/>
    <w:rsid w:val="009B6AE0"/>
    <w:rsid w:val="009B6C49"/>
    <w:rsid w:val="009B6E1F"/>
    <w:rsid w:val="009B6E78"/>
    <w:rsid w:val="009B71C7"/>
    <w:rsid w:val="009B742D"/>
    <w:rsid w:val="009C0006"/>
    <w:rsid w:val="009C0360"/>
    <w:rsid w:val="009C03CD"/>
    <w:rsid w:val="009C04D9"/>
    <w:rsid w:val="009C067E"/>
    <w:rsid w:val="009C07A2"/>
    <w:rsid w:val="009C0AC9"/>
    <w:rsid w:val="009C0E59"/>
    <w:rsid w:val="009C10BF"/>
    <w:rsid w:val="009C1563"/>
    <w:rsid w:val="009C1798"/>
    <w:rsid w:val="009C18A5"/>
    <w:rsid w:val="009C1A2A"/>
    <w:rsid w:val="009C1D4C"/>
    <w:rsid w:val="009C1EE2"/>
    <w:rsid w:val="009C207F"/>
    <w:rsid w:val="009C2379"/>
    <w:rsid w:val="009C24B7"/>
    <w:rsid w:val="009C2A81"/>
    <w:rsid w:val="009C2FD9"/>
    <w:rsid w:val="009C391B"/>
    <w:rsid w:val="009C3C2A"/>
    <w:rsid w:val="009C3D39"/>
    <w:rsid w:val="009C3D8E"/>
    <w:rsid w:val="009C3EBA"/>
    <w:rsid w:val="009C3EFF"/>
    <w:rsid w:val="009C4049"/>
    <w:rsid w:val="009C44E0"/>
    <w:rsid w:val="009C48C2"/>
    <w:rsid w:val="009C4F56"/>
    <w:rsid w:val="009C504A"/>
    <w:rsid w:val="009C5376"/>
    <w:rsid w:val="009C54E0"/>
    <w:rsid w:val="009C5962"/>
    <w:rsid w:val="009C5AF4"/>
    <w:rsid w:val="009C6385"/>
    <w:rsid w:val="009C65C6"/>
    <w:rsid w:val="009C6763"/>
    <w:rsid w:val="009C713D"/>
    <w:rsid w:val="009C713E"/>
    <w:rsid w:val="009C7292"/>
    <w:rsid w:val="009C7468"/>
    <w:rsid w:val="009C769A"/>
    <w:rsid w:val="009C76B2"/>
    <w:rsid w:val="009C7797"/>
    <w:rsid w:val="009C7875"/>
    <w:rsid w:val="009C7898"/>
    <w:rsid w:val="009D01C6"/>
    <w:rsid w:val="009D03AA"/>
    <w:rsid w:val="009D0493"/>
    <w:rsid w:val="009D0546"/>
    <w:rsid w:val="009D087E"/>
    <w:rsid w:val="009D08FB"/>
    <w:rsid w:val="009D0B2F"/>
    <w:rsid w:val="009D0BC1"/>
    <w:rsid w:val="009D0BE0"/>
    <w:rsid w:val="009D137A"/>
    <w:rsid w:val="009D16A3"/>
    <w:rsid w:val="009D225B"/>
    <w:rsid w:val="009D2452"/>
    <w:rsid w:val="009D3D72"/>
    <w:rsid w:val="009D3D80"/>
    <w:rsid w:val="009D3DFA"/>
    <w:rsid w:val="009D4D25"/>
    <w:rsid w:val="009D4DA2"/>
    <w:rsid w:val="009D5055"/>
    <w:rsid w:val="009D55D5"/>
    <w:rsid w:val="009D5919"/>
    <w:rsid w:val="009D5ADF"/>
    <w:rsid w:val="009D6126"/>
    <w:rsid w:val="009D615A"/>
    <w:rsid w:val="009D6477"/>
    <w:rsid w:val="009D6819"/>
    <w:rsid w:val="009D6DB6"/>
    <w:rsid w:val="009D704E"/>
    <w:rsid w:val="009D7228"/>
    <w:rsid w:val="009D7C9D"/>
    <w:rsid w:val="009E00AF"/>
    <w:rsid w:val="009E0396"/>
    <w:rsid w:val="009E03A4"/>
    <w:rsid w:val="009E0B80"/>
    <w:rsid w:val="009E0FC3"/>
    <w:rsid w:val="009E1487"/>
    <w:rsid w:val="009E1C6C"/>
    <w:rsid w:val="009E1CEA"/>
    <w:rsid w:val="009E209F"/>
    <w:rsid w:val="009E273B"/>
    <w:rsid w:val="009E2974"/>
    <w:rsid w:val="009E31BC"/>
    <w:rsid w:val="009E3448"/>
    <w:rsid w:val="009E3498"/>
    <w:rsid w:val="009E3579"/>
    <w:rsid w:val="009E3D03"/>
    <w:rsid w:val="009E3DA6"/>
    <w:rsid w:val="009E3E73"/>
    <w:rsid w:val="009E4019"/>
    <w:rsid w:val="009E404C"/>
    <w:rsid w:val="009E4155"/>
    <w:rsid w:val="009E489F"/>
    <w:rsid w:val="009E4B8A"/>
    <w:rsid w:val="009E50EA"/>
    <w:rsid w:val="009E512D"/>
    <w:rsid w:val="009E5190"/>
    <w:rsid w:val="009E5573"/>
    <w:rsid w:val="009E5B94"/>
    <w:rsid w:val="009E5CFE"/>
    <w:rsid w:val="009E5D4C"/>
    <w:rsid w:val="009E5F3C"/>
    <w:rsid w:val="009E6034"/>
    <w:rsid w:val="009E66DC"/>
    <w:rsid w:val="009E6817"/>
    <w:rsid w:val="009E6910"/>
    <w:rsid w:val="009E6E4A"/>
    <w:rsid w:val="009E7123"/>
    <w:rsid w:val="009E74B4"/>
    <w:rsid w:val="009E7C07"/>
    <w:rsid w:val="009E7DA0"/>
    <w:rsid w:val="009F00B3"/>
    <w:rsid w:val="009F04A8"/>
    <w:rsid w:val="009F1069"/>
    <w:rsid w:val="009F138E"/>
    <w:rsid w:val="009F1A85"/>
    <w:rsid w:val="009F1D0A"/>
    <w:rsid w:val="009F208E"/>
    <w:rsid w:val="009F2380"/>
    <w:rsid w:val="009F24B8"/>
    <w:rsid w:val="009F24E3"/>
    <w:rsid w:val="009F24EB"/>
    <w:rsid w:val="009F2614"/>
    <w:rsid w:val="009F26DE"/>
    <w:rsid w:val="009F2AC7"/>
    <w:rsid w:val="009F2E48"/>
    <w:rsid w:val="009F34BC"/>
    <w:rsid w:val="009F34C3"/>
    <w:rsid w:val="009F36C2"/>
    <w:rsid w:val="009F38D8"/>
    <w:rsid w:val="009F38E4"/>
    <w:rsid w:val="009F398A"/>
    <w:rsid w:val="009F3A78"/>
    <w:rsid w:val="009F3C95"/>
    <w:rsid w:val="009F41D9"/>
    <w:rsid w:val="009F42EE"/>
    <w:rsid w:val="009F4348"/>
    <w:rsid w:val="009F457A"/>
    <w:rsid w:val="009F4CAA"/>
    <w:rsid w:val="009F506A"/>
    <w:rsid w:val="009F5435"/>
    <w:rsid w:val="009F5A1A"/>
    <w:rsid w:val="009F5D53"/>
    <w:rsid w:val="009F5E9A"/>
    <w:rsid w:val="009F5EB2"/>
    <w:rsid w:val="009F609B"/>
    <w:rsid w:val="009F6267"/>
    <w:rsid w:val="009F6451"/>
    <w:rsid w:val="009F677F"/>
    <w:rsid w:val="009F6961"/>
    <w:rsid w:val="009F6979"/>
    <w:rsid w:val="009F6C98"/>
    <w:rsid w:val="009F6FD6"/>
    <w:rsid w:val="009F747B"/>
    <w:rsid w:val="009F763A"/>
    <w:rsid w:val="009F7C88"/>
    <w:rsid w:val="009F7E69"/>
    <w:rsid w:val="00A00327"/>
    <w:rsid w:val="00A007F9"/>
    <w:rsid w:val="00A00835"/>
    <w:rsid w:val="00A00D53"/>
    <w:rsid w:val="00A015DB"/>
    <w:rsid w:val="00A0163F"/>
    <w:rsid w:val="00A01AE5"/>
    <w:rsid w:val="00A01B88"/>
    <w:rsid w:val="00A01C12"/>
    <w:rsid w:val="00A0202B"/>
    <w:rsid w:val="00A024EE"/>
    <w:rsid w:val="00A02553"/>
    <w:rsid w:val="00A027AD"/>
    <w:rsid w:val="00A02C62"/>
    <w:rsid w:val="00A02C75"/>
    <w:rsid w:val="00A035ED"/>
    <w:rsid w:val="00A03720"/>
    <w:rsid w:val="00A038CE"/>
    <w:rsid w:val="00A039DA"/>
    <w:rsid w:val="00A03CF2"/>
    <w:rsid w:val="00A03F62"/>
    <w:rsid w:val="00A0421E"/>
    <w:rsid w:val="00A044F5"/>
    <w:rsid w:val="00A04BD6"/>
    <w:rsid w:val="00A04CFC"/>
    <w:rsid w:val="00A04E25"/>
    <w:rsid w:val="00A050E9"/>
    <w:rsid w:val="00A05901"/>
    <w:rsid w:val="00A05A2A"/>
    <w:rsid w:val="00A05D37"/>
    <w:rsid w:val="00A05F57"/>
    <w:rsid w:val="00A05F5C"/>
    <w:rsid w:val="00A06238"/>
    <w:rsid w:val="00A06474"/>
    <w:rsid w:val="00A0654C"/>
    <w:rsid w:val="00A065FF"/>
    <w:rsid w:val="00A06620"/>
    <w:rsid w:val="00A068DE"/>
    <w:rsid w:val="00A101DC"/>
    <w:rsid w:val="00A106BD"/>
    <w:rsid w:val="00A10CE1"/>
    <w:rsid w:val="00A110A6"/>
    <w:rsid w:val="00A111A8"/>
    <w:rsid w:val="00A11228"/>
    <w:rsid w:val="00A11464"/>
    <w:rsid w:val="00A11D24"/>
    <w:rsid w:val="00A11FA6"/>
    <w:rsid w:val="00A121AD"/>
    <w:rsid w:val="00A12233"/>
    <w:rsid w:val="00A123A5"/>
    <w:rsid w:val="00A123C1"/>
    <w:rsid w:val="00A129D2"/>
    <w:rsid w:val="00A12A12"/>
    <w:rsid w:val="00A12D17"/>
    <w:rsid w:val="00A13100"/>
    <w:rsid w:val="00A139B6"/>
    <w:rsid w:val="00A13E79"/>
    <w:rsid w:val="00A14168"/>
    <w:rsid w:val="00A1440E"/>
    <w:rsid w:val="00A14DBF"/>
    <w:rsid w:val="00A150CF"/>
    <w:rsid w:val="00A1517E"/>
    <w:rsid w:val="00A160DB"/>
    <w:rsid w:val="00A16139"/>
    <w:rsid w:val="00A167BF"/>
    <w:rsid w:val="00A1689F"/>
    <w:rsid w:val="00A16A98"/>
    <w:rsid w:val="00A16E7D"/>
    <w:rsid w:val="00A17214"/>
    <w:rsid w:val="00A174B8"/>
    <w:rsid w:val="00A17645"/>
    <w:rsid w:val="00A17AB9"/>
    <w:rsid w:val="00A2057C"/>
    <w:rsid w:val="00A20626"/>
    <w:rsid w:val="00A2081C"/>
    <w:rsid w:val="00A20B5F"/>
    <w:rsid w:val="00A20CA7"/>
    <w:rsid w:val="00A20F47"/>
    <w:rsid w:val="00A20F85"/>
    <w:rsid w:val="00A210CE"/>
    <w:rsid w:val="00A2113F"/>
    <w:rsid w:val="00A21A4B"/>
    <w:rsid w:val="00A21B10"/>
    <w:rsid w:val="00A21B2B"/>
    <w:rsid w:val="00A21C19"/>
    <w:rsid w:val="00A21CF4"/>
    <w:rsid w:val="00A21FBD"/>
    <w:rsid w:val="00A22886"/>
    <w:rsid w:val="00A22C1B"/>
    <w:rsid w:val="00A22F12"/>
    <w:rsid w:val="00A2333D"/>
    <w:rsid w:val="00A23540"/>
    <w:rsid w:val="00A23547"/>
    <w:rsid w:val="00A2366D"/>
    <w:rsid w:val="00A237A8"/>
    <w:rsid w:val="00A2384A"/>
    <w:rsid w:val="00A23A7D"/>
    <w:rsid w:val="00A23AF2"/>
    <w:rsid w:val="00A23C4D"/>
    <w:rsid w:val="00A23D67"/>
    <w:rsid w:val="00A24253"/>
    <w:rsid w:val="00A2434F"/>
    <w:rsid w:val="00A243A5"/>
    <w:rsid w:val="00A24404"/>
    <w:rsid w:val="00A2458D"/>
    <w:rsid w:val="00A2468F"/>
    <w:rsid w:val="00A2472F"/>
    <w:rsid w:val="00A2478A"/>
    <w:rsid w:val="00A24D6A"/>
    <w:rsid w:val="00A25000"/>
    <w:rsid w:val="00A250CC"/>
    <w:rsid w:val="00A251E6"/>
    <w:rsid w:val="00A259BC"/>
    <w:rsid w:val="00A25C39"/>
    <w:rsid w:val="00A262E4"/>
    <w:rsid w:val="00A26334"/>
    <w:rsid w:val="00A26530"/>
    <w:rsid w:val="00A268FC"/>
    <w:rsid w:val="00A26EC2"/>
    <w:rsid w:val="00A27017"/>
    <w:rsid w:val="00A27207"/>
    <w:rsid w:val="00A274CC"/>
    <w:rsid w:val="00A27C99"/>
    <w:rsid w:val="00A3009B"/>
    <w:rsid w:val="00A3023F"/>
    <w:rsid w:val="00A303AA"/>
    <w:rsid w:val="00A30D1B"/>
    <w:rsid w:val="00A30DDA"/>
    <w:rsid w:val="00A30F5D"/>
    <w:rsid w:val="00A31412"/>
    <w:rsid w:val="00A3145B"/>
    <w:rsid w:val="00A31814"/>
    <w:rsid w:val="00A31E86"/>
    <w:rsid w:val="00A31F2B"/>
    <w:rsid w:val="00A32434"/>
    <w:rsid w:val="00A3262D"/>
    <w:rsid w:val="00A32ACA"/>
    <w:rsid w:val="00A32CDA"/>
    <w:rsid w:val="00A32D9A"/>
    <w:rsid w:val="00A33AE6"/>
    <w:rsid w:val="00A33C44"/>
    <w:rsid w:val="00A33D2F"/>
    <w:rsid w:val="00A3459B"/>
    <w:rsid w:val="00A3488E"/>
    <w:rsid w:val="00A35353"/>
    <w:rsid w:val="00A35489"/>
    <w:rsid w:val="00A35E1A"/>
    <w:rsid w:val="00A36926"/>
    <w:rsid w:val="00A36C2E"/>
    <w:rsid w:val="00A36ECB"/>
    <w:rsid w:val="00A371F7"/>
    <w:rsid w:val="00A3758B"/>
    <w:rsid w:val="00A375C5"/>
    <w:rsid w:val="00A378EE"/>
    <w:rsid w:val="00A379C3"/>
    <w:rsid w:val="00A400EE"/>
    <w:rsid w:val="00A40295"/>
    <w:rsid w:val="00A40313"/>
    <w:rsid w:val="00A403B7"/>
    <w:rsid w:val="00A4045D"/>
    <w:rsid w:val="00A40807"/>
    <w:rsid w:val="00A41313"/>
    <w:rsid w:val="00A414BE"/>
    <w:rsid w:val="00A4175C"/>
    <w:rsid w:val="00A41A2C"/>
    <w:rsid w:val="00A4265D"/>
    <w:rsid w:val="00A42957"/>
    <w:rsid w:val="00A42D58"/>
    <w:rsid w:val="00A42E5C"/>
    <w:rsid w:val="00A43163"/>
    <w:rsid w:val="00A4383F"/>
    <w:rsid w:val="00A43ACB"/>
    <w:rsid w:val="00A43AD5"/>
    <w:rsid w:val="00A43B20"/>
    <w:rsid w:val="00A43FDC"/>
    <w:rsid w:val="00A43FFF"/>
    <w:rsid w:val="00A449E5"/>
    <w:rsid w:val="00A44AA9"/>
    <w:rsid w:val="00A44E84"/>
    <w:rsid w:val="00A44EDB"/>
    <w:rsid w:val="00A4515C"/>
    <w:rsid w:val="00A45271"/>
    <w:rsid w:val="00A45354"/>
    <w:rsid w:val="00A45A75"/>
    <w:rsid w:val="00A46271"/>
    <w:rsid w:val="00A465D7"/>
    <w:rsid w:val="00A46E81"/>
    <w:rsid w:val="00A4711A"/>
    <w:rsid w:val="00A47357"/>
    <w:rsid w:val="00A47360"/>
    <w:rsid w:val="00A4758C"/>
    <w:rsid w:val="00A47767"/>
    <w:rsid w:val="00A477BB"/>
    <w:rsid w:val="00A500C6"/>
    <w:rsid w:val="00A502C8"/>
    <w:rsid w:val="00A504BE"/>
    <w:rsid w:val="00A507A8"/>
    <w:rsid w:val="00A50D90"/>
    <w:rsid w:val="00A50E36"/>
    <w:rsid w:val="00A51475"/>
    <w:rsid w:val="00A51590"/>
    <w:rsid w:val="00A5172A"/>
    <w:rsid w:val="00A51B08"/>
    <w:rsid w:val="00A5323F"/>
    <w:rsid w:val="00A53A55"/>
    <w:rsid w:val="00A53C71"/>
    <w:rsid w:val="00A54A85"/>
    <w:rsid w:val="00A552D1"/>
    <w:rsid w:val="00A55538"/>
    <w:rsid w:val="00A55554"/>
    <w:rsid w:val="00A5556E"/>
    <w:rsid w:val="00A555A6"/>
    <w:rsid w:val="00A55887"/>
    <w:rsid w:val="00A55C64"/>
    <w:rsid w:val="00A5653B"/>
    <w:rsid w:val="00A56D85"/>
    <w:rsid w:val="00A56ED1"/>
    <w:rsid w:val="00A57271"/>
    <w:rsid w:val="00A57659"/>
    <w:rsid w:val="00A577DF"/>
    <w:rsid w:val="00A601CB"/>
    <w:rsid w:val="00A60498"/>
    <w:rsid w:val="00A60977"/>
    <w:rsid w:val="00A60B00"/>
    <w:rsid w:val="00A619CD"/>
    <w:rsid w:val="00A622A6"/>
    <w:rsid w:val="00A625B5"/>
    <w:rsid w:val="00A629D2"/>
    <w:rsid w:val="00A6302D"/>
    <w:rsid w:val="00A63298"/>
    <w:rsid w:val="00A632FA"/>
    <w:rsid w:val="00A63983"/>
    <w:rsid w:val="00A64053"/>
    <w:rsid w:val="00A64156"/>
    <w:rsid w:val="00A64450"/>
    <w:rsid w:val="00A64525"/>
    <w:rsid w:val="00A645E4"/>
    <w:rsid w:val="00A64C0D"/>
    <w:rsid w:val="00A64D7A"/>
    <w:rsid w:val="00A64E56"/>
    <w:rsid w:val="00A64EB6"/>
    <w:rsid w:val="00A64FA1"/>
    <w:rsid w:val="00A66018"/>
    <w:rsid w:val="00A66253"/>
    <w:rsid w:val="00A66B9F"/>
    <w:rsid w:val="00A66BBD"/>
    <w:rsid w:val="00A66CA6"/>
    <w:rsid w:val="00A670DD"/>
    <w:rsid w:val="00A67560"/>
    <w:rsid w:val="00A67A20"/>
    <w:rsid w:val="00A67DFC"/>
    <w:rsid w:val="00A70127"/>
    <w:rsid w:val="00A709CA"/>
    <w:rsid w:val="00A70D8F"/>
    <w:rsid w:val="00A70DFD"/>
    <w:rsid w:val="00A70FC2"/>
    <w:rsid w:val="00A7166B"/>
    <w:rsid w:val="00A716C6"/>
    <w:rsid w:val="00A71A0E"/>
    <w:rsid w:val="00A722D4"/>
    <w:rsid w:val="00A727A9"/>
    <w:rsid w:val="00A727B1"/>
    <w:rsid w:val="00A72DB0"/>
    <w:rsid w:val="00A7334C"/>
    <w:rsid w:val="00A73505"/>
    <w:rsid w:val="00A736FC"/>
    <w:rsid w:val="00A73FBF"/>
    <w:rsid w:val="00A74038"/>
    <w:rsid w:val="00A7421F"/>
    <w:rsid w:val="00A744FC"/>
    <w:rsid w:val="00A746B1"/>
    <w:rsid w:val="00A74762"/>
    <w:rsid w:val="00A7489B"/>
    <w:rsid w:val="00A74B9D"/>
    <w:rsid w:val="00A74CDD"/>
    <w:rsid w:val="00A74DF7"/>
    <w:rsid w:val="00A7578F"/>
    <w:rsid w:val="00A75B9B"/>
    <w:rsid w:val="00A75E52"/>
    <w:rsid w:val="00A76051"/>
    <w:rsid w:val="00A766F1"/>
    <w:rsid w:val="00A768D2"/>
    <w:rsid w:val="00A76936"/>
    <w:rsid w:val="00A76A3F"/>
    <w:rsid w:val="00A77DAD"/>
    <w:rsid w:val="00A77E32"/>
    <w:rsid w:val="00A77FE9"/>
    <w:rsid w:val="00A80094"/>
    <w:rsid w:val="00A804A8"/>
    <w:rsid w:val="00A80503"/>
    <w:rsid w:val="00A8099A"/>
    <w:rsid w:val="00A80AE8"/>
    <w:rsid w:val="00A80C0D"/>
    <w:rsid w:val="00A80CAC"/>
    <w:rsid w:val="00A81178"/>
    <w:rsid w:val="00A81BD0"/>
    <w:rsid w:val="00A81E17"/>
    <w:rsid w:val="00A82373"/>
    <w:rsid w:val="00A83194"/>
    <w:rsid w:val="00A84099"/>
    <w:rsid w:val="00A84524"/>
    <w:rsid w:val="00A84C18"/>
    <w:rsid w:val="00A85208"/>
    <w:rsid w:val="00A8524A"/>
    <w:rsid w:val="00A8527C"/>
    <w:rsid w:val="00A859E7"/>
    <w:rsid w:val="00A85AF9"/>
    <w:rsid w:val="00A861E6"/>
    <w:rsid w:val="00A8620C"/>
    <w:rsid w:val="00A8691F"/>
    <w:rsid w:val="00A869C7"/>
    <w:rsid w:val="00A86A0F"/>
    <w:rsid w:val="00A86ACD"/>
    <w:rsid w:val="00A87392"/>
    <w:rsid w:val="00A873F3"/>
    <w:rsid w:val="00A87D5D"/>
    <w:rsid w:val="00A900B3"/>
    <w:rsid w:val="00A9031F"/>
    <w:rsid w:val="00A908AC"/>
    <w:rsid w:val="00A909E2"/>
    <w:rsid w:val="00A90B42"/>
    <w:rsid w:val="00A90DFC"/>
    <w:rsid w:val="00A915D5"/>
    <w:rsid w:val="00A91615"/>
    <w:rsid w:val="00A91DBF"/>
    <w:rsid w:val="00A93128"/>
    <w:rsid w:val="00A9343F"/>
    <w:rsid w:val="00A93602"/>
    <w:rsid w:val="00A93AC7"/>
    <w:rsid w:val="00A93B0D"/>
    <w:rsid w:val="00A93BBC"/>
    <w:rsid w:val="00A9408A"/>
    <w:rsid w:val="00A941F7"/>
    <w:rsid w:val="00A94895"/>
    <w:rsid w:val="00A94956"/>
    <w:rsid w:val="00A9507A"/>
    <w:rsid w:val="00A95148"/>
    <w:rsid w:val="00A95891"/>
    <w:rsid w:val="00A95A4E"/>
    <w:rsid w:val="00A95C35"/>
    <w:rsid w:val="00A9600E"/>
    <w:rsid w:val="00A961FD"/>
    <w:rsid w:val="00A9691D"/>
    <w:rsid w:val="00A96BC0"/>
    <w:rsid w:val="00A96DFE"/>
    <w:rsid w:val="00A96ED1"/>
    <w:rsid w:val="00A971C1"/>
    <w:rsid w:val="00A973CD"/>
    <w:rsid w:val="00A97413"/>
    <w:rsid w:val="00A9741B"/>
    <w:rsid w:val="00A9759B"/>
    <w:rsid w:val="00A9781A"/>
    <w:rsid w:val="00A97A82"/>
    <w:rsid w:val="00A97ACA"/>
    <w:rsid w:val="00A97AEE"/>
    <w:rsid w:val="00A97B96"/>
    <w:rsid w:val="00A97CBB"/>
    <w:rsid w:val="00AA03E1"/>
    <w:rsid w:val="00AA0462"/>
    <w:rsid w:val="00AA0482"/>
    <w:rsid w:val="00AA04E0"/>
    <w:rsid w:val="00AA0FCB"/>
    <w:rsid w:val="00AA11CC"/>
    <w:rsid w:val="00AA15CB"/>
    <w:rsid w:val="00AA1851"/>
    <w:rsid w:val="00AA1C4A"/>
    <w:rsid w:val="00AA1C74"/>
    <w:rsid w:val="00AA1E79"/>
    <w:rsid w:val="00AA1F03"/>
    <w:rsid w:val="00AA2159"/>
    <w:rsid w:val="00AA216C"/>
    <w:rsid w:val="00AA2480"/>
    <w:rsid w:val="00AA3366"/>
    <w:rsid w:val="00AA373D"/>
    <w:rsid w:val="00AA3FF3"/>
    <w:rsid w:val="00AA44B0"/>
    <w:rsid w:val="00AA484E"/>
    <w:rsid w:val="00AA4ADE"/>
    <w:rsid w:val="00AA4CE5"/>
    <w:rsid w:val="00AA554B"/>
    <w:rsid w:val="00AA590D"/>
    <w:rsid w:val="00AA615D"/>
    <w:rsid w:val="00AA61AF"/>
    <w:rsid w:val="00AA638F"/>
    <w:rsid w:val="00AA68FC"/>
    <w:rsid w:val="00AA6A40"/>
    <w:rsid w:val="00AA6ADA"/>
    <w:rsid w:val="00AA6CB9"/>
    <w:rsid w:val="00AA6F04"/>
    <w:rsid w:val="00AA7248"/>
    <w:rsid w:val="00AA760A"/>
    <w:rsid w:val="00AA76FC"/>
    <w:rsid w:val="00AA7738"/>
    <w:rsid w:val="00AA77E6"/>
    <w:rsid w:val="00AA7CE7"/>
    <w:rsid w:val="00AB0102"/>
    <w:rsid w:val="00AB015F"/>
    <w:rsid w:val="00AB0413"/>
    <w:rsid w:val="00AB0418"/>
    <w:rsid w:val="00AB065F"/>
    <w:rsid w:val="00AB07F2"/>
    <w:rsid w:val="00AB12D6"/>
    <w:rsid w:val="00AB17E5"/>
    <w:rsid w:val="00AB1CC5"/>
    <w:rsid w:val="00AB1CE9"/>
    <w:rsid w:val="00AB1FCD"/>
    <w:rsid w:val="00AB301A"/>
    <w:rsid w:val="00AB310B"/>
    <w:rsid w:val="00AB3F53"/>
    <w:rsid w:val="00AB424D"/>
    <w:rsid w:val="00AB49AF"/>
    <w:rsid w:val="00AB4BC3"/>
    <w:rsid w:val="00AB4D41"/>
    <w:rsid w:val="00AB4DCF"/>
    <w:rsid w:val="00AB4DD3"/>
    <w:rsid w:val="00AB5101"/>
    <w:rsid w:val="00AB526D"/>
    <w:rsid w:val="00AB5405"/>
    <w:rsid w:val="00AB5718"/>
    <w:rsid w:val="00AB60AA"/>
    <w:rsid w:val="00AB62D2"/>
    <w:rsid w:val="00AB634B"/>
    <w:rsid w:val="00AB6B11"/>
    <w:rsid w:val="00AB6BF7"/>
    <w:rsid w:val="00AB7280"/>
    <w:rsid w:val="00AB7658"/>
    <w:rsid w:val="00AB7A7C"/>
    <w:rsid w:val="00AB7CF4"/>
    <w:rsid w:val="00AB7D88"/>
    <w:rsid w:val="00AC0009"/>
    <w:rsid w:val="00AC0219"/>
    <w:rsid w:val="00AC05C3"/>
    <w:rsid w:val="00AC0E28"/>
    <w:rsid w:val="00AC0F21"/>
    <w:rsid w:val="00AC0F39"/>
    <w:rsid w:val="00AC0FD9"/>
    <w:rsid w:val="00AC13A5"/>
    <w:rsid w:val="00AC15B6"/>
    <w:rsid w:val="00AC1F16"/>
    <w:rsid w:val="00AC33FE"/>
    <w:rsid w:val="00AC3665"/>
    <w:rsid w:val="00AC3B2D"/>
    <w:rsid w:val="00AC4235"/>
    <w:rsid w:val="00AC4744"/>
    <w:rsid w:val="00AC490C"/>
    <w:rsid w:val="00AC5158"/>
    <w:rsid w:val="00AC527E"/>
    <w:rsid w:val="00AC57C7"/>
    <w:rsid w:val="00AC5C80"/>
    <w:rsid w:val="00AC5E9D"/>
    <w:rsid w:val="00AC69EB"/>
    <w:rsid w:val="00AC6C1C"/>
    <w:rsid w:val="00AC7174"/>
    <w:rsid w:val="00AC7337"/>
    <w:rsid w:val="00AC74CF"/>
    <w:rsid w:val="00AC7A65"/>
    <w:rsid w:val="00AC7B2E"/>
    <w:rsid w:val="00AC7D0D"/>
    <w:rsid w:val="00AD053F"/>
    <w:rsid w:val="00AD0579"/>
    <w:rsid w:val="00AD060E"/>
    <w:rsid w:val="00AD096F"/>
    <w:rsid w:val="00AD0AF1"/>
    <w:rsid w:val="00AD0DD5"/>
    <w:rsid w:val="00AD1127"/>
    <w:rsid w:val="00AD1277"/>
    <w:rsid w:val="00AD191D"/>
    <w:rsid w:val="00AD1935"/>
    <w:rsid w:val="00AD1962"/>
    <w:rsid w:val="00AD1D0B"/>
    <w:rsid w:val="00AD1E2B"/>
    <w:rsid w:val="00AD226D"/>
    <w:rsid w:val="00AD27B6"/>
    <w:rsid w:val="00AD27F8"/>
    <w:rsid w:val="00AD28A2"/>
    <w:rsid w:val="00AD2937"/>
    <w:rsid w:val="00AD2A3F"/>
    <w:rsid w:val="00AD3D6A"/>
    <w:rsid w:val="00AD43F6"/>
    <w:rsid w:val="00AD49C5"/>
    <w:rsid w:val="00AD54FB"/>
    <w:rsid w:val="00AD5A38"/>
    <w:rsid w:val="00AD5E96"/>
    <w:rsid w:val="00AD5EAA"/>
    <w:rsid w:val="00AD6192"/>
    <w:rsid w:val="00AD624E"/>
    <w:rsid w:val="00AD636D"/>
    <w:rsid w:val="00AD63AD"/>
    <w:rsid w:val="00AD63D4"/>
    <w:rsid w:val="00AD6848"/>
    <w:rsid w:val="00AD6951"/>
    <w:rsid w:val="00AD740E"/>
    <w:rsid w:val="00AD779B"/>
    <w:rsid w:val="00AD7CF0"/>
    <w:rsid w:val="00AD7E7E"/>
    <w:rsid w:val="00AD7F00"/>
    <w:rsid w:val="00AD7FA5"/>
    <w:rsid w:val="00AE018F"/>
    <w:rsid w:val="00AE0773"/>
    <w:rsid w:val="00AE081E"/>
    <w:rsid w:val="00AE0D4B"/>
    <w:rsid w:val="00AE1707"/>
    <w:rsid w:val="00AE1746"/>
    <w:rsid w:val="00AE1B55"/>
    <w:rsid w:val="00AE1D06"/>
    <w:rsid w:val="00AE1EA9"/>
    <w:rsid w:val="00AE27AF"/>
    <w:rsid w:val="00AE2867"/>
    <w:rsid w:val="00AE2960"/>
    <w:rsid w:val="00AE2AB1"/>
    <w:rsid w:val="00AE2BF9"/>
    <w:rsid w:val="00AE2E77"/>
    <w:rsid w:val="00AE30A5"/>
    <w:rsid w:val="00AE31C7"/>
    <w:rsid w:val="00AE32F6"/>
    <w:rsid w:val="00AE3478"/>
    <w:rsid w:val="00AE34A6"/>
    <w:rsid w:val="00AE3ED4"/>
    <w:rsid w:val="00AE4210"/>
    <w:rsid w:val="00AE4401"/>
    <w:rsid w:val="00AE445E"/>
    <w:rsid w:val="00AE4679"/>
    <w:rsid w:val="00AE4BFC"/>
    <w:rsid w:val="00AE4C51"/>
    <w:rsid w:val="00AE4D1C"/>
    <w:rsid w:val="00AE5320"/>
    <w:rsid w:val="00AE5401"/>
    <w:rsid w:val="00AE5A1C"/>
    <w:rsid w:val="00AE6291"/>
    <w:rsid w:val="00AE69CC"/>
    <w:rsid w:val="00AE6E27"/>
    <w:rsid w:val="00AE7144"/>
    <w:rsid w:val="00AE76E0"/>
    <w:rsid w:val="00AE76F3"/>
    <w:rsid w:val="00AE7DF4"/>
    <w:rsid w:val="00AF02FF"/>
    <w:rsid w:val="00AF038B"/>
    <w:rsid w:val="00AF076E"/>
    <w:rsid w:val="00AF0A9D"/>
    <w:rsid w:val="00AF0B93"/>
    <w:rsid w:val="00AF1351"/>
    <w:rsid w:val="00AF1697"/>
    <w:rsid w:val="00AF2014"/>
    <w:rsid w:val="00AF201C"/>
    <w:rsid w:val="00AF21E6"/>
    <w:rsid w:val="00AF2575"/>
    <w:rsid w:val="00AF2AF4"/>
    <w:rsid w:val="00AF2E99"/>
    <w:rsid w:val="00AF30B7"/>
    <w:rsid w:val="00AF33B8"/>
    <w:rsid w:val="00AF341E"/>
    <w:rsid w:val="00AF36BA"/>
    <w:rsid w:val="00AF3822"/>
    <w:rsid w:val="00AF38D4"/>
    <w:rsid w:val="00AF4419"/>
    <w:rsid w:val="00AF485E"/>
    <w:rsid w:val="00AF5331"/>
    <w:rsid w:val="00AF5FB6"/>
    <w:rsid w:val="00AF600B"/>
    <w:rsid w:val="00AF649C"/>
    <w:rsid w:val="00AF68F9"/>
    <w:rsid w:val="00AF6E1B"/>
    <w:rsid w:val="00AF7069"/>
    <w:rsid w:val="00AF711E"/>
    <w:rsid w:val="00AF720F"/>
    <w:rsid w:val="00AF7BE9"/>
    <w:rsid w:val="00AF7F45"/>
    <w:rsid w:val="00B00321"/>
    <w:rsid w:val="00B0058B"/>
    <w:rsid w:val="00B00602"/>
    <w:rsid w:val="00B00735"/>
    <w:rsid w:val="00B0074A"/>
    <w:rsid w:val="00B01C7C"/>
    <w:rsid w:val="00B01DE0"/>
    <w:rsid w:val="00B01E7F"/>
    <w:rsid w:val="00B01EA8"/>
    <w:rsid w:val="00B01F03"/>
    <w:rsid w:val="00B01FFC"/>
    <w:rsid w:val="00B0284C"/>
    <w:rsid w:val="00B0345C"/>
    <w:rsid w:val="00B035EE"/>
    <w:rsid w:val="00B03952"/>
    <w:rsid w:val="00B03F2D"/>
    <w:rsid w:val="00B0408E"/>
    <w:rsid w:val="00B0441D"/>
    <w:rsid w:val="00B044C4"/>
    <w:rsid w:val="00B04B2B"/>
    <w:rsid w:val="00B0599A"/>
    <w:rsid w:val="00B05A86"/>
    <w:rsid w:val="00B05C3A"/>
    <w:rsid w:val="00B05CEC"/>
    <w:rsid w:val="00B05FA5"/>
    <w:rsid w:val="00B06196"/>
    <w:rsid w:val="00B06C5C"/>
    <w:rsid w:val="00B06C88"/>
    <w:rsid w:val="00B06D52"/>
    <w:rsid w:val="00B06F0A"/>
    <w:rsid w:val="00B073F6"/>
    <w:rsid w:val="00B07614"/>
    <w:rsid w:val="00B07825"/>
    <w:rsid w:val="00B07A94"/>
    <w:rsid w:val="00B07FF0"/>
    <w:rsid w:val="00B1070C"/>
    <w:rsid w:val="00B10771"/>
    <w:rsid w:val="00B108ED"/>
    <w:rsid w:val="00B109C4"/>
    <w:rsid w:val="00B10A13"/>
    <w:rsid w:val="00B10D51"/>
    <w:rsid w:val="00B10F87"/>
    <w:rsid w:val="00B110DD"/>
    <w:rsid w:val="00B111D1"/>
    <w:rsid w:val="00B11743"/>
    <w:rsid w:val="00B11E5A"/>
    <w:rsid w:val="00B12220"/>
    <w:rsid w:val="00B12701"/>
    <w:rsid w:val="00B12A9E"/>
    <w:rsid w:val="00B12B0B"/>
    <w:rsid w:val="00B12CA2"/>
    <w:rsid w:val="00B1312D"/>
    <w:rsid w:val="00B133F8"/>
    <w:rsid w:val="00B13B73"/>
    <w:rsid w:val="00B13E44"/>
    <w:rsid w:val="00B13F0F"/>
    <w:rsid w:val="00B14CC1"/>
    <w:rsid w:val="00B14CEA"/>
    <w:rsid w:val="00B14CF4"/>
    <w:rsid w:val="00B150BF"/>
    <w:rsid w:val="00B15790"/>
    <w:rsid w:val="00B15A06"/>
    <w:rsid w:val="00B15EDD"/>
    <w:rsid w:val="00B160C4"/>
    <w:rsid w:val="00B16248"/>
    <w:rsid w:val="00B166D3"/>
    <w:rsid w:val="00B17072"/>
    <w:rsid w:val="00B17AF4"/>
    <w:rsid w:val="00B204F0"/>
    <w:rsid w:val="00B2065A"/>
    <w:rsid w:val="00B20E29"/>
    <w:rsid w:val="00B20F78"/>
    <w:rsid w:val="00B21318"/>
    <w:rsid w:val="00B2135A"/>
    <w:rsid w:val="00B2195A"/>
    <w:rsid w:val="00B21DD5"/>
    <w:rsid w:val="00B21E3F"/>
    <w:rsid w:val="00B222DD"/>
    <w:rsid w:val="00B22D26"/>
    <w:rsid w:val="00B23C28"/>
    <w:rsid w:val="00B23D91"/>
    <w:rsid w:val="00B23DFF"/>
    <w:rsid w:val="00B24075"/>
    <w:rsid w:val="00B246AF"/>
    <w:rsid w:val="00B247FB"/>
    <w:rsid w:val="00B24D0F"/>
    <w:rsid w:val="00B24EBB"/>
    <w:rsid w:val="00B2507C"/>
    <w:rsid w:val="00B25184"/>
    <w:rsid w:val="00B25290"/>
    <w:rsid w:val="00B25685"/>
    <w:rsid w:val="00B257A2"/>
    <w:rsid w:val="00B25DE9"/>
    <w:rsid w:val="00B26989"/>
    <w:rsid w:val="00B26C93"/>
    <w:rsid w:val="00B26CBB"/>
    <w:rsid w:val="00B275A2"/>
    <w:rsid w:val="00B300E4"/>
    <w:rsid w:val="00B303A8"/>
    <w:rsid w:val="00B30696"/>
    <w:rsid w:val="00B30A3E"/>
    <w:rsid w:val="00B30CEF"/>
    <w:rsid w:val="00B30E26"/>
    <w:rsid w:val="00B310A8"/>
    <w:rsid w:val="00B3114A"/>
    <w:rsid w:val="00B314AE"/>
    <w:rsid w:val="00B31EAF"/>
    <w:rsid w:val="00B32124"/>
    <w:rsid w:val="00B322F3"/>
    <w:rsid w:val="00B32BF3"/>
    <w:rsid w:val="00B32E52"/>
    <w:rsid w:val="00B3301F"/>
    <w:rsid w:val="00B33797"/>
    <w:rsid w:val="00B33798"/>
    <w:rsid w:val="00B33FF2"/>
    <w:rsid w:val="00B340D4"/>
    <w:rsid w:val="00B34260"/>
    <w:rsid w:val="00B34684"/>
    <w:rsid w:val="00B3480B"/>
    <w:rsid w:val="00B34CC3"/>
    <w:rsid w:val="00B34DD4"/>
    <w:rsid w:val="00B35085"/>
    <w:rsid w:val="00B351E4"/>
    <w:rsid w:val="00B35AFA"/>
    <w:rsid w:val="00B36027"/>
    <w:rsid w:val="00B3621A"/>
    <w:rsid w:val="00B36460"/>
    <w:rsid w:val="00B36775"/>
    <w:rsid w:val="00B36AC9"/>
    <w:rsid w:val="00B36BFC"/>
    <w:rsid w:val="00B372B2"/>
    <w:rsid w:val="00B3762A"/>
    <w:rsid w:val="00B376F4"/>
    <w:rsid w:val="00B376FA"/>
    <w:rsid w:val="00B3780A"/>
    <w:rsid w:val="00B37865"/>
    <w:rsid w:val="00B37A5B"/>
    <w:rsid w:val="00B37B2D"/>
    <w:rsid w:val="00B37C0D"/>
    <w:rsid w:val="00B37CFA"/>
    <w:rsid w:val="00B37E06"/>
    <w:rsid w:val="00B406B5"/>
    <w:rsid w:val="00B4079B"/>
    <w:rsid w:val="00B407FA"/>
    <w:rsid w:val="00B408F8"/>
    <w:rsid w:val="00B41160"/>
    <w:rsid w:val="00B415BE"/>
    <w:rsid w:val="00B417B4"/>
    <w:rsid w:val="00B41F77"/>
    <w:rsid w:val="00B41FF1"/>
    <w:rsid w:val="00B4233B"/>
    <w:rsid w:val="00B424AF"/>
    <w:rsid w:val="00B42D44"/>
    <w:rsid w:val="00B42E5B"/>
    <w:rsid w:val="00B42FBD"/>
    <w:rsid w:val="00B4306C"/>
    <w:rsid w:val="00B4410E"/>
    <w:rsid w:val="00B443AB"/>
    <w:rsid w:val="00B4452E"/>
    <w:rsid w:val="00B44837"/>
    <w:rsid w:val="00B44A12"/>
    <w:rsid w:val="00B44C0B"/>
    <w:rsid w:val="00B44C4F"/>
    <w:rsid w:val="00B45156"/>
    <w:rsid w:val="00B458BA"/>
    <w:rsid w:val="00B4590D"/>
    <w:rsid w:val="00B45C32"/>
    <w:rsid w:val="00B4639D"/>
    <w:rsid w:val="00B466D5"/>
    <w:rsid w:val="00B46F8F"/>
    <w:rsid w:val="00B475B5"/>
    <w:rsid w:val="00B476D3"/>
    <w:rsid w:val="00B476ED"/>
    <w:rsid w:val="00B47CA0"/>
    <w:rsid w:val="00B47CF9"/>
    <w:rsid w:val="00B47D50"/>
    <w:rsid w:val="00B47EF2"/>
    <w:rsid w:val="00B50668"/>
    <w:rsid w:val="00B50D28"/>
    <w:rsid w:val="00B50E8E"/>
    <w:rsid w:val="00B50EB5"/>
    <w:rsid w:val="00B50F36"/>
    <w:rsid w:val="00B511B3"/>
    <w:rsid w:val="00B513E3"/>
    <w:rsid w:val="00B515CA"/>
    <w:rsid w:val="00B515DF"/>
    <w:rsid w:val="00B515EA"/>
    <w:rsid w:val="00B519B0"/>
    <w:rsid w:val="00B52164"/>
    <w:rsid w:val="00B521CE"/>
    <w:rsid w:val="00B523C7"/>
    <w:rsid w:val="00B52724"/>
    <w:rsid w:val="00B52BEC"/>
    <w:rsid w:val="00B52F91"/>
    <w:rsid w:val="00B52FF0"/>
    <w:rsid w:val="00B5316B"/>
    <w:rsid w:val="00B53484"/>
    <w:rsid w:val="00B53A46"/>
    <w:rsid w:val="00B53AFE"/>
    <w:rsid w:val="00B54358"/>
    <w:rsid w:val="00B54A38"/>
    <w:rsid w:val="00B54FA1"/>
    <w:rsid w:val="00B55122"/>
    <w:rsid w:val="00B551A7"/>
    <w:rsid w:val="00B55CE5"/>
    <w:rsid w:val="00B565A8"/>
    <w:rsid w:val="00B566C1"/>
    <w:rsid w:val="00B56B1C"/>
    <w:rsid w:val="00B56DEC"/>
    <w:rsid w:val="00B571F5"/>
    <w:rsid w:val="00B57BB6"/>
    <w:rsid w:val="00B57C14"/>
    <w:rsid w:val="00B57D8E"/>
    <w:rsid w:val="00B57EDF"/>
    <w:rsid w:val="00B60146"/>
    <w:rsid w:val="00B602DD"/>
    <w:rsid w:val="00B60389"/>
    <w:rsid w:val="00B6051C"/>
    <w:rsid w:val="00B606C7"/>
    <w:rsid w:val="00B6082F"/>
    <w:rsid w:val="00B60FA4"/>
    <w:rsid w:val="00B6128C"/>
    <w:rsid w:val="00B613DA"/>
    <w:rsid w:val="00B614F7"/>
    <w:rsid w:val="00B61D53"/>
    <w:rsid w:val="00B61E0F"/>
    <w:rsid w:val="00B624DF"/>
    <w:rsid w:val="00B62798"/>
    <w:rsid w:val="00B628F3"/>
    <w:rsid w:val="00B62CD7"/>
    <w:rsid w:val="00B6323B"/>
    <w:rsid w:val="00B63618"/>
    <w:rsid w:val="00B636B0"/>
    <w:rsid w:val="00B637CF"/>
    <w:rsid w:val="00B63B00"/>
    <w:rsid w:val="00B63E11"/>
    <w:rsid w:val="00B64875"/>
    <w:rsid w:val="00B65329"/>
    <w:rsid w:val="00B65900"/>
    <w:rsid w:val="00B65A39"/>
    <w:rsid w:val="00B669B3"/>
    <w:rsid w:val="00B66DF3"/>
    <w:rsid w:val="00B67672"/>
    <w:rsid w:val="00B67B62"/>
    <w:rsid w:val="00B67EB1"/>
    <w:rsid w:val="00B67FA6"/>
    <w:rsid w:val="00B70035"/>
    <w:rsid w:val="00B700B9"/>
    <w:rsid w:val="00B704B3"/>
    <w:rsid w:val="00B705C6"/>
    <w:rsid w:val="00B70684"/>
    <w:rsid w:val="00B70E2B"/>
    <w:rsid w:val="00B719B3"/>
    <w:rsid w:val="00B71AA7"/>
    <w:rsid w:val="00B71CB5"/>
    <w:rsid w:val="00B71E56"/>
    <w:rsid w:val="00B71E6D"/>
    <w:rsid w:val="00B71FE6"/>
    <w:rsid w:val="00B72058"/>
    <w:rsid w:val="00B724F5"/>
    <w:rsid w:val="00B729AA"/>
    <w:rsid w:val="00B72B86"/>
    <w:rsid w:val="00B72E42"/>
    <w:rsid w:val="00B73322"/>
    <w:rsid w:val="00B7337B"/>
    <w:rsid w:val="00B73646"/>
    <w:rsid w:val="00B7367B"/>
    <w:rsid w:val="00B73705"/>
    <w:rsid w:val="00B7445A"/>
    <w:rsid w:val="00B748DD"/>
    <w:rsid w:val="00B74B92"/>
    <w:rsid w:val="00B74C43"/>
    <w:rsid w:val="00B74EBB"/>
    <w:rsid w:val="00B75062"/>
    <w:rsid w:val="00B750B3"/>
    <w:rsid w:val="00B75564"/>
    <w:rsid w:val="00B7568B"/>
    <w:rsid w:val="00B7569B"/>
    <w:rsid w:val="00B756CC"/>
    <w:rsid w:val="00B75CCD"/>
    <w:rsid w:val="00B75CFE"/>
    <w:rsid w:val="00B75E25"/>
    <w:rsid w:val="00B76296"/>
    <w:rsid w:val="00B766E7"/>
    <w:rsid w:val="00B76A0B"/>
    <w:rsid w:val="00B76C5D"/>
    <w:rsid w:val="00B76FD1"/>
    <w:rsid w:val="00B77285"/>
    <w:rsid w:val="00B7735E"/>
    <w:rsid w:val="00B775E4"/>
    <w:rsid w:val="00B77B52"/>
    <w:rsid w:val="00B77CAC"/>
    <w:rsid w:val="00B80151"/>
    <w:rsid w:val="00B807A2"/>
    <w:rsid w:val="00B80848"/>
    <w:rsid w:val="00B80852"/>
    <w:rsid w:val="00B80962"/>
    <w:rsid w:val="00B80C80"/>
    <w:rsid w:val="00B80FF8"/>
    <w:rsid w:val="00B8111E"/>
    <w:rsid w:val="00B813EE"/>
    <w:rsid w:val="00B817BA"/>
    <w:rsid w:val="00B817D9"/>
    <w:rsid w:val="00B81AA0"/>
    <w:rsid w:val="00B82024"/>
    <w:rsid w:val="00B82270"/>
    <w:rsid w:val="00B82342"/>
    <w:rsid w:val="00B8243E"/>
    <w:rsid w:val="00B8279A"/>
    <w:rsid w:val="00B82982"/>
    <w:rsid w:val="00B82B8A"/>
    <w:rsid w:val="00B835B7"/>
    <w:rsid w:val="00B83940"/>
    <w:rsid w:val="00B83A4E"/>
    <w:rsid w:val="00B84E03"/>
    <w:rsid w:val="00B85702"/>
    <w:rsid w:val="00B8585B"/>
    <w:rsid w:val="00B8588F"/>
    <w:rsid w:val="00B85CAF"/>
    <w:rsid w:val="00B85D05"/>
    <w:rsid w:val="00B85E2B"/>
    <w:rsid w:val="00B86194"/>
    <w:rsid w:val="00B8658C"/>
    <w:rsid w:val="00B86600"/>
    <w:rsid w:val="00B86910"/>
    <w:rsid w:val="00B8692D"/>
    <w:rsid w:val="00B86B3E"/>
    <w:rsid w:val="00B8701B"/>
    <w:rsid w:val="00B87604"/>
    <w:rsid w:val="00B877D4"/>
    <w:rsid w:val="00B87C12"/>
    <w:rsid w:val="00B87CCA"/>
    <w:rsid w:val="00B87D60"/>
    <w:rsid w:val="00B87DFC"/>
    <w:rsid w:val="00B87F81"/>
    <w:rsid w:val="00B87F89"/>
    <w:rsid w:val="00B913B6"/>
    <w:rsid w:val="00B91BA6"/>
    <w:rsid w:val="00B91E39"/>
    <w:rsid w:val="00B91ED0"/>
    <w:rsid w:val="00B924A7"/>
    <w:rsid w:val="00B9251D"/>
    <w:rsid w:val="00B9254C"/>
    <w:rsid w:val="00B92706"/>
    <w:rsid w:val="00B92A89"/>
    <w:rsid w:val="00B92AA7"/>
    <w:rsid w:val="00B92B17"/>
    <w:rsid w:val="00B93571"/>
    <w:rsid w:val="00B93AED"/>
    <w:rsid w:val="00B93F00"/>
    <w:rsid w:val="00B93F44"/>
    <w:rsid w:val="00B940F0"/>
    <w:rsid w:val="00B94464"/>
    <w:rsid w:val="00B949A3"/>
    <w:rsid w:val="00B94B23"/>
    <w:rsid w:val="00B950BC"/>
    <w:rsid w:val="00B95147"/>
    <w:rsid w:val="00B957A4"/>
    <w:rsid w:val="00B95DBF"/>
    <w:rsid w:val="00B95F93"/>
    <w:rsid w:val="00B96264"/>
    <w:rsid w:val="00B96383"/>
    <w:rsid w:val="00B96B3A"/>
    <w:rsid w:val="00B96BD9"/>
    <w:rsid w:val="00B96CFC"/>
    <w:rsid w:val="00B9741C"/>
    <w:rsid w:val="00B978CA"/>
    <w:rsid w:val="00B97A1C"/>
    <w:rsid w:val="00B97A73"/>
    <w:rsid w:val="00BA05AD"/>
    <w:rsid w:val="00BA0F36"/>
    <w:rsid w:val="00BA1016"/>
    <w:rsid w:val="00BA12E9"/>
    <w:rsid w:val="00BA1467"/>
    <w:rsid w:val="00BA1483"/>
    <w:rsid w:val="00BA1D80"/>
    <w:rsid w:val="00BA1E1E"/>
    <w:rsid w:val="00BA2851"/>
    <w:rsid w:val="00BA29F6"/>
    <w:rsid w:val="00BA2D34"/>
    <w:rsid w:val="00BA36F5"/>
    <w:rsid w:val="00BA3734"/>
    <w:rsid w:val="00BA3A98"/>
    <w:rsid w:val="00BA4115"/>
    <w:rsid w:val="00BA4A79"/>
    <w:rsid w:val="00BA4F63"/>
    <w:rsid w:val="00BA4FB2"/>
    <w:rsid w:val="00BA5C20"/>
    <w:rsid w:val="00BA5C83"/>
    <w:rsid w:val="00BA6124"/>
    <w:rsid w:val="00BA6608"/>
    <w:rsid w:val="00BA66B2"/>
    <w:rsid w:val="00BA73A0"/>
    <w:rsid w:val="00BA7968"/>
    <w:rsid w:val="00BA7AE1"/>
    <w:rsid w:val="00BA7BF0"/>
    <w:rsid w:val="00BA7C7C"/>
    <w:rsid w:val="00BA7C88"/>
    <w:rsid w:val="00BA7E5B"/>
    <w:rsid w:val="00BA7FEE"/>
    <w:rsid w:val="00BB0077"/>
    <w:rsid w:val="00BB009C"/>
    <w:rsid w:val="00BB0E11"/>
    <w:rsid w:val="00BB1274"/>
    <w:rsid w:val="00BB15AF"/>
    <w:rsid w:val="00BB1AA7"/>
    <w:rsid w:val="00BB2173"/>
    <w:rsid w:val="00BB2AD4"/>
    <w:rsid w:val="00BB3034"/>
    <w:rsid w:val="00BB30A7"/>
    <w:rsid w:val="00BB326E"/>
    <w:rsid w:val="00BB36D7"/>
    <w:rsid w:val="00BB3863"/>
    <w:rsid w:val="00BB3B7C"/>
    <w:rsid w:val="00BB3E6B"/>
    <w:rsid w:val="00BB3EF4"/>
    <w:rsid w:val="00BB3FC0"/>
    <w:rsid w:val="00BB4140"/>
    <w:rsid w:val="00BB431A"/>
    <w:rsid w:val="00BB43F3"/>
    <w:rsid w:val="00BB447B"/>
    <w:rsid w:val="00BB44D5"/>
    <w:rsid w:val="00BB49F7"/>
    <w:rsid w:val="00BB4BB0"/>
    <w:rsid w:val="00BB4C21"/>
    <w:rsid w:val="00BB51EB"/>
    <w:rsid w:val="00BB52B8"/>
    <w:rsid w:val="00BB53E9"/>
    <w:rsid w:val="00BB5808"/>
    <w:rsid w:val="00BB5C6D"/>
    <w:rsid w:val="00BB5F13"/>
    <w:rsid w:val="00BB609C"/>
    <w:rsid w:val="00BB611D"/>
    <w:rsid w:val="00BB66AC"/>
    <w:rsid w:val="00BB67CE"/>
    <w:rsid w:val="00BB757A"/>
    <w:rsid w:val="00BC04C9"/>
    <w:rsid w:val="00BC05CB"/>
    <w:rsid w:val="00BC0E46"/>
    <w:rsid w:val="00BC125E"/>
    <w:rsid w:val="00BC140A"/>
    <w:rsid w:val="00BC19FA"/>
    <w:rsid w:val="00BC1BDF"/>
    <w:rsid w:val="00BC1BFA"/>
    <w:rsid w:val="00BC1DC1"/>
    <w:rsid w:val="00BC1F42"/>
    <w:rsid w:val="00BC1F82"/>
    <w:rsid w:val="00BC21B4"/>
    <w:rsid w:val="00BC2428"/>
    <w:rsid w:val="00BC270D"/>
    <w:rsid w:val="00BC286E"/>
    <w:rsid w:val="00BC3BD4"/>
    <w:rsid w:val="00BC3E06"/>
    <w:rsid w:val="00BC423D"/>
    <w:rsid w:val="00BC4593"/>
    <w:rsid w:val="00BC49D7"/>
    <w:rsid w:val="00BC4E5A"/>
    <w:rsid w:val="00BC4F00"/>
    <w:rsid w:val="00BC527F"/>
    <w:rsid w:val="00BC54BA"/>
    <w:rsid w:val="00BC5BE7"/>
    <w:rsid w:val="00BC5EA3"/>
    <w:rsid w:val="00BC6010"/>
    <w:rsid w:val="00BC659D"/>
    <w:rsid w:val="00BC723F"/>
    <w:rsid w:val="00BC74B0"/>
    <w:rsid w:val="00BC7775"/>
    <w:rsid w:val="00BC77B1"/>
    <w:rsid w:val="00BC77EA"/>
    <w:rsid w:val="00BC78CE"/>
    <w:rsid w:val="00BC79D7"/>
    <w:rsid w:val="00BC7AD8"/>
    <w:rsid w:val="00BC7F69"/>
    <w:rsid w:val="00BD00EB"/>
    <w:rsid w:val="00BD0211"/>
    <w:rsid w:val="00BD0585"/>
    <w:rsid w:val="00BD07DC"/>
    <w:rsid w:val="00BD07F9"/>
    <w:rsid w:val="00BD0BFF"/>
    <w:rsid w:val="00BD0D75"/>
    <w:rsid w:val="00BD0DEA"/>
    <w:rsid w:val="00BD116A"/>
    <w:rsid w:val="00BD13A1"/>
    <w:rsid w:val="00BD1533"/>
    <w:rsid w:val="00BD17B7"/>
    <w:rsid w:val="00BD1D15"/>
    <w:rsid w:val="00BD1E97"/>
    <w:rsid w:val="00BD2464"/>
    <w:rsid w:val="00BD32D2"/>
    <w:rsid w:val="00BD3314"/>
    <w:rsid w:val="00BD3392"/>
    <w:rsid w:val="00BD343B"/>
    <w:rsid w:val="00BD3515"/>
    <w:rsid w:val="00BD37B2"/>
    <w:rsid w:val="00BD3F72"/>
    <w:rsid w:val="00BD40CC"/>
    <w:rsid w:val="00BD4374"/>
    <w:rsid w:val="00BD43FF"/>
    <w:rsid w:val="00BD450F"/>
    <w:rsid w:val="00BD4E80"/>
    <w:rsid w:val="00BD4FB8"/>
    <w:rsid w:val="00BD5A28"/>
    <w:rsid w:val="00BD5E0F"/>
    <w:rsid w:val="00BD5F8A"/>
    <w:rsid w:val="00BD5FD1"/>
    <w:rsid w:val="00BD63CA"/>
    <w:rsid w:val="00BD6567"/>
    <w:rsid w:val="00BD6A4B"/>
    <w:rsid w:val="00BD6C0D"/>
    <w:rsid w:val="00BD6ECF"/>
    <w:rsid w:val="00BD6FFA"/>
    <w:rsid w:val="00BD72C6"/>
    <w:rsid w:val="00BD76B3"/>
    <w:rsid w:val="00BD7737"/>
    <w:rsid w:val="00BD77D8"/>
    <w:rsid w:val="00BD787D"/>
    <w:rsid w:val="00BD78C5"/>
    <w:rsid w:val="00BD799E"/>
    <w:rsid w:val="00BD7ACB"/>
    <w:rsid w:val="00BD7DC0"/>
    <w:rsid w:val="00BE02DB"/>
    <w:rsid w:val="00BE099B"/>
    <w:rsid w:val="00BE0AB0"/>
    <w:rsid w:val="00BE0C59"/>
    <w:rsid w:val="00BE12C4"/>
    <w:rsid w:val="00BE1448"/>
    <w:rsid w:val="00BE1CC1"/>
    <w:rsid w:val="00BE2008"/>
    <w:rsid w:val="00BE2586"/>
    <w:rsid w:val="00BE265D"/>
    <w:rsid w:val="00BE29A4"/>
    <w:rsid w:val="00BE2FCB"/>
    <w:rsid w:val="00BE3022"/>
    <w:rsid w:val="00BE3397"/>
    <w:rsid w:val="00BE38AA"/>
    <w:rsid w:val="00BE3AC5"/>
    <w:rsid w:val="00BE3B68"/>
    <w:rsid w:val="00BE3EB1"/>
    <w:rsid w:val="00BE465D"/>
    <w:rsid w:val="00BE4947"/>
    <w:rsid w:val="00BE572B"/>
    <w:rsid w:val="00BE573F"/>
    <w:rsid w:val="00BE5AEF"/>
    <w:rsid w:val="00BE5B03"/>
    <w:rsid w:val="00BE5C25"/>
    <w:rsid w:val="00BE5F0F"/>
    <w:rsid w:val="00BE7145"/>
    <w:rsid w:val="00BE74D3"/>
    <w:rsid w:val="00BE771B"/>
    <w:rsid w:val="00BE7935"/>
    <w:rsid w:val="00BE7ED3"/>
    <w:rsid w:val="00BF06AC"/>
    <w:rsid w:val="00BF1265"/>
    <w:rsid w:val="00BF1589"/>
    <w:rsid w:val="00BF17AA"/>
    <w:rsid w:val="00BF1A60"/>
    <w:rsid w:val="00BF1ADD"/>
    <w:rsid w:val="00BF1B6D"/>
    <w:rsid w:val="00BF1F5C"/>
    <w:rsid w:val="00BF203F"/>
    <w:rsid w:val="00BF209D"/>
    <w:rsid w:val="00BF29A7"/>
    <w:rsid w:val="00BF3011"/>
    <w:rsid w:val="00BF336C"/>
    <w:rsid w:val="00BF3469"/>
    <w:rsid w:val="00BF36C2"/>
    <w:rsid w:val="00BF4D14"/>
    <w:rsid w:val="00BF5823"/>
    <w:rsid w:val="00BF5892"/>
    <w:rsid w:val="00BF5AE5"/>
    <w:rsid w:val="00BF5B6A"/>
    <w:rsid w:val="00BF5E1E"/>
    <w:rsid w:val="00BF5EE3"/>
    <w:rsid w:val="00BF60D6"/>
    <w:rsid w:val="00BF60F4"/>
    <w:rsid w:val="00BF6129"/>
    <w:rsid w:val="00BF625C"/>
    <w:rsid w:val="00BF6535"/>
    <w:rsid w:val="00BF673F"/>
    <w:rsid w:val="00BF7767"/>
    <w:rsid w:val="00BF79C9"/>
    <w:rsid w:val="00C001E2"/>
    <w:rsid w:val="00C00CA1"/>
    <w:rsid w:val="00C01658"/>
    <w:rsid w:val="00C01C86"/>
    <w:rsid w:val="00C02654"/>
    <w:rsid w:val="00C0286B"/>
    <w:rsid w:val="00C02E6B"/>
    <w:rsid w:val="00C033A2"/>
    <w:rsid w:val="00C039D0"/>
    <w:rsid w:val="00C039D2"/>
    <w:rsid w:val="00C03F72"/>
    <w:rsid w:val="00C045D4"/>
    <w:rsid w:val="00C058EC"/>
    <w:rsid w:val="00C05BA4"/>
    <w:rsid w:val="00C05C6E"/>
    <w:rsid w:val="00C05CD6"/>
    <w:rsid w:val="00C05E7D"/>
    <w:rsid w:val="00C060D4"/>
    <w:rsid w:val="00C060EB"/>
    <w:rsid w:val="00C06152"/>
    <w:rsid w:val="00C064F6"/>
    <w:rsid w:val="00C06585"/>
    <w:rsid w:val="00C0660F"/>
    <w:rsid w:val="00C0671B"/>
    <w:rsid w:val="00C06AB2"/>
    <w:rsid w:val="00C06B8A"/>
    <w:rsid w:val="00C06BBC"/>
    <w:rsid w:val="00C06F09"/>
    <w:rsid w:val="00C071F7"/>
    <w:rsid w:val="00C07411"/>
    <w:rsid w:val="00C077FC"/>
    <w:rsid w:val="00C0799B"/>
    <w:rsid w:val="00C07F7D"/>
    <w:rsid w:val="00C1013E"/>
    <w:rsid w:val="00C101B8"/>
    <w:rsid w:val="00C103C6"/>
    <w:rsid w:val="00C109D6"/>
    <w:rsid w:val="00C10BEE"/>
    <w:rsid w:val="00C10C35"/>
    <w:rsid w:val="00C11308"/>
    <w:rsid w:val="00C1157D"/>
    <w:rsid w:val="00C115E4"/>
    <w:rsid w:val="00C116E0"/>
    <w:rsid w:val="00C117AD"/>
    <w:rsid w:val="00C119CD"/>
    <w:rsid w:val="00C11D58"/>
    <w:rsid w:val="00C1209D"/>
    <w:rsid w:val="00C121A7"/>
    <w:rsid w:val="00C127EC"/>
    <w:rsid w:val="00C12A31"/>
    <w:rsid w:val="00C12B09"/>
    <w:rsid w:val="00C131FE"/>
    <w:rsid w:val="00C132A0"/>
    <w:rsid w:val="00C13639"/>
    <w:rsid w:val="00C1377E"/>
    <w:rsid w:val="00C13DCB"/>
    <w:rsid w:val="00C13E6F"/>
    <w:rsid w:val="00C1420E"/>
    <w:rsid w:val="00C14264"/>
    <w:rsid w:val="00C14285"/>
    <w:rsid w:val="00C143BD"/>
    <w:rsid w:val="00C1446D"/>
    <w:rsid w:val="00C150F0"/>
    <w:rsid w:val="00C157F8"/>
    <w:rsid w:val="00C15B2C"/>
    <w:rsid w:val="00C15D04"/>
    <w:rsid w:val="00C16167"/>
    <w:rsid w:val="00C168DC"/>
    <w:rsid w:val="00C171A2"/>
    <w:rsid w:val="00C17713"/>
    <w:rsid w:val="00C17F01"/>
    <w:rsid w:val="00C201BB"/>
    <w:rsid w:val="00C202A9"/>
    <w:rsid w:val="00C206F9"/>
    <w:rsid w:val="00C20948"/>
    <w:rsid w:val="00C20B54"/>
    <w:rsid w:val="00C20F01"/>
    <w:rsid w:val="00C214C0"/>
    <w:rsid w:val="00C21BCB"/>
    <w:rsid w:val="00C21CF9"/>
    <w:rsid w:val="00C21DD0"/>
    <w:rsid w:val="00C22310"/>
    <w:rsid w:val="00C224C1"/>
    <w:rsid w:val="00C22837"/>
    <w:rsid w:val="00C22ABE"/>
    <w:rsid w:val="00C2324C"/>
    <w:rsid w:val="00C23CEF"/>
    <w:rsid w:val="00C23E57"/>
    <w:rsid w:val="00C24011"/>
    <w:rsid w:val="00C24312"/>
    <w:rsid w:val="00C2442E"/>
    <w:rsid w:val="00C24623"/>
    <w:rsid w:val="00C2463A"/>
    <w:rsid w:val="00C2485C"/>
    <w:rsid w:val="00C24CFC"/>
    <w:rsid w:val="00C25077"/>
    <w:rsid w:val="00C2573E"/>
    <w:rsid w:val="00C25D1C"/>
    <w:rsid w:val="00C26D48"/>
    <w:rsid w:val="00C26DD6"/>
    <w:rsid w:val="00C271AD"/>
    <w:rsid w:val="00C277FD"/>
    <w:rsid w:val="00C27E24"/>
    <w:rsid w:val="00C27EB5"/>
    <w:rsid w:val="00C27FDB"/>
    <w:rsid w:val="00C30138"/>
    <w:rsid w:val="00C302C7"/>
    <w:rsid w:val="00C305E1"/>
    <w:rsid w:val="00C308C1"/>
    <w:rsid w:val="00C309C4"/>
    <w:rsid w:val="00C30DFB"/>
    <w:rsid w:val="00C31836"/>
    <w:rsid w:val="00C31A2C"/>
    <w:rsid w:val="00C31B9E"/>
    <w:rsid w:val="00C32098"/>
    <w:rsid w:val="00C3209E"/>
    <w:rsid w:val="00C32770"/>
    <w:rsid w:val="00C332A8"/>
    <w:rsid w:val="00C338C2"/>
    <w:rsid w:val="00C3394F"/>
    <w:rsid w:val="00C33E0C"/>
    <w:rsid w:val="00C34169"/>
    <w:rsid w:val="00C34288"/>
    <w:rsid w:val="00C34445"/>
    <w:rsid w:val="00C3490D"/>
    <w:rsid w:val="00C3495F"/>
    <w:rsid w:val="00C352D5"/>
    <w:rsid w:val="00C358CA"/>
    <w:rsid w:val="00C35A18"/>
    <w:rsid w:val="00C35D78"/>
    <w:rsid w:val="00C35E3D"/>
    <w:rsid w:val="00C35F14"/>
    <w:rsid w:val="00C360F1"/>
    <w:rsid w:val="00C3653D"/>
    <w:rsid w:val="00C36863"/>
    <w:rsid w:val="00C36AC1"/>
    <w:rsid w:val="00C36D95"/>
    <w:rsid w:val="00C37245"/>
    <w:rsid w:val="00C379DB"/>
    <w:rsid w:val="00C4074E"/>
    <w:rsid w:val="00C40842"/>
    <w:rsid w:val="00C412F2"/>
    <w:rsid w:val="00C41329"/>
    <w:rsid w:val="00C414A0"/>
    <w:rsid w:val="00C41529"/>
    <w:rsid w:val="00C41561"/>
    <w:rsid w:val="00C437BA"/>
    <w:rsid w:val="00C43AB7"/>
    <w:rsid w:val="00C43B1B"/>
    <w:rsid w:val="00C43BED"/>
    <w:rsid w:val="00C443DA"/>
    <w:rsid w:val="00C44856"/>
    <w:rsid w:val="00C44928"/>
    <w:rsid w:val="00C45240"/>
    <w:rsid w:val="00C452AD"/>
    <w:rsid w:val="00C45EAD"/>
    <w:rsid w:val="00C463A0"/>
    <w:rsid w:val="00C46472"/>
    <w:rsid w:val="00C46FEE"/>
    <w:rsid w:val="00C475AA"/>
    <w:rsid w:val="00C478D6"/>
    <w:rsid w:val="00C47CB3"/>
    <w:rsid w:val="00C47DBE"/>
    <w:rsid w:val="00C503AC"/>
    <w:rsid w:val="00C5041A"/>
    <w:rsid w:val="00C506F6"/>
    <w:rsid w:val="00C5078F"/>
    <w:rsid w:val="00C50F9E"/>
    <w:rsid w:val="00C51186"/>
    <w:rsid w:val="00C511F6"/>
    <w:rsid w:val="00C512FF"/>
    <w:rsid w:val="00C5138C"/>
    <w:rsid w:val="00C514EC"/>
    <w:rsid w:val="00C51D1D"/>
    <w:rsid w:val="00C51E07"/>
    <w:rsid w:val="00C52075"/>
    <w:rsid w:val="00C523FC"/>
    <w:rsid w:val="00C52698"/>
    <w:rsid w:val="00C5278A"/>
    <w:rsid w:val="00C52EFD"/>
    <w:rsid w:val="00C52F28"/>
    <w:rsid w:val="00C5300D"/>
    <w:rsid w:val="00C531C9"/>
    <w:rsid w:val="00C5375C"/>
    <w:rsid w:val="00C5379C"/>
    <w:rsid w:val="00C53C4A"/>
    <w:rsid w:val="00C54168"/>
    <w:rsid w:val="00C543E5"/>
    <w:rsid w:val="00C54492"/>
    <w:rsid w:val="00C547A4"/>
    <w:rsid w:val="00C54A81"/>
    <w:rsid w:val="00C54C41"/>
    <w:rsid w:val="00C54D83"/>
    <w:rsid w:val="00C54F46"/>
    <w:rsid w:val="00C55001"/>
    <w:rsid w:val="00C55063"/>
    <w:rsid w:val="00C55299"/>
    <w:rsid w:val="00C5583C"/>
    <w:rsid w:val="00C558D0"/>
    <w:rsid w:val="00C55E0D"/>
    <w:rsid w:val="00C56473"/>
    <w:rsid w:val="00C565E3"/>
    <w:rsid w:val="00C56AE5"/>
    <w:rsid w:val="00C56E00"/>
    <w:rsid w:val="00C56E86"/>
    <w:rsid w:val="00C57126"/>
    <w:rsid w:val="00C57600"/>
    <w:rsid w:val="00C57636"/>
    <w:rsid w:val="00C577DD"/>
    <w:rsid w:val="00C5797F"/>
    <w:rsid w:val="00C57AFD"/>
    <w:rsid w:val="00C57E9F"/>
    <w:rsid w:val="00C57FDF"/>
    <w:rsid w:val="00C6013E"/>
    <w:rsid w:val="00C602B5"/>
    <w:rsid w:val="00C604BE"/>
    <w:rsid w:val="00C60C1F"/>
    <w:rsid w:val="00C60D0D"/>
    <w:rsid w:val="00C60EBE"/>
    <w:rsid w:val="00C61114"/>
    <w:rsid w:val="00C6128E"/>
    <w:rsid w:val="00C6136A"/>
    <w:rsid w:val="00C615FE"/>
    <w:rsid w:val="00C61942"/>
    <w:rsid w:val="00C61A9A"/>
    <w:rsid w:val="00C61D43"/>
    <w:rsid w:val="00C61F59"/>
    <w:rsid w:val="00C620E2"/>
    <w:rsid w:val="00C623C6"/>
    <w:rsid w:val="00C625E2"/>
    <w:rsid w:val="00C6290A"/>
    <w:rsid w:val="00C63188"/>
    <w:rsid w:val="00C63349"/>
    <w:rsid w:val="00C63509"/>
    <w:rsid w:val="00C636B5"/>
    <w:rsid w:val="00C6376D"/>
    <w:rsid w:val="00C640C3"/>
    <w:rsid w:val="00C6430B"/>
    <w:rsid w:val="00C6431D"/>
    <w:rsid w:val="00C6437D"/>
    <w:rsid w:val="00C64A90"/>
    <w:rsid w:val="00C64D1F"/>
    <w:rsid w:val="00C6523C"/>
    <w:rsid w:val="00C652CD"/>
    <w:rsid w:val="00C65874"/>
    <w:rsid w:val="00C65D2F"/>
    <w:rsid w:val="00C6631C"/>
    <w:rsid w:val="00C66A40"/>
    <w:rsid w:val="00C66DAB"/>
    <w:rsid w:val="00C66EE3"/>
    <w:rsid w:val="00C66FDF"/>
    <w:rsid w:val="00C67130"/>
    <w:rsid w:val="00C675ED"/>
    <w:rsid w:val="00C6767D"/>
    <w:rsid w:val="00C67821"/>
    <w:rsid w:val="00C7011A"/>
    <w:rsid w:val="00C704F3"/>
    <w:rsid w:val="00C7081F"/>
    <w:rsid w:val="00C713C8"/>
    <w:rsid w:val="00C7172E"/>
    <w:rsid w:val="00C71D62"/>
    <w:rsid w:val="00C72025"/>
    <w:rsid w:val="00C720CB"/>
    <w:rsid w:val="00C72C51"/>
    <w:rsid w:val="00C72C85"/>
    <w:rsid w:val="00C72DAD"/>
    <w:rsid w:val="00C73197"/>
    <w:rsid w:val="00C73923"/>
    <w:rsid w:val="00C73AE8"/>
    <w:rsid w:val="00C73B99"/>
    <w:rsid w:val="00C73F60"/>
    <w:rsid w:val="00C74241"/>
    <w:rsid w:val="00C743D7"/>
    <w:rsid w:val="00C74CDD"/>
    <w:rsid w:val="00C74DFF"/>
    <w:rsid w:val="00C75AA0"/>
    <w:rsid w:val="00C75F03"/>
    <w:rsid w:val="00C75F9E"/>
    <w:rsid w:val="00C76305"/>
    <w:rsid w:val="00C76706"/>
    <w:rsid w:val="00C76A46"/>
    <w:rsid w:val="00C77076"/>
    <w:rsid w:val="00C772F4"/>
    <w:rsid w:val="00C778E7"/>
    <w:rsid w:val="00C77FDA"/>
    <w:rsid w:val="00C8027A"/>
    <w:rsid w:val="00C80993"/>
    <w:rsid w:val="00C809A8"/>
    <w:rsid w:val="00C8238C"/>
    <w:rsid w:val="00C8292D"/>
    <w:rsid w:val="00C82956"/>
    <w:rsid w:val="00C82A83"/>
    <w:rsid w:val="00C82C3F"/>
    <w:rsid w:val="00C82E17"/>
    <w:rsid w:val="00C83A58"/>
    <w:rsid w:val="00C8434B"/>
    <w:rsid w:val="00C84354"/>
    <w:rsid w:val="00C84726"/>
    <w:rsid w:val="00C847C3"/>
    <w:rsid w:val="00C84E12"/>
    <w:rsid w:val="00C85015"/>
    <w:rsid w:val="00C850D5"/>
    <w:rsid w:val="00C85378"/>
    <w:rsid w:val="00C858E4"/>
    <w:rsid w:val="00C860B8"/>
    <w:rsid w:val="00C86A3E"/>
    <w:rsid w:val="00C86A51"/>
    <w:rsid w:val="00C86B6F"/>
    <w:rsid w:val="00C86EC7"/>
    <w:rsid w:val="00C87102"/>
    <w:rsid w:val="00C87206"/>
    <w:rsid w:val="00C873CF"/>
    <w:rsid w:val="00C87437"/>
    <w:rsid w:val="00C8762D"/>
    <w:rsid w:val="00C876FF"/>
    <w:rsid w:val="00C87822"/>
    <w:rsid w:val="00C87BF4"/>
    <w:rsid w:val="00C87DB6"/>
    <w:rsid w:val="00C87EB5"/>
    <w:rsid w:val="00C87FDE"/>
    <w:rsid w:val="00C902D0"/>
    <w:rsid w:val="00C903BE"/>
    <w:rsid w:val="00C9044C"/>
    <w:rsid w:val="00C90BEF"/>
    <w:rsid w:val="00C90FA7"/>
    <w:rsid w:val="00C911D3"/>
    <w:rsid w:val="00C911FF"/>
    <w:rsid w:val="00C9143A"/>
    <w:rsid w:val="00C91A62"/>
    <w:rsid w:val="00C91C86"/>
    <w:rsid w:val="00C91E8B"/>
    <w:rsid w:val="00C9210F"/>
    <w:rsid w:val="00C922EA"/>
    <w:rsid w:val="00C923CA"/>
    <w:rsid w:val="00C924D9"/>
    <w:rsid w:val="00C929D6"/>
    <w:rsid w:val="00C92F24"/>
    <w:rsid w:val="00C92F61"/>
    <w:rsid w:val="00C9304A"/>
    <w:rsid w:val="00C932F3"/>
    <w:rsid w:val="00C9330B"/>
    <w:rsid w:val="00C939FD"/>
    <w:rsid w:val="00C93C30"/>
    <w:rsid w:val="00C94063"/>
    <w:rsid w:val="00C94364"/>
    <w:rsid w:val="00C948AA"/>
    <w:rsid w:val="00C949F0"/>
    <w:rsid w:val="00C94D7D"/>
    <w:rsid w:val="00C95037"/>
    <w:rsid w:val="00C9546E"/>
    <w:rsid w:val="00C95D7F"/>
    <w:rsid w:val="00C960EE"/>
    <w:rsid w:val="00C9627D"/>
    <w:rsid w:val="00C9658D"/>
    <w:rsid w:val="00C96B00"/>
    <w:rsid w:val="00C96D9F"/>
    <w:rsid w:val="00C96DDC"/>
    <w:rsid w:val="00C96F15"/>
    <w:rsid w:val="00C97261"/>
    <w:rsid w:val="00CA0598"/>
    <w:rsid w:val="00CA0C1E"/>
    <w:rsid w:val="00CA0ED6"/>
    <w:rsid w:val="00CA1157"/>
    <w:rsid w:val="00CA14DE"/>
    <w:rsid w:val="00CA1904"/>
    <w:rsid w:val="00CA1AB4"/>
    <w:rsid w:val="00CA2669"/>
    <w:rsid w:val="00CA284E"/>
    <w:rsid w:val="00CA2D4B"/>
    <w:rsid w:val="00CA2DCB"/>
    <w:rsid w:val="00CA3275"/>
    <w:rsid w:val="00CA3375"/>
    <w:rsid w:val="00CA39ED"/>
    <w:rsid w:val="00CA3C21"/>
    <w:rsid w:val="00CA41F5"/>
    <w:rsid w:val="00CA4282"/>
    <w:rsid w:val="00CA45EC"/>
    <w:rsid w:val="00CA467A"/>
    <w:rsid w:val="00CA4855"/>
    <w:rsid w:val="00CA5063"/>
    <w:rsid w:val="00CA512F"/>
    <w:rsid w:val="00CA5145"/>
    <w:rsid w:val="00CA53AE"/>
    <w:rsid w:val="00CA5482"/>
    <w:rsid w:val="00CA5DEA"/>
    <w:rsid w:val="00CA6094"/>
    <w:rsid w:val="00CA63AE"/>
    <w:rsid w:val="00CA64FE"/>
    <w:rsid w:val="00CA6901"/>
    <w:rsid w:val="00CA6A65"/>
    <w:rsid w:val="00CA6F15"/>
    <w:rsid w:val="00CA6F20"/>
    <w:rsid w:val="00CA708A"/>
    <w:rsid w:val="00CA7167"/>
    <w:rsid w:val="00CA724B"/>
    <w:rsid w:val="00CA7512"/>
    <w:rsid w:val="00CA7899"/>
    <w:rsid w:val="00CA7974"/>
    <w:rsid w:val="00CB03FA"/>
    <w:rsid w:val="00CB0BFD"/>
    <w:rsid w:val="00CB0CB9"/>
    <w:rsid w:val="00CB110E"/>
    <w:rsid w:val="00CB124D"/>
    <w:rsid w:val="00CB12B2"/>
    <w:rsid w:val="00CB1397"/>
    <w:rsid w:val="00CB165D"/>
    <w:rsid w:val="00CB179A"/>
    <w:rsid w:val="00CB19E6"/>
    <w:rsid w:val="00CB1B08"/>
    <w:rsid w:val="00CB1BD3"/>
    <w:rsid w:val="00CB1D4A"/>
    <w:rsid w:val="00CB2CF0"/>
    <w:rsid w:val="00CB32A3"/>
    <w:rsid w:val="00CB346C"/>
    <w:rsid w:val="00CB370E"/>
    <w:rsid w:val="00CB382B"/>
    <w:rsid w:val="00CB389A"/>
    <w:rsid w:val="00CB3AFF"/>
    <w:rsid w:val="00CB3C4C"/>
    <w:rsid w:val="00CB3CAB"/>
    <w:rsid w:val="00CB4318"/>
    <w:rsid w:val="00CB4379"/>
    <w:rsid w:val="00CB489C"/>
    <w:rsid w:val="00CB4FD3"/>
    <w:rsid w:val="00CB5000"/>
    <w:rsid w:val="00CB5062"/>
    <w:rsid w:val="00CB52BB"/>
    <w:rsid w:val="00CB5384"/>
    <w:rsid w:val="00CB53F1"/>
    <w:rsid w:val="00CB5447"/>
    <w:rsid w:val="00CB56C4"/>
    <w:rsid w:val="00CB5C31"/>
    <w:rsid w:val="00CB5F9F"/>
    <w:rsid w:val="00CB6081"/>
    <w:rsid w:val="00CB645D"/>
    <w:rsid w:val="00CB6EE6"/>
    <w:rsid w:val="00CB74BE"/>
    <w:rsid w:val="00CB7520"/>
    <w:rsid w:val="00CB753D"/>
    <w:rsid w:val="00CB776A"/>
    <w:rsid w:val="00CB7BF6"/>
    <w:rsid w:val="00CC02CD"/>
    <w:rsid w:val="00CC0530"/>
    <w:rsid w:val="00CC0F8D"/>
    <w:rsid w:val="00CC0FB1"/>
    <w:rsid w:val="00CC1459"/>
    <w:rsid w:val="00CC147A"/>
    <w:rsid w:val="00CC1526"/>
    <w:rsid w:val="00CC17BF"/>
    <w:rsid w:val="00CC2C69"/>
    <w:rsid w:val="00CC2F47"/>
    <w:rsid w:val="00CC3098"/>
    <w:rsid w:val="00CC3415"/>
    <w:rsid w:val="00CC35E2"/>
    <w:rsid w:val="00CC39DA"/>
    <w:rsid w:val="00CC3B72"/>
    <w:rsid w:val="00CC3C41"/>
    <w:rsid w:val="00CC4175"/>
    <w:rsid w:val="00CC45E1"/>
    <w:rsid w:val="00CC46B5"/>
    <w:rsid w:val="00CC47A1"/>
    <w:rsid w:val="00CC486D"/>
    <w:rsid w:val="00CC4C28"/>
    <w:rsid w:val="00CC4F13"/>
    <w:rsid w:val="00CC4F44"/>
    <w:rsid w:val="00CC4F69"/>
    <w:rsid w:val="00CC50B9"/>
    <w:rsid w:val="00CC522E"/>
    <w:rsid w:val="00CC5336"/>
    <w:rsid w:val="00CC6C58"/>
    <w:rsid w:val="00CC724B"/>
    <w:rsid w:val="00CC73AC"/>
    <w:rsid w:val="00CD002B"/>
    <w:rsid w:val="00CD0119"/>
    <w:rsid w:val="00CD0229"/>
    <w:rsid w:val="00CD02BD"/>
    <w:rsid w:val="00CD06E4"/>
    <w:rsid w:val="00CD07C0"/>
    <w:rsid w:val="00CD07F0"/>
    <w:rsid w:val="00CD084A"/>
    <w:rsid w:val="00CD0EEA"/>
    <w:rsid w:val="00CD114D"/>
    <w:rsid w:val="00CD19D9"/>
    <w:rsid w:val="00CD1A1D"/>
    <w:rsid w:val="00CD1F37"/>
    <w:rsid w:val="00CD2039"/>
    <w:rsid w:val="00CD250E"/>
    <w:rsid w:val="00CD2599"/>
    <w:rsid w:val="00CD2668"/>
    <w:rsid w:val="00CD2712"/>
    <w:rsid w:val="00CD2745"/>
    <w:rsid w:val="00CD27AC"/>
    <w:rsid w:val="00CD2918"/>
    <w:rsid w:val="00CD2C1F"/>
    <w:rsid w:val="00CD3067"/>
    <w:rsid w:val="00CD3242"/>
    <w:rsid w:val="00CD3469"/>
    <w:rsid w:val="00CD3A9A"/>
    <w:rsid w:val="00CD3D47"/>
    <w:rsid w:val="00CD3F83"/>
    <w:rsid w:val="00CD44B7"/>
    <w:rsid w:val="00CD4993"/>
    <w:rsid w:val="00CD4C02"/>
    <w:rsid w:val="00CD54D6"/>
    <w:rsid w:val="00CD57A0"/>
    <w:rsid w:val="00CD5895"/>
    <w:rsid w:val="00CD5A91"/>
    <w:rsid w:val="00CD5C66"/>
    <w:rsid w:val="00CD5E1B"/>
    <w:rsid w:val="00CD5E50"/>
    <w:rsid w:val="00CD6278"/>
    <w:rsid w:val="00CD6390"/>
    <w:rsid w:val="00CD70FA"/>
    <w:rsid w:val="00CD7145"/>
    <w:rsid w:val="00CD72AF"/>
    <w:rsid w:val="00CD745B"/>
    <w:rsid w:val="00CD746F"/>
    <w:rsid w:val="00CD7520"/>
    <w:rsid w:val="00CD77FE"/>
    <w:rsid w:val="00CD7AB3"/>
    <w:rsid w:val="00CD7BE0"/>
    <w:rsid w:val="00CD7F00"/>
    <w:rsid w:val="00CE01FF"/>
    <w:rsid w:val="00CE0671"/>
    <w:rsid w:val="00CE06AB"/>
    <w:rsid w:val="00CE095F"/>
    <w:rsid w:val="00CE09BB"/>
    <w:rsid w:val="00CE127B"/>
    <w:rsid w:val="00CE12C0"/>
    <w:rsid w:val="00CE130D"/>
    <w:rsid w:val="00CE16E7"/>
    <w:rsid w:val="00CE17DF"/>
    <w:rsid w:val="00CE23EF"/>
    <w:rsid w:val="00CE241F"/>
    <w:rsid w:val="00CE26BA"/>
    <w:rsid w:val="00CE2734"/>
    <w:rsid w:val="00CE2A57"/>
    <w:rsid w:val="00CE2E90"/>
    <w:rsid w:val="00CE31C6"/>
    <w:rsid w:val="00CE3203"/>
    <w:rsid w:val="00CE332C"/>
    <w:rsid w:val="00CE3804"/>
    <w:rsid w:val="00CE3C94"/>
    <w:rsid w:val="00CE4230"/>
    <w:rsid w:val="00CE4897"/>
    <w:rsid w:val="00CE5045"/>
    <w:rsid w:val="00CE562D"/>
    <w:rsid w:val="00CE56F4"/>
    <w:rsid w:val="00CE574A"/>
    <w:rsid w:val="00CE585C"/>
    <w:rsid w:val="00CE6413"/>
    <w:rsid w:val="00CE65C6"/>
    <w:rsid w:val="00CE6697"/>
    <w:rsid w:val="00CE6752"/>
    <w:rsid w:val="00CE73A0"/>
    <w:rsid w:val="00CE7A0B"/>
    <w:rsid w:val="00CE7B34"/>
    <w:rsid w:val="00CF0BF5"/>
    <w:rsid w:val="00CF0DD4"/>
    <w:rsid w:val="00CF1281"/>
    <w:rsid w:val="00CF1428"/>
    <w:rsid w:val="00CF146B"/>
    <w:rsid w:val="00CF1743"/>
    <w:rsid w:val="00CF1928"/>
    <w:rsid w:val="00CF2238"/>
    <w:rsid w:val="00CF27EB"/>
    <w:rsid w:val="00CF27EC"/>
    <w:rsid w:val="00CF2965"/>
    <w:rsid w:val="00CF2A78"/>
    <w:rsid w:val="00CF3447"/>
    <w:rsid w:val="00CF35A6"/>
    <w:rsid w:val="00CF3731"/>
    <w:rsid w:val="00CF3785"/>
    <w:rsid w:val="00CF3838"/>
    <w:rsid w:val="00CF38D3"/>
    <w:rsid w:val="00CF3AD1"/>
    <w:rsid w:val="00CF3AF6"/>
    <w:rsid w:val="00CF418B"/>
    <w:rsid w:val="00CF4196"/>
    <w:rsid w:val="00CF4EB8"/>
    <w:rsid w:val="00CF53D6"/>
    <w:rsid w:val="00CF5568"/>
    <w:rsid w:val="00CF5E89"/>
    <w:rsid w:val="00CF6D38"/>
    <w:rsid w:val="00CF75C4"/>
    <w:rsid w:val="00CF7AA3"/>
    <w:rsid w:val="00CF7C00"/>
    <w:rsid w:val="00CF7CCD"/>
    <w:rsid w:val="00CF7E55"/>
    <w:rsid w:val="00CF7F0D"/>
    <w:rsid w:val="00D00421"/>
    <w:rsid w:val="00D00724"/>
    <w:rsid w:val="00D013C2"/>
    <w:rsid w:val="00D01553"/>
    <w:rsid w:val="00D01775"/>
    <w:rsid w:val="00D019BE"/>
    <w:rsid w:val="00D0230B"/>
    <w:rsid w:val="00D02544"/>
    <w:rsid w:val="00D02562"/>
    <w:rsid w:val="00D0258C"/>
    <w:rsid w:val="00D0321D"/>
    <w:rsid w:val="00D03AA3"/>
    <w:rsid w:val="00D03BB6"/>
    <w:rsid w:val="00D03E87"/>
    <w:rsid w:val="00D03EA5"/>
    <w:rsid w:val="00D03FB9"/>
    <w:rsid w:val="00D04346"/>
    <w:rsid w:val="00D043AE"/>
    <w:rsid w:val="00D04462"/>
    <w:rsid w:val="00D04585"/>
    <w:rsid w:val="00D04779"/>
    <w:rsid w:val="00D04C78"/>
    <w:rsid w:val="00D04C81"/>
    <w:rsid w:val="00D04CF3"/>
    <w:rsid w:val="00D04D69"/>
    <w:rsid w:val="00D051D9"/>
    <w:rsid w:val="00D05373"/>
    <w:rsid w:val="00D05745"/>
    <w:rsid w:val="00D057AE"/>
    <w:rsid w:val="00D05BFE"/>
    <w:rsid w:val="00D05C96"/>
    <w:rsid w:val="00D05CBC"/>
    <w:rsid w:val="00D05F2C"/>
    <w:rsid w:val="00D06345"/>
    <w:rsid w:val="00D0671B"/>
    <w:rsid w:val="00D06817"/>
    <w:rsid w:val="00D06A37"/>
    <w:rsid w:val="00D06D81"/>
    <w:rsid w:val="00D06FC3"/>
    <w:rsid w:val="00D0714F"/>
    <w:rsid w:val="00D072FE"/>
    <w:rsid w:val="00D07395"/>
    <w:rsid w:val="00D075D2"/>
    <w:rsid w:val="00D076CE"/>
    <w:rsid w:val="00D079E1"/>
    <w:rsid w:val="00D07B4B"/>
    <w:rsid w:val="00D07F1F"/>
    <w:rsid w:val="00D07F5E"/>
    <w:rsid w:val="00D101E6"/>
    <w:rsid w:val="00D101F0"/>
    <w:rsid w:val="00D1062D"/>
    <w:rsid w:val="00D10B3F"/>
    <w:rsid w:val="00D11576"/>
    <w:rsid w:val="00D11A9F"/>
    <w:rsid w:val="00D11B76"/>
    <w:rsid w:val="00D11FFB"/>
    <w:rsid w:val="00D1279A"/>
    <w:rsid w:val="00D12825"/>
    <w:rsid w:val="00D12E7B"/>
    <w:rsid w:val="00D13162"/>
    <w:rsid w:val="00D136C3"/>
    <w:rsid w:val="00D13F83"/>
    <w:rsid w:val="00D14433"/>
    <w:rsid w:val="00D14AEF"/>
    <w:rsid w:val="00D14C94"/>
    <w:rsid w:val="00D14EFC"/>
    <w:rsid w:val="00D14F71"/>
    <w:rsid w:val="00D15023"/>
    <w:rsid w:val="00D156F8"/>
    <w:rsid w:val="00D158C5"/>
    <w:rsid w:val="00D16369"/>
    <w:rsid w:val="00D163D8"/>
    <w:rsid w:val="00D16427"/>
    <w:rsid w:val="00D167AB"/>
    <w:rsid w:val="00D16B10"/>
    <w:rsid w:val="00D16EDF"/>
    <w:rsid w:val="00D16FAF"/>
    <w:rsid w:val="00D175F5"/>
    <w:rsid w:val="00D17843"/>
    <w:rsid w:val="00D17863"/>
    <w:rsid w:val="00D179F9"/>
    <w:rsid w:val="00D17A9D"/>
    <w:rsid w:val="00D17E7D"/>
    <w:rsid w:val="00D17FD8"/>
    <w:rsid w:val="00D204B2"/>
    <w:rsid w:val="00D20506"/>
    <w:rsid w:val="00D2082B"/>
    <w:rsid w:val="00D20C5F"/>
    <w:rsid w:val="00D2108C"/>
    <w:rsid w:val="00D21CB7"/>
    <w:rsid w:val="00D222E0"/>
    <w:rsid w:val="00D2234B"/>
    <w:rsid w:val="00D22618"/>
    <w:rsid w:val="00D22AD9"/>
    <w:rsid w:val="00D23060"/>
    <w:rsid w:val="00D231DC"/>
    <w:rsid w:val="00D2379E"/>
    <w:rsid w:val="00D23981"/>
    <w:rsid w:val="00D23F0C"/>
    <w:rsid w:val="00D2408B"/>
    <w:rsid w:val="00D243E9"/>
    <w:rsid w:val="00D2464A"/>
    <w:rsid w:val="00D24658"/>
    <w:rsid w:val="00D24BDE"/>
    <w:rsid w:val="00D2509C"/>
    <w:rsid w:val="00D25581"/>
    <w:rsid w:val="00D256CF"/>
    <w:rsid w:val="00D263F8"/>
    <w:rsid w:val="00D269DD"/>
    <w:rsid w:val="00D2701A"/>
    <w:rsid w:val="00D2719F"/>
    <w:rsid w:val="00D271D2"/>
    <w:rsid w:val="00D272B9"/>
    <w:rsid w:val="00D276D4"/>
    <w:rsid w:val="00D2790C"/>
    <w:rsid w:val="00D3015D"/>
    <w:rsid w:val="00D30276"/>
    <w:rsid w:val="00D30424"/>
    <w:rsid w:val="00D30B3A"/>
    <w:rsid w:val="00D30C4C"/>
    <w:rsid w:val="00D30DC9"/>
    <w:rsid w:val="00D30DF5"/>
    <w:rsid w:val="00D30EDA"/>
    <w:rsid w:val="00D3108F"/>
    <w:rsid w:val="00D31412"/>
    <w:rsid w:val="00D316CD"/>
    <w:rsid w:val="00D3187E"/>
    <w:rsid w:val="00D318C4"/>
    <w:rsid w:val="00D31A72"/>
    <w:rsid w:val="00D32289"/>
    <w:rsid w:val="00D32B7D"/>
    <w:rsid w:val="00D32FF4"/>
    <w:rsid w:val="00D332F6"/>
    <w:rsid w:val="00D33AA3"/>
    <w:rsid w:val="00D34357"/>
    <w:rsid w:val="00D34359"/>
    <w:rsid w:val="00D343DB"/>
    <w:rsid w:val="00D346DF"/>
    <w:rsid w:val="00D349CD"/>
    <w:rsid w:val="00D34BE0"/>
    <w:rsid w:val="00D34E70"/>
    <w:rsid w:val="00D35540"/>
    <w:rsid w:val="00D357A2"/>
    <w:rsid w:val="00D35AB9"/>
    <w:rsid w:val="00D35DC2"/>
    <w:rsid w:val="00D35FAC"/>
    <w:rsid w:val="00D36DF7"/>
    <w:rsid w:val="00D36F06"/>
    <w:rsid w:val="00D37403"/>
    <w:rsid w:val="00D40211"/>
    <w:rsid w:val="00D40244"/>
    <w:rsid w:val="00D40459"/>
    <w:rsid w:val="00D4066D"/>
    <w:rsid w:val="00D40690"/>
    <w:rsid w:val="00D40FAB"/>
    <w:rsid w:val="00D4127B"/>
    <w:rsid w:val="00D412D3"/>
    <w:rsid w:val="00D4155D"/>
    <w:rsid w:val="00D4165E"/>
    <w:rsid w:val="00D41A97"/>
    <w:rsid w:val="00D41C5C"/>
    <w:rsid w:val="00D41C5F"/>
    <w:rsid w:val="00D4233E"/>
    <w:rsid w:val="00D42C75"/>
    <w:rsid w:val="00D42DEC"/>
    <w:rsid w:val="00D4325B"/>
    <w:rsid w:val="00D43509"/>
    <w:rsid w:val="00D43B61"/>
    <w:rsid w:val="00D43C6D"/>
    <w:rsid w:val="00D43D03"/>
    <w:rsid w:val="00D43E68"/>
    <w:rsid w:val="00D43F93"/>
    <w:rsid w:val="00D440C2"/>
    <w:rsid w:val="00D4438C"/>
    <w:rsid w:val="00D447EA"/>
    <w:rsid w:val="00D44C2E"/>
    <w:rsid w:val="00D45315"/>
    <w:rsid w:val="00D453A7"/>
    <w:rsid w:val="00D45A62"/>
    <w:rsid w:val="00D45AAD"/>
    <w:rsid w:val="00D4612C"/>
    <w:rsid w:val="00D46475"/>
    <w:rsid w:val="00D46C6A"/>
    <w:rsid w:val="00D47066"/>
    <w:rsid w:val="00D471AD"/>
    <w:rsid w:val="00D4759F"/>
    <w:rsid w:val="00D4776C"/>
    <w:rsid w:val="00D47ABD"/>
    <w:rsid w:val="00D47BD4"/>
    <w:rsid w:val="00D47C4D"/>
    <w:rsid w:val="00D501E7"/>
    <w:rsid w:val="00D50982"/>
    <w:rsid w:val="00D50A20"/>
    <w:rsid w:val="00D5122C"/>
    <w:rsid w:val="00D515E9"/>
    <w:rsid w:val="00D51700"/>
    <w:rsid w:val="00D51A40"/>
    <w:rsid w:val="00D51B7E"/>
    <w:rsid w:val="00D52C69"/>
    <w:rsid w:val="00D532F7"/>
    <w:rsid w:val="00D533E3"/>
    <w:rsid w:val="00D53417"/>
    <w:rsid w:val="00D536A3"/>
    <w:rsid w:val="00D53727"/>
    <w:rsid w:val="00D5384C"/>
    <w:rsid w:val="00D53B17"/>
    <w:rsid w:val="00D53FFE"/>
    <w:rsid w:val="00D542F2"/>
    <w:rsid w:val="00D5465A"/>
    <w:rsid w:val="00D54940"/>
    <w:rsid w:val="00D55025"/>
    <w:rsid w:val="00D550F4"/>
    <w:rsid w:val="00D55414"/>
    <w:rsid w:val="00D55CD7"/>
    <w:rsid w:val="00D565BB"/>
    <w:rsid w:val="00D56D50"/>
    <w:rsid w:val="00D56DB2"/>
    <w:rsid w:val="00D570C2"/>
    <w:rsid w:val="00D57167"/>
    <w:rsid w:val="00D57634"/>
    <w:rsid w:val="00D5773B"/>
    <w:rsid w:val="00D57BEA"/>
    <w:rsid w:val="00D57F61"/>
    <w:rsid w:val="00D601E8"/>
    <w:rsid w:val="00D6043D"/>
    <w:rsid w:val="00D60C37"/>
    <w:rsid w:val="00D61148"/>
    <w:rsid w:val="00D61623"/>
    <w:rsid w:val="00D617C4"/>
    <w:rsid w:val="00D617EF"/>
    <w:rsid w:val="00D61E2F"/>
    <w:rsid w:val="00D61F9A"/>
    <w:rsid w:val="00D61FEB"/>
    <w:rsid w:val="00D621C7"/>
    <w:rsid w:val="00D62215"/>
    <w:rsid w:val="00D628FB"/>
    <w:rsid w:val="00D635A0"/>
    <w:rsid w:val="00D63C84"/>
    <w:rsid w:val="00D63FA6"/>
    <w:rsid w:val="00D64361"/>
    <w:rsid w:val="00D64433"/>
    <w:rsid w:val="00D64614"/>
    <w:rsid w:val="00D6466A"/>
    <w:rsid w:val="00D6473F"/>
    <w:rsid w:val="00D64CA8"/>
    <w:rsid w:val="00D64E1C"/>
    <w:rsid w:val="00D6520E"/>
    <w:rsid w:val="00D65330"/>
    <w:rsid w:val="00D655C8"/>
    <w:rsid w:val="00D65944"/>
    <w:rsid w:val="00D661EE"/>
    <w:rsid w:val="00D663C0"/>
    <w:rsid w:val="00D66708"/>
    <w:rsid w:val="00D668CB"/>
    <w:rsid w:val="00D66BC0"/>
    <w:rsid w:val="00D66D7E"/>
    <w:rsid w:val="00D67554"/>
    <w:rsid w:val="00D67FD0"/>
    <w:rsid w:val="00D700EC"/>
    <w:rsid w:val="00D7030B"/>
    <w:rsid w:val="00D70395"/>
    <w:rsid w:val="00D703F8"/>
    <w:rsid w:val="00D70643"/>
    <w:rsid w:val="00D70AB4"/>
    <w:rsid w:val="00D70B76"/>
    <w:rsid w:val="00D70D07"/>
    <w:rsid w:val="00D7102B"/>
    <w:rsid w:val="00D71690"/>
    <w:rsid w:val="00D716E5"/>
    <w:rsid w:val="00D71A66"/>
    <w:rsid w:val="00D71ACB"/>
    <w:rsid w:val="00D71EE7"/>
    <w:rsid w:val="00D72DC4"/>
    <w:rsid w:val="00D73351"/>
    <w:rsid w:val="00D73398"/>
    <w:rsid w:val="00D738EA"/>
    <w:rsid w:val="00D73B8F"/>
    <w:rsid w:val="00D73C2C"/>
    <w:rsid w:val="00D73D40"/>
    <w:rsid w:val="00D7411D"/>
    <w:rsid w:val="00D74B99"/>
    <w:rsid w:val="00D74F55"/>
    <w:rsid w:val="00D7510E"/>
    <w:rsid w:val="00D752C2"/>
    <w:rsid w:val="00D756D2"/>
    <w:rsid w:val="00D75784"/>
    <w:rsid w:val="00D75918"/>
    <w:rsid w:val="00D75C6D"/>
    <w:rsid w:val="00D75C9F"/>
    <w:rsid w:val="00D75CD4"/>
    <w:rsid w:val="00D75CE9"/>
    <w:rsid w:val="00D761A4"/>
    <w:rsid w:val="00D765F3"/>
    <w:rsid w:val="00D76662"/>
    <w:rsid w:val="00D76760"/>
    <w:rsid w:val="00D767D0"/>
    <w:rsid w:val="00D77124"/>
    <w:rsid w:val="00D77E5F"/>
    <w:rsid w:val="00D80405"/>
    <w:rsid w:val="00D8104E"/>
    <w:rsid w:val="00D81337"/>
    <w:rsid w:val="00D8146B"/>
    <w:rsid w:val="00D8159C"/>
    <w:rsid w:val="00D81AC9"/>
    <w:rsid w:val="00D81FB0"/>
    <w:rsid w:val="00D821ED"/>
    <w:rsid w:val="00D82E7F"/>
    <w:rsid w:val="00D831A9"/>
    <w:rsid w:val="00D83434"/>
    <w:rsid w:val="00D838FA"/>
    <w:rsid w:val="00D83B5E"/>
    <w:rsid w:val="00D83EA3"/>
    <w:rsid w:val="00D83ECE"/>
    <w:rsid w:val="00D83EDA"/>
    <w:rsid w:val="00D84477"/>
    <w:rsid w:val="00D844AD"/>
    <w:rsid w:val="00D84931"/>
    <w:rsid w:val="00D84A71"/>
    <w:rsid w:val="00D84CA2"/>
    <w:rsid w:val="00D865FC"/>
    <w:rsid w:val="00D86BED"/>
    <w:rsid w:val="00D8761E"/>
    <w:rsid w:val="00D87E19"/>
    <w:rsid w:val="00D90173"/>
    <w:rsid w:val="00D90227"/>
    <w:rsid w:val="00D90408"/>
    <w:rsid w:val="00D904D7"/>
    <w:rsid w:val="00D906A6"/>
    <w:rsid w:val="00D909B9"/>
    <w:rsid w:val="00D910D7"/>
    <w:rsid w:val="00D913C2"/>
    <w:rsid w:val="00D9154D"/>
    <w:rsid w:val="00D915C8"/>
    <w:rsid w:val="00D91725"/>
    <w:rsid w:val="00D9181F"/>
    <w:rsid w:val="00D91C5D"/>
    <w:rsid w:val="00D92273"/>
    <w:rsid w:val="00D92A8A"/>
    <w:rsid w:val="00D92FA7"/>
    <w:rsid w:val="00D93218"/>
    <w:rsid w:val="00D93325"/>
    <w:rsid w:val="00D93410"/>
    <w:rsid w:val="00D93689"/>
    <w:rsid w:val="00D9378B"/>
    <w:rsid w:val="00D94901"/>
    <w:rsid w:val="00D94CD3"/>
    <w:rsid w:val="00D94F62"/>
    <w:rsid w:val="00D950C5"/>
    <w:rsid w:val="00D95961"/>
    <w:rsid w:val="00D95AB2"/>
    <w:rsid w:val="00D95D06"/>
    <w:rsid w:val="00D95D5D"/>
    <w:rsid w:val="00D961CE"/>
    <w:rsid w:val="00D96AA3"/>
    <w:rsid w:val="00D96AB5"/>
    <w:rsid w:val="00D96B41"/>
    <w:rsid w:val="00D96E95"/>
    <w:rsid w:val="00D96EC8"/>
    <w:rsid w:val="00D96F3A"/>
    <w:rsid w:val="00D97B8E"/>
    <w:rsid w:val="00D97E8B"/>
    <w:rsid w:val="00DA0194"/>
    <w:rsid w:val="00DA0315"/>
    <w:rsid w:val="00DA047C"/>
    <w:rsid w:val="00DA0A2D"/>
    <w:rsid w:val="00DA0C2F"/>
    <w:rsid w:val="00DA0C70"/>
    <w:rsid w:val="00DA15DD"/>
    <w:rsid w:val="00DA167E"/>
    <w:rsid w:val="00DA1705"/>
    <w:rsid w:val="00DA1AAD"/>
    <w:rsid w:val="00DA1D53"/>
    <w:rsid w:val="00DA260A"/>
    <w:rsid w:val="00DA2E9C"/>
    <w:rsid w:val="00DA3254"/>
    <w:rsid w:val="00DA3391"/>
    <w:rsid w:val="00DA3662"/>
    <w:rsid w:val="00DA3869"/>
    <w:rsid w:val="00DA4599"/>
    <w:rsid w:val="00DA477E"/>
    <w:rsid w:val="00DA493C"/>
    <w:rsid w:val="00DA4C8E"/>
    <w:rsid w:val="00DA4DEE"/>
    <w:rsid w:val="00DA4DF7"/>
    <w:rsid w:val="00DA4E29"/>
    <w:rsid w:val="00DA4FAF"/>
    <w:rsid w:val="00DA58AC"/>
    <w:rsid w:val="00DA6493"/>
    <w:rsid w:val="00DA6563"/>
    <w:rsid w:val="00DA675D"/>
    <w:rsid w:val="00DA69C0"/>
    <w:rsid w:val="00DA6F0E"/>
    <w:rsid w:val="00DA7631"/>
    <w:rsid w:val="00DA78A9"/>
    <w:rsid w:val="00DA7AE3"/>
    <w:rsid w:val="00DA7DEF"/>
    <w:rsid w:val="00DB008D"/>
    <w:rsid w:val="00DB012A"/>
    <w:rsid w:val="00DB03F2"/>
    <w:rsid w:val="00DB051F"/>
    <w:rsid w:val="00DB06C3"/>
    <w:rsid w:val="00DB0969"/>
    <w:rsid w:val="00DB0CBE"/>
    <w:rsid w:val="00DB11CA"/>
    <w:rsid w:val="00DB17B3"/>
    <w:rsid w:val="00DB18B2"/>
    <w:rsid w:val="00DB22E7"/>
    <w:rsid w:val="00DB2411"/>
    <w:rsid w:val="00DB27C5"/>
    <w:rsid w:val="00DB32E2"/>
    <w:rsid w:val="00DB34F3"/>
    <w:rsid w:val="00DB38B3"/>
    <w:rsid w:val="00DB3A16"/>
    <w:rsid w:val="00DB3C31"/>
    <w:rsid w:val="00DB4526"/>
    <w:rsid w:val="00DB4B2F"/>
    <w:rsid w:val="00DB4CAB"/>
    <w:rsid w:val="00DB5049"/>
    <w:rsid w:val="00DB5228"/>
    <w:rsid w:val="00DB5397"/>
    <w:rsid w:val="00DB5B56"/>
    <w:rsid w:val="00DB5DAA"/>
    <w:rsid w:val="00DB5E47"/>
    <w:rsid w:val="00DB644A"/>
    <w:rsid w:val="00DB6820"/>
    <w:rsid w:val="00DB6AB4"/>
    <w:rsid w:val="00DB7143"/>
    <w:rsid w:val="00DB737F"/>
    <w:rsid w:val="00DB74C6"/>
    <w:rsid w:val="00DB7A8E"/>
    <w:rsid w:val="00DC0124"/>
    <w:rsid w:val="00DC016C"/>
    <w:rsid w:val="00DC0412"/>
    <w:rsid w:val="00DC08F4"/>
    <w:rsid w:val="00DC0A9B"/>
    <w:rsid w:val="00DC0CE8"/>
    <w:rsid w:val="00DC12ED"/>
    <w:rsid w:val="00DC19A6"/>
    <w:rsid w:val="00DC232D"/>
    <w:rsid w:val="00DC2364"/>
    <w:rsid w:val="00DC254E"/>
    <w:rsid w:val="00DC279F"/>
    <w:rsid w:val="00DC2E16"/>
    <w:rsid w:val="00DC378F"/>
    <w:rsid w:val="00DC4781"/>
    <w:rsid w:val="00DC4787"/>
    <w:rsid w:val="00DC478B"/>
    <w:rsid w:val="00DC486B"/>
    <w:rsid w:val="00DC5049"/>
    <w:rsid w:val="00DC551D"/>
    <w:rsid w:val="00DC56A3"/>
    <w:rsid w:val="00DC5958"/>
    <w:rsid w:val="00DC5DA8"/>
    <w:rsid w:val="00DC5E05"/>
    <w:rsid w:val="00DC5F5A"/>
    <w:rsid w:val="00DC6108"/>
    <w:rsid w:val="00DC6813"/>
    <w:rsid w:val="00DC687B"/>
    <w:rsid w:val="00DC6CD1"/>
    <w:rsid w:val="00DC6D1F"/>
    <w:rsid w:val="00DC7647"/>
    <w:rsid w:val="00DC7A54"/>
    <w:rsid w:val="00DC7BDA"/>
    <w:rsid w:val="00DD07B2"/>
    <w:rsid w:val="00DD0E1A"/>
    <w:rsid w:val="00DD15D1"/>
    <w:rsid w:val="00DD1875"/>
    <w:rsid w:val="00DD1A9D"/>
    <w:rsid w:val="00DD1B20"/>
    <w:rsid w:val="00DD21E8"/>
    <w:rsid w:val="00DD2662"/>
    <w:rsid w:val="00DD269D"/>
    <w:rsid w:val="00DD26C7"/>
    <w:rsid w:val="00DD29B1"/>
    <w:rsid w:val="00DD29F0"/>
    <w:rsid w:val="00DD30D9"/>
    <w:rsid w:val="00DD315C"/>
    <w:rsid w:val="00DD36AB"/>
    <w:rsid w:val="00DD3F11"/>
    <w:rsid w:val="00DD4159"/>
    <w:rsid w:val="00DD44AA"/>
    <w:rsid w:val="00DD4723"/>
    <w:rsid w:val="00DD47BE"/>
    <w:rsid w:val="00DD5016"/>
    <w:rsid w:val="00DD5350"/>
    <w:rsid w:val="00DD5BEB"/>
    <w:rsid w:val="00DD6582"/>
    <w:rsid w:val="00DD6878"/>
    <w:rsid w:val="00DD6D51"/>
    <w:rsid w:val="00DD70A2"/>
    <w:rsid w:val="00DD7F8C"/>
    <w:rsid w:val="00DE0041"/>
    <w:rsid w:val="00DE0136"/>
    <w:rsid w:val="00DE0B2F"/>
    <w:rsid w:val="00DE0E99"/>
    <w:rsid w:val="00DE0FE4"/>
    <w:rsid w:val="00DE1152"/>
    <w:rsid w:val="00DE1349"/>
    <w:rsid w:val="00DE138A"/>
    <w:rsid w:val="00DE17E4"/>
    <w:rsid w:val="00DE1850"/>
    <w:rsid w:val="00DE18F5"/>
    <w:rsid w:val="00DE19AC"/>
    <w:rsid w:val="00DE1B8B"/>
    <w:rsid w:val="00DE1C74"/>
    <w:rsid w:val="00DE2010"/>
    <w:rsid w:val="00DE20C6"/>
    <w:rsid w:val="00DE2D0E"/>
    <w:rsid w:val="00DE2D76"/>
    <w:rsid w:val="00DE318F"/>
    <w:rsid w:val="00DE3400"/>
    <w:rsid w:val="00DE353C"/>
    <w:rsid w:val="00DE3CCE"/>
    <w:rsid w:val="00DE40CC"/>
    <w:rsid w:val="00DE421B"/>
    <w:rsid w:val="00DE4301"/>
    <w:rsid w:val="00DE4493"/>
    <w:rsid w:val="00DE4590"/>
    <w:rsid w:val="00DE45DB"/>
    <w:rsid w:val="00DE469A"/>
    <w:rsid w:val="00DE5159"/>
    <w:rsid w:val="00DE5501"/>
    <w:rsid w:val="00DE56FA"/>
    <w:rsid w:val="00DE5754"/>
    <w:rsid w:val="00DE5927"/>
    <w:rsid w:val="00DE5A10"/>
    <w:rsid w:val="00DE5BCF"/>
    <w:rsid w:val="00DE5C8E"/>
    <w:rsid w:val="00DE602B"/>
    <w:rsid w:val="00DE69B0"/>
    <w:rsid w:val="00DE6CC0"/>
    <w:rsid w:val="00DE7022"/>
    <w:rsid w:val="00DE7163"/>
    <w:rsid w:val="00DE76F6"/>
    <w:rsid w:val="00DE7ACD"/>
    <w:rsid w:val="00DE7BE9"/>
    <w:rsid w:val="00DE7DF8"/>
    <w:rsid w:val="00DF03BC"/>
    <w:rsid w:val="00DF04EC"/>
    <w:rsid w:val="00DF06F7"/>
    <w:rsid w:val="00DF0F12"/>
    <w:rsid w:val="00DF11FB"/>
    <w:rsid w:val="00DF170A"/>
    <w:rsid w:val="00DF192B"/>
    <w:rsid w:val="00DF1BF7"/>
    <w:rsid w:val="00DF1DC5"/>
    <w:rsid w:val="00DF22B3"/>
    <w:rsid w:val="00DF2556"/>
    <w:rsid w:val="00DF255F"/>
    <w:rsid w:val="00DF259E"/>
    <w:rsid w:val="00DF290F"/>
    <w:rsid w:val="00DF31C1"/>
    <w:rsid w:val="00DF3AC2"/>
    <w:rsid w:val="00DF3E11"/>
    <w:rsid w:val="00DF44FF"/>
    <w:rsid w:val="00DF45B6"/>
    <w:rsid w:val="00DF4A1C"/>
    <w:rsid w:val="00DF4C6C"/>
    <w:rsid w:val="00DF5082"/>
    <w:rsid w:val="00DF5144"/>
    <w:rsid w:val="00DF5348"/>
    <w:rsid w:val="00DF56BA"/>
    <w:rsid w:val="00DF5AE4"/>
    <w:rsid w:val="00DF5C64"/>
    <w:rsid w:val="00DF5C65"/>
    <w:rsid w:val="00DF63BA"/>
    <w:rsid w:val="00DF65C5"/>
    <w:rsid w:val="00DF65D9"/>
    <w:rsid w:val="00DF68CB"/>
    <w:rsid w:val="00DF7359"/>
    <w:rsid w:val="00DF797D"/>
    <w:rsid w:val="00DF7D91"/>
    <w:rsid w:val="00DF7F2F"/>
    <w:rsid w:val="00E0019F"/>
    <w:rsid w:val="00E00219"/>
    <w:rsid w:val="00E0029C"/>
    <w:rsid w:val="00E0047F"/>
    <w:rsid w:val="00E004F7"/>
    <w:rsid w:val="00E00C33"/>
    <w:rsid w:val="00E00D80"/>
    <w:rsid w:val="00E01025"/>
    <w:rsid w:val="00E010E0"/>
    <w:rsid w:val="00E0135E"/>
    <w:rsid w:val="00E01397"/>
    <w:rsid w:val="00E015E3"/>
    <w:rsid w:val="00E01666"/>
    <w:rsid w:val="00E01734"/>
    <w:rsid w:val="00E01D3C"/>
    <w:rsid w:val="00E02161"/>
    <w:rsid w:val="00E0270F"/>
    <w:rsid w:val="00E02958"/>
    <w:rsid w:val="00E03591"/>
    <w:rsid w:val="00E03CAE"/>
    <w:rsid w:val="00E04264"/>
    <w:rsid w:val="00E04AE9"/>
    <w:rsid w:val="00E04C60"/>
    <w:rsid w:val="00E05024"/>
    <w:rsid w:val="00E051A7"/>
    <w:rsid w:val="00E0571E"/>
    <w:rsid w:val="00E05726"/>
    <w:rsid w:val="00E05867"/>
    <w:rsid w:val="00E058C0"/>
    <w:rsid w:val="00E05903"/>
    <w:rsid w:val="00E059E2"/>
    <w:rsid w:val="00E05AD4"/>
    <w:rsid w:val="00E05F5E"/>
    <w:rsid w:val="00E06669"/>
    <w:rsid w:val="00E0682B"/>
    <w:rsid w:val="00E07397"/>
    <w:rsid w:val="00E077A9"/>
    <w:rsid w:val="00E07A5F"/>
    <w:rsid w:val="00E07F62"/>
    <w:rsid w:val="00E101F4"/>
    <w:rsid w:val="00E101FB"/>
    <w:rsid w:val="00E10798"/>
    <w:rsid w:val="00E112BB"/>
    <w:rsid w:val="00E11AF5"/>
    <w:rsid w:val="00E121AE"/>
    <w:rsid w:val="00E12A5F"/>
    <w:rsid w:val="00E13119"/>
    <w:rsid w:val="00E1313C"/>
    <w:rsid w:val="00E132BA"/>
    <w:rsid w:val="00E136FA"/>
    <w:rsid w:val="00E13863"/>
    <w:rsid w:val="00E138AE"/>
    <w:rsid w:val="00E139EB"/>
    <w:rsid w:val="00E14029"/>
    <w:rsid w:val="00E14914"/>
    <w:rsid w:val="00E14ADD"/>
    <w:rsid w:val="00E15658"/>
    <w:rsid w:val="00E156B6"/>
    <w:rsid w:val="00E16168"/>
    <w:rsid w:val="00E166F6"/>
    <w:rsid w:val="00E167A3"/>
    <w:rsid w:val="00E1680D"/>
    <w:rsid w:val="00E16F5E"/>
    <w:rsid w:val="00E179F4"/>
    <w:rsid w:val="00E17EA5"/>
    <w:rsid w:val="00E205B0"/>
    <w:rsid w:val="00E20AAD"/>
    <w:rsid w:val="00E20C5D"/>
    <w:rsid w:val="00E20EAA"/>
    <w:rsid w:val="00E211D5"/>
    <w:rsid w:val="00E21971"/>
    <w:rsid w:val="00E21CB1"/>
    <w:rsid w:val="00E22CFB"/>
    <w:rsid w:val="00E23437"/>
    <w:rsid w:val="00E23493"/>
    <w:rsid w:val="00E24584"/>
    <w:rsid w:val="00E24A19"/>
    <w:rsid w:val="00E24AF8"/>
    <w:rsid w:val="00E24FD6"/>
    <w:rsid w:val="00E25313"/>
    <w:rsid w:val="00E26152"/>
    <w:rsid w:val="00E26275"/>
    <w:rsid w:val="00E26423"/>
    <w:rsid w:val="00E2677E"/>
    <w:rsid w:val="00E26844"/>
    <w:rsid w:val="00E26B15"/>
    <w:rsid w:val="00E27B95"/>
    <w:rsid w:val="00E27CAC"/>
    <w:rsid w:val="00E27FF6"/>
    <w:rsid w:val="00E302F5"/>
    <w:rsid w:val="00E3053C"/>
    <w:rsid w:val="00E30747"/>
    <w:rsid w:val="00E30F15"/>
    <w:rsid w:val="00E3183B"/>
    <w:rsid w:val="00E31893"/>
    <w:rsid w:val="00E318DE"/>
    <w:rsid w:val="00E31D36"/>
    <w:rsid w:val="00E31DE9"/>
    <w:rsid w:val="00E31F9A"/>
    <w:rsid w:val="00E32279"/>
    <w:rsid w:val="00E322F4"/>
    <w:rsid w:val="00E3235B"/>
    <w:rsid w:val="00E32593"/>
    <w:rsid w:val="00E3269E"/>
    <w:rsid w:val="00E32A82"/>
    <w:rsid w:val="00E32CE4"/>
    <w:rsid w:val="00E32D4F"/>
    <w:rsid w:val="00E335B2"/>
    <w:rsid w:val="00E33698"/>
    <w:rsid w:val="00E339B5"/>
    <w:rsid w:val="00E33AEE"/>
    <w:rsid w:val="00E33D73"/>
    <w:rsid w:val="00E341DA"/>
    <w:rsid w:val="00E34299"/>
    <w:rsid w:val="00E3447E"/>
    <w:rsid w:val="00E34652"/>
    <w:rsid w:val="00E3466D"/>
    <w:rsid w:val="00E347CE"/>
    <w:rsid w:val="00E34C4B"/>
    <w:rsid w:val="00E354F2"/>
    <w:rsid w:val="00E35DD1"/>
    <w:rsid w:val="00E3636B"/>
    <w:rsid w:val="00E36377"/>
    <w:rsid w:val="00E36511"/>
    <w:rsid w:val="00E36624"/>
    <w:rsid w:val="00E36F86"/>
    <w:rsid w:val="00E36FDB"/>
    <w:rsid w:val="00E375C0"/>
    <w:rsid w:val="00E37C17"/>
    <w:rsid w:val="00E40055"/>
    <w:rsid w:val="00E40108"/>
    <w:rsid w:val="00E40341"/>
    <w:rsid w:val="00E408DF"/>
    <w:rsid w:val="00E411F8"/>
    <w:rsid w:val="00E413A6"/>
    <w:rsid w:val="00E41532"/>
    <w:rsid w:val="00E41894"/>
    <w:rsid w:val="00E41C23"/>
    <w:rsid w:val="00E42075"/>
    <w:rsid w:val="00E4210E"/>
    <w:rsid w:val="00E421BD"/>
    <w:rsid w:val="00E423DA"/>
    <w:rsid w:val="00E4289A"/>
    <w:rsid w:val="00E42C6F"/>
    <w:rsid w:val="00E431D1"/>
    <w:rsid w:val="00E43399"/>
    <w:rsid w:val="00E433EA"/>
    <w:rsid w:val="00E434BF"/>
    <w:rsid w:val="00E43518"/>
    <w:rsid w:val="00E43860"/>
    <w:rsid w:val="00E4387E"/>
    <w:rsid w:val="00E438D2"/>
    <w:rsid w:val="00E43F76"/>
    <w:rsid w:val="00E44034"/>
    <w:rsid w:val="00E44A45"/>
    <w:rsid w:val="00E44F3B"/>
    <w:rsid w:val="00E4510B"/>
    <w:rsid w:val="00E451B9"/>
    <w:rsid w:val="00E45C30"/>
    <w:rsid w:val="00E460D1"/>
    <w:rsid w:val="00E46480"/>
    <w:rsid w:val="00E469EF"/>
    <w:rsid w:val="00E46A5B"/>
    <w:rsid w:val="00E46D01"/>
    <w:rsid w:val="00E46F2C"/>
    <w:rsid w:val="00E47604"/>
    <w:rsid w:val="00E47B66"/>
    <w:rsid w:val="00E47CD4"/>
    <w:rsid w:val="00E5001E"/>
    <w:rsid w:val="00E5011B"/>
    <w:rsid w:val="00E50418"/>
    <w:rsid w:val="00E5041A"/>
    <w:rsid w:val="00E504F1"/>
    <w:rsid w:val="00E5051B"/>
    <w:rsid w:val="00E50C0E"/>
    <w:rsid w:val="00E50C55"/>
    <w:rsid w:val="00E50D27"/>
    <w:rsid w:val="00E512AA"/>
    <w:rsid w:val="00E516CB"/>
    <w:rsid w:val="00E518AD"/>
    <w:rsid w:val="00E525F8"/>
    <w:rsid w:val="00E52793"/>
    <w:rsid w:val="00E52C75"/>
    <w:rsid w:val="00E52CE5"/>
    <w:rsid w:val="00E52E5C"/>
    <w:rsid w:val="00E534BE"/>
    <w:rsid w:val="00E5356F"/>
    <w:rsid w:val="00E53626"/>
    <w:rsid w:val="00E54018"/>
    <w:rsid w:val="00E5402C"/>
    <w:rsid w:val="00E54DB6"/>
    <w:rsid w:val="00E55253"/>
    <w:rsid w:val="00E553DE"/>
    <w:rsid w:val="00E559C0"/>
    <w:rsid w:val="00E55B2D"/>
    <w:rsid w:val="00E55E64"/>
    <w:rsid w:val="00E55FCD"/>
    <w:rsid w:val="00E56255"/>
    <w:rsid w:val="00E5648A"/>
    <w:rsid w:val="00E567DF"/>
    <w:rsid w:val="00E5688E"/>
    <w:rsid w:val="00E569C0"/>
    <w:rsid w:val="00E569EA"/>
    <w:rsid w:val="00E57072"/>
    <w:rsid w:val="00E57561"/>
    <w:rsid w:val="00E57969"/>
    <w:rsid w:val="00E5796C"/>
    <w:rsid w:val="00E57F2B"/>
    <w:rsid w:val="00E57F39"/>
    <w:rsid w:val="00E6005A"/>
    <w:rsid w:val="00E6014D"/>
    <w:rsid w:val="00E601E8"/>
    <w:rsid w:val="00E6022D"/>
    <w:rsid w:val="00E60554"/>
    <w:rsid w:val="00E606ED"/>
    <w:rsid w:val="00E60ACD"/>
    <w:rsid w:val="00E60CD8"/>
    <w:rsid w:val="00E6119D"/>
    <w:rsid w:val="00E613AC"/>
    <w:rsid w:val="00E61698"/>
    <w:rsid w:val="00E618A0"/>
    <w:rsid w:val="00E61C93"/>
    <w:rsid w:val="00E61E0C"/>
    <w:rsid w:val="00E61E59"/>
    <w:rsid w:val="00E62617"/>
    <w:rsid w:val="00E627F7"/>
    <w:rsid w:val="00E62A97"/>
    <w:rsid w:val="00E62ABE"/>
    <w:rsid w:val="00E630B6"/>
    <w:rsid w:val="00E63503"/>
    <w:rsid w:val="00E63835"/>
    <w:rsid w:val="00E63E60"/>
    <w:rsid w:val="00E647D5"/>
    <w:rsid w:val="00E64AF1"/>
    <w:rsid w:val="00E64BA8"/>
    <w:rsid w:val="00E6529E"/>
    <w:rsid w:val="00E653C3"/>
    <w:rsid w:val="00E66394"/>
    <w:rsid w:val="00E66844"/>
    <w:rsid w:val="00E6697F"/>
    <w:rsid w:val="00E66DBC"/>
    <w:rsid w:val="00E66DCB"/>
    <w:rsid w:val="00E67902"/>
    <w:rsid w:val="00E70011"/>
    <w:rsid w:val="00E701C2"/>
    <w:rsid w:val="00E70219"/>
    <w:rsid w:val="00E7082C"/>
    <w:rsid w:val="00E70D19"/>
    <w:rsid w:val="00E70DEC"/>
    <w:rsid w:val="00E70E00"/>
    <w:rsid w:val="00E70F7D"/>
    <w:rsid w:val="00E71272"/>
    <w:rsid w:val="00E7157B"/>
    <w:rsid w:val="00E715F2"/>
    <w:rsid w:val="00E7162C"/>
    <w:rsid w:val="00E718C3"/>
    <w:rsid w:val="00E71C5C"/>
    <w:rsid w:val="00E71DF7"/>
    <w:rsid w:val="00E71E77"/>
    <w:rsid w:val="00E71FBA"/>
    <w:rsid w:val="00E7231F"/>
    <w:rsid w:val="00E73155"/>
    <w:rsid w:val="00E7323E"/>
    <w:rsid w:val="00E73611"/>
    <w:rsid w:val="00E736F9"/>
    <w:rsid w:val="00E73863"/>
    <w:rsid w:val="00E7407B"/>
    <w:rsid w:val="00E7422A"/>
    <w:rsid w:val="00E74446"/>
    <w:rsid w:val="00E74624"/>
    <w:rsid w:val="00E74D08"/>
    <w:rsid w:val="00E74E0C"/>
    <w:rsid w:val="00E74EAB"/>
    <w:rsid w:val="00E753F6"/>
    <w:rsid w:val="00E7564C"/>
    <w:rsid w:val="00E7569E"/>
    <w:rsid w:val="00E75C3F"/>
    <w:rsid w:val="00E766D5"/>
    <w:rsid w:val="00E76A3F"/>
    <w:rsid w:val="00E76B5D"/>
    <w:rsid w:val="00E76C16"/>
    <w:rsid w:val="00E77548"/>
    <w:rsid w:val="00E77F4F"/>
    <w:rsid w:val="00E801E9"/>
    <w:rsid w:val="00E8036F"/>
    <w:rsid w:val="00E803B4"/>
    <w:rsid w:val="00E80561"/>
    <w:rsid w:val="00E807C8"/>
    <w:rsid w:val="00E80B74"/>
    <w:rsid w:val="00E80F19"/>
    <w:rsid w:val="00E81237"/>
    <w:rsid w:val="00E819A5"/>
    <w:rsid w:val="00E81D36"/>
    <w:rsid w:val="00E82F13"/>
    <w:rsid w:val="00E83046"/>
    <w:rsid w:val="00E8306F"/>
    <w:rsid w:val="00E831E7"/>
    <w:rsid w:val="00E832DD"/>
    <w:rsid w:val="00E83319"/>
    <w:rsid w:val="00E83687"/>
    <w:rsid w:val="00E836B1"/>
    <w:rsid w:val="00E839B9"/>
    <w:rsid w:val="00E83EEB"/>
    <w:rsid w:val="00E846E3"/>
    <w:rsid w:val="00E84B60"/>
    <w:rsid w:val="00E84DA0"/>
    <w:rsid w:val="00E84DE6"/>
    <w:rsid w:val="00E854FE"/>
    <w:rsid w:val="00E86399"/>
    <w:rsid w:val="00E8644A"/>
    <w:rsid w:val="00E8657F"/>
    <w:rsid w:val="00E867FD"/>
    <w:rsid w:val="00E86DB9"/>
    <w:rsid w:val="00E8710B"/>
    <w:rsid w:val="00E87A41"/>
    <w:rsid w:val="00E87B6A"/>
    <w:rsid w:val="00E9027C"/>
    <w:rsid w:val="00E902E0"/>
    <w:rsid w:val="00E911D7"/>
    <w:rsid w:val="00E91350"/>
    <w:rsid w:val="00E91465"/>
    <w:rsid w:val="00E915D7"/>
    <w:rsid w:val="00E918DD"/>
    <w:rsid w:val="00E91E3E"/>
    <w:rsid w:val="00E921A6"/>
    <w:rsid w:val="00E92691"/>
    <w:rsid w:val="00E92C65"/>
    <w:rsid w:val="00E92E89"/>
    <w:rsid w:val="00E92F14"/>
    <w:rsid w:val="00E93A28"/>
    <w:rsid w:val="00E93A50"/>
    <w:rsid w:val="00E93CB3"/>
    <w:rsid w:val="00E93E59"/>
    <w:rsid w:val="00E93FBE"/>
    <w:rsid w:val="00E94047"/>
    <w:rsid w:val="00E9416A"/>
    <w:rsid w:val="00E9461D"/>
    <w:rsid w:val="00E946EC"/>
    <w:rsid w:val="00E94E88"/>
    <w:rsid w:val="00E95587"/>
    <w:rsid w:val="00E95A8C"/>
    <w:rsid w:val="00E95B5F"/>
    <w:rsid w:val="00E9602E"/>
    <w:rsid w:val="00E96520"/>
    <w:rsid w:val="00E9665A"/>
    <w:rsid w:val="00E9720E"/>
    <w:rsid w:val="00E97B50"/>
    <w:rsid w:val="00E97FBE"/>
    <w:rsid w:val="00EA02CC"/>
    <w:rsid w:val="00EA0CBF"/>
    <w:rsid w:val="00EA153F"/>
    <w:rsid w:val="00EA18A0"/>
    <w:rsid w:val="00EA1B40"/>
    <w:rsid w:val="00EA1B65"/>
    <w:rsid w:val="00EA1E07"/>
    <w:rsid w:val="00EA25D2"/>
    <w:rsid w:val="00EA268B"/>
    <w:rsid w:val="00EA2F04"/>
    <w:rsid w:val="00EA2FDE"/>
    <w:rsid w:val="00EA340D"/>
    <w:rsid w:val="00EA34B0"/>
    <w:rsid w:val="00EA3D5A"/>
    <w:rsid w:val="00EA3E4F"/>
    <w:rsid w:val="00EA4086"/>
    <w:rsid w:val="00EA4092"/>
    <w:rsid w:val="00EA42B0"/>
    <w:rsid w:val="00EA435E"/>
    <w:rsid w:val="00EA44DB"/>
    <w:rsid w:val="00EA45E0"/>
    <w:rsid w:val="00EA5922"/>
    <w:rsid w:val="00EA5B6D"/>
    <w:rsid w:val="00EA652A"/>
    <w:rsid w:val="00EA6999"/>
    <w:rsid w:val="00EA6AC8"/>
    <w:rsid w:val="00EA6D33"/>
    <w:rsid w:val="00EA70D0"/>
    <w:rsid w:val="00EA721B"/>
    <w:rsid w:val="00EA7B42"/>
    <w:rsid w:val="00EA7B70"/>
    <w:rsid w:val="00EA7FE0"/>
    <w:rsid w:val="00EB01BD"/>
    <w:rsid w:val="00EB0478"/>
    <w:rsid w:val="00EB0572"/>
    <w:rsid w:val="00EB089D"/>
    <w:rsid w:val="00EB0A70"/>
    <w:rsid w:val="00EB0AFA"/>
    <w:rsid w:val="00EB0E72"/>
    <w:rsid w:val="00EB131A"/>
    <w:rsid w:val="00EB1738"/>
    <w:rsid w:val="00EB1B46"/>
    <w:rsid w:val="00EB1C97"/>
    <w:rsid w:val="00EB222B"/>
    <w:rsid w:val="00EB22E8"/>
    <w:rsid w:val="00EB2B85"/>
    <w:rsid w:val="00EB3AA0"/>
    <w:rsid w:val="00EB3CEB"/>
    <w:rsid w:val="00EB3E65"/>
    <w:rsid w:val="00EB44E4"/>
    <w:rsid w:val="00EB4596"/>
    <w:rsid w:val="00EB47D4"/>
    <w:rsid w:val="00EB4ABD"/>
    <w:rsid w:val="00EB4D02"/>
    <w:rsid w:val="00EB4DE9"/>
    <w:rsid w:val="00EB5007"/>
    <w:rsid w:val="00EB52F5"/>
    <w:rsid w:val="00EB54FC"/>
    <w:rsid w:val="00EB71E2"/>
    <w:rsid w:val="00EB7433"/>
    <w:rsid w:val="00EB778B"/>
    <w:rsid w:val="00EB780B"/>
    <w:rsid w:val="00EB7ACC"/>
    <w:rsid w:val="00EC0036"/>
    <w:rsid w:val="00EC02EC"/>
    <w:rsid w:val="00EC05A1"/>
    <w:rsid w:val="00EC078F"/>
    <w:rsid w:val="00EC07D7"/>
    <w:rsid w:val="00EC07DD"/>
    <w:rsid w:val="00EC08E6"/>
    <w:rsid w:val="00EC1674"/>
    <w:rsid w:val="00EC16B0"/>
    <w:rsid w:val="00EC198C"/>
    <w:rsid w:val="00EC1BCD"/>
    <w:rsid w:val="00EC1E82"/>
    <w:rsid w:val="00EC2008"/>
    <w:rsid w:val="00EC22AB"/>
    <w:rsid w:val="00EC22F0"/>
    <w:rsid w:val="00EC24E9"/>
    <w:rsid w:val="00EC256F"/>
    <w:rsid w:val="00EC28BA"/>
    <w:rsid w:val="00EC2986"/>
    <w:rsid w:val="00EC2F7A"/>
    <w:rsid w:val="00EC3157"/>
    <w:rsid w:val="00EC31CF"/>
    <w:rsid w:val="00EC37E5"/>
    <w:rsid w:val="00EC39BC"/>
    <w:rsid w:val="00EC39F2"/>
    <w:rsid w:val="00EC3AB9"/>
    <w:rsid w:val="00EC3B4C"/>
    <w:rsid w:val="00EC3B61"/>
    <w:rsid w:val="00EC3F63"/>
    <w:rsid w:val="00EC43FD"/>
    <w:rsid w:val="00EC4697"/>
    <w:rsid w:val="00EC4B9D"/>
    <w:rsid w:val="00EC4DC8"/>
    <w:rsid w:val="00EC4EAD"/>
    <w:rsid w:val="00EC4F31"/>
    <w:rsid w:val="00EC4F57"/>
    <w:rsid w:val="00EC52EF"/>
    <w:rsid w:val="00EC53EF"/>
    <w:rsid w:val="00EC5F96"/>
    <w:rsid w:val="00EC6F11"/>
    <w:rsid w:val="00EC7003"/>
    <w:rsid w:val="00EC7037"/>
    <w:rsid w:val="00EC721C"/>
    <w:rsid w:val="00EC7275"/>
    <w:rsid w:val="00EC7315"/>
    <w:rsid w:val="00EC759D"/>
    <w:rsid w:val="00EC7C97"/>
    <w:rsid w:val="00EC7E2D"/>
    <w:rsid w:val="00EC7F27"/>
    <w:rsid w:val="00ED01FF"/>
    <w:rsid w:val="00ED04E6"/>
    <w:rsid w:val="00ED0580"/>
    <w:rsid w:val="00ED0B66"/>
    <w:rsid w:val="00ED1A47"/>
    <w:rsid w:val="00ED1BBF"/>
    <w:rsid w:val="00ED1DBA"/>
    <w:rsid w:val="00ED1EF9"/>
    <w:rsid w:val="00ED2368"/>
    <w:rsid w:val="00ED23C4"/>
    <w:rsid w:val="00ED2561"/>
    <w:rsid w:val="00ED2AB7"/>
    <w:rsid w:val="00ED3353"/>
    <w:rsid w:val="00ED3B7C"/>
    <w:rsid w:val="00ED3BA0"/>
    <w:rsid w:val="00ED4169"/>
    <w:rsid w:val="00ED430B"/>
    <w:rsid w:val="00ED44B4"/>
    <w:rsid w:val="00ED48EB"/>
    <w:rsid w:val="00ED498E"/>
    <w:rsid w:val="00ED499F"/>
    <w:rsid w:val="00ED55A4"/>
    <w:rsid w:val="00ED566B"/>
    <w:rsid w:val="00ED5813"/>
    <w:rsid w:val="00ED5DA1"/>
    <w:rsid w:val="00ED625D"/>
    <w:rsid w:val="00ED6361"/>
    <w:rsid w:val="00ED6C19"/>
    <w:rsid w:val="00ED739B"/>
    <w:rsid w:val="00ED73D7"/>
    <w:rsid w:val="00ED764B"/>
    <w:rsid w:val="00ED7740"/>
    <w:rsid w:val="00ED7984"/>
    <w:rsid w:val="00ED7BD4"/>
    <w:rsid w:val="00ED7BFA"/>
    <w:rsid w:val="00ED7C83"/>
    <w:rsid w:val="00EE0075"/>
    <w:rsid w:val="00EE03A1"/>
    <w:rsid w:val="00EE0501"/>
    <w:rsid w:val="00EE07C1"/>
    <w:rsid w:val="00EE0E37"/>
    <w:rsid w:val="00EE17E0"/>
    <w:rsid w:val="00EE1AED"/>
    <w:rsid w:val="00EE1C19"/>
    <w:rsid w:val="00EE1CB7"/>
    <w:rsid w:val="00EE231A"/>
    <w:rsid w:val="00EE26EE"/>
    <w:rsid w:val="00EE2B43"/>
    <w:rsid w:val="00EE321D"/>
    <w:rsid w:val="00EE3319"/>
    <w:rsid w:val="00EE3A9E"/>
    <w:rsid w:val="00EE3B40"/>
    <w:rsid w:val="00EE42AC"/>
    <w:rsid w:val="00EE479F"/>
    <w:rsid w:val="00EE4A9F"/>
    <w:rsid w:val="00EE5920"/>
    <w:rsid w:val="00EE5E0F"/>
    <w:rsid w:val="00EE5F1E"/>
    <w:rsid w:val="00EE6073"/>
    <w:rsid w:val="00EE62F6"/>
    <w:rsid w:val="00EE67ED"/>
    <w:rsid w:val="00EE67F8"/>
    <w:rsid w:val="00EE6988"/>
    <w:rsid w:val="00EE6BE8"/>
    <w:rsid w:val="00EE6E30"/>
    <w:rsid w:val="00EE6F05"/>
    <w:rsid w:val="00EE7B0D"/>
    <w:rsid w:val="00EE7B2E"/>
    <w:rsid w:val="00EF01BF"/>
    <w:rsid w:val="00EF02F6"/>
    <w:rsid w:val="00EF034C"/>
    <w:rsid w:val="00EF05E4"/>
    <w:rsid w:val="00EF0EFA"/>
    <w:rsid w:val="00EF1305"/>
    <w:rsid w:val="00EF18B4"/>
    <w:rsid w:val="00EF1AC6"/>
    <w:rsid w:val="00EF1B5E"/>
    <w:rsid w:val="00EF1CC4"/>
    <w:rsid w:val="00EF1D83"/>
    <w:rsid w:val="00EF20EB"/>
    <w:rsid w:val="00EF228D"/>
    <w:rsid w:val="00EF23FD"/>
    <w:rsid w:val="00EF26AC"/>
    <w:rsid w:val="00EF2B13"/>
    <w:rsid w:val="00EF2B99"/>
    <w:rsid w:val="00EF34BA"/>
    <w:rsid w:val="00EF34BE"/>
    <w:rsid w:val="00EF37CE"/>
    <w:rsid w:val="00EF38B0"/>
    <w:rsid w:val="00EF468C"/>
    <w:rsid w:val="00EF49D1"/>
    <w:rsid w:val="00EF4AB4"/>
    <w:rsid w:val="00EF5173"/>
    <w:rsid w:val="00EF5B31"/>
    <w:rsid w:val="00EF5BE4"/>
    <w:rsid w:val="00EF5C8E"/>
    <w:rsid w:val="00EF5E04"/>
    <w:rsid w:val="00EF5F4A"/>
    <w:rsid w:val="00EF6109"/>
    <w:rsid w:val="00EF6358"/>
    <w:rsid w:val="00EF6A15"/>
    <w:rsid w:val="00EF6A87"/>
    <w:rsid w:val="00EF6B38"/>
    <w:rsid w:val="00EF7144"/>
    <w:rsid w:val="00EF77BA"/>
    <w:rsid w:val="00F00176"/>
    <w:rsid w:val="00F002DC"/>
    <w:rsid w:val="00F00690"/>
    <w:rsid w:val="00F00A6F"/>
    <w:rsid w:val="00F012CB"/>
    <w:rsid w:val="00F01508"/>
    <w:rsid w:val="00F0172B"/>
    <w:rsid w:val="00F017C4"/>
    <w:rsid w:val="00F01AB7"/>
    <w:rsid w:val="00F01AD1"/>
    <w:rsid w:val="00F02005"/>
    <w:rsid w:val="00F0256A"/>
    <w:rsid w:val="00F0278F"/>
    <w:rsid w:val="00F02B29"/>
    <w:rsid w:val="00F02B9E"/>
    <w:rsid w:val="00F02F57"/>
    <w:rsid w:val="00F03218"/>
    <w:rsid w:val="00F03226"/>
    <w:rsid w:val="00F033D4"/>
    <w:rsid w:val="00F039E3"/>
    <w:rsid w:val="00F03D03"/>
    <w:rsid w:val="00F0425E"/>
    <w:rsid w:val="00F04280"/>
    <w:rsid w:val="00F0429B"/>
    <w:rsid w:val="00F04597"/>
    <w:rsid w:val="00F0471E"/>
    <w:rsid w:val="00F04A02"/>
    <w:rsid w:val="00F04CDA"/>
    <w:rsid w:val="00F04ECE"/>
    <w:rsid w:val="00F0511E"/>
    <w:rsid w:val="00F057A7"/>
    <w:rsid w:val="00F05CBE"/>
    <w:rsid w:val="00F05CF8"/>
    <w:rsid w:val="00F05EDA"/>
    <w:rsid w:val="00F062FC"/>
    <w:rsid w:val="00F065B8"/>
    <w:rsid w:val="00F06600"/>
    <w:rsid w:val="00F0696C"/>
    <w:rsid w:val="00F06A25"/>
    <w:rsid w:val="00F06E1B"/>
    <w:rsid w:val="00F06F56"/>
    <w:rsid w:val="00F0706B"/>
    <w:rsid w:val="00F07189"/>
    <w:rsid w:val="00F07345"/>
    <w:rsid w:val="00F073FE"/>
    <w:rsid w:val="00F07453"/>
    <w:rsid w:val="00F0772B"/>
    <w:rsid w:val="00F0794C"/>
    <w:rsid w:val="00F07C20"/>
    <w:rsid w:val="00F07EFE"/>
    <w:rsid w:val="00F10346"/>
    <w:rsid w:val="00F1037E"/>
    <w:rsid w:val="00F103E6"/>
    <w:rsid w:val="00F1066C"/>
    <w:rsid w:val="00F106E7"/>
    <w:rsid w:val="00F10AD6"/>
    <w:rsid w:val="00F11446"/>
    <w:rsid w:val="00F11791"/>
    <w:rsid w:val="00F1240B"/>
    <w:rsid w:val="00F126EB"/>
    <w:rsid w:val="00F1273A"/>
    <w:rsid w:val="00F1288D"/>
    <w:rsid w:val="00F12C3D"/>
    <w:rsid w:val="00F12D46"/>
    <w:rsid w:val="00F12D77"/>
    <w:rsid w:val="00F12D84"/>
    <w:rsid w:val="00F1382C"/>
    <w:rsid w:val="00F13BF4"/>
    <w:rsid w:val="00F140E4"/>
    <w:rsid w:val="00F14917"/>
    <w:rsid w:val="00F149A5"/>
    <w:rsid w:val="00F149D0"/>
    <w:rsid w:val="00F15244"/>
    <w:rsid w:val="00F156AE"/>
    <w:rsid w:val="00F1574B"/>
    <w:rsid w:val="00F157F9"/>
    <w:rsid w:val="00F158AB"/>
    <w:rsid w:val="00F15C8F"/>
    <w:rsid w:val="00F16A22"/>
    <w:rsid w:val="00F16CAB"/>
    <w:rsid w:val="00F16D82"/>
    <w:rsid w:val="00F16E1B"/>
    <w:rsid w:val="00F16E90"/>
    <w:rsid w:val="00F174FD"/>
    <w:rsid w:val="00F1753C"/>
    <w:rsid w:val="00F176C3"/>
    <w:rsid w:val="00F17776"/>
    <w:rsid w:val="00F177F1"/>
    <w:rsid w:val="00F1785A"/>
    <w:rsid w:val="00F17D14"/>
    <w:rsid w:val="00F20217"/>
    <w:rsid w:val="00F2037C"/>
    <w:rsid w:val="00F203F4"/>
    <w:rsid w:val="00F2052F"/>
    <w:rsid w:val="00F20BFD"/>
    <w:rsid w:val="00F20C4C"/>
    <w:rsid w:val="00F20E8E"/>
    <w:rsid w:val="00F21089"/>
    <w:rsid w:val="00F212BB"/>
    <w:rsid w:val="00F214AD"/>
    <w:rsid w:val="00F21581"/>
    <w:rsid w:val="00F2180F"/>
    <w:rsid w:val="00F2187D"/>
    <w:rsid w:val="00F21A96"/>
    <w:rsid w:val="00F21C8F"/>
    <w:rsid w:val="00F21F86"/>
    <w:rsid w:val="00F2208C"/>
    <w:rsid w:val="00F222E1"/>
    <w:rsid w:val="00F2235E"/>
    <w:rsid w:val="00F22382"/>
    <w:rsid w:val="00F22530"/>
    <w:rsid w:val="00F22577"/>
    <w:rsid w:val="00F22723"/>
    <w:rsid w:val="00F2292C"/>
    <w:rsid w:val="00F22BF3"/>
    <w:rsid w:val="00F22D6F"/>
    <w:rsid w:val="00F22EB7"/>
    <w:rsid w:val="00F22F05"/>
    <w:rsid w:val="00F23865"/>
    <w:rsid w:val="00F23ABE"/>
    <w:rsid w:val="00F23C9A"/>
    <w:rsid w:val="00F23FA9"/>
    <w:rsid w:val="00F241D9"/>
    <w:rsid w:val="00F246B1"/>
    <w:rsid w:val="00F24E18"/>
    <w:rsid w:val="00F25204"/>
    <w:rsid w:val="00F2523F"/>
    <w:rsid w:val="00F2560A"/>
    <w:rsid w:val="00F25626"/>
    <w:rsid w:val="00F25851"/>
    <w:rsid w:val="00F25E23"/>
    <w:rsid w:val="00F2616E"/>
    <w:rsid w:val="00F2697F"/>
    <w:rsid w:val="00F269F0"/>
    <w:rsid w:val="00F27120"/>
    <w:rsid w:val="00F27351"/>
    <w:rsid w:val="00F27DE6"/>
    <w:rsid w:val="00F301CE"/>
    <w:rsid w:val="00F3074E"/>
    <w:rsid w:val="00F30813"/>
    <w:rsid w:val="00F30B0E"/>
    <w:rsid w:val="00F313A7"/>
    <w:rsid w:val="00F31590"/>
    <w:rsid w:val="00F320AE"/>
    <w:rsid w:val="00F324FB"/>
    <w:rsid w:val="00F32502"/>
    <w:rsid w:val="00F328D3"/>
    <w:rsid w:val="00F32BCF"/>
    <w:rsid w:val="00F32EBA"/>
    <w:rsid w:val="00F32F6D"/>
    <w:rsid w:val="00F335BB"/>
    <w:rsid w:val="00F338E2"/>
    <w:rsid w:val="00F33C5F"/>
    <w:rsid w:val="00F33E8B"/>
    <w:rsid w:val="00F3438A"/>
    <w:rsid w:val="00F346A3"/>
    <w:rsid w:val="00F34E5D"/>
    <w:rsid w:val="00F35782"/>
    <w:rsid w:val="00F35814"/>
    <w:rsid w:val="00F35D01"/>
    <w:rsid w:val="00F35E4B"/>
    <w:rsid w:val="00F35F7E"/>
    <w:rsid w:val="00F360FA"/>
    <w:rsid w:val="00F3621B"/>
    <w:rsid w:val="00F364B4"/>
    <w:rsid w:val="00F36659"/>
    <w:rsid w:val="00F36A9C"/>
    <w:rsid w:val="00F36AE3"/>
    <w:rsid w:val="00F36E49"/>
    <w:rsid w:val="00F36E8D"/>
    <w:rsid w:val="00F36F60"/>
    <w:rsid w:val="00F373A6"/>
    <w:rsid w:val="00F37A50"/>
    <w:rsid w:val="00F37AF7"/>
    <w:rsid w:val="00F40073"/>
    <w:rsid w:val="00F40089"/>
    <w:rsid w:val="00F40A0C"/>
    <w:rsid w:val="00F40C31"/>
    <w:rsid w:val="00F41765"/>
    <w:rsid w:val="00F41A37"/>
    <w:rsid w:val="00F41C1D"/>
    <w:rsid w:val="00F41DBD"/>
    <w:rsid w:val="00F4204D"/>
    <w:rsid w:val="00F42229"/>
    <w:rsid w:val="00F42413"/>
    <w:rsid w:val="00F427D5"/>
    <w:rsid w:val="00F42C22"/>
    <w:rsid w:val="00F42DB0"/>
    <w:rsid w:val="00F4307D"/>
    <w:rsid w:val="00F437C4"/>
    <w:rsid w:val="00F43A51"/>
    <w:rsid w:val="00F43AEC"/>
    <w:rsid w:val="00F43D20"/>
    <w:rsid w:val="00F43D84"/>
    <w:rsid w:val="00F44035"/>
    <w:rsid w:val="00F440C9"/>
    <w:rsid w:val="00F442C7"/>
    <w:rsid w:val="00F4483B"/>
    <w:rsid w:val="00F44BB1"/>
    <w:rsid w:val="00F44C94"/>
    <w:rsid w:val="00F452A4"/>
    <w:rsid w:val="00F45509"/>
    <w:rsid w:val="00F45555"/>
    <w:rsid w:val="00F457DA"/>
    <w:rsid w:val="00F459BA"/>
    <w:rsid w:val="00F45ED6"/>
    <w:rsid w:val="00F45EEB"/>
    <w:rsid w:val="00F45F48"/>
    <w:rsid w:val="00F45FDD"/>
    <w:rsid w:val="00F4648C"/>
    <w:rsid w:val="00F46607"/>
    <w:rsid w:val="00F46E2D"/>
    <w:rsid w:val="00F4749D"/>
    <w:rsid w:val="00F474B7"/>
    <w:rsid w:val="00F47549"/>
    <w:rsid w:val="00F47582"/>
    <w:rsid w:val="00F5010D"/>
    <w:rsid w:val="00F5066F"/>
    <w:rsid w:val="00F50A18"/>
    <w:rsid w:val="00F5104F"/>
    <w:rsid w:val="00F51A2F"/>
    <w:rsid w:val="00F51BE6"/>
    <w:rsid w:val="00F51F90"/>
    <w:rsid w:val="00F52502"/>
    <w:rsid w:val="00F52989"/>
    <w:rsid w:val="00F52BA3"/>
    <w:rsid w:val="00F52E3F"/>
    <w:rsid w:val="00F530A9"/>
    <w:rsid w:val="00F53395"/>
    <w:rsid w:val="00F53572"/>
    <w:rsid w:val="00F5394A"/>
    <w:rsid w:val="00F53D1A"/>
    <w:rsid w:val="00F54A27"/>
    <w:rsid w:val="00F54ED7"/>
    <w:rsid w:val="00F5557A"/>
    <w:rsid w:val="00F55749"/>
    <w:rsid w:val="00F55B1A"/>
    <w:rsid w:val="00F55B96"/>
    <w:rsid w:val="00F55C88"/>
    <w:rsid w:val="00F55E35"/>
    <w:rsid w:val="00F5606D"/>
    <w:rsid w:val="00F562C4"/>
    <w:rsid w:val="00F56736"/>
    <w:rsid w:val="00F56920"/>
    <w:rsid w:val="00F576AD"/>
    <w:rsid w:val="00F578D5"/>
    <w:rsid w:val="00F57C06"/>
    <w:rsid w:val="00F604C7"/>
    <w:rsid w:val="00F60A1A"/>
    <w:rsid w:val="00F612A3"/>
    <w:rsid w:val="00F61786"/>
    <w:rsid w:val="00F617E9"/>
    <w:rsid w:val="00F619AF"/>
    <w:rsid w:val="00F61FCB"/>
    <w:rsid w:val="00F624A1"/>
    <w:rsid w:val="00F62584"/>
    <w:rsid w:val="00F625ED"/>
    <w:rsid w:val="00F625F7"/>
    <w:rsid w:val="00F629C5"/>
    <w:rsid w:val="00F62B47"/>
    <w:rsid w:val="00F63392"/>
    <w:rsid w:val="00F633D7"/>
    <w:rsid w:val="00F63478"/>
    <w:rsid w:val="00F636A7"/>
    <w:rsid w:val="00F63749"/>
    <w:rsid w:val="00F6394F"/>
    <w:rsid w:val="00F63D3D"/>
    <w:rsid w:val="00F640B5"/>
    <w:rsid w:val="00F64C91"/>
    <w:rsid w:val="00F652D5"/>
    <w:rsid w:val="00F6617D"/>
    <w:rsid w:val="00F66441"/>
    <w:rsid w:val="00F66B14"/>
    <w:rsid w:val="00F66C88"/>
    <w:rsid w:val="00F671CC"/>
    <w:rsid w:val="00F67293"/>
    <w:rsid w:val="00F67AA5"/>
    <w:rsid w:val="00F67E3B"/>
    <w:rsid w:val="00F70053"/>
    <w:rsid w:val="00F701F8"/>
    <w:rsid w:val="00F703BB"/>
    <w:rsid w:val="00F704F6"/>
    <w:rsid w:val="00F7077E"/>
    <w:rsid w:val="00F707CE"/>
    <w:rsid w:val="00F709A5"/>
    <w:rsid w:val="00F71119"/>
    <w:rsid w:val="00F711E8"/>
    <w:rsid w:val="00F712A3"/>
    <w:rsid w:val="00F714A9"/>
    <w:rsid w:val="00F716BB"/>
    <w:rsid w:val="00F71BCA"/>
    <w:rsid w:val="00F71F44"/>
    <w:rsid w:val="00F722C7"/>
    <w:rsid w:val="00F727DC"/>
    <w:rsid w:val="00F737D1"/>
    <w:rsid w:val="00F7381A"/>
    <w:rsid w:val="00F73937"/>
    <w:rsid w:val="00F73D1A"/>
    <w:rsid w:val="00F73D22"/>
    <w:rsid w:val="00F73D92"/>
    <w:rsid w:val="00F7404E"/>
    <w:rsid w:val="00F740B4"/>
    <w:rsid w:val="00F74201"/>
    <w:rsid w:val="00F74203"/>
    <w:rsid w:val="00F74996"/>
    <w:rsid w:val="00F74A0A"/>
    <w:rsid w:val="00F74AEB"/>
    <w:rsid w:val="00F760CE"/>
    <w:rsid w:val="00F7638C"/>
    <w:rsid w:val="00F76676"/>
    <w:rsid w:val="00F769B2"/>
    <w:rsid w:val="00F77705"/>
    <w:rsid w:val="00F779C9"/>
    <w:rsid w:val="00F77AE0"/>
    <w:rsid w:val="00F77C6F"/>
    <w:rsid w:val="00F77E8D"/>
    <w:rsid w:val="00F80198"/>
    <w:rsid w:val="00F80287"/>
    <w:rsid w:val="00F805AA"/>
    <w:rsid w:val="00F80BE7"/>
    <w:rsid w:val="00F816B6"/>
    <w:rsid w:val="00F81A97"/>
    <w:rsid w:val="00F82030"/>
    <w:rsid w:val="00F825B3"/>
    <w:rsid w:val="00F82898"/>
    <w:rsid w:val="00F82C9B"/>
    <w:rsid w:val="00F82CD4"/>
    <w:rsid w:val="00F82DC2"/>
    <w:rsid w:val="00F83BC7"/>
    <w:rsid w:val="00F83F62"/>
    <w:rsid w:val="00F847B1"/>
    <w:rsid w:val="00F84850"/>
    <w:rsid w:val="00F84A15"/>
    <w:rsid w:val="00F84C5F"/>
    <w:rsid w:val="00F84D84"/>
    <w:rsid w:val="00F858CB"/>
    <w:rsid w:val="00F85DDC"/>
    <w:rsid w:val="00F85E2F"/>
    <w:rsid w:val="00F86077"/>
    <w:rsid w:val="00F860D5"/>
    <w:rsid w:val="00F862AF"/>
    <w:rsid w:val="00F86D8F"/>
    <w:rsid w:val="00F87B64"/>
    <w:rsid w:val="00F87B8D"/>
    <w:rsid w:val="00F9038E"/>
    <w:rsid w:val="00F90660"/>
    <w:rsid w:val="00F9089F"/>
    <w:rsid w:val="00F91049"/>
    <w:rsid w:val="00F911C7"/>
    <w:rsid w:val="00F91365"/>
    <w:rsid w:val="00F917FD"/>
    <w:rsid w:val="00F91A2E"/>
    <w:rsid w:val="00F922AB"/>
    <w:rsid w:val="00F9263D"/>
    <w:rsid w:val="00F927A5"/>
    <w:rsid w:val="00F9283E"/>
    <w:rsid w:val="00F92B02"/>
    <w:rsid w:val="00F92B75"/>
    <w:rsid w:val="00F934ED"/>
    <w:rsid w:val="00F934F7"/>
    <w:rsid w:val="00F9364F"/>
    <w:rsid w:val="00F93696"/>
    <w:rsid w:val="00F93CDA"/>
    <w:rsid w:val="00F941E5"/>
    <w:rsid w:val="00F9460A"/>
    <w:rsid w:val="00F94C0C"/>
    <w:rsid w:val="00F94C42"/>
    <w:rsid w:val="00F95014"/>
    <w:rsid w:val="00F9502F"/>
    <w:rsid w:val="00F9508C"/>
    <w:rsid w:val="00F95242"/>
    <w:rsid w:val="00F955E6"/>
    <w:rsid w:val="00F957E0"/>
    <w:rsid w:val="00F9590B"/>
    <w:rsid w:val="00F96086"/>
    <w:rsid w:val="00F962E2"/>
    <w:rsid w:val="00F9652A"/>
    <w:rsid w:val="00F96A4F"/>
    <w:rsid w:val="00F97347"/>
    <w:rsid w:val="00F97536"/>
    <w:rsid w:val="00F976A5"/>
    <w:rsid w:val="00F977FC"/>
    <w:rsid w:val="00F97942"/>
    <w:rsid w:val="00F97C01"/>
    <w:rsid w:val="00F97C36"/>
    <w:rsid w:val="00FA01A7"/>
    <w:rsid w:val="00FA02D5"/>
    <w:rsid w:val="00FA0502"/>
    <w:rsid w:val="00FA088E"/>
    <w:rsid w:val="00FA115B"/>
    <w:rsid w:val="00FA147B"/>
    <w:rsid w:val="00FA1E3F"/>
    <w:rsid w:val="00FA240D"/>
    <w:rsid w:val="00FA249E"/>
    <w:rsid w:val="00FA2CEB"/>
    <w:rsid w:val="00FA2D09"/>
    <w:rsid w:val="00FA2E4E"/>
    <w:rsid w:val="00FA2FC1"/>
    <w:rsid w:val="00FA361D"/>
    <w:rsid w:val="00FA3621"/>
    <w:rsid w:val="00FA375D"/>
    <w:rsid w:val="00FA398C"/>
    <w:rsid w:val="00FA4197"/>
    <w:rsid w:val="00FA4452"/>
    <w:rsid w:val="00FA46CE"/>
    <w:rsid w:val="00FA47B2"/>
    <w:rsid w:val="00FA4FB9"/>
    <w:rsid w:val="00FA500C"/>
    <w:rsid w:val="00FA5645"/>
    <w:rsid w:val="00FA56F9"/>
    <w:rsid w:val="00FA57D4"/>
    <w:rsid w:val="00FA5BE7"/>
    <w:rsid w:val="00FA5E5E"/>
    <w:rsid w:val="00FA5E9D"/>
    <w:rsid w:val="00FA5F69"/>
    <w:rsid w:val="00FA6CF1"/>
    <w:rsid w:val="00FA752F"/>
    <w:rsid w:val="00FA798C"/>
    <w:rsid w:val="00FA7D0C"/>
    <w:rsid w:val="00FB0167"/>
    <w:rsid w:val="00FB0C6B"/>
    <w:rsid w:val="00FB0E2B"/>
    <w:rsid w:val="00FB0E45"/>
    <w:rsid w:val="00FB11F5"/>
    <w:rsid w:val="00FB14A7"/>
    <w:rsid w:val="00FB15FD"/>
    <w:rsid w:val="00FB1651"/>
    <w:rsid w:val="00FB18AE"/>
    <w:rsid w:val="00FB1CBB"/>
    <w:rsid w:val="00FB1D68"/>
    <w:rsid w:val="00FB1D75"/>
    <w:rsid w:val="00FB1FF1"/>
    <w:rsid w:val="00FB2058"/>
    <w:rsid w:val="00FB20F2"/>
    <w:rsid w:val="00FB219F"/>
    <w:rsid w:val="00FB223F"/>
    <w:rsid w:val="00FB2457"/>
    <w:rsid w:val="00FB3013"/>
    <w:rsid w:val="00FB3206"/>
    <w:rsid w:val="00FB33A8"/>
    <w:rsid w:val="00FB3BFF"/>
    <w:rsid w:val="00FB3C29"/>
    <w:rsid w:val="00FB3F76"/>
    <w:rsid w:val="00FB4822"/>
    <w:rsid w:val="00FB4A7E"/>
    <w:rsid w:val="00FB57EE"/>
    <w:rsid w:val="00FB6344"/>
    <w:rsid w:val="00FB6649"/>
    <w:rsid w:val="00FB6900"/>
    <w:rsid w:val="00FB6967"/>
    <w:rsid w:val="00FB6F5B"/>
    <w:rsid w:val="00FB7262"/>
    <w:rsid w:val="00FB76C2"/>
    <w:rsid w:val="00FB772C"/>
    <w:rsid w:val="00FB7E60"/>
    <w:rsid w:val="00FC0289"/>
    <w:rsid w:val="00FC02E9"/>
    <w:rsid w:val="00FC1562"/>
    <w:rsid w:val="00FC1D05"/>
    <w:rsid w:val="00FC1D5B"/>
    <w:rsid w:val="00FC1EC6"/>
    <w:rsid w:val="00FC1FE7"/>
    <w:rsid w:val="00FC23B8"/>
    <w:rsid w:val="00FC24C8"/>
    <w:rsid w:val="00FC264B"/>
    <w:rsid w:val="00FC26C4"/>
    <w:rsid w:val="00FC2A14"/>
    <w:rsid w:val="00FC2F9E"/>
    <w:rsid w:val="00FC36E5"/>
    <w:rsid w:val="00FC376F"/>
    <w:rsid w:val="00FC3820"/>
    <w:rsid w:val="00FC3C66"/>
    <w:rsid w:val="00FC3CA3"/>
    <w:rsid w:val="00FC3CF0"/>
    <w:rsid w:val="00FC3E36"/>
    <w:rsid w:val="00FC4BA0"/>
    <w:rsid w:val="00FC4C3D"/>
    <w:rsid w:val="00FC4C65"/>
    <w:rsid w:val="00FC4DC7"/>
    <w:rsid w:val="00FC516F"/>
    <w:rsid w:val="00FC5450"/>
    <w:rsid w:val="00FC60D6"/>
    <w:rsid w:val="00FC6113"/>
    <w:rsid w:val="00FC6AAB"/>
    <w:rsid w:val="00FC6B0E"/>
    <w:rsid w:val="00FC6B6B"/>
    <w:rsid w:val="00FC6BC6"/>
    <w:rsid w:val="00FC6BF3"/>
    <w:rsid w:val="00FC6F93"/>
    <w:rsid w:val="00FC7549"/>
    <w:rsid w:val="00FC76CE"/>
    <w:rsid w:val="00FC77F9"/>
    <w:rsid w:val="00FC783E"/>
    <w:rsid w:val="00FC7D6B"/>
    <w:rsid w:val="00FD0009"/>
    <w:rsid w:val="00FD00CB"/>
    <w:rsid w:val="00FD01C0"/>
    <w:rsid w:val="00FD043B"/>
    <w:rsid w:val="00FD052F"/>
    <w:rsid w:val="00FD065A"/>
    <w:rsid w:val="00FD083D"/>
    <w:rsid w:val="00FD087D"/>
    <w:rsid w:val="00FD08AB"/>
    <w:rsid w:val="00FD0A68"/>
    <w:rsid w:val="00FD0ABD"/>
    <w:rsid w:val="00FD0CCA"/>
    <w:rsid w:val="00FD0FEB"/>
    <w:rsid w:val="00FD11C9"/>
    <w:rsid w:val="00FD18DE"/>
    <w:rsid w:val="00FD1D0B"/>
    <w:rsid w:val="00FD23F7"/>
    <w:rsid w:val="00FD266E"/>
    <w:rsid w:val="00FD271A"/>
    <w:rsid w:val="00FD2808"/>
    <w:rsid w:val="00FD2C40"/>
    <w:rsid w:val="00FD2C73"/>
    <w:rsid w:val="00FD33C2"/>
    <w:rsid w:val="00FD3445"/>
    <w:rsid w:val="00FD36F9"/>
    <w:rsid w:val="00FD37EF"/>
    <w:rsid w:val="00FD384C"/>
    <w:rsid w:val="00FD45BA"/>
    <w:rsid w:val="00FD4AA6"/>
    <w:rsid w:val="00FD4B36"/>
    <w:rsid w:val="00FD5364"/>
    <w:rsid w:val="00FD558E"/>
    <w:rsid w:val="00FD5667"/>
    <w:rsid w:val="00FD5A03"/>
    <w:rsid w:val="00FD5E26"/>
    <w:rsid w:val="00FD5FBC"/>
    <w:rsid w:val="00FD6A3E"/>
    <w:rsid w:val="00FD6EC7"/>
    <w:rsid w:val="00FD715C"/>
    <w:rsid w:val="00FD7A6E"/>
    <w:rsid w:val="00FD7A88"/>
    <w:rsid w:val="00FD7DFA"/>
    <w:rsid w:val="00FE0882"/>
    <w:rsid w:val="00FE09E8"/>
    <w:rsid w:val="00FE0AD5"/>
    <w:rsid w:val="00FE0C0E"/>
    <w:rsid w:val="00FE0D9F"/>
    <w:rsid w:val="00FE10BC"/>
    <w:rsid w:val="00FE1349"/>
    <w:rsid w:val="00FE1396"/>
    <w:rsid w:val="00FE14CD"/>
    <w:rsid w:val="00FE1904"/>
    <w:rsid w:val="00FE1AB0"/>
    <w:rsid w:val="00FE2970"/>
    <w:rsid w:val="00FE29D4"/>
    <w:rsid w:val="00FE2B12"/>
    <w:rsid w:val="00FE2B9B"/>
    <w:rsid w:val="00FE2FDE"/>
    <w:rsid w:val="00FE32DB"/>
    <w:rsid w:val="00FE3A15"/>
    <w:rsid w:val="00FE3D90"/>
    <w:rsid w:val="00FE3E5F"/>
    <w:rsid w:val="00FE3EF3"/>
    <w:rsid w:val="00FE4174"/>
    <w:rsid w:val="00FE4676"/>
    <w:rsid w:val="00FE53F2"/>
    <w:rsid w:val="00FE57D7"/>
    <w:rsid w:val="00FE5901"/>
    <w:rsid w:val="00FE5CCF"/>
    <w:rsid w:val="00FE5DCA"/>
    <w:rsid w:val="00FE620F"/>
    <w:rsid w:val="00FE66AB"/>
    <w:rsid w:val="00FE6F02"/>
    <w:rsid w:val="00FE7894"/>
    <w:rsid w:val="00FF032E"/>
    <w:rsid w:val="00FF03CF"/>
    <w:rsid w:val="00FF051C"/>
    <w:rsid w:val="00FF0533"/>
    <w:rsid w:val="00FF08AA"/>
    <w:rsid w:val="00FF0AFD"/>
    <w:rsid w:val="00FF0DF4"/>
    <w:rsid w:val="00FF12B5"/>
    <w:rsid w:val="00FF2413"/>
    <w:rsid w:val="00FF2694"/>
    <w:rsid w:val="00FF3E67"/>
    <w:rsid w:val="00FF3EEE"/>
    <w:rsid w:val="00FF4CC6"/>
    <w:rsid w:val="00FF516D"/>
    <w:rsid w:val="00FF5818"/>
    <w:rsid w:val="00FF5B4A"/>
    <w:rsid w:val="00FF5CC9"/>
    <w:rsid w:val="00FF5D30"/>
    <w:rsid w:val="00FF62C9"/>
    <w:rsid w:val="00FF6499"/>
    <w:rsid w:val="00FF7237"/>
    <w:rsid w:val="00FF73F2"/>
    <w:rsid w:val="00FF7844"/>
    <w:rsid w:val="00FF78EB"/>
    <w:rsid w:val="00FF7A54"/>
    <w:rsid w:val="00FF7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E77B1C"/>
  <w15:chartTrackingRefBased/>
  <w15:docId w15:val="{29DBB86A-1734-4ACE-84E0-774429189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2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iqiao">
    <w:name w:val="yiqiao"/>
    <w:basedOn w:val="Normal"/>
    <w:link w:val="yiqiaoChar"/>
    <w:qFormat/>
    <w:rsid w:val="003D7BE6"/>
    <w:pPr>
      <w:spacing w:after="80" w:line="240" w:lineRule="auto"/>
      <w:ind w:firstLine="720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yiqiaoChar">
    <w:name w:val="yiqiao Char"/>
    <w:basedOn w:val="DefaultParagraphFont"/>
    <w:link w:val="yiqiao"/>
    <w:rsid w:val="003D7BE6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C17F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C17F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225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25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25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25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255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6742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9601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F523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C2A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2A04"/>
  </w:style>
  <w:style w:type="paragraph" w:styleId="Footer">
    <w:name w:val="footer"/>
    <w:basedOn w:val="Normal"/>
    <w:link w:val="FooterChar"/>
    <w:uiPriority w:val="99"/>
    <w:unhideWhenUsed/>
    <w:rsid w:val="000C2A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2A04"/>
  </w:style>
  <w:style w:type="paragraph" w:customStyle="1" w:styleId="EndNoteBibliographyTitle">
    <w:name w:val="EndNote Bibliography Title"/>
    <w:basedOn w:val="Normal"/>
    <w:link w:val="EndNoteBibliographyTitleChar"/>
    <w:rsid w:val="002D26C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26C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D26C5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26C5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1D68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A1DDA"/>
    <w:rPr>
      <w:color w:val="954F72"/>
      <w:u w:val="single"/>
    </w:rPr>
  </w:style>
  <w:style w:type="paragraph" w:customStyle="1" w:styleId="msonormal0">
    <w:name w:val="msonormal"/>
    <w:basedOn w:val="Normal"/>
    <w:rsid w:val="005A1D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5A1D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66">
    <w:name w:val="xl66"/>
    <w:basedOn w:val="Normal"/>
    <w:rsid w:val="005A1DDA"/>
    <w:pPr>
      <w:pBdr>
        <w:top w:val="single" w:sz="4" w:space="0" w:color="A9D08E"/>
        <w:left w:val="single" w:sz="4" w:space="0" w:color="A9D08E"/>
        <w:bottom w:val="single" w:sz="4" w:space="0" w:color="A9D08E"/>
      </w:pBd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5A1DDA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5A1DDA"/>
    <w:pPr>
      <w:pBdr>
        <w:top w:val="single" w:sz="4" w:space="0" w:color="A9D08E"/>
        <w:bottom w:val="single" w:sz="4" w:space="0" w:color="A9D08E"/>
      </w:pBd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A1DDA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12121"/>
      <w:sz w:val="24"/>
      <w:szCs w:val="24"/>
    </w:rPr>
  </w:style>
  <w:style w:type="paragraph" w:customStyle="1" w:styleId="xl70">
    <w:name w:val="xl70"/>
    <w:basedOn w:val="Normal"/>
    <w:rsid w:val="005A1DDA"/>
    <w:pPr>
      <w:pBdr>
        <w:top w:val="single" w:sz="4" w:space="0" w:color="A9D08E"/>
        <w:left w:val="single" w:sz="4" w:space="0" w:color="A9D08E"/>
        <w:bottom w:val="single" w:sz="4" w:space="0" w:color="A9D08E"/>
      </w:pBd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3">
    <w:name w:val="Plain Table 3"/>
    <w:basedOn w:val="TableNormal"/>
    <w:uiPriority w:val="43"/>
    <w:rsid w:val="001C4A3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664A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 w:val="0"/>
        <w:bCs/>
      </w:r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602B5"/>
    <w:rPr>
      <w:rFonts w:ascii="Times New Roman" w:hAnsi="Times New Roman"/>
      <w:sz w:val="22"/>
    </w:rPr>
  </w:style>
  <w:style w:type="table" w:styleId="GridTable4-Accent3">
    <w:name w:val="Grid Table 4 Accent 3"/>
    <w:basedOn w:val="TableNormal"/>
    <w:uiPriority w:val="49"/>
    <w:rsid w:val="009251B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3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2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2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1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7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4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8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82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28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233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1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7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0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4880C3-2A86-4D7B-A355-821E4E4239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4</TotalTime>
  <Pages>12</Pages>
  <Words>7188</Words>
  <Characters>40973</Characters>
  <Application>Microsoft Office Word</Application>
  <DocSecurity>0</DocSecurity>
  <Lines>341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, Yiqiao</dc:creator>
  <cp:keywords/>
  <dc:description/>
  <cp:lastModifiedBy>Zheng, Yiqiao</cp:lastModifiedBy>
  <cp:revision>206</cp:revision>
  <dcterms:created xsi:type="dcterms:W3CDTF">2023-12-22T00:28:00Z</dcterms:created>
  <dcterms:modified xsi:type="dcterms:W3CDTF">2024-01-30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6ab97c1e1bb6270f4a1537283dc0a81cc44688b1ca93af3d0d73d1948075d6</vt:lpwstr>
  </property>
</Properties>
</file>